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EA1EB" w14:textId="6D1951AD" w:rsidR="00820674" w:rsidRPr="00283C3A" w:rsidRDefault="00DC60AC" w:rsidP="00820674">
      <w:pPr>
        <w:pStyle w:val="Caption"/>
        <w:keepNext/>
        <w:rPr>
          <w:rFonts w:ascii="Times New Roman" w:hAnsi="Times New Roman" w:cs="Times New Roman"/>
          <w:i w:val="0"/>
          <w:iCs w:val="0"/>
          <w:color w:val="auto"/>
          <w:sz w:val="20"/>
          <w:szCs w:val="20"/>
        </w:rPr>
      </w:pPr>
      <w:r w:rsidRPr="00283C3A">
        <w:rPr>
          <w:rFonts w:ascii="Times New Roman" w:hAnsi="Times New Roman" w:cs="Times New Roman"/>
          <w:i w:val="0"/>
          <w:iCs w:val="0"/>
          <w:color w:val="auto"/>
          <w:sz w:val="20"/>
          <w:szCs w:val="20"/>
        </w:rPr>
        <w:t>D</w:t>
      </w:r>
      <w:r w:rsidR="00820674" w:rsidRPr="00283C3A">
        <w:rPr>
          <w:rFonts w:ascii="Times New Roman" w:hAnsi="Times New Roman" w:cs="Times New Roman"/>
          <w:i w:val="0"/>
          <w:iCs w:val="0"/>
          <w:color w:val="auto"/>
          <w:sz w:val="20"/>
          <w:szCs w:val="20"/>
        </w:rPr>
        <w:t>etails of</w:t>
      </w:r>
      <w:r w:rsidRPr="00283C3A">
        <w:rPr>
          <w:rFonts w:ascii="Times New Roman" w:hAnsi="Times New Roman" w:cs="Times New Roman"/>
          <w:i w:val="0"/>
          <w:iCs w:val="0"/>
          <w:color w:val="auto"/>
          <w:sz w:val="20"/>
          <w:szCs w:val="20"/>
        </w:rPr>
        <w:t xml:space="preserve"> samples collected for this study.</w:t>
      </w:r>
      <w:r w:rsidR="00A03598" w:rsidRPr="00283C3A">
        <w:rPr>
          <w:rFonts w:ascii="Times New Roman" w:hAnsi="Times New Roman" w:cs="Times New Roman"/>
          <w:i w:val="0"/>
          <w:iCs w:val="0"/>
          <w:color w:val="auto"/>
          <w:sz w:val="20"/>
          <w:szCs w:val="20"/>
        </w:rPr>
        <w:t xml:space="preserve"> S</w:t>
      </w:r>
      <w:r w:rsidR="00D4264A" w:rsidRPr="00283C3A">
        <w:rPr>
          <w:rFonts w:ascii="Times New Roman" w:hAnsi="Times New Roman" w:cs="Times New Roman"/>
          <w:i w:val="0"/>
          <w:iCs w:val="0"/>
          <w:color w:val="auto"/>
          <w:sz w:val="20"/>
          <w:szCs w:val="20"/>
        </w:rPr>
        <w:t>pe</w:t>
      </w:r>
      <w:r w:rsidR="00327F22" w:rsidRPr="00283C3A">
        <w:rPr>
          <w:rFonts w:ascii="Times New Roman" w:hAnsi="Times New Roman" w:cs="Times New Roman"/>
          <w:i w:val="0"/>
          <w:iCs w:val="0"/>
          <w:color w:val="auto"/>
          <w:sz w:val="20"/>
          <w:szCs w:val="20"/>
        </w:rPr>
        <w:t>c</w:t>
      </w:r>
      <w:r w:rsidR="00D4264A" w:rsidRPr="00283C3A">
        <w:rPr>
          <w:rFonts w:ascii="Times New Roman" w:hAnsi="Times New Roman" w:cs="Times New Roman"/>
          <w:i w:val="0"/>
          <w:iCs w:val="0"/>
          <w:color w:val="auto"/>
          <w:sz w:val="20"/>
          <w:szCs w:val="20"/>
        </w:rPr>
        <w:t>ies and subspecies</w:t>
      </w:r>
      <w:r w:rsidR="00A03598" w:rsidRPr="00283C3A">
        <w:rPr>
          <w:rFonts w:ascii="Times New Roman" w:hAnsi="Times New Roman" w:cs="Times New Roman"/>
          <w:i w:val="0"/>
          <w:iCs w:val="0"/>
          <w:color w:val="auto"/>
          <w:sz w:val="20"/>
          <w:szCs w:val="20"/>
        </w:rPr>
        <w:t xml:space="preserve"> identities are </w:t>
      </w:r>
      <w:r w:rsidR="00A3623C">
        <w:rPr>
          <w:rFonts w:ascii="Times New Roman" w:hAnsi="Times New Roman" w:cs="Times New Roman"/>
          <w:i w:val="0"/>
          <w:iCs w:val="0"/>
          <w:color w:val="auto"/>
          <w:sz w:val="20"/>
          <w:szCs w:val="20"/>
        </w:rPr>
        <w:t>given</w:t>
      </w:r>
      <w:r w:rsidR="00876912">
        <w:rPr>
          <w:rFonts w:ascii="Times New Roman" w:hAnsi="Times New Roman" w:cs="Times New Roman"/>
          <w:i w:val="0"/>
          <w:iCs w:val="0"/>
          <w:color w:val="auto"/>
          <w:sz w:val="20"/>
          <w:szCs w:val="20"/>
        </w:rPr>
        <w:t>, if available,</w:t>
      </w:r>
      <w:r w:rsidR="00A3623C" w:rsidRPr="00283C3A">
        <w:rPr>
          <w:rFonts w:ascii="Times New Roman" w:hAnsi="Times New Roman" w:cs="Times New Roman"/>
          <w:i w:val="0"/>
          <w:iCs w:val="0"/>
          <w:color w:val="auto"/>
          <w:sz w:val="20"/>
          <w:szCs w:val="20"/>
        </w:rPr>
        <w:t xml:space="preserve"> </w:t>
      </w:r>
      <w:r w:rsidR="00FF492B" w:rsidRPr="00283C3A">
        <w:rPr>
          <w:rFonts w:ascii="Times New Roman" w:hAnsi="Times New Roman" w:cs="Times New Roman"/>
          <w:i w:val="0"/>
          <w:iCs w:val="0"/>
          <w:color w:val="auto"/>
          <w:sz w:val="20"/>
          <w:szCs w:val="20"/>
        </w:rPr>
        <w:t>as</w:t>
      </w:r>
      <w:r w:rsidR="00AB08B2" w:rsidRPr="00283C3A">
        <w:rPr>
          <w:rFonts w:ascii="Times New Roman" w:hAnsi="Times New Roman" w:cs="Times New Roman"/>
          <w:i w:val="0"/>
          <w:iCs w:val="0"/>
          <w:color w:val="auto"/>
          <w:sz w:val="20"/>
          <w:szCs w:val="20"/>
        </w:rPr>
        <w:t xml:space="preserve"> </w:t>
      </w:r>
      <w:r w:rsidR="00A03598" w:rsidRPr="00283C3A">
        <w:rPr>
          <w:rFonts w:ascii="Times New Roman" w:hAnsi="Times New Roman" w:cs="Times New Roman"/>
          <w:i w:val="0"/>
          <w:iCs w:val="0"/>
          <w:color w:val="auto"/>
          <w:sz w:val="20"/>
          <w:szCs w:val="20"/>
        </w:rPr>
        <w:t>identified by the</w:t>
      </w:r>
      <w:r w:rsidR="00497424" w:rsidRPr="00283C3A">
        <w:rPr>
          <w:rFonts w:ascii="Times New Roman" w:hAnsi="Times New Roman" w:cs="Times New Roman"/>
          <w:i w:val="0"/>
          <w:iCs w:val="0"/>
          <w:color w:val="auto"/>
          <w:sz w:val="20"/>
          <w:szCs w:val="20"/>
        </w:rPr>
        <w:t xml:space="preserve"> </w:t>
      </w:r>
      <w:r w:rsidR="00A3623C">
        <w:rPr>
          <w:rFonts w:ascii="Times New Roman" w:hAnsi="Times New Roman" w:cs="Times New Roman"/>
          <w:i w:val="0"/>
          <w:iCs w:val="0"/>
          <w:color w:val="auto"/>
          <w:sz w:val="20"/>
          <w:szCs w:val="20"/>
        </w:rPr>
        <w:t xml:space="preserve">label information provided by the </w:t>
      </w:r>
      <w:r w:rsidR="00497424" w:rsidRPr="00283C3A">
        <w:rPr>
          <w:rFonts w:ascii="Times New Roman" w:hAnsi="Times New Roman" w:cs="Times New Roman"/>
          <w:i w:val="0"/>
          <w:iCs w:val="0"/>
          <w:color w:val="auto"/>
          <w:sz w:val="20"/>
          <w:szCs w:val="20"/>
        </w:rPr>
        <w:t>source</w:t>
      </w:r>
      <w:r w:rsidR="00A03598" w:rsidRPr="00283C3A">
        <w:rPr>
          <w:rFonts w:ascii="Times New Roman" w:hAnsi="Times New Roman" w:cs="Times New Roman"/>
          <w:i w:val="0"/>
          <w:iCs w:val="0"/>
          <w:color w:val="auto"/>
          <w:sz w:val="20"/>
          <w:szCs w:val="20"/>
        </w:rPr>
        <w:t xml:space="preserve"> museum or institution</w:t>
      </w:r>
      <w:r w:rsidR="00920263" w:rsidRPr="00283C3A">
        <w:rPr>
          <w:rFonts w:ascii="Times New Roman" w:hAnsi="Times New Roman" w:cs="Times New Roman"/>
          <w:i w:val="0"/>
          <w:iCs w:val="0"/>
          <w:color w:val="auto"/>
          <w:sz w:val="20"/>
          <w:szCs w:val="20"/>
        </w:rPr>
        <w:t xml:space="preserve"> except </w:t>
      </w:r>
      <w:r w:rsidR="00A85F13">
        <w:rPr>
          <w:rFonts w:ascii="Times New Roman" w:hAnsi="Times New Roman" w:cs="Times New Roman"/>
          <w:i w:val="0"/>
          <w:iCs w:val="0"/>
          <w:color w:val="auto"/>
          <w:sz w:val="20"/>
          <w:szCs w:val="20"/>
        </w:rPr>
        <w:t>Nearctic</w:t>
      </w:r>
      <w:r w:rsidR="00A85F13" w:rsidRPr="00283C3A">
        <w:rPr>
          <w:rFonts w:ascii="Times New Roman" w:hAnsi="Times New Roman" w:cs="Times New Roman"/>
          <w:i w:val="0"/>
          <w:iCs w:val="0"/>
          <w:color w:val="auto"/>
          <w:sz w:val="20"/>
          <w:szCs w:val="20"/>
        </w:rPr>
        <w:t xml:space="preserve"> </w:t>
      </w:r>
      <w:r w:rsidR="00920263" w:rsidRPr="00283C3A">
        <w:rPr>
          <w:rFonts w:ascii="Times New Roman" w:hAnsi="Times New Roman" w:cs="Times New Roman"/>
          <w:i w:val="0"/>
          <w:iCs w:val="0"/>
          <w:color w:val="auto"/>
          <w:sz w:val="20"/>
          <w:szCs w:val="20"/>
        </w:rPr>
        <w:t>s</w:t>
      </w:r>
      <w:r w:rsidR="00A54922" w:rsidRPr="00283C3A">
        <w:rPr>
          <w:rFonts w:ascii="Times New Roman" w:hAnsi="Times New Roman" w:cs="Times New Roman"/>
          <w:i w:val="0"/>
          <w:iCs w:val="0"/>
          <w:color w:val="auto"/>
          <w:sz w:val="20"/>
          <w:szCs w:val="20"/>
        </w:rPr>
        <w:t xml:space="preserve">amples of </w:t>
      </w:r>
      <w:r w:rsidR="00A54922" w:rsidRPr="00283C3A">
        <w:rPr>
          <w:rFonts w:ascii="Times New Roman" w:hAnsi="Times New Roman" w:cs="Times New Roman"/>
          <w:color w:val="auto"/>
          <w:sz w:val="20"/>
          <w:szCs w:val="20"/>
        </w:rPr>
        <w:t>Numenius phaeopus</w:t>
      </w:r>
      <w:r w:rsidR="00A3623C">
        <w:rPr>
          <w:rFonts w:ascii="Times New Roman" w:hAnsi="Times New Roman" w:cs="Times New Roman"/>
          <w:i w:val="0"/>
          <w:iCs w:val="0"/>
          <w:color w:val="auto"/>
          <w:sz w:val="20"/>
          <w:szCs w:val="20"/>
        </w:rPr>
        <w:t>,</w:t>
      </w:r>
      <w:r w:rsidR="003D3306" w:rsidRPr="00283C3A">
        <w:rPr>
          <w:rFonts w:ascii="Times New Roman" w:hAnsi="Times New Roman" w:cs="Times New Roman"/>
          <w:color w:val="auto"/>
          <w:sz w:val="20"/>
          <w:szCs w:val="20"/>
        </w:rPr>
        <w:t xml:space="preserve"> </w:t>
      </w:r>
      <w:r w:rsidR="008F665C" w:rsidRPr="00283C3A">
        <w:rPr>
          <w:rFonts w:ascii="Times New Roman" w:hAnsi="Times New Roman" w:cs="Times New Roman"/>
          <w:i w:val="0"/>
          <w:iCs w:val="0"/>
          <w:color w:val="auto"/>
          <w:sz w:val="20"/>
          <w:szCs w:val="20"/>
        </w:rPr>
        <w:t xml:space="preserve">which </w:t>
      </w:r>
      <w:r w:rsidR="005F40A6">
        <w:rPr>
          <w:rFonts w:ascii="Times New Roman" w:hAnsi="Times New Roman" w:cs="Times New Roman"/>
          <w:i w:val="0"/>
          <w:iCs w:val="0"/>
          <w:color w:val="auto"/>
          <w:sz w:val="20"/>
          <w:szCs w:val="20"/>
        </w:rPr>
        <w:t xml:space="preserve">is </w:t>
      </w:r>
      <w:r w:rsidR="00A3623C">
        <w:rPr>
          <w:rFonts w:ascii="Times New Roman" w:hAnsi="Times New Roman" w:cs="Times New Roman"/>
          <w:i w:val="0"/>
          <w:iCs w:val="0"/>
          <w:color w:val="auto"/>
          <w:sz w:val="20"/>
          <w:szCs w:val="20"/>
        </w:rPr>
        <w:t>now widely separated</w:t>
      </w:r>
      <w:r w:rsidR="00A54922" w:rsidRPr="00283C3A">
        <w:rPr>
          <w:rFonts w:ascii="Times New Roman" w:hAnsi="Times New Roman" w:cs="Times New Roman"/>
          <w:i w:val="0"/>
          <w:iCs w:val="0"/>
          <w:color w:val="auto"/>
          <w:sz w:val="20"/>
          <w:szCs w:val="20"/>
        </w:rPr>
        <w:t xml:space="preserve"> as </w:t>
      </w:r>
      <w:r w:rsidR="00A54922" w:rsidRPr="00283C3A">
        <w:rPr>
          <w:rFonts w:ascii="Times New Roman" w:hAnsi="Times New Roman" w:cs="Times New Roman"/>
          <w:color w:val="auto"/>
          <w:sz w:val="20"/>
          <w:szCs w:val="20"/>
        </w:rPr>
        <w:t>N. hudsonicus</w:t>
      </w:r>
      <w:r w:rsidR="00D024EF">
        <w:rPr>
          <w:rFonts w:ascii="Times New Roman" w:hAnsi="Times New Roman" w:cs="Times New Roman"/>
          <w:color w:val="auto"/>
          <w:sz w:val="20"/>
          <w:szCs w:val="20"/>
        </w:rPr>
        <w:t xml:space="preserve"> </w:t>
      </w:r>
      <w:r w:rsidR="005714DF" w:rsidRPr="00283C3A">
        <w:rPr>
          <w:rFonts w:ascii="Times New Roman" w:hAnsi="Times New Roman" w:cs="Times New Roman"/>
          <w:color w:val="auto"/>
          <w:sz w:val="20"/>
          <w:szCs w:val="20"/>
        </w:rPr>
        <w:fldChar w:fldCharType="begin" w:fldLock="1"/>
      </w:r>
      <w:r w:rsidR="00E6049C">
        <w:rPr>
          <w:rFonts w:ascii="Times New Roman" w:hAnsi="Times New Roman" w:cs="Times New Roman"/>
          <w:color w:val="auto"/>
          <w:sz w:val="20"/>
          <w:szCs w:val="20"/>
        </w:rPr>
        <w:instrText>ADDIN CSL_CITATION {"citationItems":[{"id":"ITEM-1","itemData":{"DOI":"10.1038/s41598-019-54715-9","ISSN":"20452322","abstract":"Intracontinental biotic divisions across the vast Palaearctic region are not well-characterized. Past research has revealed patterns ranging from a lack of population structure to deep divergences along varied lines of separation. Here we compared biogeographic patterns of two Palaearctic shorebirds with different habitat preferences, Whimbrel (Numenius phaeopus) and Eurasian curlew (N. arquata). Using genome-wide markers from populations across the Palaearctic, we applied a multitude of population genomic and phylogenomic approaches to elucidate population structure. Most importantly, we tested for isolation by distance and visualized barriers and corridors to gene flow. We found shallow Palaearctic population structure in subpolar bog and tundra-breeding whimbrels, consistent with other species breeding at a similarly high latitude, indicating connectivity across the tundra belt, both presently and during southward shifts in periods of global cooling. In contrast, the temperate grassland-breeding Eurasian curlew emerged in three distinct clades corresponding to glacial refugia. Barriers to gene flow coincided with areas of topographic relief in the central Palaearctic for whimbrels and further east for Eurasian curlews. Our findings highlight the interplay of historic and ecological factors in influencing present-day population structure of Palaearctic biota.","author":[{"dropping-particle":"","family":"Tan","given":"Hui Zhen","non-dropping-particle":"","parse-names":false,"suffix":""},{"dropping-particle":"","family":"Ng","given":"Elize Ying Xin","non-dropping-particle":"","parse-names":false,"suffix":""},{"dropping-particle":"","family":"Tang","given":"Qian","non-dropping-particle":"","parse-names":false,"suffix":""},{"dropping-particle":"","family":"Allport","given":"Gary A","non-dropping-particle":"","parse-names":false,"suffix":""},{"dropping-particle":"","family":"Jansen","given":"Justin J.F.J.","non-dropping-particle":"","parse-names":false,"suffix":""},{"dropping-particle":"","family":"Tomkovich","given":"Pavel S","non-dropping-particle":"","parse-names":false,"suffix":""},{"dropping-particle":"","family":"Rheindt","given":"Frank E.","non-dropping-particle":"","parse-names":false,"suffix":""}],"container-title":"Scientific Reports","id":"ITEM-1","issue":"1","issued":{"date-parts":[["2019"]]},"page":"18172","title":"Population genomics of two congeneric Palaearctic shorebirds reveals differential impacts of Quaternary climate oscillations across habitats types","type":"article-journal","volume":"9"},"uris":["http://www.mendeley.com/documents/?uuid=e7c8c758-f7da-3236-810b-de7e5a7daab4"]},{"id":"ITEM-2","itemData":{"DOI":"10.14344/IOC.ML.11.1.","editor":[{"dropping-particle":"","family":"Gill","given":"Frank","non-dropping-particle":"","parse-names":false,"suffix":""},{"dropping-particle":"","family":"Donsker","given":"David","non-dropping-particle":"","parse-names":false,"suffix":""},{"dropping-particle":"","family":"Rasmussen","given":"Pamela","non-dropping-particle":"","parse-names":false,"suffix":""}],"id":"ITEM-2","issued":{"date-parts":[["2021"]]},"title":"IOC World Bird List (v11.1)","type":"book"},"uris":["http://www.mendeley.com/documents/?uuid=b82a81da-9aa5-4456-a761-ba897e1dac96"]}],"mendeley":{"formattedCitation":"(Gill, Donsker, &amp; Rasmussen, 2021; Tan et al., 2019)","plainTextFormattedCitation":"(Gill, Donsker, &amp; Rasmussen, 2021; Tan et al., 2019)","previouslyFormattedCitation":"(Gill, Donsker, &amp; Rasmussen, 2021; Tan et al., 2019)"},"properties":{"noteIndex":0},"schema":"https://github.com/citation-style-language/schema/raw/master/csl-citation.json"}</w:instrText>
      </w:r>
      <w:r w:rsidR="005714DF" w:rsidRPr="00283C3A">
        <w:rPr>
          <w:rFonts w:ascii="Times New Roman" w:hAnsi="Times New Roman" w:cs="Times New Roman"/>
          <w:color w:val="auto"/>
          <w:sz w:val="20"/>
          <w:szCs w:val="20"/>
        </w:rPr>
        <w:fldChar w:fldCharType="separate"/>
      </w:r>
      <w:r w:rsidR="00BC37E5" w:rsidRPr="00BC37E5">
        <w:rPr>
          <w:rFonts w:ascii="Times New Roman" w:hAnsi="Times New Roman" w:cs="Times New Roman"/>
          <w:i w:val="0"/>
          <w:noProof/>
          <w:color w:val="auto"/>
          <w:sz w:val="20"/>
          <w:szCs w:val="20"/>
        </w:rPr>
        <w:t>(Gill, Donsker, &amp; Rasmussen, 2021; Tan et al., 2019)</w:t>
      </w:r>
      <w:r w:rsidR="005714DF" w:rsidRPr="00283C3A">
        <w:rPr>
          <w:rFonts w:ascii="Times New Roman" w:hAnsi="Times New Roman" w:cs="Times New Roman"/>
          <w:color w:val="auto"/>
          <w:sz w:val="20"/>
          <w:szCs w:val="20"/>
        </w:rPr>
        <w:fldChar w:fldCharType="end"/>
      </w:r>
      <w:r w:rsidR="00A54922" w:rsidRPr="00283C3A">
        <w:rPr>
          <w:rFonts w:ascii="Times New Roman" w:hAnsi="Times New Roman" w:cs="Times New Roman"/>
          <w:i w:val="0"/>
          <w:iCs w:val="0"/>
          <w:color w:val="auto"/>
          <w:sz w:val="20"/>
          <w:szCs w:val="20"/>
        </w:rPr>
        <w:t>.</w:t>
      </w:r>
      <w:r w:rsidR="00876912">
        <w:rPr>
          <w:rFonts w:ascii="Times New Roman" w:hAnsi="Times New Roman" w:cs="Times New Roman"/>
          <w:i w:val="0"/>
          <w:iCs w:val="0"/>
          <w:color w:val="auto"/>
          <w:sz w:val="20"/>
          <w:szCs w:val="20"/>
        </w:rPr>
        <w:t xml:space="preserve"> </w:t>
      </w:r>
      <w:r w:rsidR="00F124EA" w:rsidRPr="00283C3A">
        <w:rPr>
          <w:rFonts w:ascii="Times New Roman" w:hAnsi="Times New Roman" w:cs="Times New Roman"/>
          <w:i w:val="0"/>
          <w:iCs w:val="0"/>
          <w:color w:val="auto"/>
          <w:sz w:val="20"/>
          <w:szCs w:val="20"/>
        </w:rPr>
        <w:t>Samples</w:t>
      </w:r>
      <w:r w:rsidR="00596004" w:rsidRPr="00283C3A">
        <w:rPr>
          <w:rFonts w:ascii="Times New Roman" w:hAnsi="Times New Roman" w:cs="Times New Roman"/>
          <w:i w:val="0"/>
          <w:iCs w:val="0"/>
          <w:color w:val="auto"/>
          <w:sz w:val="20"/>
          <w:szCs w:val="20"/>
        </w:rPr>
        <w:t xml:space="preserve"> denoted with an asterisk</w:t>
      </w:r>
      <w:r w:rsidR="00D024EF">
        <w:rPr>
          <w:rFonts w:ascii="Times New Roman" w:hAnsi="Times New Roman" w:cs="Times New Roman"/>
          <w:i w:val="0"/>
          <w:iCs w:val="0"/>
          <w:color w:val="auto"/>
          <w:sz w:val="20"/>
          <w:szCs w:val="20"/>
        </w:rPr>
        <w:t xml:space="preserve"> </w:t>
      </w:r>
      <w:r w:rsidR="00596004" w:rsidRPr="00283C3A">
        <w:rPr>
          <w:rFonts w:ascii="Times New Roman" w:hAnsi="Times New Roman" w:cs="Times New Roman"/>
          <w:i w:val="0"/>
          <w:iCs w:val="0"/>
          <w:color w:val="auto"/>
          <w:sz w:val="20"/>
          <w:szCs w:val="20"/>
        </w:rPr>
        <w:t xml:space="preserve">(*) </w:t>
      </w:r>
      <w:r w:rsidR="00F124EA" w:rsidRPr="00283C3A">
        <w:rPr>
          <w:rFonts w:ascii="Times New Roman" w:hAnsi="Times New Roman" w:cs="Times New Roman"/>
          <w:i w:val="0"/>
          <w:iCs w:val="0"/>
          <w:color w:val="auto"/>
          <w:sz w:val="20"/>
          <w:szCs w:val="20"/>
        </w:rPr>
        <w:t>were not included in the final</w:t>
      </w:r>
      <w:r w:rsidR="007A777D" w:rsidRPr="00283C3A">
        <w:rPr>
          <w:rFonts w:ascii="Times New Roman" w:hAnsi="Times New Roman" w:cs="Times New Roman"/>
          <w:i w:val="0"/>
          <w:iCs w:val="0"/>
          <w:color w:val="auto"/>
          <w:sz w:val="20"/>
          <w:szCs w:val="20"/>
        </w:rPr>
        <w:t xml:space="preserve"> SNP or sequence</w:t>
      </w:r>
      <w:r w:rsidR="00F124EA" w:rsidRPr="00283C3A">
        <w:rPr>
          <w:rFonts w:ascii="Times New Roman" w:hAnsi="Times New Roman" w:cs="Times New Roman"/>
          <w:i w:val="0"/>
          <w:iCs w:val="0"/>
          <w:color w:val="auto"/>
          <w:sz w:val="20"/>
          <w:szCs w:val="20"/>
        </w:rPr>
        <w:t xml:space="preserve"> dataset due to high missing data.</w:t>
      </w:r>
      <w:r w:rsidR="00AD4F01" w:rsidRPr="00283C3A">
        <w:rPr>
          <w:rFonts w:ascii="Times New Roman" w:hAnsi="Times New Roman" w:cs="Times New Roman"/>
          <w:i w:val="0"/>
          <w:iCs w:val="0"/>
          <w:color w:val="auto"/>
          <w:sz w:val="20"/>
          <w:szCs w:val="20"/>
        </w:rPr>
        <w:t xml:space="preserve"> Sample</w:t>
      </w:r>
      <w:r w:rsidR="00DD2535" w:rsidRPr="00283C3A">
        <w:rPr>
          <w:rFonts w:ascii="Times New Roman" w:hAnsi="Times New Roman" w:cs="Times New Roman"/>
          <w:i w:val="0"/>
          <w:iCs w:val="0"/>
          <w:color w:val="auto"/>
          <w:sz w:val="20"/>
          <w:szCs w:val="20"/>
        </w:rPr>
        <w:t xml:space="preserve"> NBME 1039630, </w:t>
      </w:r>
      <w:r w:rsidR="00AD4F01" w:rsidRPr="00283C3A">
        <w:rPr>
          <w:rFonts w:ascii="Times New Roman" w:hAnsi="Times New Roman" w:cs="Times New Roman"/>
          <w:i w:val="0"/>
          <w:iCs w:val="0"/>
          <w:color w:val="auto"/>
          <w:sz w:val="20"/>
          <w:szCs w:val="20"/>
        </w:rPr>
        <w:t>denoted with a</w:t>
      </w:r>
      <w:r w:rsidR="00EA60D0" w:rsidRPr="00283C3A">
        <w:rPr>
          <w:rFonts w:ascii="Times New Roman" w:hAnsi="Times New Roman" w:cs="Times New Roman"/>
          <w:i w:val="0"/>
          <w:iCs w:val="0"/>
          <w:color w:val="auto"/>
          <w:sz w:val="20"/>
          <w:szCs w:val="20"/>
        </w:rPr>
        <w:t xml:space="preserve"> caret</w:t>
      </w:r>
      <w:r w:rsidR="00D024EF">
        <w:rPr>
          <w:rFonts w:ascii="Times New Roman" w:hAnsi="Times New Roman" w:cs="Times New Roman"/>
          <w:i w:val="0"/>
          <w:iCs w:val="0"/>
          <w:color w:val="auto"/>
          <w:sz w:val="20"/>
          <w:szCs w:val="20"/>
        </w:rPr>
        <w:t xml:space="preserve"> </w:t>
      </w:r>
      <w:r w:rsidR="00AD4F01" w:rsidRPr="00283C3A">
        <w:rPr>
          <w:rFonts w:ascii="Times New Roman" w:hAnsi="Times New Roman" w:cs="Times New Roman"/>
          <w:i w:val="0"/>
          <w:iCs w:val="0"/>
          <w:color w:val="auto"/>
          <w:sz w:val="20"/>
          <w:szCs w:val="20"/>
        </w:rPr>
        <w:t>(^)</w:t>
      </w:r>
      <w:r w:rsidR="000C170A" w:rsidRPr="00283C3A">
        <w:rPr>
          <w:rFonts w:ascii="Times New Roman" w:hAnsi="Times New Roman" w:cs="Times New Roman"/>
          <w:i w:val="0"/>
          <w:iCs w:val="0"/>
          <w:color w:val="auto"/>
          <w:sz w:val="20"/>
          <w:szCs w:val="20"/>
        </w:rPr>
        <w:t xml:space="preserve">, was identified as </w:t>
      </w:r>
      <w:r w:rsidR="000C170A" w:rsidRPr="00283C3A">
        <w:rPr>
          <w:rFonts w:ascii="Times New Roman" w:hAnsi="Times New Roman" w:cs="Times New Roman"/>
          <w:color w:val="auto"/>
          <w:sz w:val="20"/>
          <w:szCs w:val="20"/>
        </w:rPr>
        <w:t xml:space="preserve">N. tenuirostris </w:t>
      </w:r>
      <w:r w:rsidR="00F01773">
        <w:rPr>
          <w:rFonts w:ascii="Times New Roman" w:hAnsi="Times New Roman" w:cs="Times New Roman"/>
          <w:i w:val="0"/>
          <w:iCs w:val="0"/>
          <w:color w:val="auto"/>
          <w:sz w:val="20"/>
          <w:szCs w:val="20"/>
        </w:rPr>
        <w:t xml:space="preserve">on its museum label </w:t>
      </w:r>
      <w:r w:rsidR="000C170A" w:rsidRPr="00283C3A">
        <w:rPr>
          <w:rFonts w:ascii="Times New Roman" w:hAnsi="Times New Roman" w:cs="Times New Roman"/>
          <w:i w:val="0"/>
          <w:iCs w:val="0"/>
          <w:color w:val="auto"/>
          <w:sz w:val="20"/>
          <w:szCs w:val="20"/>
        </w:rPr>
        <w:t xml:space="preserve">but should be reassigned </w:t>
      </w:r>
      <w:r w:rsidR="00F01773">
        <w:rPr>
          <w:rFonts w:ascii="Times New Roman" w:hAnsi="Times New Roman" w:cs="Times New Roman"/>
          <w:i w:val="0"/>
          <w:iCs w:val="0"/>
          <w:color w:val="auto"/>
          <w:sz w:val="20"/>
          <w:szCs w:val="20"/>
        </w:rPr>
        <w:t>to</w:t>
      </w:r>
      <w:r w:rsidR="00F01773" w:rsidRPr="00283C3A">
        <w:rPr>
          <w:rFonts w:ascii="Times New Roman" w:hAnsi="Times New Roman" w:cs="Times New Roman"/>
          <w:i w:val="0"/>
          <w:iCs w:val="0"/>
          <w:color w:val="auto"/>
          <w:sz w:val="20"/>
          <w:szCs w:val="20"/>
        </w:rPr>
        <w:t xml:space="preserve"> </w:t>
      </w:r>
      <w:r w:rsidR="000C170A" w:rsidRPr="00283C3A">
        <w:rPr>
          <w:rFonts w:ascii="Times New Roman" w:hAnsi="Times New Roman" w:cs="Times New Roman"/>
          <w:color w:val="auto"/>
          <w:sz w:val="20"/>
          <w:szCs w:val="20"/>
        </w:rPr>
        <w:t>N. arquata</w:t>
      </w:r>
      <w:r w:rsidR="00F01773">
        <w:rPr>
          <w:rFonts w:ascii="Times New Roman" w:hAnsi="Times New Roman" w:cs="Times New Roman"/>
          <w:i w:val="0"/>
          <w:iCs w:val="0"/>
          <w:color w:val="auto"/>
          <w:sz w:val="20"/>
          <w:szCs w:val="20"/>
        </w:rPr>
        <w:t xml:space="preserve"> based on our analyses</w:t>
      </w:r>
      <w:r w:rsidR="000C170A" w:rsidRPr="00283C3A">
        <w:rPr>
          <w:rFonts w:ascii="Times New Roman" w:hAnsi="Times New Roman" w:cs="Times New Roman"/>
          <w:i w:val="0"/>
          <w:iCs w:val="0"/>
          <w:color w:val="auto"/>
          <w:sz w:val="20"/>
          <w:szCs w:val="20"/>
        </w:rPr>
        <w:t>.</w:t>
      </w:r>
      <w:r w:rsidR="00F124EA" w:rsidRPr="00283C3A">
        <w:rPr>
          <w:rFonts w:ascii="Times New Roman" w:hAnsi="Times New Roman" w:cs="Times New Roman"/>
          <w:i w:val="0"/>
          <w:iCs w:val="0"/>
          <w:color w:val="auto"/>
          <w:sz w:val="20"/>
          <w:szCs w:val="20"/>
        </w:rPr>
        <w:t xml:space="preserve"> Sequence reads are available in the Sequence Read Archive repository (</w:t>
      </w:r>
      <w:proofErr w:type="spellStart"/>
      <w:r w:rsidR="00F124EA" w:rsidRPr="00283C3A">
        <w:rPr>
          <w:rFonts w:ascii="Times New Roman" w:hAnsi="Times New Roman" w:cs="Times New Roman"/>
          <w:i w:val="0"/>
          <w:iCs w:val="0"/>
          <w:color w:val="auto"/>
          <w:sz w:val="20"/>
          <w:szCs w:val="20"/>
        </w:rPr>
        <w:t>BioProject</w:t>
      </w:r>
      <w:proofErr w:type="spellEnd"/>
      <w:r w:rsidR="00F124EA" w:rsidRPr="00283C3A">
        <w:rPr>
          <w:rFonts w:ascii="Times New Roman" w:hAnsi="Times New Roman" w:cs="Times New Roman"/>
          <w:i w:val="0"/>
          <w:iCs w:val="0"/>
          <w:color w:val="auto"/>
          <w:sz w:val="20"/>
          <w:szCs w:val="20"/>
        </w:rPr>
        <w:t xml:space="preserve"> number: </w:t>
      </w:r>
      <w:r w:rsidR="00A72B52" w:rsidRPr="00A72B52">
        <w:rPr>
          <w:rFonts w:ascii="Times New Roman" w:hAnsi="Times New Roman" w:cs="Times New Roman"/>
          <w:i w:val="0"/>
          <w:iCs w:val="0"/>
          <w:color w:val="auto"/>
          <w:sz w:val="20"/>
          <w:szCs w:val="20"/>
        </w:rPr>
        <w:t>PRJNA742889</w:t>
      </w:r>
      <w:r w:rsidR="00F124EA" w:rsidRPr="00283C3A">
        <w:rPr>
          <w:rFonts w:ascii="Times New Roman" w:hAnsi="Times New Roman" w:cs="Times New Roman"/>
          <w:i w:val="0"/>
          <w:iCs w:val="0"/>
          <w:color w:val="auto"/>
          <w:sz w:val="20"/>
          <w:szCs w:val="20"/>
        </w:rPr>
        <w:t>)</w:t>
      </w:r>
      <w:r w:rsidR="002A71B9" w:rsidRPr="00283C3A">
        <w:rPr>
          <w:rFonts w:ascii="Times New Roman" w:hAnsi="Times New Roman" w:cs="Times New Roman"/>
          <w:i w:val="0"/>
          <w:iCs w:val="0"/>
          <w:color w:val="auto"/>
          <w:sz w:val="20"/>
          <w:szCs w:val="20"/>
        </w:rPr>
        <w:t xml:space="preserve">. </w:t>
      </w:r>
      <w:r w:rsidR="002B6E14" w:rsidRPr="00283C3A">
        <w:rPr>
          <w:rFonts w:ascii="Times New Roman" w:hAnsi="Times New Roman" w:cs="Times New Roman"/>
          <w:i w:val="0"/>
          <w:iCs w:val="0"/>
          <w:color w:val="auto"/>
          <w:sz w:val="20"/>
          <w:szCs w:val="20"/>
        </w:rPr>
        <w:t>Abbreviations: AMNH – American Museum of Natural History</w:t>
      </w:r>
      <w:r w:rsidR="00AC678F" w:rsidRPr="00283C3A">
        <w:rPr>
          <w:rFonts w:ascii="Times New Roman" w:hAnsi="Times New Roman" w:cs="Times New Roman"/>
          <w:i w:val="0"/>
          <w:iCs w:val="0"/>
          <w:color w:val="auto"/>
          <w:sz w:val="20"/>
          <w:szCs w:val="20"/>
        </w:rPr>
        <w:t>, New York</w:t>
      </w:r>
      <w:r w:rsidR="002B6E14" w:rsidRPr="00283C3A">
        <w:rPr>
          <w:rFonts w:ascii="Times New Roman" w:hAnsi="Times New Roman" w:cs="Times New Roman"/>
          <w:i w:val="0"/>
          <w:iCs w:val="0"/>
          <w:color w:val="auto"/>
          <w:sz w:val="20"/>
          <w:szCs w:val="20"/>
        </w:rPr>
        <w:t>; ANWC – Australian National Wildlife Collection</w:t>
      </w:r>
      <w:r w:rsidR="00FF51C5" w:rsidRPr="00283C3A">
        <w:rPr>
          <w:rFonts w:ascii="Times New Roman" w:hAnsi="Times New Roman" w:cs="Times New Roman"/>
          <w:i w:val="0"/>
          <w:iCs w:val="0"/>
          <w:color w:val="auto"/>
          <w:sz w:val="20"/>
          <w:szCs w:val="20"/>
        </w:rPr>
        <w:t>, Canberra</w:t>
      </w:r>
      <w:r w:rsidR="002B6E14" w:rsidRPr="00283C3A">
        <w:rPr>
          <w:rFonts w:ascii="Times New Roman" w:hAnsi="Times New Roman" w:cs="Times New Roman"/>
          <w:i w:val="0"/>
          <w:iCs w:val="0"/>
          <w:color w:val="auto"/>
          <w:sz w:val="20"/>
          <w:szCs w:val="20"/>
        </w:rPr>
        <w:t>;</w:t>
      </w:r>
      <w:r w:rsidR="00587400" w:rsidRPr="00283C3A">
        <w:rPr>
          <w:rFonts w:ascii="Times New Roman" w:hAnsi="Times New Roman" w:cs="Times New Roman"/>
          <w:i w:val="0"/>
          <w:iCs w:val="0"/>
          <w:color w:val="auto"/>
          <w:sz w:val="20"/>
          <w:szCs w:val="20"/>
        </w:rPr>
        <w:t xml:space="preserve"> </w:t>
      </w:r>
      <w:r w:rsidR="00AB68AE" w:rsidRPr="00283C3A">
        <w:rPr>
          <w:rFonts w:ascii="Times New Roman" w:hAnsi="Times New Roman" w:cs="Times New Roman"/>
          <w:i w:val="0"/>
          <w:iCs w:val="0"/>
          <w:color w:val="auto"/>
          <w:sz w:val="20"/>
          <w:szCs w:val="20"/>
        </w:rPr>
        <w:t>BPBM – Bernice Pauahi Bishop Museum</w:t>
      </w:r>
      <w:r w:rsidR="002E6ED9" w:rsidRPr="00283C3A">
        <w:rPr>
          <w:rFonts w:ascii="Times New Roman" w:hAnsi="Times New Roman" w:cs="Times New Roman"/>
          <w:i w:val="0"/>
          <w:iCs w:val="0"/>
          <w:color w:val="auto"/>
          <w:sz w:val="20"/>
          <w:szCs w:val="20"/>
        </w:rPr>
        <w:t>, Hawaii</w:t>
      </w:r>
      <w:r w:rsidR="00AB68AE" w:rsidRPr="00283C3A">
        <w:rPr>
          <w:rFonts w:ascii="Times New Roman" w:hAnsi="Times New Roman" w:cs="Times New Roman"/>
          <w:i w:val="0"/>
          <w:iCs w:val="0"/>
          <w:color w:val="auto"/>
          <w:sz w:val="20"/>
          <w:szCs w:val="20"/>
        </w:rPr>
        <w:t xml:space="preserve">; </w:t>
      </w:r>
      <w:r w:rsidR="00D04F9F" w:rsidRPr="00283C3A">
        <w:rPr>
          <w:rFonts w:ascii="Times New Roman" w:hAnsi="Times New Roman" w:cs="Times New Roman"/>
          <w:i w:val="0"/>
          <w:iCs w:val="0"/>
          <w:color w:val="auto"/>
          <w:sz w:val="20"/>
          <w:szCs w:val="20"/>
        </w:rPr>
        <w:t>DNSM</w:t>
      </w:r>
      <w:r w:rsidR="00D74CBE" w:rsidRPr="00283C3A">
        <w:rPr>
          <w:rFonts w:ascii="Times New Roman" w:hAnsi="Times New Roman" w:cs="Times New Roman"/>
          <w:i w:val="0"/>
          <w:iCs w:val="0"/>
          <w:color w:val="auto"/>
          <w:sz w:val="20"/>
          <w:szCs w:val="20"/>
        </w:rPr>
        <w:t xml:space="preserve"> – Durban Natural Science Museum</w:t>
      </w:r>
      <w:r w:rsidR="001F6AD2" w:rsidRPr="00283C3A">
        <w:rPr>
          <w:rFonts w:ascii="Times New Roman" w:hAnsi="Times New Roman" w:cs="Times New Roman"/>
          <w:i w:val="0"/>
          <w:iCs w:val="0"/>
          <w:color w:val="auto"/>
          <w:sz w:val="20"/>
          <w:szCs w:val="20"/>
        </w:rPr>
        <w:t>, Durban</w:t>
      </w:r>
      <w:r w:rsidR="00D74CBE" w:rsidRPr="00283C3A">
        <w:rPr>
          <w:rFonts w:ascii="Times New Roman" w:hAnsi="Times New Roman" w:cs="Times New Roman"/>
          <w:i w:val="0"/>
          <w:iCs w:val="0"/>
          <w:color w:val="auto"/>
          <w:sz w:val="20"/>
          <w:szCs w:val="20"/>
        </w:rPr>
        <w:t xml:space="preserve">; </w:t>
      </w:r>
      <w:r w:rsidR="009E2A27" w:rsidRPr="00283C3A">
        <w:rPr>
          <w:rFonts w:ascii="Times New Roman" w:hAnsi="Times New Roman" w:cs="Times New Roman"/>
          <w:i w:val="0"/>
          <w:iCs w:val="0"/>
          <w:color w:val="auto"/>
          <w:sz w:val="20"/>
          <w:szCs w:val="20"/>
        </w:rPr>
        <w:t>FM</w:t>
      </w:r>
      <w:r w:rsidR="008F1B0C" w:rsidRPr="00283C3A">
        <w:rPr>
          <w:rFonts w:ascii="Times New Roman" w:hAnsi="Times New Roman" w:cs="Times New Roman"/>
          <w:i w:val="0"/>
          <w:iCs w:val="0"/>
          <w:color w:val="auto"/>
          <w:sz w:val="20"/>
          <w:szCs w:val="20"/>
        </w:rPr>
        <w:t>NH</w:t>
      </w:r>
      <w:r w:rsidR="009E2A27" w:rsidRPr="00283C3A">
        <w:rPr>
          <w:rFonts w:ascii="Times New Roman" w:hAnsi="Times New Roman" w:cs="Times New Roman"/>
          <w:i w:val="0"/>
          <w:iCs w:val="0"/>
          <w:color w:val="auto"/>
          <w:sz w:val="20"/>
          <w:szCs w:val="20"/>
        </w:rPr>
        <w:t xml:space="preserve"> – Field Museum</w:t>
      </w:r>
      <w:r w:rsidR="00455854" w:rsidRPr="00283C3A">
        <w:rPr>
          <w:rFonts w:ascii="Times New Roman" w:hAnsi="Times New Roman" w:cs="Times New Roman"/>
          <w:i w:val="0"/>
          <w:iCs w:val="0"/>
          <w:color w:val="auto"/>
          <w:sz w:val="20"/>
          <w:szCs w:val="20"/>
        </w:rPr>
        <w:t xml:space="preserve"> of Natural History</w:t>
      </w:r>
      <w:r w:rsidR="008E319B" w:rsidRPr="00283C3A">
        <w:rPr>
          <w:rFonts w:ascii="Times New Roman" w:hAnsi="Times New Roman" w:cs="Times New Roman"/>
          <w:i w:val="0"/>
          <w:iCs w:val="0"/>
          <w:color w:val="auto"/>
          <w:sz w:val="20"/>
          <w:szCs w:val="20"/>
        </w:rPr>
        <w:t>, Chicago</w:t>
      </w:r>
      <w:r w:rsidR="009E2A27" w:rsidRPr="00283C3A">
        <w:rPr>
          <w:rFonts w:ascii="Times New Roman" w:hAnsi="Times New Roman" w:cs="Times New Roman"/>
          <w:i w:val="0"/>
          <w:iCs w:val="0"/>
          <w:color w:val="auto"/>
          <w:sz w:val="20"/>
          <w:szCs w:val="20"/>
        </w:rPr>
        <w:t>;</w:t>
      </w:r>
      <w:r w:rsidR="00D0696F" w:rsidRPr="00283C3A">
        <w:rPr>
          <w:rFonts w:ascii="Times New Roman" w:hAnsi="Times New Roman" w:cs="Times New Roman"/>
          <w:i w:val="0"/>
          <w:iCs w:val="0"/>
          <w:color w:val="auto"/>
          <w:sz w:val="20"/>
          <w:szCs w:val="20"/>
        </w:rPr>
        <w:t xml:space="preserve"> GA – Gary Allport, fieldwork;</w:t>
      </w:r>
      <w:r w:rsidR="00FE2B56" w:rsidRPr="00283C3A">
        <w:rPr>
          <w:rFonts w:ascii="Times New Roman" w:hAnsi="Times New Roman" w:cs="Times New Roman"/>
          <w:i w:val="0"/>
          <w:iCs w:val="0"/>
          <w:color w:val="auto"/>
          <w:sz w:val="20"/>
          <w:szCs w:val="20"/>
        </w:rPr>
        <w:t xml:space="preserve"> </w:t>
      </w:r>
      <w:r w:rsidR="002B6E14" w:rsidRPr="00283C3A">
        <w:rPr>
          <w:rFonts w:ascii="Times New Roman" w:hAnsi="Times New Roman" w:cs="Times New Roman"/>
          <w:i w:val="0"/>
          <w:iCs w:val="0"/>
          <w:color w:val="auto"/>
          <w:sz w:val="20"/>
          <w:szCs w:val="20"/>
        </w:rPr>
        <w:t>LKCNHM – Lee Kong Chian Natural History Museum</w:t>
      </w:r>
      <w:r w:rsidR="00A318A1" w:rsidRPr="00283C3A">
        <w:rPr>
          <w:rFonts w:ascii="Times New Roman" w:hAnsi="Times New Roman" w:cs="Times New Roman"/>
          <w:i w:val="0"/>
          <w:iCs w:val="0"/>
          <w:color w:val="auto"/>
          <w:sz w:val="20"/>
          <w:szCs w:val="20"/>
        </w:rPr>
        <w:t>, Singapore</w:t>
      </w:r>
      <w:r w:rsidR="002B6E14" w:rsidRPr="00283C3A">
        <w:rPr>
          <w:rFonts w:ascii="Times New Roman" w:hAnsi="Times New Roman" w:cs="Times New Roman"/>
          <w:i w:val="0"/>
          <w:iCs w:val="0"/>
          <w:color w:val="auto"/>
          <w:sz w:val="20"/>
          <w:szCs w:val="20"/>
        </w:rPr>
        <w:t>;</w:t>
      </w:r>
      <w:r w:rsidR="00B934AD" w:rsidRPr="00283C3A">
        <w:rPr>
          <w:rFonts w:ascii="Times New Roman" w:hAnsi="Times New Roman" w:cs="Times New Roman"/>
          <w:i w:val="0"/>
          <w:iCs w:val="0"/>
          <w:color w:val="auto"/>
          <w:sz w:val="20"/>
          <w:szCs w:val="20"/>
        </w:rPr>
        <w:t xml:space="preserve"> </w:t>
      </w:r>
      <w:r w:rsidR="00BA548D" w:rsidRPr="00283C3A">
        <w:rPr>
          <w:rFonts w:ascii="Times New Roman" w:hAnsi="Times New Roman" w:cs="Times New Roman"/>
          <w:i w:val="0"/>
          <w:iCs w:val="0"/>
          <w:color w:val="auto"/>
          <w:sz w:val="20"/>
          <w:szCs w:val="20"/>
        </w:rPr>
        <w:t xml:space="preserve">MCZR – Museo Civico di </w:t>
      </w:r>
      <w:proofErr w:type="spellStart"/>
      <w:r w:rsidR="00BA548D" w:rsidRPr="00283C3A">
        <w:rPr>
          <w:rFonts w:ascii="Times New Roman" w:hAnsi="Times New Roman" w:cs="Times New Roman"/>
          <w:i w:val="0"/>
          <w:iCs w:val="0"/>
          <w:color w:val="auto"/>
          <w:sz w:val="20"/>
          <w:szCs w:val="20"/>
        </w:rPr>
        <w:t>Zoologia</w:t>
      </w:r>
      <w:proofErr w:type="spellEnd"/>
      <w:r w:rsidR="00A93344" w:rsidRPr="00283C3A">
        <w:rPr>
          <w:rFonts w:ascii="Times New Roman" w:hAnsi="Times New Roman" w:cs="Times New Roman"/>
          <w:i w:val="0"/>
          <w:iCs w:val="0"/>
          <w:color w:val="auto"/>
          <w:sz w:val="20"/>
          <w:szCs w:val="20"/>
        </w:rPr>
        <w:t>, Rome</w:t>
      </w:r>
      <w:r w:rsidR="00B934AD" w:rsidRPr="00283C3A">
        <w:rPr>
          <w:rFonts w:ascii="Times New Roman" w:hAnsi="Times New Roman" w:cs="Times New Roman"/>
          <w:i w:val="0"/>
          <w:iCs w:val="0"/>
          <w:color w:val="auto"/>
          <w:sz w:val="20"/>
          <w:szCs w:val="20"/>
        </w:rPr>
        <w:t xml:space="preserve">; </w:t>
      </w:r>
      <w:r w:rsidR="00BC3A4D" w:rsidRPr="00283C3A">
        <w:rPr>
          <w:rFonts w:ascii="Times New Roman" w:hAnsi="Times New Roman" w:cs="Times New Roman"/>
          <w:i w:val="0"/>
          <w:iCs w:val="0"/>
          <w:color w:val="auto"/>
          <w:sz w:val="20"/>
          <w:szCs w:val="20"/>
        </w:rPr>
        <w:t>NHMUK – Natural History Museum, London (Tring);</w:t>
      </w:r>
      <w:r w:rsidR="009F5B08" w:rsidRPr="00283C3A">
        <w:rPr>
          <w:rFonts w:ascii="Times New Roman" w:hAnsi="Times New Roman" w:cs="Times New Roman"/>
          <w:i w:val="0"/>
          <w:iCs w:val="0"/>
          <w:color w:val="auto"/>
          <w:sz w:val="20"/>
          <w:szCs w:val="20"/>
        </w:rPr>
        <w:t xml:space="preserve"> NMBE </w:t>
      </w:r>
      <w:r w:rsidR="00DC3C9F" w:rsidRPr="00283C3A">
        <w:rPr>
          <w:rFonts w:ascii="Times New Roman" w:hAnsi="Times New Roman" w:cs="Times New Roman"/>
          <w:i w:val="0"/>
          <w:iCs w:val="0"/>
          <w:color w:val="auto"/>
          <w:sz w:val="20"/>
          <w:szCs w:val="20"/>
        </w:rPr>
        <w:t>–</w:t>
      </w:r>
      <w:r w:rsidR="009F5B08" w:rsidRPr="00283C3A">
        <w:rPr>
          <w:rFonts w:ascii="Times New Roman" w:hAnsi="Times New Roman" w:cs="Times New Roman"/>
          <w:i w:val="0"/>
          <w:iCs w:val="0"/>
          <w:color w:val="auto"/>
          <w:sz w:val="20"/>
          <w:szCs w:val="20"/>
        </w:rPr>
        <w:t xml:space="preserve"> </w:t>
      </w:r>
      <w:proofErr w:type="spellStart"/>
      <w:r w:rsidR="009F5B08" w:rsidRPr="00283C3A">
        <w:rPr>
          <w:rFonts w:ascii="Times New Roman" w:hAnsi="Times New Roman" w:cs="Times New Roman"/>
          <w:i w:val="0"/>
          <w:iCs w:val="0"/>
          <w:color w:val="auto"/>
          <w:sz w:val="20"/>
          <w:szCs w:val="20"/>
        </w:rPr>
        <w:t>Naturhistorisches</w:t>
      </w:r>
      <w:proofErr w:type="spellEnd"/>
      <w:r w:rsidR="00DC3C9F" w:rsidRPr="00283C3A">
        <w:rPr>
          <w:rFonts w:ascii="Times New Roman" w:hAnsi="Times New Roman" w:cs="Times New Roman"/>
          <w:i w:val="0"/>
          <w:iCs w:val="0"/>
          <w:color w:val="auto"/>
          <w:sz w:val="20"/>
          <w:szCs w:val="20"/>
        </w:rPr>
        <w:t xml:space="preserve"> </w:t>
      </w:r>
      <w:r w:rsidR="009F5B08" w:rsidRPr="00283C3A">
        <w:rPr>
          <w:rFonts w:ascii="Times New Roman" w:hAnsi="Times New Roman" w:cs="Times New Roman"/>
          <w:i w:val="0"/>
          <w:iCs w:val="0"/>
          <w:color w:val="auto"/>
          <w:sz w:val="20"/>
          <w:szCs w:val="20"/>
        </w:rPr>
        <w:t xml:space="preserve">Museum der </w:t>
      </w:r>
      <w:proofErr w:type="spellStart"/>
      <w:r w:rsidR="009F5B08" w:rsidRPr="00283C3A">
        <w:rPr>
          <w:rFonts w:ascii="Times New Roman" w:hAnsi="Times New Roman" w:cs="Times New Roman"/>
          <w:i w:val="0"/>
          <w:iCs w:val="0"/>
          <w:color w:val="auto"/>
          <w:sz w:val="20"/>
          <w:szCs w:val="20"/>
        </w:rPr>
        <w:t>B</w:t>
      </w:r>
      <w:r w:rsidR="00AC678F" w:rsidRPr="00283C3A">
        <w:rPr>
          <w:rFonts w:ascii="Times New Roman" w:hAnsi="Times New Roman" w:cs="Times New Roman"/>
          <w:i w:val="0"/>
          <w:iCs w:val="0"/>
          <w:color w:val="auto"/>
          <w:sz w:val="20"/>
          <w:szCs w:val="20"/>
        </w:rPr>
        <w:t>ü</w:t>
      </w:r>
      <w:r w:rsidR="009F5B08" w:rsidRPr="00283C3A">
        <w:rPr>
          <w:rFonts w:ascii="Times New Roman" w:hAnsi="Times New Roman" w:cs="Times New Roman"/>
          <w:i w:val="0"/>
          <w:iCs w:val="0"/>
          <w:color w:val="auto"/>
          <w:sz w:val="20"/>
          <w:szCs w:val="20"/>
        </w:rPr>
        <w:t>rgergemeinde</w:t>
      </w:r>
      <w:proofErr w:type="spellEnd"/>
      <w:r w:rsidR="009F5B08" w:rsidRPr="00283C3A">
        <w:rPr>
          <w:rFonts w:ascii="Times New Roman" w:hAnsi="Times New Roman" w:cs="Times New Roman"/>
          <w:i w:val="0"/>
          <w:iCs w:val="0"/>
          <w:color w:val="auto"/>
          <w:sz w:val="20"/>
          <w:szCs w:val="20"/>
        </w:rPr>
        <w:t xml:space="preserve"> Bern</w:t>
      </w:r>
      <w:r w:rsidR="009D0FB5" w:rsidRPr="00283C3A">
        <w:rPr>
          <w:rFonts w:ascii="Times New Roman" w:hAnsi="Times New Roman" w:cs="Times New Roman"/>
          <w:i w:val="0"/>
          <w:iCs w:val="0"/>
          <w:color w:val="auto"/>
          <w:sz w:val="20"/>
          <w:szCs w:val="20"/>
        </w:rPr>
        <w:t>, Bern</w:t>
      </w:r>
      <w:r w:rsidR="00A33C53" w:rsidRPr="00283C3A">
        <w:rPr>
          <w:rFonts w:ascii="Times New Roman" w:hAnsi="Times New Roman" w:cs="Times New Roman"/>
          <w:i w:val="0"/>
          <w:iCs w:val="0"/>
          <w:color w:val="auto"/>
          <w:sz w:val="20"/>
          <w:szCs w:val="20"/>
        </w:rPr>
        <w:t>;</w:t>
      </w:r>
      <w:r w:rsidR="009F5B08" w:rsidRPr="00283C3A">
        <w:rPr>
          <w:rFonts w:ascii="Times New Roman" w:hAnsi="Times New Roman" w:cs="Times New Roman"/>
          <w:i w:val="0"/>
          <w:iCs w:val="0"/>
          <w:color w:val="auto"/>
          <w:sz w:val="20"/>
          <w:szCs w:val="20"/>
        </w:rPr>
        <w:t xml:space="preserve"> </w:t>
      </w:r>
      <w:r w:rsidR="005415AE" w:rsidRPr="00283C3A">
        <w:rPr>
          <w:rFonts w:ascii="Times New Roman" w:hAnsi="Times New Roman" w:cs="Times New Roman"/>
          <w:i w:val="0"/>
          <w:iCs w:val="0"/>
          <w:color w:val="auto"/>
          <w:sz w:val="20"/>
          <w:szCs w:val="20"/>
        </w:rPr>
        <w:t xml:space="preserve">NMNI – National Museums </w:t>
      </w:r>
      <w:r w:rsidR="005129AC" w:rsidRPr="00283C3A">
        <w:rPr>
          <w:rFonts w:ascii="Times New Roman" w:hAnsi="Times New Roman" w:cs="Times New Roman"/>
          <w:i w:val="0"/>
          <w:iCs w:val="0"/>
          <w:color w:val="auto"/>
          <w:sz w:val="20"/>
          <w:szCs w:val="20"/>
        </w:rPr>
        <w:t>NI</w:t>
      </w:r>
      <w:r w:rsidR="00C07AD4" w:rsidRPr="00283C3A">
        <w:rPr>
          <w:rFonts w:ascii="Times New Roman" w:hAnsi="Times New Roman" w:cs="Times New Roman"/>
          <w:i w:val="0"/>
          <w:iCs w:val="0"/>
          <w:color w:val="auto"/>
          <w:sz w:val="20"/>
          <w:szCs w:val="20"/>
        </w:rPr>
        <w:t>, Northern Ireland</w:t>
      </w:r>
      <w:r w:rsidR="005415AE" w:rsidRPr="00283C3A">
        <w:rPr>
          <w:rFonts w:ascii="Times New Roman" w:hAnsi="Times New Roman" w:cs="Times New Roman"/>
          <w:i w:val="0"/>
          <w:iCs w:val="0"/>
          <w:color w:val="auto"/>
          <w:sz w:val="20"/>
          <w:szCs w:val="20"/>
        </w:rPr>
        <w:t>;</w:t>
      </w:r>
      <w:r w:rsidR="002877A8" w:rsidRPr="00283C3A">
        <w:rPr>
          <w:rFonts w:ascii="Times New Roman" w:hAnsi="Times New Roman" w:cs="Times New Roman"/>
          <w:i w:val="0"/>
          <w:iCs w:val="0"/>
          <w:color w:val="auto"/>
          <w:sz w:val="20"/>
          <w:szCs w:val="20"/>
        </w:rPr>
        <w:t xml:space="preserve"> NMS – Natural Museum of Scotland</w:t>
      </w:r>
      <w:r w:rsidR="00C07AD4" w:rsidRPr="00283C3A">
        <w:rPr>
          <w:rFonts w:ascii="Times New Roman" w:hAnsi="Times New Roman" w:cs="Times New Roman"/>
          <w:i w:val="0"/>
          <w:iCs w:val="0"/>
          <w:color w:val="auto"/>
          <w:sz w:val="20"/>
          <w:szCs w:val="20"/>
        </w:rPr>
        <w:t>,</w:t>
      </w:r>
      <w:r w:rsidR="00C07AD4" w:rsidRPr="00283C3A">
        <w:rPr>
          <w:rFonts w:ascii="Times New Roman" w:hAnsi="Times New Roman" w:cs="Times New Roman"/>
        </w:rPr>
        <w:t xml:space="preserve"> </w:t>
      </w:r>
      <w:r w:rsidR="00C07AD4" w:rsidRPr="00283C3A">
        <w:rPr>
          <w:rFonts w:ascii="Times New Roman" w:hAnsi="Times New Roman" w:cs="Times New Roman"/>
          <w:i w:val="0"/>
          <w:iCs w:val="0"/>
          <w:color w:val="auto"/>
          <w:sz w:val="20"/>
          <w:szCs w:val="20"/>
        </w:rPr>
        <w:t>Edinburgh</w:t>
      </w:r>
      <w:r w:rsidR="002877A8" w:rsidRPr="00283C3A">
        <w:rPr>
          <w:rFonts w:ascii="Times New Roman" w:hAnsi="Times New Roman" w:cs="Times New Roman"/>
          <w:i w:val="0"/>
          <w:iCs w:val="0"/>
          <w:color w:val="auto"/>
          <w:sz w:val="20"/>
          <w:szCs w:val="20"/>
        </w:rPr>
        <w:t>;</w:t>
      </w:r>
      <w:r w:rsidR="00482FCC" w:rsidRPr="00283C3A">
        <w:rPr>
          <w:rFonts w:ascii="Times New Roman" w:hAnsi="Times New Roman" w:cs="Times New Roman"/>
          <w:i w:val="0"/>
          <w:iCs w:val="0"/>
          <w:color w:val="auto"/>
          <w:sz w:val="20"/>
          <w:szCs w:val="20"/>
        </w:rPr>
        <w:t xml:space="preserve"> NMV – Museum</w:t>
      </w:r>
      <w:r w:rsidR="00AC678F" w:rsidRPr="00283C3A">
        <w:rPr>
          <w:rFonts w:ascii="Times New Roman" w:hAnsi="Times New Roman" w:cs="Times New Roman"/>
          <w:i w:val="0"/>
          <w:iCs w:val="0"/>
          <w:color w:val="auto"/>
          <w:sz w:val="20"/>
          <w:szCs w:val="20"/>
        </w:rPr>
        <w:t>s</w:t>
      </w:r>
      <w:r w:rsidR="00482FCC" w:rsidRPr="00283C3A">
        <w:rPr>
          <w:rFonts w:ascii="Times New Roman" w:hAnsi="Times New Roman" w:cs="Times New Roman"/>
          <w:i w:val="0"/>
          <w:iCs w:val="0"/>
          <w:color w:val="auto"/>
          <w:sz w:val="20"/>
          <w:szCs w:val="20"/>
        </w:rPr>
        <w:t xml:space="preserve"> Victoria</w:t>
      </w:r>
      <w:r w:rsidR="00470FD8" w:rsidRPr="00283C3A">
        <w:rPr>
          <w:rFonts w:ascii="Times New Roman" w:hAnsi="Times New Roman" w:cs="Times New Roman"/>
          <w:i w:val="0"/>
          <w:iCs w:val="0"/>
          <w:color w:val="auto"/>
          <w:sz w:val="20"/>
          <w:szCs w:val="20"/>
        </w:rPr>
        <w:t>, Melbourne</w:t>
      </w:r>
      <w:r w:rsidR="00482FCC" w:rsidRPr="00283C3A">
        <w:rPr>
          <w:rFonts w:ascii="Times New Roman" w:hAnsi="Times New Roman" w:cs="Times New Roman"/>
          <w:i w:val="0"/>
          <w:iCs w:val="0"/>
          <w:color w:val="auto"/>
          <w:sz w:val="20"/>
          <w:szCs w:val="20"/>
        </w:rPr>
        <w:t>;</w:t>
      </w:r>
      <w:r w:rsidR="00BC3A4D" w:rsidRPr="00283C3A">
        <w:rPr>
          <w:rFonts w:ascii="Times New Roman" w:hAnsi="Times New Roman" w:cs="Times New Roman"/>
          <w:i w:val="0"/>
          <w:iCs w:val="0"/>
          <w:color w:val="auto"/>
          <w:sz w:val="20"/>
          <w:szCs w:val="20"/>
        </w:rPr>
        <w:t xml:space="preserve"> </w:t>
      </w:r>
      <w:r w:rsidR="002B6E14" w:rsidRPr="00283C3A">
        <w:rPr>
          <w:rFonts w:ascii="Times New Roman" w:hAnsi="Times New Roman" w:cs="Times New Roman"/>
          <w:i w:val="0"/>
          <w:iCs w:val="0"/>
          <w:color w:val="auto"/>
          <w:sz w:val="20"/>
          <w:szCs w:val="20"/>
        </w:rPr>
        <w:t>UOI – University of Iceland</w:t>
      </w:r>
      <w:r w:rsidR="00BC0DCD" w:rsidRPr="00283C3A">
        <w:rPr>
          <w:rFonts w:ascii="Times New Roman" w:hAnsi="Times New Roman" w:cs="Times New Roman"/>
          <w:i w:val="0"/>
          <w:iCs w:val="0"/>
          <w:color w:val="auto"/>
          <w:sz w:val="20"/>
          <w:szCs w:val="20"/>
        </w:rPr>
        <w:t>,</w:t>
      </w:r>
      <w:r w:rsidR="00BC0DCD" w:rsidRPr="00283C3A">
        <w:rPr>
          <w:rFonts w:ascii="Times New Roman" w:hAnsi="Times New Roman" w:cs="Times New Roman"/>
        </w:rPr>
        <w:t xml:space="preserve"> </w:t>
      </w:r>
      <w:r w:rsidR="00BC0DCD" w:rsidRPr="00283C3A">
        <w:rPr>
          <w:rFonts w:ascii="Times New Roman" w:hAnsi="Times New Roman" w:cs="Times New Roman"/>
          <w:i w:val="0"/>
          <w:iCs w:val="0"/>
          <w:color w:val="auto"/>
          <w:sz w:val="20"/>
          <w:szCs w:val="20"/>
        </w:rPr>
        <w:t>Reykjavik</w:t>
      </w:r>
      <w:r w:rsidR="002B6E14" w:rsidRPr="00283C3A">
        <w:rPr>
          <w:rFonts w:ascii="Times New Roman" w:hAnsi="Times New Roman" w:cs="Times New Roman"/>
          <w:i w:val="0"/>
          <w:iCs w:val="0"/>
          <w:color w:val="auto"/>
          <w:sz w:val="20"/>
          <w:szCs w:val="20"/>
        </w:rPr>
        <w:t xml:space="preserve">; </w:t>
      </w:r>
      <w:r w:rsidR="00CF5CAB" w:rsidRPr="00283C3A">
        <w:rPr>
          <w:rFonts w:ascii="Times New Roman" w:hAnsi="Times New Roman" w:cs="Times New Roman"/>
          <w:i w:val="0"/>
          <w:iCs w:val="0"/>
          <w:color w:val="auto"/>
          <w:sz w:val="20"/>
          <w:szCs w:val="20"/>
        </w:rPr>
        <w:t xml:space="preserve">UWBM – </w:t>
      </w:r>
      <w:r w:rsidR="00AC678F" w:rsidRPr="00283C3A">
        <w:rPr>
          <w:rFonts w:ascii="Times New Roman" w:hAnsi="Times New Roman" w:cs="Times New Roman"/>
          <w:i w:val="0"/>
          <w:iCs w:val="0"/>
          <w:color w:val="auto"/>
          <w:sz w:val="20"/>
          <w:szCs w:val="20"/>
        </w:rPr>
        <w:t xml:space="preserve">Burke Museum, </w:t>
      </w:r>
      <w:r w:rsidR="00CF5CAB" w:rsidRPr="00283C3A">
        <w:rPr>
          <w:rFonts w:ascii="Times New Roman" w:hAnsi="Times New Roman" w:cs="Times New Roman"/>
          <w:i w:val="0"/>
          <w:iCs w:val="0"/>
          <w:color w:val="auto"/>
          <w:sz w:val="20"/>
          <w:szCs w:val="20"/>
        </w:rPr>
        <w:t>University of Washington</w:t>
      </w:r>
      <w:r w:rsidR="00B82012" w:rsidRPr="00283C3A">
        <w:rPr>
          <w:rFonts w:ascii="Times New Roman" w:hAnsi="Times New Roman" w:cs="Times New Roman"/>
          <w:i w:val="0"/>
          <w:iCs w:val="0"/>
          <w:color w:val="auto"/>
          <w:sz w:val="20"/>
          <w:szCs w:val="20"/>
        </w:rPr>
        <w:t xml:space="preserve">, </w:t>
      </w:r>
      <w:r w:rsidR="00F01773">
        <w:rPr>
          <w:rFonts w:ascii="Times New Roman" w:hAnsi="Times New Roman" w:cs="Times New Roman"/>
          <w:i w:val="0"/>
          <w:iCs w:val="0"/>
          <w:color w:val="auto"/>
          <w:sz w:val="20"/>
          <w:szCs w:val="20"/>
        </w:rPr>
        <w:t>Seattle</w:t>
      </w:r>
      <w:r w:rsidR="00CF5CAB" w:rsidRPr="00283C3A">
        <w:rPr>
          <w:rFonts w:ascii="Times New Roman" w:hAnsi="Times New Roman" w:cs="Times New Roman"/>
          <w:i w:val="0"/>
          <w:iCs w:val="0"/>
          <w:color w:val="auto"/>
          <w:sz w:val="20"/>
          <w:szCs w:val="20"/>
        </w:rPr>
        <w:t xml:space="preserve">; </w:t>
      </w:r>
      <w:r w:rsidR="002B6E14" w:rsidRPr="00283C3A">
        <w:rPr>
          <w:rFonts w:ascii="Times New Roman" w:hAnsi="Times New Roman" w:cs="Times New Roman"/>
          <w:i w:val="0"/>
          <w:iCs w:val="0"/>
          <w:color w:val="auto"/>
          <w:sz w:val="20"/>
          <w:szCs w:val="20"/>
        </w:rPr>
        <w:t>ZMMU – Zoological Museum of Moscow State University</w:t>
      </w:r>
      <w:r w:rsidR="001B5058" w:rsidRPr="00283C3A">
        <w:rPr>
          <w:rFonts w:ascii="Times New Roman" w:hAnsi="Times New Roman" w:cs="Times New Roman"/>
          <w:i w:val="0"/>
          <w:iCs w:val="0"/>
          <w:color w:val="auto"/>
          <w:sz w:val="20"/>
          <w:szCs w:val="20"/>
        </w:rPr>
        <w:t>, Moscow</w:t>
      </w:r>
      <w:r w:rsidR="002B6E14" w:rsidRPr="00283C3A">
        <w:rPr>
          <w:rFonts w:ascii="Times New Roman" w:hAnsi="Times New Roman" w:cs="Times New Roman"/>
          <w:i w:val="0"/>
          <w:iCs w:val="0"/>
          <w:color w:val="auto"/>
          <w:sz w:val="20"/>
          <w:szCs w:val="20"/>
        </w:rPr>
        <w:t>.</w:t>
      </w:r>
    </w:p>
    <w:tbl>
      <w:tblPr>
        <w:tblStyle w:val="TableGrid"/>
        <w:tblW w:w="9918" w:type="dxa"/>
        <w:tblLook w:val="04A0" w:firstRow="1" w:lastRow="0" w:firstColumn="1" w:lastColumn="0" w:noHBand="0" w:noVBand="1"/>
      </w:tblPr>
      <w:tblGrid>
        <w:gridCol w:w="1934"/>
        <w:gridCol w:w="3300"/>
        <w:gridCol w:w="1428"/>
        <w:gridCol w:w="3256"/>
      </w:tblGrid>
      <w:tr w:rsidR="008975AF" w:rsidRPr="00283C3A" w14:paraId="232342B1" w14:textId="77777777" w:rsidTr="008975AF">
        <w:tc>
          <w:tcPr>
            <w:tcW w:w="1934" w:type="dxa"/>
          </w:tcPr>
          <w:p w14:paraId="72AF5270" w14:textId="56D24DB9" w:rsidR="006E66EA" w:rsidRPr="00283C3A" w:rsidRDefault="006E66EA" w:rsidP="006E66EA">
            <w:pPr>
              <w:rPr>
                <w:rFonts w:ascii="Times New Roman" w:hAnsi="Times New Roman" w:cs="Times New Roman"/>
                <w:b/>
                <w:bCs/>
                <w:sz w:val="20"/>
                <w:szCs w:val="20"/>
              </w:rPr>
            </w:pPr>
            <w:r w:rsidRPr="00283C3A">
              <w:rPr>
                <w:rFonts w:ascii="Times New Roman" w:hAnsi="Times New Roman" w:cs="Times New Roman"/>
                <w:b/>
                <w:bCs/>
                <w:sz w:val="20"/>
                <w:szCs w:val="20"/>
              </w:rPr>
              <w:t>Museum</w:t>
            </w:r>
            <w:r w:rsidR="00C407BB" w:rsidRPr="00283C3A">
              <w:rPr>
                <w:rFonts w:ascii="Times New Roman" w:hAnsi="Times New Roman" w:cs="Times New Roman"/>
                <w:b/>
                <w:bCs/>
                <w:sz w:val="20"/>
                <w:szCs w:val="20"/>
              </w:rPr>
              <w:t>/ catalogue</w:t>
            </w:r>
            <w:r w:rsidRPr="00283C3A">
              <w:rPr>
                <w:rFonts w:ascii="Times New Roman" w:hAnsi="Times New Roman" w:cs="Times New Roman"/>
                <w:b/>
                <w:bCs/>
                <w:sz w:val="20"/>
                <w:szCs w:val="20"/>
              </w:rPr>
              <w:t xml:space="preserve"> number</w:t>
            </w:r>
          </w:p>
        </w:tc>
        <w:tc>
          <w:tcPr>
            <w:tcW w:w="3300" w:type="dxa"/>
          </w:tcPr>
          <w:p w14:paraId="4AFA869A" w14:textId="6E398C31" w:rsidR="006E66EA" w:rsidRPr="00283C3A" w:rsidRDefault="006E66EA" w:rsidP="006E66EA">
            <w:pPr>
              <w:rPr>
                <w:rFonts w:ascii="Times New Roman" w:hAnsi="Times New Roman" w:cs="Times New Roman"/>
                <w:b/>
                <w:bCs/>
                <w:sz w:val="20"/>
                <w:szCs w:val="20"/>
              </w:rPr>
            </w:pPr>
            <w:r w:rsidRPr="00283C3A">
              <w:rPr>
                <w:rFonts w:ascii="Times New Roman" w:hAnsi="Times New Roman" w:cs="Times New Roman"/>
                <w:b/>
                <w:bCs/>
                <w:sz w:val="20"/>
                <w:szCs w:val="20"/>
              </w:rPr>
              <w:t>S</w:t>
            </w:r>
            <w:r w:rsidR="00340377" w:rsidRPr="00283C3A">
              <w:rPr>
                <w:rFonts w:ascii="Times New Roman" w:hAnsi="Times New Roman" w:cs="Times New Roman"/>
                <w:b/>
                <w:bCs/>
                <w:sz w:val="20"/>
                <w:szCs w:val="20"/>
              </w:rPr>
              <w:t>cientific name</w:t>
            </w:r>
          </w:p>
        </w:tc>
        <w:tc>
          <w:tcPr>
            <w:tcW w:w="1428" w:type="dxa"/>
          </w:tcPr>
          <w:p w14:paraId="080A9BCA" w14:textId="0CDA1293" w:rsidR="006E66EA" w:rsidRPr="00283C3A" w:rsidRDefault="006E66EA" w:rsidP="006E66EA">
            <w:pPr>
              <w:rPr>
                <w:rFonts w:ascii="Times New Roman" w:hAnsi="Times New Roman" w:cs="Times New Roman"/>
                <w:b/>
                <w:bCs/>
                <w:sz w:val="20"/>
                <w:szCs w:val="20"/>
              </w:rPr>
            </w:pPr>
            <w:r w:rsidRPr="00283C3A">
              <w:rPr>
                <w:rFonts w:ascii="Times New Roman" w:hAnsi="Times New Roman" w:cs="Times New Roman"/>
                <w:b/>
                <w:bCs/>
                <w:sz w:val="20"/>
                <w:szCs w:val="20"/>
              </w:rPr>
              <w:t>Country</w:t>
            </w:r>
            <w:r w:rsidR="00F01773">
              <w:rPr>
                <w:rFonts w:ascii="Times New Roman" w:hAnsi="Times New Roman" w:cs="Times New Roman"/>
                <w:b/>
                <w:bCs/>
                <w:sz w:val="20"/>
                <w:szCs w:val="20"/>
              </w:rPr>
              <w:t xml:space="preserve"> of collection</w:t>
            </w:r>
          </w:p>
        </w:tc>
        <w:tc>
          <w:tcPr>
            <w:tcW w:w="3256" w:type="dxa"/>
          </w:tcPr>
          <w:p w14:paraId="1A073FB2" w14:textId="6B573719" w:rsidR="006E66EA" w:rsidRPr="00283C3A" w:rsidRDefault="00F01773" w:rsidP="006E66EA">
            <w:pPr>
              <w:rPr>
                <w:rFonts w:ascii="Times New Roman" w:hAnsi="Times New Roman" w:cs="Times New Roman"/>
                <w:b/>
                <w:bCs/>
                <w:sz w:val="20"/>
                <w:szCs w:val="20"/>
              </w:rPr>
            </w:pPr>
            <w:r>
              <w:rPr>
                <w:rFonts w:ascii="Times New Roman" w:hAnsi="Times New Roman" w:cs="Times New Roman"/>
                <w:b/>
                <w:bCs/>
                <w:sz w:val="20"/>
                <w:szCs w:val="20"/>
              </w:rPr>
              <w:t>Collection l</w:t>
            </w:r>
            <w:r w:rsidR="006E66EA" w:rsidRPr="00283C3A">
              <w:rPr>
                <w:rFonts w:ascii="Times New Roman" w:hAnsi="Times New Roman" w:cs="Times New Roman"/>
                <w:b/>
                <w:bCs/>
                <w:sz w:val="20"/>
                <w:szCs w:val="20"/>
              </w:rPr>
              <w:t>ocality</w:t>
            </w:r>
          </w:p>
        </w:tc>
      </w:tr>
      <w:tr w:rsidR="008975AF" w:rsidRPr="00283C3A" w14:paraId="700955D5" w14:textId="77777777" w:rsidTr="008975AF">
        <w:tc>
          <w:tcPr>
            <w:tcW w:w="1934" w:type="dxa"/>
          </w:tcPr>
          <w:p w14:paraId="2B4B5CCC" w14:textId="2C252391" w:rsidR="006E66EA" w:rsidRPr="00283C3A" w:rsidRDefault="00D6080D" w:rsidP="006E66EA">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NHMUK </w:t>
            </w:r>
            <w:proofErr w:type="gramStart"/>
            <w:r w:rsidRPr="00283C3A">
              <w:rPr>
                <w:rFonts w:ascii="Times New Roman" w:eastAsia="Times New Roman" w:hAnsi="Times New Roman" w:cs="Times New Roman"/>
                <w:color w:val="000000"/>
                <w:sz w:val="20"/>
                <w:szCs w:val="20"/>
              </w:rPr>
              <w:t>1965.M.</w:t>
            </w:r>
            <w:proofErr w:type="gramEnd"/>
            <w:r w:rsidRPr="00283C3A">
              <w:rPr>
                <w:rFonts w:ascii="Times New Roman" w:eastAsia="Times New Roman" w:hAnsi="Times New Roman" w:cs="Times New Roman"/>
                <w:color w:val="000000"/>
                <w:sz w:val="20"/>
                <w:szCs w:val="20"/>
              </w:rPr>
              <w:t>3011</w:t>
            </w:r>
          </w:p>
        </w:tc>
        <w:tc>
          <w:tcPr>
            <w:tcW w:w="3300" w:type="dxa"/>
          </w:tcPr>
          <w:p w14:paraId="0533CA17" w14:textId="7D611C93" w:rsidR="006E66EA" w:rsidRPr="00283C3A" w:rsidRDefault="00364887" w:rsidP="006E66EA">
            <w:pPr>
              <w:rPr>
                <w:rFonts w:ascii="Times New Roman" w:hAnsi="Times New Roman" w:cs="Times New Roman"/>
                <w:i/>
                <w:iCs/>
                <w:sz w:val="20"/>
                <w:szCs w:val="20"/>
              </w:rPr>
            </w:pPr>
            <w:r w:rsidRPr="00283C3A">
              <w:rPr>
                <w:rFonts w:ascii="Times New Roman" w:hAnsi="Times New Roman" w:cs="Times New Roman"/>
                <w:i/>
                <w:iCs/>
                <w:sz w:val="20"/>
                <w:szCs w:val="20"/>
              </w:rPr>
              <w:t>Numenius americanus</w:t>
            </w:r>
          </w:p>
        </w:tc>
        <w:tc>
          <w:tcPr>
            <w:tcW w:w="1428" w:type="dxa"/>
          </w:tcPr>
          <w:p w14:paraId="2EDC8EE0" w14:textId="015EDF22" w:rsidR="006E66EA" w:rsidRPr="00283C3A" w:rsidRDefault="00C407BB" w:rsidP="006E66EA">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USA</w:t>
            </w:r>
          </w:p>
        </w:tc>
        <w:tc>
          <w:tcPr>
            <w:tcW w:w="3256" w:type="dxa"/>
          </w:tcPr>
          <w:p w14:paraId="5E61FBE5" w14:textId="34E5D759" w:rsidR="006E66EA" w:rsidRPr="00283C3A" w:rsidRDefault="00C407BB" w:rsidP="006E66EA">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Texas, </w:t>
            </w:r>
            <w:proofErr w:type="spellStart"/>
            <w:r w:rsidRPr="00283C3A">
              <w:rPr>
                <w:rFonts w:ascii="Times New Roman" w:eastAsia="Times New Roman" w:hAnsi="Times New Roman" w:cs="Times New Roman"/>
                <w:color w:val="000000"/>
                <w:sz w:val="20"/>
                <w:szCs w:val="20"/>
              </w:rPr>
              <w:t>Mueces</w:t>
            </w:r>
            <w:proofErr w:type="spellEnd"/>
            <w:r w:rsidRPr="00283C3A">
              <w:rPr>
                <w:rFonts w:ascii="Times New Roman" w:eastAsia="Times New Roman" w:hAnsi="Times New Roman" w:cs="Times New Roman"/>
                <w:color w:val="000000"/>
                <w:sz w:val="20"/>
                <w:szCs w:val="20"/>
              </w:rPr>
              <w:t xml:space="preserve"> Co.</w:t>
            </w:r>
          </w:p>
        </w:tc>
      </w:tr>
      <w:tr w:rsidR="008975AF" w:rsidRPr="00283C3A" w14:paraId="4BE2A673" w14:textId="77777777" w:rsidTr="008975AF">
        <w:tc>
          <w:tcPr>
            <w:tcW w:w="1934" w:type="dxa"/>
          </w:tcPr>
          <w:p w14:paraId="3185FE00" w14:textId="482E5151" w:rsidR="001A64E1" w:rsidRPr="00283C3A" w:rsidRDefault="00BB000D" w:rsidP="001A64E1">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NHMUK </w:t>
            </w:r>
            <w:proofErr w:type="gramStart"/>
            <w:r w:rsidRPr="00283C3A">
              <w:rPr>
                <w:rFonts w:ascii="Times New Roman" w:eastAsia="Times New Roman" w:hAnsi="Times New Roman" w:cs="Times New Roman"/>
                <w:color w:val="000000"/>
                <w:sz w:val="20"/>
                <w:szCs w:val="20"/>
              </w:rPr>
              <w:t>1965.M.</w:t>
            </w:r>
            <w:proofErr w:type="gramEnd"/>
            <w:r w:rsidRPr="00283C3A">
              <w:rPr>
                <w:rFonts w:ascii="Times New Roman" w:eastAsia="Times New Roman" w:hAnsi="Times New Roman" w:cs="Times New Roman"/>
                <w:color w:val="000000"/>
                <w:sz w:val="20"/>
                <w:szCs w:val="20"/>
              </w:rPr>
              <w:t>3012</w:t>
            </w:r>
          </w:p>
        </w:tc>
        <w:tc>
          <w:tcPr>
            <w:tcW w:w="3300" w:type="dxa"/>
          </w:tcPr>
          <w:p w14:paraId="7C6E0995" w14:textId="30233B05" w:rsidR="001A64E1" w:rsidRPr="00283C3A" w:rsidRDefault="001A64E1" w:rsidP="001A64E1">
            <w:pPr>
              <w:rPr>
                <w:rFonts w:ascii="Times New Roman" w:hAnsi="Times New Roman" w:cs="Times New Roman"/>
                <w:sz w:val="20"/>
                <w:szCs w:val="20"/>
              </w:rPr>
            </w:pPr>
            <w:r w:rsidRPr="00283C3A">
              <w:rPr>
                <w:rFonts w:ascii="Times New Roman" w:hAnsi="Times New Roman" w:cs="Times New Roman"/>
                <w:i/>
                <w:iCs/>
                <w:sz w:val="20"/>
                <w:szCs w:val="20"/>
              </w:rPr>
              <w:t>Numenius americanus</w:t>
            </w:r>
          </w:p>
        </w:tc>
        <w:tc>
          <w:tcPr>
            <w:tcW w:w="1428" w:type="dxa"/>
          </w:tcPr>
          <w:p w14:paraId="24729330" w14:textId="15E2AEE2" w:rsidR="001A64E1" w:rsidRPr="00283C3A" w:rsidRDefault="001A64E1" w:rsidP="001A64E1">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USA</w:t>
            </w:r>
          </w:p>
        </w:tc>
        <w:tc>
          <w:tcPr>
            <w:tcW w:w="3256" w:type="dxa"/>
          </w:tcPr>
          <w:p w14:paraId="5A856E3B" w14:textId="345BDB70" w:rsidR="001A64E1" w:rsidRPr="00283C3A" w:rsidRDefault="001A64E1" w:rsidP="001A64E1">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Texas, </w:t>
            </w:r>
            <w:proofErr w:type="spellStart"/>
            <w:r w:rsidRPr="00283C3A">
              <w:rPr>
                <w:rFonts w:ascii="Times New Roman" w:eastAsia="Times New Roman" w:hAnsi="Times New Roman" w:cs="Times New Roman"/>
                <w:color w:val="000000"/>
                <w:sz w:val="20"/>
                <w:szCs w:val="20"/>
              </w:rPr>
              <w:t>Mueces</w:t>
            </w:r>
            <w:proofErr w:type="spellEnd"/>
            <w:r w:rsidRPr="00283C3A">
              <w:rPr>
                <w:rFonts w:ascii="Times New Roman" w:eastAsia="Times New Roman" w:hAnsi="Times New Roman" w:cs="Times New Roman"/>
                <w:color w:val="000000"/>
                <w:sz w:val="20"/>
                <w:szCs w:val="20"/>
              </w:rPr>
              <w:t xml:space="preserve"> Co.</w:t>
            </w:r>
          </w:p>
        </w:tc>
      </w:tr>
      <w:tr w:rsidR="001B6460" w:rsidRPr="00283C3A" w14:paraId="5E3D1E9A" w14:textId="77777777" w:rsidTr="008975AF">
        <w:tc>
          <w:tcPr>
            <w:tcW w:w="1934" w:type="dxa"/>
            <w:shd w:val="clear" w:color="auto" w:fill="auto"/>
          </w:tcPr>
          <w:p w14:paraId="62A3F417" w14:textId="2C6ED93D" w:rsidR="00BB000D" w:rsidRPr="00283C3A" w:rsidRDefault="00BB000D" w:rsidP="00BB000D">
            <w:pPr>
              <w:rPr>
                <w:rFonts w:ascii="Times New Roman" w:hAnsi="Times New Roman" w:cs="Times New Roman"/>
                <w:sz w:val="20"/>
                <w:szCs w:val="20"/>
              </w:rPr>
            </w:pPr>
            <w:r w:rsidRPr="00283C3A">
              <w:rPr>
                <w:rFonts w:ascii="Times New Roman" w:hAnsi="Times New Roman" w:cs="Times New Roman"/>
                <w:sz w:val="20"/>
                <w:szCs w:val="20"/>
              </w:rPr>
              <w:t>UWBM 56311</w:t>
            </w:r>
          </w:p>
        </w:tc>
        <w:tc>
          <w:tcPr>
            <w:tcW w:w="3300" w:type="dxa"/>
            <w:shd w:val="clear" w:color="auto" w:fill="auto"/>
          </w:tcPr>
          <w:p w14:paraId="46D7F0F2" w14:textId="1718F53D" w:rsidR="00BB000D" w:rsidRPr="00283C3A" w:rsidRDefault="00AB041C" w:rsidP="00BB000D">
            <w:pPr>
              <w:rPr>
                <w:rFonts w:ascii="Times New Roman" w:hAnsi="Times New Roman" w:cs="Times New Roman"/>
                <w:sz w:val="20"/>
                <w:szCs w:val="20"/>
              </w:rPr>
            </w:pPr>
            <w:r w:rsidRPr="00283C3A">
              <w:rPr>
                <w:rFonts w:ascii="Times New Roman" w:hAnsi="Times New Roman" w:cs="Times New Roman"/>
                <w:i/>
                <w:iCs/>
                <w:sz w:val="20"/>
                <w:szCs w:val="20"/>
              </w:rPr>
              <w:t>Numenius americanus</w:t>
            </w:r>
          </w:p>
        </w:tc>
        <w:tc>
          <w:tcPr>
            <w:tcW w:w="1428" w:type="dxa"/>
            <w:shd w:val="clear" w:color="auto" w:fill="auto"/>
          </w:tcPr>
          <w:p w14:paraId="65433E8A" w14:textId="491F87F9" w:rsidR="00BB000D" w:rsidRPr="00283C3A" w:rsidRDefault="00BB000D" w:rsidP="00BB000D">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USA</w:t>
            </w:r>
          </w:p>
        </w:tc>
        <w:tc>
          <w:tcPr>
            <w:tcW w:w="3256" w:type="dxa"/>
            <w:shd w:val="clear" w:color="auto" w:fill="auto"/>
          </w:tcPr>
          <w:p w14:paraId="5FC33109" w14:textId="59B03D63" w:rsidR="00BB000D" w:rsidRPr="00283C3A" w:rsidRDefault="00BB000D" w:rsidP="00BB000D">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Montana, Fort Benton</w:t>
            </w:r>
          </w:p>
        </w:tc>
      </w:tr>
      <w:tr w:rsidR="001B6460" w:rsidRPr="00283C3A" w14:paraId="73354B99" w14:textId="77777777" w:rsidTr="008975AF">
        <w:tc>
          <w:tcPr>
            <w:tcW w:w="1934" w:type="dxa"/>
            <w:shd w:val="clear" w:color="auto" w:fill="auto"/>
          </w:tcPr>
          <w:p w14:paraId="07E2AB36" w14:textId="3455FD6B" w:rsidR="00DE109F" w:rsidRPr="00283C3A" w:rsidRDefault="00975126" w:rsidP="00DE109F">
            <w:pPr>
              <w:rPr>
                <w:rFonts w:ascii="Times New Roman" w:hAnsi="Times New Roman" w:cs="Times New Roman"/>
                <w:sz w:val="20"/>
                <w:szCs w:val="20"/>
              </w:rPr>
            </w:pPr>
            <w:r w:rsidRPr="00283C3A">
              <w:rPr>
                <w:rFonts w:ascii="Times New Roman" w:hAnsi="Times New Roman" w:cs="Times New Roman"/>
                <w:sz w:val="20"/>
                <w:szCs w:val="20"/>
              </w:rPr>
              <w:t>UWBM 89517</w:t>
            </w:r>
          </w:p>
        </w:tc>
        <w:tc>
          <w:tcPr>
            <w:tcW w:w="3300" w:type="dxa"/>
            <w:shd w:val="clear" w:color="auto" w:fill="auto"/>
          </w:tcPr>
          <w:p w14:paraId="1DCEDD5C" w14:textId="0977E266" w:rsidR="00DE109F" w:rsidRPr="00283C3A" w:rsidRDefault="00DE109F" w:rsidP="00DE109F">
            <w:pPr>
              <w:rPr>
                <w:rFonts w:ascii="Times New Roman" w:hAnsi="Times New Roman" w:cs="Times New Roman"/>
                <w:sz w:val="20"/>
                <w:szCs w:val="20"/>
              </w:rPr>
            </w:pPr>
            <w:r w:rsidRPr="00283C3A">
              <w:rPr>
                <w:rFonts w:ascii="Times New Roman" w:hAnsi="Times New Roman" w:cs="Times New Roman"/>
                <w:i/>
                <w:iCs/>
                <w:sz w:val="20"/>
                <w:szCs w:val="20"/>
              </w:rPr>
              <w:t>Numenius americanus</w:t>
            </w:r>
          </w:p>
        </w:tc>
        <w:tc>
          <w:tcPr>
            <w:tcW w:w="1428" w:type="dxa"/>
            <w:shd w:val="clear" w:color="auto" w:fill="auto"/>
          </w:tcPr>
          <w:p w14:paraId="240EC261" w14:textId="214FEE0F" w:rsidR="00DE109F" w:rsidRPr="00283C3A" w:rsidRDefault="00DE109F" w:rsidP="00DE109F">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USA</w:t>
            </w:r>
          </w:p>
        </w:tc>
        <w:tc>
          <w:tcPr>
            <w:tcW w:w="3256" w:type="dxa"/>
            <w:shd w:val="clear" w:color="auto" w:fill="auto"/>
          </w:tcPr>
          <w:p w14:paraId="6543C04E" w14:textId="126C73CB" w:rsidR="00DE109F" w:rsidRPr="00283C3A" w:rsidRDefault="00DE109F" w:rsidP="00DE109F">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Washington, Yakima</w:t>
            </w:r>
          </w:p>
        </w:tc>
      </w:tr>
      <w:tr w:rsidR="00FB3EC9" w:rsidRPr="00283C3A" w14:paraId="4B49280E" w14:textId="77777777" w:rsidTr="008975AF">
        <w:tc>
          <w:tcPr>
            <w:tcW w:w="1934" w:type="dxa"/>
            <w:shd w:val="clear" w:color="auto" w:fill="auto"/>
          </w:tcPr>
          <w:p w14:paraId="5CD8803D" w14:textId="03D736DF"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AMNH DOT</w:t>
            </w:r>
            <w:r w:rsidR="00FB3EC9" w:rsidRPr="00283C3A">
              <w:rPr>
                <w:rFonts w:ascii="Times New Roman" w:eastAsia="Times New Roman" w:hAnsi="Times New Roman" w:cs="Times New Roman"/>
                <w:color w:val="000000"/>
                <w:sz w:val="20"/>
                <w:szCs w:val="20"/>
              </w:rPr>
              <w:t xml:space="preserve"> </w:t>
            </w:r>
            <w:r w:rsidRPr="00283C3A">
              <w:rPr>
                <w:rFonts w:ascii="Times New Roman" w:eastAsia="Times New Roman" w:hAnsi="Times New Roman" w:cs="Times New Roman"/>
                <w:color w:val="000000"/>
                <w:sz w:val="20"/>
                <w:szCs w:val="20"/>
              </w:rPr>
              <w:t>20952</w:t>
            </w:r>
          </w:p>
        </w:tc>
        <w:tc>
          <w:tcPr>
            <w:tcW w:w="3300" w:type="dxa"/>
            <w:shd w:val="clear" w:color="auto" w:fill="auto"/>
          </w:tcPr>
          <w:p w14:paraId="78BC9DEA" w14:textId="46AD18D8"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r w:rsidR="00FB3EC9" w:rsidRPr="00283C3A">
              <w:rPr>
                <w:rFonts w:ascii="Times New Roman" w:eastAsia="Times New Roman" w:hAnsi="Times New Roman" w:cs="Times New Roman"/>
                <w:i/>
                <w:iCs/>
                <w:color w:val="000000"/>
                <w:sz w:val="20"/>
                <w:szCs w:val="20"/>
              </w:rPr>
              <w:t xml:space="preserve"> </w:t>
            </w:r>
            <w:proofErr w:type="spellStart"/>
            <w:r w:rsidR="00FB3EC9" w:rsidRPr="00283C3A">
              <w:rPr>
                <w:rFonts w:ascii="Times New Roman" w:eastAsia="Times New Roman" w:hAnsi="Times New Roman" w:cs="Times New Roman"/>
                <w:i/>
                <w:iCs/>
                <w:color w:val="000000"/>
                <w:sz w:val="20"/>
                <w:szCs w:val="20"/>
              </w:rPr>
              <w:t>arquata</w:t>
            </w:r>
            <w:proofErr w:type="spellEnd"/>
          </w:p>
        </w:tc>
        <w:tc>
          <w:tcPr>
            <w:tcW w:w="1428" w:type="dxa"/>
            <w:shd w:val="clear" w:color="auto" w:fill="auto"/>
          </w:tcPr>
          <w:p w14:paraId="77032093" w14:textId="4A7C78DB"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Sweden</w:t>
            </w:r>
          </w:p>
        </w:tc>
        <w:tc>
          <w:tcPr>
            <w:tcW w:w="3256" w:type="dxa"/>
            <w:shd w:val="clear" w:color="auto" w:fill="auto"/>
          </w:tcPr>
          <w:p w14:paraId="4E05B04C" w14:textId="24353B3C" w:rsidR="008E3DF7" w:rsidRPr="00283C3A" w:rsidRDefault="008E3DF7" w:rsidP="008E3DF7">
            <w:pPr>
              <w:rPr>
                <w:rFonts w:ascii="Times New Roman" w:hAnsi="Times New Roman" w:cs="Times New Roman"/>
                <w:sz w:val="20"/>
                <w:szCs w:val="20"/>
              </w:rPr>
            </w:pPr>
            <w:proofErr w:type="spellStart"/>
            <w:r w:rsidRPr="00283C3A">
              <w:rPr>
                <w:rFonts w:ascii="Times New Roman" w:eastAsia="Times New Roman" w:hAnsi="Times New Roman" w:cs="Times New Roman"/>
                <w:color w:val="000000"/>
                <w:sz w:val="20"/>
                <w:szCs w:val="20"/>
              </w:rPr>
              <w:t>Norrbotten</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Ängesbyn</w:t>
            </w:r>
            <w:proofErr w:type="spellEnd"/>
          </w:p>
        </w:tc>
      </w:tr>
      <w:tr w:rsidR="007202C4" w:rsidRPr="00283C3A" w14:paraId="746C025A" w14:textId="77777777" w:rsidTr="008975AF">
        <w:tc>
          <w:tcPr>
            <w:tcW w:w="1934" w:type="dxa"/>
            <w:shd w:val="clear" w:color="auto" w:fill="auto"/>
          </w:tcPr>
          <w:p w14:paraId="2F01C8E8" w14:textId="035BE899"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 084</w:t>
            </w:r>
          </w:p>
        </w:tc>
        <w:tc>
          <w:tcPr>
            <w:tcW w:w="3300" w:type="dxa"/>
            <w:shd w:val="clear" w:color="auto" w:fill="auto"/>
          </w:tcPr>
          <w:p w14:paraId="72854631" w14:textId="36A05F5D"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r w:rsidR="00A521CC" w:rsidRPr="00283C3A">
              <w:rPr>
                <w:rFonts w:ascii="Times New Roman" w:eastAsia="Times New Roman" w:hAnsi="Times New Roman" w:cs="Times New Roman"/>
                <w:i/>
                <w:iCs/>
                <w:color w:val="000000"/>
                <w:sz w:val="20"/>
                <w:szCs w:val="20"/>
              </w:rPr>
              <w:t xml:space="preserve"> suschkini</w:t>
            </w:r>
          </w:p>
        </w:tc>
        <w:tc>
          <w:tcPr>
            <w:tcW w:w="1428" w:type="dxa"/>
            <w:shd w:val="clear" w:color="auto" w:fill="auto"/>
          </w:tcPr>
          <w:p w14:paraId="7DE2C4CD" w14:textId="292E1FD3"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7FA4E82D" w14:textId="6987AFE0"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Orenburg, </w:t>
            </w:r>
            <w:proofErr w:type="spellStart"/>
            <w:r w:rsidRPr="00283C3A">
              <w:rPr>
                <w:rFonts w:ascii="Times New Roman" w:eastAsia="Times New Roman" w:hAnsi="Times New Roman" w:cs="Times New Roman"/>
                <w:color w:val="000000"/>
                <w:sz w:val="20"/>
                <w:szCs w:val="20"/>
              </w:rPr>
              <w:t>Akbulak</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Ilek</w:t>
            </w:r>
            <w:proofErr w:type="spellEnd"/>
            <w:r w:rsidRPr="00283C3A">
              <w:rPr>
                <w:rFonts w:ascii="Times New Roman" w:eastAsia="Times New Roman" w:hAnsi="Times New Roman" w:cs="Times New Roman"/>
                <w:color w:val="000000"/>
                <w:sz w:val="20"/>
                <w:szCs w:val="20"/>
              </w:rPr>
              <w:t xml:space="preserve"> River</w:t>
            </w:r>
          </w:p>
        </w:tc>
      </w:tr>
      <w:tr w:rsidR="000E218E" w:rsidRPr="00283C3A" w14:paraId="06D81CFA" w14:textId="77777777" w:rsidTr="008975AF">
        <w:tc>
          <w:tcPr>
            <w:tcW w:w="1934" w:type="dxa"/>
            <w:shd w:val="clear" w:color="auto" w:fill="auto"/>
          </w:tcPr>
          <w:p w14:paraId="09DF751F" w14:textId="77F6F8DD"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 RYA2439</w:t>
            </w:r>
          </w:p>
        </w:tc>
        <w:tc>
          <w:tcPr>
            <w:tcW w:w="3300" w:type="dxa"/>
            <w:shd w:val="clear" w:color="auto" w:fill="auto"/>
          </w:tcPr>
          <w:p w14:paraId="5C9CD11F" w14:textId="2F64C8B7"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r w:rsidR="000E218E" w:rsidRPr="00283C3A">
              <w:rPr>
                <w:rFonts w:ascii="Times New Roman" w:eastAsia="Times New Roman" w:hAnsi="Times New Roman" w:cs="Times New Roman"/>
                <w:i/>
                <w:iCs/>
                <w:color w:val="000000"/>
                <w:sz w:val="20"/>
                <w:szCs w:val="20"/>
              </w:rPr>
              <w:t xml:space="preserve"> orientalis</w:t>
            </w:r>
          </w:p>
        </w:tc>
        <w:tc>
          <w:tcPr>
            <w:tcW w:w="1428" w:type="dxa"/>
            <w:shd w:val="clear" w:color="auto" w:fill="auto"/>
          </w:tcPr>
          <w:p w14:paraId="070F6835" w14:textId="1573167E"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751D79D7" w14:textId="7B32ABBF"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Altai Krai, </w:t>
            </w:r>
            <w:proofErr w:type="spellStart"/>
            <w:r w:rsidRPr="00283C3A">
              <w:rPr>
                <w:rFonts w:ascii="Times New Roman" w:eastAsia="Times New Roman" w:hAnsi="Times New Roman" w:cs="Times New Roman"/>
                <w:color w:val="000000"/>
                <w:sz w:val="20"/>
                <w:szCs w:val="20"/>
              </w:rPr>
              <w:t>Uglovsky</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Lyapunikha</w:t>
            </w:r>
            <w:proofErr w:type="spellEnd"/>
            <w:r w:rsidRPr="00283C3A">
              <w:rPr>
                <w:rFonts w:ascii="Times New Roman" w:eastAsia="Times New Roman" w:hAnsi="Times New Roman" w:cs="Times New Roman"/>
                <w:color w:val="000000"/>
                <w:sz w:val="20"/>
                <w:szCs w:val="20"/>
              </w:rPr>
              <w:t xml:space="preserve"> Lake</w:t>
            </w:r>
          </w:p>
        </w:tc>
      </w:tr>
      <w:tr w:rsidR="008975AF" w:rsidRPr="00283C3A" w14:paraId="1675E714" w14:textId="77777777" w:rsidTr="008975AF">
        <w:tc>
          <w:tcPr>
            <w:tcW w:w="1934" w:type="dxa"/>
            <w:shd w:val="clear" w:color="auto" w:fill="auto"/>
          </w:tcPr>
          <w:p w14:paraId="5A71C19B" w14:textId="58B63AD5"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HMUK 1960.12.67</w:t>
            </w:r>
          </w:p>
        </w:tc>
        <w:tc>
          <w:tcPr>
            <w:tcW w:w="3300" w:type="dxa"/>
            <w:shd w:val="clear" w:color="auto" w:fill="auto"/>
          </w:tcPr>
          <w:p w14:paraId="591D4501" w14:textId="1C986F04"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r w:rsidR="00C76968" w:rsidRPr="00283C3A">
              <w:rPr>
                <w:rFonts w:ascii="Times New Roman" w:eastAsia="Times New Roman" w:hAnsi="Times New Roman" w:cs="Times New Roman"/>
                <w:i/>
                <w:iCs/>
                <w:color w:val="000000"/>
                <w:sz w:val="20"/>
                <w:szCs w:val="20"/>
              </w:rPr>
              <w:t xml:space="preserve"> orientalis</w:t>
            </w:r>
          </w:p>
        </w:tc>
        <w:tc>
          <w:tcPr>
            <w:tcW w:w="1428" w:type="dxa"/>
            <w:shd w:val="clear" w:color="auto" w:fill="auto"/>
          </w:tcPr>
          <w:p w14:paraId="52ED0E34" w14:textId="61F3C5A1"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Maldives</w:t>
            </w:r>
          </w:p>
        </w:tc>
        <w:tc>
          <w:tcPr>
            <w:tcW w:w="3256" w:type="dxa"/>
            <w:shd w:val="clear" w:color="auto" w:fill="auto"/>
          </w:tcPr>
          <w:p w14:paraId="6B46CEBC" w14:textId="5FF1AC72" w:rsidR="008E3DF7" w:rsidRPr="00283C3A" w:rsidRDefault="008E3DF7" w:rsidP="008E3DF7">
            <w:pPr>
              <w:rPr>
                <w:rFonts w:ascii="Times New Roman" w:hAnsi="Times New Roman" w:cs="Times New Roman"/>
                <w:sz w:val="20"/>
                <w:szCs w:val="20"/>
              </w:rPr>
            </w:pPr>
            <w:proofErr w:type="spellStart"/>
            <w:r w:rsidRPr="00283C3A">
              <w:rPr>
                <w:rFonts w:ascii="Times New Roman" w:eastAsia="Times New Roman" w:hAnsi="Times New Roman" w:cs="Times New Roman"/>
                <w:color w:val="000000"/>
                <w:sz w:val="20"/>
                <w:szCs w:val="20"/>
              </w:rPr>
              <w:t>Maldive</w:t>
            </w:r>
            <w:proofErr w:type="spellEnd"/>
            <w:r w:rsidRPr="00283C3A">
              <w:rPr>
                <w:rFonts w:ascii="Times New Roman" w:eastAsia="Times New Roman" w:hAnsi="Times New Roman" w:cs="Times New Roman"/>
                <w:color w:val="000000"/>
                <w:sz w:val="20"/>
                <w:szCs w:val="20"/>
              </w:rPr>
              <w:t xml:space="preserve"> Islands, Gan</w:t>
            </w:r>
          </w:p>
        </w:tc>
      </w:tr>
      <w:tr w:rsidR="00AF4747" w:rsidRPr="00283C3A" w14:paraId="3FEC698E" w14:textId="77777777" w:rsidTr="008975AF">
        <w:tc>
          <w:tcPr>
            <w:tcW w:w="1934" w:type="dxa"/>
            <w:shd w:val="clear" w:color="auto" w:fill="auto"/>
          </w:tcPr>
          <w:p w14:paraId="0D89EBB8" w14:textId="61FBE3A7"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 RYA2355</w:t>
            </w:r>
          </w:p>
        </w:tc>
        <w:tc>
          <w:tcPr>
            <w:tcW w:w="3300" w:type="dxa"/>
            <w:shd w:val="clear" w:color="auto" w:fill="auto"/>
          </w:tcPr>
          <w:p w14:paraId="7F249AD3" w14:textId="7666E039"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r w:rsidR="00AF4747" w:rsidRPr="00283C3A">
              <w:rPr>
                <w:rFonts w:ascii="Times New Roman" w:eastAsia="Times New Roman" w:hAnsi="Times New Roman" w:cs="Times New Roman"/>
                <w:i/>
                <w:iCs/>
                <w:color w:val="000000"/>
                <w:sz w:val="20"/>
                <w:szCs w:val="20"/>
              </w:rPr>
              <w:t xml:space="preserve"> suschkini</w:t>
            </w:r>
          </w:p>
        </w:tc>
        <w:tc>
          <w:tcPr>
            <w:tcW w:w="1428" w:type="dxa"/>
            <w:shd w:val="clear" w:color="auto" w:fill="auto"/>
          </w:tcPr>
          <w:p w14:paraId="3A549E91" w14:textId="55716E06"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5B53FBB6" w14:textId="7B96C97F"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Altai Krai, </w:t>
            </w:r>
            <w:proofErr w:type="spellStart"/>
            <w:r w:rsidRPr="00283C3A">
              <w:rPr>
                <w:rFonts w:ascii="Times New Roman" w:eastAsia="Times New Roman" w:hAnsi="Times New Roman" w:cs="Times New Roman"/>
                <w:color w:val="000000"/>
                <w:sz w:val="20"/>
                <w:szCs w:val="20"/>
              </w:rPr>
              <w:t>Blagoveshenka</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Mikhailovka</w:t>
            </w:r>
            <w:proofErr w:type="spellEnd"/>
          </w:p>
        </w:tc>
      </w:tr>
      <w:tr w:rsidR="0065123B" w:rsidRPr="00283C3A" w14:paraId="4D40D765" w14:textId="77777777" w:rsidTr="008975AF">
        <w:tc>
          <w:tcPr>
            <w:tcW w:w="1934" w:type="dxa"/>
            <w:shd w:val="clear" w:color="auto" w:fill="auto"/>
          </w:tcPr>
          <w:p w14:paraId="6BC738D8" w14:textId="17597B8D"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FMNH 407302</w:t>
            </w:r>
          </w:p>
        </w:tc>
        <w:tc>
          <w:tcPr>
            <w:tcW w:w="3300" w:type="dxa"/>
            <w:shd w:val="clear" w:color="auto" w:fill="auto"/>
          </w:tcPr>
          <w:p w14:paraId="54DCAD4E" w14:textId="68B9FA00"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r w:rsidR="003D6A3C" w:rsidRPr="00283C3A">
              <w:rPr>
                <w:rFonts w:ascii="Times New Roman" w:eastAsia="Times New Roman" w:hAnsi="Times New Roman" w:cs="Times New Roman"/>
                <w:i/>
                <w:iCs/>
                <w:color w:val="000000"/>
                <w:sz w:val="20"/>
                <w:szCs w:val="20"/>
              </w:rPr>
              <w:t xml:space="preserve"> suschkini</w:t>
            </w:r>
            <w:r w:rsidR="003337E3" w:rsidRPr="00283C3A">
              <w:rPr>
                <w:rFonts w:ascii="Times New Roman" w:eastAsia="Times New Roman" w:hAnsi="Times New Roman" w:cs="Times New Roman"/>
                <w:i/>
                <w:iCs/>
                <w:color w:val="000000"/>
                <w:sz w:val="20"/>
                <w:szCs w:val="20"/>
              </w:rPr>
              <w:t xml:space="preserve"> </w:t>
            </w:r>
            <w:r w:rsidR="00FE598F" w:rsidRPr="00283C3A">
              <w:rPr>
                <w:rFonts w:ascii="Times New Roman" w:eastAsia="Times New Roman" w:hAnsi="Times New Roman" w:cs="Times New Roman"/>
                <w:color w:val="000000"/>
                <w:sz w:val="20"/>
                <w:szCs w:val="20"/>
              </w:rPr>
              <w:t>(type)</w:t>
            </w:r>
          </w:p>
        </w:tc>
        <w:tc>
          <w:tcPr>
            <w:tcW w:w="1428" w:type="dxa"/>
            <w:shd w:val="clear" w:color="auto" w:fill="auto"/>
          </w:tcPr>
          <w:p w14:paraId="30F16679" w14:textId="62BD0DDD"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Senegal</w:t>
            </w:r>
          </w:p>
        </w:tc>
        <w:tc>
          <w:tcPr>
            <w:tcW w:w="3256" w:type="dxa"/>
            <w:shd w:val="clear" w:color="auto" w:fill="auto"/>
          </w:tcPr>
          <w:p w14:paraId="37F50154" w14:textId="09C9B387" w:rsidR="008E3DF7" w:rsidRPr="00283C3A" w:rsidRDefault="008E3DF7" w:rsidP="008E3DF7">
            <w:pPr>
              <w:rPr>
                <w:rFonts w:ascii="Times New Roman" w:hAnsi="Times New Roman" w:cs="Times New Roman"/>
                <w:sz w:val="20"/>
                <w:szCs w:val="20"/>
              </w:rPr>
            </w:pPr>
            <w:proofErr w:type="spellStart"/>
            <w:r w:rsidRPr="00283C3A">
              <w:rPr>
                <w:rFonts w:ascii="Times New Roman" w:eastAsia="Times New Roman" w:hAnsi="Times New Roman" w:cs="Times New Roman"/>
                <w:color w:val="000000"/>
                <w:sz w:val="20"/>
                <w:szCs w:val="20"/>
              </w:rPr>
              <w:t>Degama</w:t>
            </w:r>
            <w:proofErr w:type="spellEnd"/>
          </w:p>
        </w:tc>
      </w:tr>
      <w:tr w:rsidR="0068672C" w:rsidRPr="00283C3A" w14:paraId="4E795456" w14:textId="77777777" w:rsidTr="008975AF">
        <w:tc>
          <w:tcPr>
            <w:tcW w:w="1934" w:type="dxa"/>
            <w:shd w:val="clear" w:color="auto" w:fill="auto"/>
          </w:tcPr>
          <w:p w14:paraId="21FA4D0F" w14:textId="5EE589B1"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HMUK 1902.8.14.1</w:t>
            </w:r>
          </w:p>
        </w:tc>
        <w:tc>
          <w:tcPr>
            <w:tcW w:w="3300" w:type="dxa"/>
            <w:shd w:val="clear" w:color="auto" w:fill="auto"/>
          </w:tcPr>
          <w:p w14:paraId="1A6AF9A4" w14:textId="75327093"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p>
        </w:tc>
        <w:tc>
          <w:tcPr>
            <w:tcW w:w="1428" w:type="dxa"/>
            <w:shd w:val="clear" w:color="auto" w:fill="auto"/>
          </w:tcPr>
          <w:p w14:paraId="14F7BD1B" w14:textId="19F8E629"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Azerbaijan</w:t>
            </w:r>
          </w:p>
        </w:tc>
        <w:tc>
          <w:tcPr>
            <w:tcW w:w="3256" w:type="dxa"/>
            <w:shd w:val="clear" w:color="auto" w:fill="auto"/>
          </w:tcPr>
          <w:p w14:paraId="7F1E74F2" w14:textId="7CA27B7F"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Baku, </w:t>
            </w:r>
            <w:proofErr w:type="spellStart"/>
            <w:r w:rsidRPr="00283C3A">
              <w:rPr>
                <w:rFonts w:ascii="Times New Roman" w:eastAsia="Times New Roman" w:hAnsi="Times New Roman" w:cs="Times New Roman"/>
                <w:color w:val="000000"/>
                <w:sz w:val="20"/>
                <w:szCs w:val="20"/>
              </w:rPr>
              <w:t>Kuba</w:t>
            </w:r>
            <w:proofErr w:type="spellEnd"/>
            <w:r w:rsidRPr="00283C3A">
              <w:rPr>
                <w:rFonts w:ascii="Times New Roman" w:eastAsia="Times New Roman" w:hAnsi="Times New Roman" w:cs="Times New Roman"/>
                <w:color w:val="000000"/>
                <w:sz w:val="20"/>
                <w:szCs w:val="20"/>
              </w:rPr>
              <w:t xml:space="preserve"> District, Lake </w:t>
            </w:r>
            <w:proofErr w:type="spellStart"/>
            <w:r w:rsidRPr="00283C3A">
              <w:rPr>
                <w:rFonts w:ascii="Times New Roman" w:eastAsia="Times New Roman" w:hAnsi="Times New Roman" w:cs="Times New Roman"/>
                <w:color w:val="000000"/>
                <w:sz w:val="20"/>
                <w:szCs w:val="20"/>
              </w:rPr>
              <w:t>Akzi</w:t>
            </w:r>
            <w:proofErr w:type="spellEnd"/>
            <w:r w:rsidRPr="00283C3A">
              <w:rPr>
                <w:rFonts w:ascii="Times New Roman" w:eastAsia="Times New Roman" w:hAnsi="Times New Roman" w:cs="Times New Roman"/>
                <w:color w:val="000000"/>
                <w:sz w:val="20"/>
                <w:szCs w:val="20"/>
              </w:rPr>
              <w:t>-Birr</w:t>
            </w:r>
          </w:p>
        </w:tc>
      </w:tr>
      <w:tr w:rsidR="00D13105" w:rsidRPr="00283C3A" w14:paraId="2805FD1F" w14:textId="77777777" w:rsidTr="008975AF">
        <w:tc>
          <w:tcPr>
            <w:tcW w:w="1934" w:type="dxa"/>
            <w:shd w:val="clear" w:color="auto" w:fill="auto"/>
          </w:tcPr>
          <w:p w14:paraId="573CD198" w14:textId="393EB1E8"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AMNH DOT</w:t>
            </w:r>
            <w:r w:rsidR="00D13105" w:rsidRPr="00283C3A">
              <w:rPr>
                <w:rFonts w:ascii="Times New Roman" w:eastAsia="Times New Roman" w:hAnsi="Times New Roman" w:cs="Times New Roman"/>
                <w:color w:val="000000"/>
                <w:sz w:val="20"/>
                <w:szCs w:val="20"/>
              </w:rPr>
              <w:t xml:space="preserve"> </w:t>
            </w:r>
            <w:r w:rsidRPr="00283C3A">
              <w:rPr>
                <w:rFonts w:ascii="Times New Roman" w:eastAsia="Times New Roman" w:hAnsi="Times New Roman" w:cs="Times New Roman"/>
                <w:color w:val="000000"/>
                <w:sz w:val="20"/>
                <w:szCs w:val="20"/>
              </w:rPr>
              <w:t>10893</w:t>
            </w:r>
          </w:p>
        </w:tc>
        <w:tc>
          <w:tcPr>
            <w:tcW w:w="3300" w:type="dxa"/>
            <w:shd w:val="clear" w:color="auto" w:fill="auto"/>
          </w:tcPr>
          <w:p w14:paraId="53418956" w14:textId="55350E45"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r w:rsidR="00CA6C1F" w:rsidRPr="00283C3A">
              <w:rPr>
                <w:rFonts w:ascii="Times New Roman" w:eastAsia="Times New Roman" w:hAnsi="Times New Roman" w:cs="Times New Roman"/>
                <w:i/>
                <w:iCs/>
                <w:color w:val="000000"/>
                <w:sz w:val="20"/>
                <w:szCs w:val="20"/>
              </w:rPr>
              <w:t xml:space="preserve"> </w:t>
            </w:r>
            <w:proofErr w:type="spellStart"/>
            <w:r w:rsidR="00CA6C1F" w:rsidRPr="00283C3A">
              <w:rPr>
                <w:rFonts w:ascii="Times New Roman" w:eastAsia="Times New Roman" w:hAnsi="Times New Roman" w:cs="Times New Roman"/>
                <w:i/>
                <w:iCs/>
                <w:color w:val="000000"/>
                <w:sz w:val="20"/>
                <w:szCs w:val="20"/>
              </w:rPr>
              <w:t>arquata</w:t>
            </w:r>
            <w:proofErr w:type="spellEnd"/>
          </w:p>
        </w:tc>
        <w:tc>
          <w:tcPr>
            <w:tcW w:w="1428" w:type="dxa"/>
            <w:shd w:val="clear" w:color="auto" w:fill="auto"/>
          </w:tcPr>
          <w:p w14:paraId="143E8F46" w14:textId="1BB0CCA4"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UK</w:t>
            </w:r>
          </w:p>
        </w:tc>
        <w:tc>
          <w:tcPr>
            <w:tcW w:w="3256" w:type="dxa"/>
            <w:shd w:val="clear" w:color="auto" w:fill="auto"/>
          </w:tcPr>
          <w:p w14:paraId="3F0B1A8A" w14:textId="68A767B2"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England, Lancashire, Barrow in Furness</w:t>
            </w:r>
          </w:p>
        </w:tc>
      </w:tr>
      <w:tr w:rsidR="00A44FD7" w:rsidRPr="00283C3A" w14:paraId="52C52760" w14:textId="77777777" w:rsidTr="008975AF">
        <w:tc>
          <w:tcPr>
            <w:tcW w:w="1934" w:type="dxa"/>
            <w:shd w:val="clear" w:color="auto" w:fill="auto"/>
          </w:tcPr>
          <w:p w14:paraId="5425388F" w14:textId="5B2D553D"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 KEV013</w:t>
            </w:r>
          </w:p>
        </w:tc>
        <w:tc>
          <w:tcPr>
            <w:tcW w:w="3300" w:type="dxa"/>
            <w:shd w:val="clear" w:color="auto" w:fill="auto"/>
          </w:tcPr>
          <w:p w14:paraId="32F7B645" w14:textId="5D708224"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r w:rsidR="00CA6C1F" w:rsidRPr="00283C3A">
              <w:rPr>
                <w:rFonts w:ascii="Times New Roman" w:eastAsia="Times New Roman" w:hAnsi="Times New Roman" w:cs="Times New Roman"/>
                <w:i/>
                <w:iCs/>
                <w:color w:val="000000"/>
                <w:sz w:val="20"/>
                <w:szCs w:val="20"/>
              </w:rPr>
              <w:t xml:space="preserve"> suschkini</w:t>
            </w:r>
          </w:p>
        </w:tc>
        <w:tc>
          <w:tcPr>
            <w:tcW w:w="1428" w:type="dxa"/>
            <w:shd w:val="clear" w:color="auto" w:fill="auto"/>
          </w:tcPr>
          <w:p w14:paraId="64183341" w14:textId="794219BD"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0F733BAD" w14:textId="77E24E16"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Ryazan', </w:t>
            </w:r>
            <w:proofErr w:type="spellStart"/>
            <w:r w:rsidRPr="00283C3A">
              <w:rPr>
                <w:rFonts w:ascii="Times New Roman" w:eastAsia="Times New Roman" w:hAnsi="Times New Roman" w:cs="Times New Roman"/>
                <w:color w:val="000000"/>
                <w:sz w:val="20"/>
                <w:szCs w:val="20"/>
              </w:rPr>
              <w:t>Korablinsky</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Semion</w:t>
            </w:r>
            <w:proofErr w:type="spellEnd"/>
          </w:p>
        </w:tc>
      </w:tr>
      <w:tr w:rsidR="00A31C0F" w:rsidRPr="00283C3A" w14:paraId="56494C61" w14:textId="77777777" w:rsidTr="008975AF">
        <w:tc>
          <w:tcPr>
            <w:tcW w:w="1934" w:type="dxa"/>
            <w:shd w:val="clear" w:color="auto" w:fill="auto"/>
          </w:tcPr>
          <w:p w14:paraId="4397E805" w14:textId="752BD960"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MCZR 15733</w:t>
            </w:r>
          </w:p>
        </w:tc>
        <w:tc>
          <w:tcPr>
            <w:tcW w:w="3300" w:type="dxa"/>
            <w:shd w:val="clear" w:color="auto" w:fill="auto"/>
          </w:tcPr>
          <w:p w14:paraId="35ACDEE2" w14:textId="7751BB24"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p>
        </w:tc>
        <w:tc>
          <w:tcPr>
            <w:tcW w:w="1428" w:type="dxa"/>
            <w:shd w:val="clear" w:color="auto" w:fill="auto"/>
          </w:tcPr>
          <w:p w14:paraId="43EF607D" w14:textId="3FDA8785"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Italy</w:t>
            </w:r>
          </w:p>
        </w:tc>
        <w:tc>
          <w:tcPr>
            <w:tcW w:w="3256" w:type="dxa"/>
            <w:shd w:val="clear" w:color="auto" w:fill="auto"/>
          </w:tcPr>
          <w:p w14:paraId="515573D3" w14:textId="3D8DD7F4"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Veneto, Northeast Italy</w:t>
            </w:r>
          </w:p>
        </w:tc>
      </w:tr>
      <w:tr w:rsidR="006777DF" w:rsidRPr="00283C3A" w14:paraId="0C3F9F89" w14:textId="77777777" w:rsidTr="008975AF">
        <w:tc>
          <w:tcPr>
            <w:tcW w:w="1934" w:type="dxa"/>
            <w:shd w:val="clear" w:color="auto" w:fill="auto"/>
          </w:tcPr>
          <w:p w14:paraId="4686E0B0" w14:textId="4B489E26" w:rsidR="008E3DF7" w:rsidRPr="00283C3A" w:rsidRDefault="008E3DF7" w:rsidP="008E3DF7">
            <w:pPr>
              <w:rPr>
                <w:rFonts w:ascii="Times New Roman" w:hAnsi="Times New Roman" w:cs="Times New Roman"/>
                <w:sz w:val="20"/>
                <w:szCs w:val="20"/>
              </w:rPr>
            </w:pPr>
            <w:r w:rsidRPr="00283C3A">
              <w:rPr>
                <w:rFonts w:ascii="Times New Roman" w:hAnsi="Times New Roman" w:cs="Times New Roman"/>
                <w:sz w:val="20"/>
                <w:szCs w:val="20"/>
              </w:rPr>
              <w:t>UWBM 74389</w:t>
            </w:r>
          </w:p>
        </w:tc>
        <w:tc>
          <w:tcPr>
            <w:tcW w:w="3300" w:type="dxa"/>
            <w:shd w:val="clear" w:color="auto" w:fill="auto"/>
          </w:tcPr>
          <w:p w14:paraId="3F66A59E" w14:textId="27009D67"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r w:rsidR="00F401DB" w:rsidRPr="00283C3A">
              <w:rPr>
                <w:rFonts w:ascii="Times New Roman" w:eastAsia="Times New Roman" w:hAnsi="Times New Roman" w:cs="Times New Roman"/>
                <w:i/>
                <w:iCs/>
                <w:color w:val="000000"/>
                <w:sz w:val="20"/>
                <w:szCs w:val="20"/>
              </w:rPr>
              <w:t xml:space="preserve"> suschkini</w:t>
            </w:r>
          </w:p>
        </w:tc>
        <w:tc>
          <w:tcPr>
            <w:tcW w:w="1428" w:type="dxa"/>
            <w:shd w:val="clear" w:color="auto" w:fill="auto"/>
          </w:tcPr>
          <w:p w14:paraId="5FEC72EA" w14:textId="05A26EEE"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0D017704" w14:textId="43865848" w:rsidR="008E3DF7" w:rsidRPr="00283C3A" w:rsidRDefault="008E3DF7" w:rsidP="008E3DF7">
            <w:pPr>
              <w:rPr>
                <w:rFonts w:ascii="Times New Roman" w:hAnsi="Times New Roman" w:cs="Times New Roman"/>
                <w:sz w:val="20"/>
                <w:szCs w:val="20"/>
              </w:rPr>
            </w:pPr>
            <w:proofErr w:type="spellStart"/>
            <w:r w:rsidRPr="00283C3A">
              <w:rPr>
                <w:rFonts w:ascii="Times New Roman" w:eastAsia="Times New Roman" w:hAnsi="Times New Roman" w:cs="Times New Roman"/>
                <w:color w:val="000000"/>
                <w:sz w:val="20"/>
                <w:szCs w:val="20"/>
              </w:rPr>
              <w:t>Kirovskaya</w:t>
            </w:r>
            <w:proofErr w:type="spellEnd"/>
            <w:r w:rsidRPr="00283C3A">
              <w:rPr>
                <w:rFonts w:ascii="Times New Roman" w:eastAsia="Times New Roman" w:hAnsi="Times New Roman" w:cs="Times New Roman"/>
                <w:color w:val="000000"/>
                <w:sz w:val="20"/>
                <w:szCs w:val="20"/>
              </w:rPr>
              <w:t xml:space="preserve"> Oblast, </w:t>
            </w:r>
            <w:proofErr w:type="spellStart"/>
            <w:r w:rsidRPr="00283C3A">
              <w:rPr>
                <w:rFonts w:ascii="Times New Roman" w:eastAsia="Times New Roman" w:hAnsi="Times New Roman" w:cs="Times New Roman"/>
                <w:color w:val="000000"/>
                <w:sz w:val="20"/>
                <w:szCs w:val="20"/>
              </w:rPr>
              <w:t>Zuyevskiy</w:t>
            </w:r>
            <w:proofErr w:type="spellEnd"/>
            <w:r w:rsidRPr="00283C3A">
              <w:rPr>
                <w:rFonts w:ascii="Times New Roman" w:eastAsia="Times New Roman" w:hAnsi="Times New Roman" w:cs="Times New Roman"/>
                <w:color w:val="000000"/>
                <w:sz w:val="20"/>
                <w:szCs w:val="20"/>
              </w:rPr>
              <w:t xml:space="preserve"> Rayon, </w:t>
            </w:r>
            <w:proofErr w:type="spellStart"/>
            <w:r w:rsidRPr="00283C3A">
              <w:rPr>
                <w:rFonts w:ascii="Times New Roman" w:eastAsia="Times New Roman" w:hAnsi="Times New Roman" w:cs="Times New Roman"/>
                <w:color w:val="000000"/>
                <w:sz w:val="20"/>
                <w:szCs w:val="20"/>
              </w:rPr>
              <w:t>Beregovoy</w:t>
            </w:r>
            <w:proofErr w:type="spellEnd"/>
            <w:r w:rsidRPr="00283C3A">
              <w:rPr>
                <w:rFonts w:ascii="Times New Roman" w:eastAsia="Times New Roman" w:hAnsi="Times New Roman" w:cs="Times New Roman"/>
                <w:color w:val="000000"/>
                <w:sz w:val="20"/>
                <w:szCs w:val="20"/>
              </w:rPr>
              <w:t xml:space="preserve"> Station, </w:t>
            </w:r>
            <w:proofErr w:type="spellStart"/>
            <w:r w:rsidRPr="00283C3A">
              <w:rPr>
                <w:rFonts w:ascii="Times New Roman" w:eastAsia="Times New Roman" w:hAnsi="Times New Roman" w:cs="Times New Roman"/>
                <w:color w:val="000000"/>
                <w:sz w:val="20"/>
                <w:szCs w:val="20"/>
              </w:rPr>
              <w:t>Tcheptsa</w:t>
            </w:r>
            <w:proofErr w:type="spellEnd"/>
            <w:r w:rsidRPr="00283C3A">
              <w:rPr>
                <w:rFonts w:ascii="Times New Roman" w:eastAsia="Times New Roman" w:hAnsi="Times New Roman" w:cs="Times New Roman"/>
                <w:color w:val="000000"/>
                <w:sz w:val="20"/>
                <w:szCs w:val="20"/>
              </w:rPr>
              <w:t xml:space="preserve"> river</w:t>
            </w:r>
          </w:p>
        </w:tc>
      </w:tr>
      <w:tr w:rsidR="008E3DF7" w:rsidRPr="00283C3A" w14:paraId="708C13A2" w14:textId="77777777" w:rsidTr="008975AF">
        <w:tc>
          <w:tcPr>
            <w:tcW w:w="1934" w:type="dxa"/>
            <w:shd w:val="clear" w:color="auto" w:fill="auto"/>
          </w:tcPr>
          <w:p w14:paraId="6345090E" w14:textId="3BE7F744" w:rsidR="008E3DF7" w:rsidRPr="00283C3A" w:rsidRDefault="008E3DF7" w:rsidP="008E3DF7">
            <w:pPr>
              <w:rPr>
                <w:rFonts w:ascii="Times New Roman" w:hAnsi="Times New Roman" w:cs="Times New Roman"/>
                <w:sz w:val="20"/>
                <w:szCs w:val="20"/>
              </w:rPr>
            </w:pPr>
            <w:r w:rsidRPr="00283C3A">
              <w:rPr>
                <w:rFonts w:ascii="Times New Roman" w:hAnsi="Times New Roman" w:cs="Times New Roman"/>
                <w:sz w:val="20"/>
                <w:szCs w:val="20"/>
              </w:rPr>
              <w:t>UWBM 73571</w:t>
            </w:r>
          </w:p>
        </w:tc>
        <w:tc>
          <w:tcPr>
            <w:tcW w:w="3300" w:type="dxa"/>
            <w:shd w:val="clear" w:color="auto" w:fill="auto"/>
          </w:tcPr>
          <w:p w14:paraId="6A795897" w14:textId="4DA3DF59"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r w:rsidR="00E53205" w:rsidRPr="00283C3A">
              <w:rPr>
                <w:rFonts w:ascii="Times New Roman" w:eastAsia="Times New Roman" w:hAnsi="Times New Roman" w:cs="Times New Roman"/>
                <w:i/>
                <w:iCs/>
                <w:color w:val="000000"/>
                <w:sz w:val="20"/>
                <w:szCs w:val="20"/>
              </w:rPr>
              <w:t xml:space="preserve"> orientalis</w:t>
            </w:r>
          </w:p>
        </w:tc>
        <w:tc>
          <w:tcPr>
            <w:tcW w:w="1428" w:type="dxa"/>
            <w:shd w:val="clear" w:color="auto" w:fill="auto"/>
          </w:tcPr>
          <w:p w14:paraId="4C489862" w14:textId="13F5A85D"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180AC74A" w14:textId="5248A1F8" w:rsidR="008E3DF7" w:rsidRPr="00283C3A" w:rsidRDefault="008E3DF7" w:rsidP="008E3DF7">
            <w:pPr>
              <w:rPr>
                <w:rFonts w:ascii="Times New Roman" w:hAnsi="Times New Roman" w:cs="Times New Roman"/>
                <w:sz w:val="20"/>
                <w:szCs w:val="20"/>
              </w:rPr>
            </w:pPr>
            <w:proofErr w:type="spellStart"/>
            <w:r w:rsidRPr="00283C3A">
              <w:rPr>
                <w:rFonts w:ascii="Times New Roman" w:eastAsia="Times New Roman" w:hAnsi="Times New Roman" w:cs="Times New Roman"/>
                <w:color w:val="000000"/>
                <w:sz w:val="20"/>
                <w:szCs w:val="20"/>
              </w:rPr>
              <w:t>Avtonomnaya</w:t>
            </w:r>
            <w:proofErr w:type="spellEnd"/>
            <w:r w:rsidRPr="00283C3A">
              <w:rPr>
                <w:rFonts w:ascii="Times New Roman" w:eastAsia="Times New Roman" w:hAnsi="Times New Roman" w:cs="Times New Roman"/>
                <w:color w:val="000000"/>
                <w:sz w:val="20"/>
                <w:szCs w:val="20"/>
              </w:rPr>
              <w:t xml:space="preserve"> Respublika </w:t>
            </w:r>
            <w:proofErr w:type="spellStart"/>
            <w:r w:rsidRPr="00283C3A">
              <w:rPr>
                <w:rFonts w:ascii="Times New Roman" w:eastAsia="Times New Roman" w:hAnsi="Times New Roman" w:cs="Times New Roman"/>
                <w:color w:val="000000"/>
                <w:sz w:val="20"/>
                <w:szCs w:val="20"/>
              </w:rPr>
              <w:t>Buryatiya</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Kabanskiy</w:t>
            </w:r>
            <w:proofErr w:type="spellEnd"/>
            <w:r w:rsidRPr="00283C3A">
              <w:rPr>
                <w:rFonts w:ascii="Times New Roman" w:eastAsia="Times New Roman" w:hAnsi="Times New Roman" w:cs="Times New Roman"/>
                <w:color w:val="000000"/>
                <w:sz w:val="20"/>
                <w:szCs w:val="20"/>
              </w:rPr>
              <w:t xml:space="preserve"> Rayon, Ulan-Ude, </w:t>
            </w:r>
            <w:proofErr w:type="spellStart"/>
            <w:r w:rsidRPr="00283C3A">
              <w:rPr>
                <w:rFonts w:ascii="Times New Roman" w:eastAsia="Times New Roman" w:hAnsi="Times New Roman" w:cs="Times New Roman"/>
                <w:color w:val="000000"/>
                <w:sz w:val="20"/>
                <w:szCs w:val="20"/>
              </w:rPr>
              <w:t>Mursino</w:t>
            </w:r>
            <w:proofErr w:type="spellEnd"/>
          </w:p>
        </w:tc>
      </w:tr>
      <w:tr w:rsidR="008E3DF7" w:rsidRPr="00283C3A" w14:paraId="7810D55B" w14:textId="77777777" w:rsidTr="008975AF">
        <w:tc>
          <w:tcPr>
            <w:tcW w:w="1934" w:type="dxa"/>
            <w:shd w:val="clear" w:color="auto" w:fill="auto"/>
          </w:tcPr>
          <w:p w14:paraId="77CE9154" w14:textId="4D05AEEA"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 807</w:t>
            </w:r>
          </w:p>
        </w:tc>
        <w:tc>
          <w:tcPr>
            <w:tcW w:w="3300" w:type="dxa"/>
            <w:shd w:val="clear" w:color="auto" w:fill="auto"/>
          </w:tcPr>
          <w:p w14:paraId="4AAA36D4" w14:textId="5DB79D95"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arquata</w:t>
            </w:r>
            <w:r w:rsidR="00E07B59" w:rsidRPr="00283C3A">
              <w:rPr>
                <w:rFonts w:ascii="Times New Roman" w:eastAsia="Times New Roman" w:hAnsi="Times New Roman" w:cs="Times New Roman"/>
                <w:i/>
                <w:iCs/>
                <w:color w:val="000000"/>
                <w:sz w:val="20"/>
                <w:szCs w:val="20"/>
              </w:rPr>
              <w:t xml:space="preserve"> suschkini</w:t>
            </w:r>
          </w:p>
        </w:tc>
        <w:tc>
          <w:tcPr>
            <w:tcW w:w="1428" w:type="dxa"/>
            <w:shd w:val="clear" w:color="auto" w:fill="auto"/>
          </w:tcPr>
          <w:p w14:paraId="7F0651D5" w14:textId="477A8B0C"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307E4B05" w14:textId="4335310A" w:rsidR="008E3DF7" w:rsidRPr="00283C3A" w:rsidRDefault="008E3DF7" w:rsidP="008E3DF7">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Orenburg</w:t>
            </w:r>
          </w:p>
        </w:tc>
      </w:tr>
      <w:tr w:rsidR="007A5525" w:rsidRPr="00283C3A" w14:paraId="20D9ADAD" w14:textId="77777777" w:rsidTr="008975AF">
        <w:tc>
          <w:tcPr>
            <w:tcW w:w="1934" w:type="dxa"/>
            <w:shd w:val="clear" w:color="auto" w:fill="auto"/>
          </w:tcPr>
          <w:p w14:paraId="0AC1BC3E" w14:textId="76AD2AC6"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HMUK 1896.7.1.780</w:t>
            </w:r>
          </w:p>
        </w:tc>
        <w:tc>
          <w:tcPr>
            <w:tcW w:w="3300" w:type="dxa"/>
            <w:shd w:val="clear" w:color="auto" w:fill="auto"/>
          </w:tcPr>
          <w:p w14:paraId="455F4A00" w14:textId="2A441638"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lang w:val="nl-NL"/>
              </w:rPr>
              <w:t>Numenius borealis</w:t>
            </w:r>
          </w:p>
        </w:tc>
        <w:tc>
          <w:tcPr>
            <w:tcW w:w="1428" w:type="dxa"/>
            <w:shd w:val="clear" w:color="auto" w:fill="auto"/>
          </w:tcPr>
          <w:p w14:paraId="73A6B3AB" w14:textId="20A4AB72"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USA</w:t>
            </w:r>
          </w:p>
        </w:tc>
        <w:tc>
          <w:tcPr>
            <w:tcW w:w="3256" w:type="dxa"/>
            <w:shd w:val="clear" w:color="auto" w:fill="auto"/>
          </w:tcPr>
          <w:p w14:paraId="5D47A6DF" w14:textId="68520316"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Massachusetts, Ipswich</w:t>
            </w:r>
          </w:p>
        </w:tc>
      </w:tr>
      <w:tr w:rsidR="007A5525" w:rsidRPr="00283C3A" w14:paraId="703B9D81" w14:textId="77777777" w:rsidTr="008975AF">
        <w:tc>
          <w:tcPr>
            <w:tcW w:w="1934" w:type="dxa"/>
            <w:shd w:val="clear" w:color="auto" w:fill="auto"/>
          </w:tcPr>
          <w:p w14:paraId="7693FD3F" w14:textId="6C4EF03A"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HMUK 1922.3.5.558</w:t>
            </w:r>
          </w:p>
        </w:tc>
        <w:tc>
          <w:tcPr>
            <w:tcW w:w="3300" w:type="dxa"/>
            <w:shd w:val="clear" w:color="auto" w:fill="auto"/>
          </w:tcPr>
          <w:p w14:paraId="26675931" w14:textId="11153585"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lang w:val="nl-NL"/>
              </w:rPr>
              <w:t>Numenius borealis</w:t>
            </w:r>
          </w:p>
        </w:tc>
        <w:tc>
          <w:tcPr>
            <w:tcW w:w="1428" w:type="dxa"/>
            <w:shd w:val="clear" w:color="auto" w:fill="auto"/>
          </w:tcPr>
          <w:p w14:paraId="65D577A7" w14:textId="2D4D588E"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Guyana</w:t>
            </w:r>
          </w:p>
        </w:tc>
        <w:tc>
          <w:tcPr>
            <w:tcW w:w="3256" w:type="dxa"/>
            <w:shd w:val="clear" w:color="auto" w:fill="auto"/>
          </w:tcPr>
          <w:p w14:paraId="495C2D1D" w14:textId="0B4B1934"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Potaro-</w:t>
            </w:r>
            <w:proofErr w:type="spellStart"/>
            <w:r w:rsidRPr="00283C3A">
              <w:rPr>
                <w:rFonts w:ascii="Times New Roman" w:eastAsia="Times New Roman" w:hAnsi="Times New Roman" w:cs="Times New Roman"/>
                <w:color w:val="000000"/>
                <w:sz w:val="20"/>
                <w:szCs w:val="20"/>
              </w:rPr>
              <w:t>Siparuni</w:t>
            </w:r>
            <w:proofErr w:type="spellEnd"/>
          </w:p>
        </w:tc>
      </w:tr>
      <w:tr w:rsidR="007A5525" w:rsidRPr="00283C3A" w14:paraId="6BAAD63C" w14:textId="77777777" w:rsidTr="008975AF">
        <w:tc>
          <w:tcPr>
            <w:tcW w:w="1934" w:type="dxa"/>
            <w:shd w:val="clear" w:color="auto" w:fill="auto"/>
          </w:tcPr>
          <w:p w14:paraId="4B524F68" w14:textId="2B62DC7B"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NHMUK </w:t>
            </w:r>
            <w:proofErr w:type="gramStart"/>
            <w:r w:rsidRPr="00283C3A">
              <w:rPr>
                <w:rFonts w:ascii="Times New Roman" w:eastAsia="Times New Roman" w:hAnsi="Times New Roman" w:cs="Times New Roman"/>
                <w:color w:val="000000"/>
                <w:sz w:val="20"/>
                <w:szCs w:val="20"/>
              </w:rPr>
              <w:t>1965.M.</w:t>
            </w:r>
            <w:proofErr w:type="gramEnd"/>
            <w:r w:rsidRPr="00283C3A">
              <w:rPr>
                <w:rFonts w:ascii="Times New Roman" w:eastAsia="Times New Roman" w:hAnsi="Times New Roman" w:cs="Times New Roman"/>
                <w:color w:val="000000"/>
                <w:sz w:val="20"/>
                <w:szCs w:val="20"/>
              </w:rPr>
              <w:t>2961</w:t>
            </w:r>
          </w:p>
        </w:tc>
        <w:tc>
          <w:tcPr>
            <w:tcW w:w="3300" w:type="dxa"/>
            <w:shd w:val="clear" w:color="auto" w:fill="auto"/>
          </w:tcPr>
          <w:p w14:paraId="2FBD3667" w14:textId="75B2EB42"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lang w:val="nl-NL"/>
              </w:rPr>
              <w:t>Numenius borealis</w:t>
            </w:r>
          </w:p>
        </w:tc>
        <w:tc>
          <w:tcPr>
            <w:tcW w:w="1428" w:type="dxa"/>
            <w:shd w:val="clear" w:color="auto" w:fill="auto"/>
          </w:tcPr>
          <w:p w14:paraId="08DCDD4C" w14:textId="5B129CA8"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USA</w:t>
            </w:r>
          </w:p>
        </w:tc>
        <w:tc>
          <w:tcPr>
            <w:tcW w:w="3256" w:type="dxa"/>
            <w:shd w:val="clear" w:color="auto" w:fill="auto"/>
          </w:tcPr>
          <w:p w14:paraId="1C2251DA" w14:textId="7410BEC8"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Texas, Brownsville</w:t>
            </w:r>
          </w:p>
        </w:tc>
      </w:tr>
      <w:tr w:rsidR="007A5525" w:rsidRPr="00283C3A" w14:paraId="3952176F" w14:textId="77777777" w:rsidTr="008975AF">
        <w:tc>
          <w:tcPr>
            <w:tcW w:w="1934" w:type="dxa"/>
            <w:shd w:val="clear" w:color="auto" w:fill="auto"/>
          </w:tcPr>
          <w:p w14:paraId="048C6302" w14:textId="0AB11475"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MS.Z 1870.28.78 c/1</w:t>
            </w:r>
          </w:p>
        </w:tc>
        <w:tc>
          <w:tcPr>
            <w:tcW w:w="3300" w:type="dxa"/>
            <w:shd w:val="clear" w:color="auto" w:fill="auto"/>
          </w:tcPr>
          <w:p w14:paraId="18BF05E4" w14:textId="6BF828CD"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lang w:val="nl-NL"/>
              </w:rPr>
              <w:t>Numenius borealis</w:t>
            </w:r>
          </w:p>
        </w:tc>
        <w:tc>
          <w:tcPr>
            <w:tcW w:w="1428" w:type="dxa"/>
            <w:shd w:val="clear" w:color="auto" w:fill="auto"/>
          </w:tcPr>
          <w:p w14:paraId="7351BE36" w14:textId="4173F21F"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Canada</w:t>
            </w:r>
          </w:p>
        </w:tc>
        <w:tc>
          <w:tcPr>
            <w:tcW w:w="3256" w:type="dxa"/>
            <w:shd w:val="clear" w:color="auto" w:fill="auto"/>
          </w:tcPr>
          <w:p w14:paraId="21FB1B46" w14:textId="181C65A8"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orthwest Territories, Anderson River</w:t>
            </w:r>
          </w:p>
        </w:tc>
      </w:tr>
      <w:tr w:rsidR="007A5525" w:rsidRPr="00283C3A" w14:paraId="42D52AAD" w14:textId="77777777" w:rsidTr="008975AF">
        <w:tc>
          <w:tcPr>
            <w:tcW w:w="1934" w:type="dxa"/>
            <w:shd w:val="clear" w:color="auto" w:fill="auto"/>
          </w:tcPr>
          <w:p w14:paraId="5D05C684" w14:textId="364252A4" w:rsidR="007A5525" w:rsidRPr="00283C3A" w:rsidRDefault="00413D5A"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w:t>
            </w:r>
            <w:r w:rsidR="007A5525" w:rsidRPr="00283C3A">
              <w:rPr>
                <w:rFonts w:ascii="Times New Roman" w:eastAsia="Times New Roman" w:hAnsi="Times New Roman" w:cs="Times New Roman"/>
                <w:color w:val="000000"/>
                <w:sz w:val="20"/>
                <w:szCs w:val="20"/>
              </w:rPr>
              <w:t>NHMUK E/1902.3.10.54</w:t>
            </w:r>
          </w:p>
        </w:tc>
        <w:tc>
          <w:tcPr>
            <w:tcW w:w="3300" w:type="dxa"/>
            <w:shd w:val="clear" w:color="auto" w:fill="auto"/>
          </w:tcPr>
          <w:p w14:paraId="419D92CA" w14:textId="2A423AFB"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lang w:val="nl-NL"/>
              </w:rPr>
              <w:t>Numenius borealis</w:t>
            </w:r>
          </w:p>
        </w:tc>
        <w:tc>
          <w:tcPr>
            <w:tcW w:w="1428" w:type="dxa"/>
            <w:shd w:val="clear" w:color="auto" w:fill="auto"/>
          </w:tcPr>
          <w:p w14:paraId="55152B3E" w14:textId="1474A212"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Canada</w:t>
            </w:r>
          </w:p>
        </w:tc>
        <w:tc>
          <w:tcPr>
            <w:tcW w:w="3256" w:type="dxa"/>
            <w:shd w:val="clear" w:color="auto" w:fill="auto"/>
          </w:tcPr>
          <w:p w14:paraId="2828DDE4" w14:textId="597A3D51" w:rsidR="007A5525" w:rsidRPr="00283C3A" w:rsidRDefault="007A5525" w:rsidP="007A5525">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orthwest Territories, Anderson River</w:t>
            </w:r>
          </w:p>
        </w:tc>
      </w:tr>
      <w:tr w:rsidR="000F1912" w:rsidRPr="00283C3A" w14:paraId="50F6F806" w14:textId="77777777" w:rsidTr="008975AF">
        <w:tc>
          <w:tcPr>
            <w:tcW w:w="1934" w:type="dxa"/>
            <w:shd w:val="clear" w:color="auto" w:fill="auto"/>
          </w:tcPr>
          <w:p w14:paraId="53B70DAA" w14:textId="49487E73"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lastRenderedPageBreak/>
              <w:t>ZMMU 108581</w:t>
            </w:r>
          </w:p>
        </w:tc>
        <w:tc>
          <w:tcPr>
            <w:tcW w:w="3300" w:type="dxa"/>
            <w:shd w:val="clear" w:color="auto" w:fill="auto"/>
          </w:tcPr>
          <w:p w14:paraId="5E76334E" w14:textId="77777777" w:rsidR="000F1912" w:rsidRPr="00283C3A" w:rsidRDefault="000F1912" w:rsidP="000F1912">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hudsonicus</w:t>
            </w:r>
          </w:p>
          <w:p w14:paraId="309402C8" w14:textId="77777777" w:rsidR="000F1912" w:rsidRPr="00283C3A" w:rsidRDefault="000F1912" w:rsidP="000F1912">
            <w:pPr>
              <w:rPr>
                <w:rFonts w:ascii="Times New Roman" w:eastAsia="Times New Roman" w:hAnsi="Times New Roman" w:cs="Times New Roman"/>
                <w:i/>
                <w:iCs/>
                <w:color w:val="000000"/>
                <w:sz w:val="20"/>
                <w:szCs w:val="20"/>
                <w:lang w:val="nl-NL"/>
              </w:rPr>
            </w:pPr>
          </w:p>
        </w:tc>
        <w:tc>
          <w:tcPr>
            <w:tcW w:w="1428" w:type="dxa"/>
            <w:shd w:val="clear" w:color="auto" w:fill="auto"/>
          </w:tcPr>
          <w:p w14:paraId="393B8C32" w14:textId="535983EF"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Canada</w:t>
            </w:r>
          </w:p>
        </w:tc>
        <w:tc>
          <w:tcPr>
            <w:tcW w:w="3256" w:type="dxa"/>
            <w:shd w:val="clear" w:color="auto" w:fill="auto"/>
          </w:tcPr>
          <w:p w14:paraId="3C7E3654" w14:textId="2C275153"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Manitoba, Churchill</w:t>
            </w:r>
          </w:p>
        </w:tc>
      </w:tr>
      <w:tr w:rsidR="000F1912" w:rsidRPr="00283C3A" w14:paraId="322AB448" w14:textId="77777777" w:rsidTr="008975AF">
        <w:tc>
          <w:tcPr>
            <w:tcW w:w="1934" w:type="dxa"/>
            <w:shd w:val="clear" w:color="auto" w:fill="auto"/>
          </w:tcPr>
          <w:p w14:paraId="4D2AAFCD" w14:textId="7D27CC1A"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ZMMU 108582</w:t>
            </w:r>
          </w:p>
        </w:tc>
        <w:tc>
          <w:tcPr>
            <w:tcW w:w="3300" w:type="dxa"/>
            <w:shd w:val="clear" w:color="auto" w:fill="auto"/>
          </w:tcPr>
          <w:p w14:paraId="779B31C4" w14:textId="77777777" w:rsidR="000F1912" w:rsidRPr="00283C3A" w:rsidRDefault="000F1912" w:rsidP="000F1912">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hudsonicus</w:t>
            </w:r>
          </w:p>
          <w:p w14:paraId="79A724B6" w14:textId="77777777" w:rsidR="000F1912" w:rsidRPr="00283C3A" w:rsidRDefault="000F1912" w:rsidP="000F1912">
            <w:pPr>
              <w:rPr>
                <w:rFonts w:ascii="Times New Roman" w:eastAsia="Times New Roman" w:hAnsi="Times New Roman" w:cs="Times New Roman"/>
                <w:i/>
                <w:iCs/>
                <w:color w:val="000000"/>
                <w:sz w:val="20"/>
                <w:szCs w:val="20"/>
                <w:lang w:val="nl-NL"/>
              </w:rPr>
            </w:pPr>
          </w:p>
        </w:tc>
        <w:tc>
          <w:tcPr>
            <w:tcW w:w="1428" w:type="dxa"/>
            <w:shd w:val="clear" w:color="auto" w:fill="auto"/>
          </w:tcPr>
          <w:p w14:paraId="1C3840C5" w14:textId="7B67AD66"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Canada</w:t>
            </w:r>
          </w:p>
        </w:tc>
        <w:tc>
          <w:tcPr>
            <w:tcW w:w="3256" w:type="dxa"/>
            <w:shd w:val="clear" w:color="auto" w:fill="auto"/>
          </w:tcPr>
          <w:p w14:paraId="351999B6" w14:textId="53741080"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 xml:space="preserve">Quebec, </w:t>
            </w:r>
            <w:proofErr w:type="spellStart"/>
            <w:r w:rsidRPr="00283C3A">
              <w:rPr>
                <w:rFonts w:ascii="Times New Roman" w:eastAsia="Times New Roman" w:hAnsi="Times New Roman" w:cs="Times New Roman"/>
                <w:color w:val="000000"/>
                <w:sz w:val="20"/>
                <w:szCs w:val="20"/>
              </w:rPr>
              <w:t>Lurd</w:t>
            </w:r>
            <w:proofErr w:type="spellEnd"/>
            <w:r w:rsidRPr="00283C3A">
              <w:rPr>
                <w:rFonts w:ascii="Times New Roman" w:eastAsia="Times New Roman" w:hAnsi="Times New Roman" w:cs="Times New Roman"/>
                <w:color w:val="000000"/>
                <w:sz w:val="20"/>
                <w:szCs w:val="20"/>
              </w:rPr>
              <w:t>-de-Blanc-</w:t>
            </w:r>
            <w:proofErr w:type="spellStart"/>
            <w:r w:rsidRPr="00283C3A">
              <w:rPr>
                <w:rFonts w:ascii="Times New Roman" w:eastAsia="Times New Roman" w:hAnsi="Times New Roman" w:cs="Times New Roman"/>
                <w:color w:val="000000"/>
                <w:sz w:val="20"/>
                <w:szCs w:val="20"/>
              </w:rPr>
              <w:t>Sablor</w:t>
            </w:r>
            <w:proofErr w:type="spellEnd"/>
          </w:p>
        </w:tc>
      </w:tr>
      <w:tr w:rsidR="000F1912" w:rsidRPr="00283C3A" w14:paraId="329C294E" w14:textId="77777777" w:rsidTr="008975AF">
        <w:tc>
          <w:tcPr>
            <w:tcW w:w="1934" w:type="dxa"/>
            <w:shd w:val="clear" w:color="auto" w:fill="auto"/>
          </w:tcPr>
          <w:p w14:paraId="58578199" w14:textId="7ACE08D6"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hAnsi="Times New Roman" w:cs="Times New Roman"/>
                <w:sz w:val="20"/>
                <w:szCs w:val="20"/>
              </w:rPr>
              <w:t>UWBM 53963</w:t>
            </w:r>
          </w:p>
        </w:tc>
        <w:tc>
          <w:tcPr>
            <w:tcW w:w="3300" w:type="dxa"/>
            <w:shd w:val="clear" w:color="auto" w:fill="auto"/>
          </w:tcPr>
          <w:p w14:paraId="17D124C4" w14:textId="77777777" w:rsidR="000F1912" w:rsidRPr="00283C3A" w:rsidRDefault="000F1912" w:rsidP="000F1912">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hudsonicus</w:t>
            </w:r>
          </w:p>
          <w:p w14:paraId="3013AD1D" w14:textId="77777777" w:rsidR="000F1912" w:rsidRPr="00283C3A" w:rsidRDefault="000F1912" w:rsidP="000F1912">
            <w:pPr>
              <w:rPr>
                <w:rFonts w:ascii="Times New Roman" w:eastAsia="Times New Roman" w:hAnsi="Times New Roman" w:cs="Times New Roman"/>
                <w:i/>
                <w:iCs/>
                <w:color w:val="000000"/>
                <w:sz w:val="20"/>
                <w:szCs w:val="20"/>
                <w:lang w:val="nl-NL"/>
              </w:rPr>
            </w:pPr>
          </w:p>
        </w:tc>
        <w:tc>
          <w:tcPr>
            <w:tcW w:w="1428" w:type="dxa"/>
            <w:shd w:val="clear" w:color="auto" w:fill="auto"/>
          </w:tcPr>
          <w:p w14:paraId="7DE505E7" w14:textId="26A9CE73"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USA</w:t>
            </w:r>
          </w:p>
        </w:tc>
        <w:tc>
          <w:tcPr>
            <w:tcW w:w="3256" w:type="dxa"/>
            <w:shd w:val="clear" w:color="auto" w:fill="auto"/>
          </w:tcPr>
          <w:p w14:paraId="56205CFD" w14:textId="5B61E459"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Alaska, Paxson, along Denali Highway</w:t>
            </w:r>
          </w:p>
        </w:tc>
      </w:tr>
      <w:tr w:rsidR="000F1912" w:rsidRPr="00283C3A" w14:paraId="2F6E4A20" w14:textId="77777777" w:rsidTr="008975AF">
        <w:tc>
          <w:tcPr>
            <w:tcW w:w="1934" w:type="dxa"/>
            <w:shd w:val="clear" w:color="auto" w:fill="auto"/>
          </w:tcPr>
          <w:p w14:paraId="21623D3F" w14:textId="4D3602A3"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hAnsi="Times New Roman" w:cs="Times New Roman"/>
                <w:sz w:val="20"/>
                <w:szCs w:val="20"/>
              </w:rPr>
              <w:t>UWBM</w:t>
            </w:r>
            <w:r w:rsidRPr="00283C3A">
              <w:rPr>
                <w:rFonts w:ascii="Times New Roman" w:hAnsi="Times New Roman" w:cs="Times New Roman"/>
              </w:rPr>
              <w:t xml:space="preserve"> </w:t>
            </w:r>
            <w:r w:rsidRPr="00283C3A">
              <w:rPr>
                <w:rFonts w:ascii="Times New Roman" w:hAnsi="Times New Roman" w:cs="Times New Roman"/>
                <w:sz w:val="20"/>
                <w:szCs w:val="20"/>
              </w:rPr>
              <w:t>43588</w:t>
            </w:r>
          </w:p>
        </w:tc>
        <w:tc>
          <w:tcPr>
            <w:tcW w:w="3300" w:type="dxa"/>
            <w:shd w:val="clear" w:color="auto" w:fill="auto"/>
          </w:tcPr>
          <w:p w14:paraId="4D7C30B8" w14:textId="77777777" w:rsidR="000F1912" w:rsidRPr="00283C3A" w:rsidRDefault="000F1912" w:rsidP="000F1912">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hudsonicus</w:t>
            </w:r>
          </w:p>
          <w:p w14:paraId="50D46078" w14:textId="77777777" w:rsidR="000F1912" w:rsidRPr="00283C3A" w:rsidRDefault="000F1912" w:rsidP="000F1912">
            <w:pPr>
              <w:rPr>
                <w:rFonts w:ascii="Times New Roman" w:eastAsia="Times New Roman" w:hAnsi="Times New Roman" w:cs="Times New Roman"/>
                <w:i/>
                <w:iCs/>
                <w:color w:val="000000"/>
                <w:sz w:val="20"/>
                <w:szCs w:val="20"/>
                <w:lang w:val="nl-NL"/>
              </w:rPr>
            </w:pPr>
          </w:p>
        </w:tc>
        <w:tc>
          <w:tcPr>
            <w:tcW w:w="1428" w:type="dxa"/>
            <w:shd w:val="clear" w:color="auto" w:fill="auto"/>
          </w:tcPr>
          <w:p w14:paraId="7E85B97A" w14:textId="55820A9D"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USA</w:t>
            </w:r>
          </w:p>
        </w:tc>
        <w:tc>
          <w:tcPr>
            <w:tcW w:w="3256" w:type="dxa"/>
            <w:shd w:val="clear" w:color="auto" w:fill="auto"/>
          </w:tcPr>
          <w:p w14:paraId="6B296E03" w14:textId="78DE1288"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Washington, Grays Harbor, Westport, mud flats at north edge of South Bay</w:t>
            </w:r>
          </w:p>
        </w:tc>
      </w:tr>
      <w:tr w:rsidR="000F1912" w:rsidRPr="00283C3A" w14:paraId="2FF6DB96" w14:textId="77777777" w:rsidTr="008975AF">
        <w:tc>
          <w:tcPr>
            <w:tcW w:w="1934" w:type="dxa"/>
            <w:shd w:val="clear" w:color="auto" w:fill="auto"/>
          </w:tcPr>
          <w:p w14:paraId="2BA89BE9" w14:textId="2C0FFBA9"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hAnsi="Times New Roman" w:cs="Times New Roman"/>
                <w:sz w:val="20"/>
                <w:szCs w:val="20"/>
              </w:rPr>
              <w:t>UWBM</w:t>
            </w:r>
            <w:r w:rsidRPr="00283C3A">
              <w:rPr>
                <w:rFonts w:ascii="Times New Roman" w:hAnsi="Times New Roman" w:cs="Times New Roman"/>
              </w:rPr>
              <w:t xml:space="preserve"> </w:t>
            </w:r>
            <w:r w:rsidRPr="00283C3A">
              <w:rPr>
                <w:rFonts w:ascii="Times New Roman" w:hAnsi="Times New Roman" w:cs="Times New Roman"/>
                <w:sz w:val="20"/>
                <w:szCs w:val="20"/>
              </w:rPr>
              <w:t>69057</w:t>
            </w:r>
          </w:p>
        </w:tc>
        <w:tc>
          <w:tcPr>
            <w:tcW w:w="3300" w:type="dxa"/>
            <w:shd w:val="clear" w:color="auto" w:fill="auto"/>
          </w:tcPr>
          <w:p w14:paraId="3065E18E" w14:textId="77777777" w:rsidR="000F1912" w:rsidRPr="00283C3A" w:rsidRDefault="000F1912" w:rsidP="000F1912">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hudsonicus</w:t>
            </w:r>
          </w:p>
          <w:p w14:paraId="7E720731" w14:textId="77777777" w:rsidR="000F1912" w:rsidRPr="00283C3A" w:rsidRDefault="000F1912" w:rsidP="000F1912">
            <w:pPr>
              <w:rPr>
                <w:rFonts w:ascii="Times New Roman" w:eastAsia="Times New Roman" w:hAnsi="Times New Roman" w:cs="Times New Roman"/>
                <w:i/>
                <w:iCs/>
                <w:color w:val="000000"/>
                <w:sz w:val="20"/>
                <w:szCs w:val="20"/>
                <w:lang w:val="nl-NL"/>
              </w:rPr>
            </w:pPr>
          </w:p>
        </w:tc>
        <w:tc>
          <w:tcPr>
            <w:tcW w:w="1428" w:type="dxa"/>
            <w:shd w:val="clear" w:color="auto" w:fill="auto"/>
          </w:tcPr>
          <w:p w14:paraId="778AE2ED" w14:textId="7A79E204"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Nicaragua</w:t>
            </w:r>
          </w:p>
        </w:tc>
        <w:tc>
          <w:tcPr>
            <w:tcW w:w="3256" w:type="dxa"/>
            <w:shd w:val="clear" w:color="auto" w:fill="auto"/>
          </w:tcPr>
          <w:p w14:paraId="26308F51" w14:textId="30E0A1F9" w:rsidR="000F1912" w:rsidRPr="00283C3A" w:rsidRDefault="000F1912" w:rsidP="000F1912">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 xml:space="preserve">Departamento de Rivas, La </w:t>
            </w:r>
            <w:proofErr w:type="spellStart"/>
            <w:r w:rsidRPr="00283C3A">
              <w:rPr>
                <w:rFonts w:ascii="Times New Roman" w:eastAsia="Times New Roman" w:hAnsi="Times New Roman" w:cs="Times New Roman"/>
                <w:color w:val="000000"/>
                <w:sz w:val="20"/>
                <w:szCs w:val="20"/>
              </w:rPr>
              <w:t>Flor</w:t>
            </w:r>
            <w:proofErr w:type="spellEnd"/>
          </w:p>
        </w:tc>
      </w:tr>
      <w:tr w:rsidR="009142F9" w:rsidRPr="00283C3A" w14:paraId="5A5A7814" w14:textId="77777777" w:rsidTr="008975AF">
        <w:tc>
          <w:tcPr>
            <w:tcW w:w="1934" w:type="dxa"/>
            <w:shd w:val="clear" w:color="auto" w:fill="auto"/>
          </w:tcPr>
          <w:p w14:paraId="052C1CC8" w14:textId="5A5B7078" w:rsidR="009142F9" w:rsidRPr="00283C3A" w:rsidRDefault="009142F9" w:rsidP="009142F9">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ANWC</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B34783</w:t>
            </w:r>
          </w:p>
        </w:tc>
        <w:tc>
          <w:tcPr>
            <w:tcW w:w="3300" w:type="dxa"/>
            <w:shd w:val="clear" w:color="auto" w:fill="auto"/>
          </w:tcPr>
          <w:p w14:paraId="0858CDB8" w14:textId="4C316130" w:rsidR="009142F9" w:rsidRPr="00283C3A" w:rsidRDefault="009142F9" w:rsidP="009142F9">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madagascariensis</w:t>
            </w:r>
          </w:p>
        </w:tc>
        <w:tc>
          <w:tcPr>
            <w:tcW w:w="1428" w:type="dxa"/>
            <w:shd w:val="clear" w:color="auto" w:fill="auto"/>
          </w:tcPr>
          <w:p w14:paraId="51D8D400" w14:textId="73E01497" w:rsidR="009142F9" w:rsidRPr="00283C3A" w:rsidRDefault="009142F9" w:rsidP="009142F9">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Australia</w:t>
            </w:r>
          </w:p>
        </w:tc>
        <w:tc>
          <w:tcPr>
            <w:tcW w:w="3256" w:type="dxa"/>
            <w:shd w:val="clear" w:color="auto" w:fill="auto"/>
          </w:tcPr>
          <w:p w14:paraId="0649DAC5" w14:textId="7682D6F8" w:rsidR="009142F9" w:rsidRPr="00283C3A" w:rsidRDefault="009142F9" w:rsidP="009142F9">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Queensland, Cairns International Airport</w:t>
            </w:r>
          </w:p>
        </w:tc>
      </w:tr>
      <w:tr w:rsidR="009142F9" w:rsidRPr="00283C3A" w14:paraId="4FC2E2B3" w14:textId="77777777" w:rsidTr="008975AF">
        <w:tc>
          <w:tcPr>
            <w:tcW w:w="1934" w:type="dxa"/>
            <w:shd w:val="clear" w:color="auto" w:fill="auto"/>
          </w:tcPr>
          <w:p w14:paraId="72AD91DD" w14:textId="00F6946C" w:rsidR="009142F9" w:rsidRPr="00283C3A" w:rsidRDefault="009142F9" w:rsidP="009142F9">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ANWC</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B50496</w:t>
            </w:r>
          </w:p>
        </w:tc>
        <w:tc>
          <w:tcPr>
            <w:tcW w:w="3300" w:type="dxa"/>
            <w:shd w:val="clear" w:color="auto" w:fill="auto"/>
          </w:tcPr>
          <w:p w14:paraId="07C1C7AB" w14:textId="1D6A43C9" w:rsidR="009142F9" w:rsidRPr="00283C3A" w:rsidRDefault="009142F9" w:rsidP="009142F9">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madagascariensis</w:t>
            </w:r>
          </w:p>
        </w:tc>
        <w:tc>
          <w:tcPr>
            <w:tcW w:w="1428" w:type="dxa"/>
            <w:shd w:val="clear" w:color="auto" w:fill="auto"/>
          </w:tcPr>
          <w:p w14:paraId="3015B2AE" w14:textId="147DDA83" w:rsidR="009142F9" w:rsidRPr="00283C3A" w:rsidRDefault="009142F9" w:rsidP="009142F9">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Australia</w:t>
            </w:r>
          </w:p>
        </w:tc>
        <w:tc>
          <w:tcPr>
            <w:tcW w:w="3256" w:type="dxa"/>
            <w:shd w:val="clear" w:color="auto" w:fill="auto"/>
          </w:tcPr>
          <w:p w14:paraId="4B748298" w14:textId="3B349527" w:rsidR="009142F9" w:rsidRPr="00283C3A" w:rsidRDefault="009142F9" w:rsidP="009142F9">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Mary Island North, King Sound, Northwest of Derby</w:t>
            </w:r>
          </w:p>
        </w:tc>
      </w:tr>
      <w:tr w:rsidR="009142F9" w:rsidRPr="00283C3A" w14:paraId="05203EF1" w14:textId="77777777" w:rsidTr="008975AF">
        <w:tc>
          <w:tcPr>
            <w:tcW w:w="1934" w:type="dxa"/>
            <w:shd w:val="clear" w:color="auto" w:fill="auto"/>
          </w:tcPr>
          <w:p w14:paraId="5F8FC31E" w14:textId="0EA8AB22" w:rsidR="009142F9" w:rsidRPr="00283C3A" w:rsidRDefault="009142F9" w:rsidP="009142F9">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ANWC</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B51518</w:t>
            </w:r>
          </w:p>
        </w:tc>
        <w:tc>
          <w:tcPr>
            <w:tcW w:w="3300" w:type="dxa"/>
            <w:shd w:val="clear" w:color="auto" w:fill="auto"/>
          </w:tcPr>
          <w:p w14:paraId="293D4C10" w14:textId="10B7253A" w:rsidR="009142F9" w:rsidRPr="00283C3A" w:rsidRDefault="009142F9" w:rsidP="009142F9">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madagascariensis</w:t>
            </w:r>
          </w:p>
        </w:tc>
        <w:tc>
          <w:tcPr>
            <w:tcW w:w="1428" w:type="dxa"/>
            <w:shd w:val="clear" w:color="auto" w:fill="auto"/>
          </w:tcPr>
          <w:p w14:paraId="2F9BC673" w14:textId="6B4AD088" w:rsidR="009142F9" w:rsidRPr="00283C3A" w:rsidRDefault="009142F9" w:rsidP="009142F9">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Australia</w:t>
            </w:r>
          </w:p>
        </w:tc>
        <w:tc>
          <w:tcPr>
            <w:tcW w:w="3256" w:type="dxa"/>
            <w:shd w:val="clear" w:color="auto" w:fill="auto"/>
          </w:tcPr>
          <w:p w14:paraId="0618EBF1" w14:textId="302EE9AB" w:rsidR="009142F9" w:rsidRPr="00283C3A" w:rsidRDefault="009142F9" w:rsidP="009142F9">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Queensland, Aurukun Region, South of </w:t>
            </w:r>
            <w:proofErr w:type="spellStart"/>
            <w:r w:rsidRPr="00283C3A">
              <w:rPr>
                <w:rFonts w:ascii="Times New Roman" w:eastAsia="Times New Roman" w:hAnsi="Times New Roman" w:cs="Times New Roman"/>
                <w:color w:val="000000"/>
                <w:sz w:val="20"/>
                <w:szCs w:val="20"/>
              </w:rPr>
              <w:t>Weipa</w:t>
            </w:r>
            <w:proofErr w:type="spellEnd"/>
            <w:r w:rsidRPr="00283C3A">
              <w:rPr>
                <w:rFonts w:ascii="Times New Roman" w:eastAsia="Times New Roman" w:hAnsi="Times New Roman" w:cs="Times New Roman"/>
                <w:color w:val="000000"/>
                <w:sz w:val="20"/>
                <w:szCs w:val="20"/>
              </w:rPr>
              <w:t>, Cape York Peninsula</w:t>
            </w:r>
          </w:p>
        </w:tc>
      </w:tr>
      <w:tr w:rsidR="00E00E48" w:rsidRPr="00283C3A" w14:paraId="696344AA" w14:textId="77777777" w:rsidTr="008975AF">
        <w:tc>
          <w:tcPr>
            <w:tcW w:w="1934" w:type="dxa"/>
            <w:shd w:val="clear" w:color="auto" w:fill="auto"/>
          </w:tcPr>
          <w:p w14:paraId="75CED6A9" w14:textId="303A5371" w:rsidR="00E00E48" w:rsidRPr="00283C3A" w:rsidRDefault="00E00E48" w:rsidP="00E00E48">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ANWC</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B33574</w:t>
            </w:r>
          </w:p>
        </w:tc>
        <w:tc>
          <w:tcPr>
            <w:tcW w:w="3300" w:type="dxa"/>
            <w:shd w:val="clear" w:color="auto" w:fill="auto"/>
          </w:tcPr>
          <w:p w14:paraId="1B0E114D" w14:textId="1B8CDE77" w:rsidR="00E00E48" w:rsidRPr="00283C3A" w:rsidRDefault="00E00E48" w:rsidP="00E00E48">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minutus</w:t>
            </w:r>
          </w:p>
        </w:tc>
        <w:tc>
          <w:tcPr>
            <w:tcW w:w="1428" w:type="dxa"/>
            <w:shd w:val="clear" w:color="auto" w:fill="auto"/>
          </w:tcPr>
          <w:p w14:paraId="05BA6CDA" w14:textId="57FD5C03" w:rsidR="00E00E48" w:rsidRPr="00283C3A" w:rsidRDefault="00E00E48" w:rsidP="00E00E48">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Australia</w:t>
            </w:r>
          </w:p>
        </w:tc>
        <w:tc>
          <w:tcPr>
            <w:tcW w:w="3256" w:type="dxa"/>
            <w:shd w:val="clear" w:color="auto" w:fill="auto"/>
          </w:tcPr>
          <w:p w14:paraId="5BEE8B4F" w14:textId="2DBFCBBD" w:rsidR="00E00E48" w:rsidRPr="00283C3A" w:rsidRDefault="00E00E48" w:rsidP="00E00E48">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Northern Territory, </w:t>
            </w:r>
            <w:proofErr w:type="spellStart"/>
            <w:r w:rsidRPr="00283C3A">
              <w:rPr>
                <w:rFonts w:ascii="Times New Roman" w:eastAsia="Times New Roman" w:hAnsi="Times New Roman" w:cs="Times New Roman"/>
                <w:color w:val="000000"/>
                <w:sz w:val="20"/>
                <w:szCs w:val="20"/>
              </w:rPr>
              <w:t>Koolpinyah</w:t>
            </w:r>
            <w:proofErr w:type="spellEnd"/>
            <w:r w:rsidRPr="00283C3A">
              <w:rPr>
                <w:rFonts w:ascii="Times New Roman" w:eastAsia="Times New Roman" w:hAnsi="Times New Roman" w:cs="Times New Roman"/>
                <w:color w:val="000000"/>
                <w:sz w:val="20"/>
                <w:szCs w:val="20"/>
              </w:rPr>
              <w:t xml:space="preserve"> Station, East of Darwin</w:t>
            </w:r>
          </w:p>
        </w:tc>
      </w:tr>
      <w:tr w:rsidR="00E00E48" w:rsidRPr="00283C3A" w14:paraId="1AFC9702" w14:textId="77777777" w:rsidTr="008975AF">
        <w:tc>
          <w:tcPr>
            <w:tcW w:w="1934" w:type="dxa"/>
            <w:shd w:val="clear" w:color="auto" w:fill="auto"/>
          </w:tcPr>
          <w:p w14:paraId="0952919F" w14:textId="489FD7EA" w:rsidR="00E00E48" w:rsidRPr="00283C3A" w:rsidRDefault="00E00E48" w:rsidP="00E00E48">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MV</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Z5885</w:t>
            </w:r>
          </w:p>
        </w:tc>
        <w:tc>
          <w:tcPr>
            <w:tcW w:w="3300" w:type="dxa"/>
            <w:shd w:val="clear" w:color="auto" w:fill="auto"/>
          </w:tcPr>
          <w:p w14:paraId="3FA93F67" w14:textId="063F38E6" w:rsidR="00E00E48" w:rsidRPr="00283C3A" w:rsidRDefault="00E00E48" w:rsidP="00E00E48">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minutus</w:t>
            </w:r>
          </w:p>
        </w:tc>
        <w:tc>
          <w:tcPr>
            <w:tcW w:w="1428" w:type="dxa"/>
            <w:shd w:val="clear" w:color="auto" w:fill="auto"/>
          </w:tcPr>
          <w:p w14:paraId="5AF22690" w14:textId="31F7D3AC" w:rsidR="00E00E48" w:rsidRPr="00283C3A" w:rsidRDefault="00E00E48" w:rsidP="00E00E48">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Australia</w:t>
            </w:r>
          </w:p>
        </w:tc>
        <w:tc>
          <w:tcPr>
            <w:tcW w:w="3256" w:type="dxa"/>
            <w:shd w:val="clear" w:color="auto" w:fill="auto"/>
          </w:tcPr>
          <w:p w14:paraId="16BE3B7B" w14:textId="0B80484D" w:rsidR="00E00E48" w:rsidRPr="00283C3A" w:rsidRDefault="00E00E48" w:rsidP="00E00E48">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orthern Territory, Cox Peninsula Rd, Berry Springs</w:t>
            </w:r>
          </w:p>
        </w:tc>
      </w:tr>
      <w:tr w:rsidR="00124BE6" w:rsidRPr="00283C3A" w14:paraId="5D6A3A09" w14:textId="77777777" w:rsidTr="008975AF">
        <w:tc>
          <w:tcPr>
            <w:tcW w:w="1934" w:type="dxa"/>
            <w:shd w:val="clear" w:color="auto" w:fill="auto"/>
          </w:tcPr>
          <w:p w14:paraId="0CEC3CB3" w14:textId="602AC4CD"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HMUK</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1931.8.18.906</w:t>
            </w:r>
          </w:p>
        </w:tc>
        <w:tc>
          <w:tcPr>
            <w:tcW w:w="3300" w:type="dxa"/>
            <w:shd w:val="clear" w:color="auto" w:fill="auto"/>
          </w:tcPr>
          <w:p w14:paraId="5DE15041" w14:textId="32D65241"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p>
        </w:tc>
        <w:tc>
          <w:tcPr>
            <w:tcW w:w="1428" w:type="dxa"/>
            <w:shd w:val="clear" w:color="auto" w:fill="auto"/>
          </w:tcPr>
          <w:p w14:paraId="27D0B46B" w14:textId="4A4B5FB7"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Madagascar</w:t>
            </w:r>
          </w:p>
        </w:tc>
        <w:tc>
          <w:tcPr>
            <w:tcW w:w="3256" w:type="dxa"/>
            <w:shd w:val="clear" w:color="auto" w:fill="auto"/>
          </w:tcPr>
          <w:p w14:paraId="0CA62871" w14:textId="48A3CD11"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North Madagascar, </w:t>
            </w:r>
            <w:proofErr w:type="spellStart"/>
            <w:r w:rsidRPr="00283C3A">
              <w:rPr>
                <w:rFonts w:ascii="Times New Roman" w:eastAsia="Times New Roman" w:hAnsi="Times New Roman" w:cs="Times New Roman"/>
                <w:color w:val="000000"/>
                <w:sz w:val="20"/>
                <w:szCs w:val="20"/>
              </w:rPr>
              <w:t>Anomontsangana</w:t>
            </w:r>
            <w:proofErr w:type="spellEnd"/>
          </w:p>
        </w:tc>
      </w:tr>
      <w:tr w:rsidR="00124BE6" w:rsidRPr="00283C3A" w14:paraId="4AE88B1D" w14:textId="77777777" w:rsidTr="008975AF">
        <w:tc>
          <w:tcPr>
            <w:tcW w:w="1934" w:type="dxa"/>
            <w:shd w:val="clear" w:color="auto" w:fill="auto"/>
          </w:tcPr>
          <w:p w14:paraId="5D6D621B" w14:textId="5E31D111" w:rsidR="00124BE6" w:rsidRPr="00283C3A" w:rsidRDefault="009F79AD"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DNSM</w:t>
            </w:r>
            <w:r w:rsidR="00124BE6" w:rsidRPr="00283C3A">
              <w:rPr>
                <w:rFonts w:ascii="Times New Roman" w:hAnsi="Times New Roman" w:cs="Times New Roman"/>
              </w:rPr>
              <w:t xml:space="preserve"> </w:t>
            </w:r>
            <w:r w:rsidR="00124BE6" w:rsidRPr="00283C3A">
              <w:rPr>
                <w:rFonts w:ascii="Times New Roman" w:eastAsia="Times New Roman" w:hAnsi="Times New Roman" w:cs="Times New Roman"/>
                <w:color w:val="000000"/>
                <w:sz w:val="20"/>
                <w:szCs w:val="20"/>
              </w:rPr>
              <w:t>1043</w:t>
            </w:r>
          </w:p>
        </w:tc>
        <w:tc>
          <w:tcPr>
            <w:tcW w:w="3300" w:type="dxa"/>
            <w:shd w:val="clear" w:color="auto" w:fill="auto"/>
          </w:tcPr>
          <w:p w14:paraId="485991DB" w14:textId="0B7CBCEC"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9F79AD" w:rsidRPr="00283C3A">
              <w:rPr>
                <w:rFonts w:ascii="Times New Roman" w:eastAsia="Times New Roman" w:hAnsi="Times New Roman" w:cs="Times New Roman"/>
                <w:i/>
                <w:iCs/>
                <w:color w:val="000000"/>
                <w:sz w:val="20"/>
                <w:szCs w:val="20"/>
              </w:rPr>
              <w:t xml:space="preserve"> alboaxillaris</w:t>
            </w:r>
          </w:p>
        </w:tc>
        <w:tc>
          <w:tcPr>
            <w:tcW w:w="1428" w:type="dxa"/>
            <w:shd w:val="clear" w:color="auto" w:fill="auto"/>
          </w:tcPr>
          <w:p w14:paraId="2F3D558D" w14:textId="4EFED9FE"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South Africa</w:t>
            </w:r>
          </w:p>
        </w:tc>
        <w:tc>
          <w:tcPr>
            <w:tcW w:w="3256" w:type="dxa"/>
            <w:shd w:val="clear" w:color="auto" w:fill="auto"/>
          </w:tcPr>
          <w:p w14:paraId="5F07D7A4" w14:textId="21FDD6CB"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KwaZulu-Natal, Durban, Durban Bay</w:t>
            </w:r>
          </w:p>
        </w:tc>
      </w:tr>
      <w:tr w:rsidR="00124BE6" w:rsidRPr="00283C3A" w14:paraId="19A35505" w14:textId="77777777" w:rsidTr="008975AF">
        <w:tc>
          <w:tcPr>
            <w:tcW w:w="1934" w:type="dxa"/>
            <w:shd w:val="clear" w:color="auto" w:fill="auto"/>
          </w:tcPr>
          <w:p w14:paraId="59F153AF" w14:textId="46A945A4"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HMUK</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1882.12.3.2</w:t>
            </w:r>
          </w:p>
        </w:tc>
        <w:tc>
          <w:tcPr>
            <w:tcW w:w="3300" w:type="dxa"/>
            <w:shd w:val="clear" w:color="auto" w:fill="auto"/>
          </w:tcPr>
          <w:p w14:paraId="1A243C5D" w14:textId="26D204F6"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D01AE1" w:rsidRPr="00283C3A">
              <w:rPr>
                <w:rFonts w:ascii="Times New Roman" w:eastAsia="Times New Roman" w:hAnsi="Times New Roman" w:cs="Times New Roman"/>
                <w:i/>
                <w:iCs/>
                <w:color w:val="000000"/>
                <w:sz w:val="20"/>
                <w:szCs w:val="20"/>
              </w:rPr>
              <w:t xml:space="preserve"> alboaxillaris</w:t>
            </w:r>
          </w:p>
        </w:tc>
        <w:tc>
          <w:tcPr>
            <w:tcW w:w="1428" w:type="dxa"/>
            <w:shd w:val="clear" w:color="auto" w:fill="auto"/>
          </w:tcPr>
          <w:p w14:paraId="7B2C82D0" w14:textId="2225E458"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Kenya</w:t>
            </w:r>
          </w:p>
        </w:tc>
        <w:tc>
          <w:tcPr>
            <w:tcW w:w="3256" w:type="dxa"/>
            <w:shd w:val="clear" w:color="auto" w:fill="auto"/>
          </w:tcPr>
          <w:p w14:paraId="75A36D41" w14:textId="22B5B918"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Mombasa</w:t>
            </w:r>
          </w:p>
        </w:tc>
      </w:tr>
      <w:tr w:rsidR="00124BE6" w:rsidRPr="00283C3A" w14:paraId="2B5F221B" w14:textId="77777777" w:rsidTr="008975AF">
        <w:tc>
          <w:tcPr>
            <w:tcW w:w="1934" w:type="dxa"/>
            <w:shd w:val="clear" w:color="auto" w:fill="auto"/>
          </w:tcPr>
          <w:p w14:paraId="3719B090" w14:textId="66E1871B"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43101</w:t>
            </w:r>
          </w:p>
        </w:tc>
        <w:tc>
          <w:tcPr>
            <w:tcW w:w="3300" w:type="dxa"/>
            <w:shd w:val="clear" w:color="auto" w:fill="auto"/>
          </w:tcPr>
          <w:p w14:paraId="6F97553C" w14:textId="5129A9D2"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B06ED9" w:rsidRPr="00283C3A">
              <w:rPr>
                <w:rFonts w:ascii="Times New Roman" w:eastAsia="Times New Roman" w:hAnsi="Times New Roman" w:cs="Times New Roman"/>
                <w:i/>
                <w:iCs/>
                <w:color w:val="000000"/>
                <w:sz w:val="20"/>
                <w:szCs w:val="20"/>
              </w:rPr>
              <w:t xml:space="preserve"> alboaxillaris</w:t>
            </w:r>
          </w:p>
        </w:tc>
        <w:tc>
          <w:tcPr>
            <w:tcW w:w="1428" w:type="dxa"/>
            <w:shd w:val="clear" w:color="auto" w:fill="auto"/>
          </w:tcPr>
          <w:p w14:paraId="1BADBF3B" w14:textId="308A9F3E"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Kazakhstan</w:t>
            </w:r>
          </w:p>
        </w:tc>
        <w:tc>
          <w:tcPr>
            <w:tcW w:w="3256" w:type="dxa"/>
            <w:shd w:val="clear" w:color="auto" w:fill="auto"/>
          </w:tcPr>
          <w:p w14:paraId="738E0B94" w14:textId="510BD8FA" w:rsidR="00124BE6" w:rsidRPr="00283C3A" w:rsidRDefault="00124BE6" w:rsidP="00124BE6">
            <w:pPr>
              <w:rPr>
                <w:rFonts w:ascii="Times New Roman" w:hAnsi="Times New Roman" w:cs="Times New Roman"/>
                <w:sz w:val="20"/>
                <w:szCs w:val="20"/>
              </w:rPr>
            </w:pPr>
            <w:proofErr w:type="spellStart"/>
            <w:r w:rsidRPr="00283C3A">
              <w:rPr>
                <w:rFonts w:ascii="Times New Roman" w:eastAsia="Times New Roman" w:hAnsi="Times New Roman" w:cs="Times New Roman"/>
                <w:color w:val="000000"/>
                <w:sz w:val="20"/>
                <w:szCs w:val="20"/>
              </w:rPr>
              <w:t>Kostanaj</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Toktas</w:t>
            </w:r>
            <w:proofErr w:type="spellEnd"/>
            <w:r w:rsidRPr="00283C3A">
              <w:rPr>
                <w:rFonts w:ascii="Times New Roman" w:eastAsia="Times New Roman" w:hAnsi="Times New Roman" w:cs="Times New Roman"/>
                <w:color w:val="000000"/>
                <w:sz w:val="20"/>
                <w:szCs w:val="20"/>
              </w:rPr>
              <w:t xml:space="preserve"> Lake</w:t>
            </w:r>
          </w:p>
        </w:tc>
      </w:tr>
      <w:tr w:rsidR="00124BE6" w:rsidRPr="00283C3A" w14:paraId="63CFC780" w14:textId="77777777" w:rsidTr="001B115F">
        <w:tc>
          <w:tcPr>
            <w:tcW w:w="1934" w:type="dxa"/>
            <w:shd w:val="clear" w:color="auto" w:fill="auto"/>
          </w:tcPr>
          <w:p w14:paraId="32A76B93" w14:textId="771ACBB2" w:rsidR="00124BE6" w:rsidRPr="00283C3A" w:rsidRDefault="000A4B1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GA</w:t>
            </w:r>
          </w:p>
        </w:tc>
        <w:tc>
          <w:tcPr>
            <w:tcW w:w="3300" w:type="dxa"/>
            <w:shd w:val="clear" w:color="auto" w:fill="auto"/>
          </w:tcPr>
          <w:p w14:paraId="5BD6B274" w14:textId="00FCF8F0"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245479" w:rsidRPr="00283C3A">
              <w:rPr>
                <w:rFonts w:ascii="Times New Roman" w:eastAsia="Times New Roman" w:hAnsi="Times New Roman" w:cs="Times New Roman"/>
                <w:i/>
                <w:iCs/>
                <w:color w:val="000000"/>
                <w:sz w:val="20"/>
                <w:szCs w:val="20"/>
              </w:rPr>
              <w:t xml:space="preserve"> alboaxillaris</w:t>
            </w:r>
          </w:p>
        </w:tc>
        <w:tc>
          <w:tcPr>
            <w:tcW w:w="1428" w:type="dxa"/>
            <w:shd w:val="clear" w:color="auto" w:fill="auto"/>
          </w:tcPr>
          <w:p w14:paraId="5688F3FD" w14:textId="4E8FC549"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Mozambique</w:t>
            </w:r>
          </w:p>
        </w:tc>
        <w:tc>
          <w:tcPr>
            <w:tcW w:w="3256" w:type="dxa"/>
            <w:shd w:val="clear" w:color="auto" w:fill="auto"/>
          </w:tcPr>
          <w:p w14:paraId="5F0527AC" w14:textId="7C9072E2"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Maputo Bay</w:t>
            </w:r>
          </w:p>
        </w:tc>
      </w:tr>
      <w:tr w:rsidR="00124BE6" w:rsidRPr="00283C3A" w14:paraId="3BDC941D" w14:textId="77777777" w:rsidTr="008975AF">
        <w:tc>
          <w:tcPr>
            <w:tcW w:w="1934" w:type="dxa"/>
            <w:shd w:val="clear" w:color="auto" w:fill="auto"/>
          </w:tcPr>
          <w:p w14:paraId="7B57488A" w14:textId="77F2C933"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HMUK 1903.10.14.292</w:t>
            </w:r>
          </w:p>
        </w:tc>
        <w:tc>
          <w:tcPr>
            <w:tcW w:w="3300" w:type="dxa"/>
            <w:shd w:val="clear" w:color="auto" w:fill="auto"/>
          </w:tcPr>
          <w:p w14:paraId="5E86CDB8" w14:textId="2089981F"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CD3354" w:rsidRPr="00283C3A">
              <w:rPr>
                <w:rFonts w:ascii="Times New Roman" w:eastAsia="Times New Roman" w:hAnsi="Times New Roman" w:cs="Times New Roman"/>
                <w:i/>
                <w:iCs/>
                <w:color w:val="000000"/>
                <w:sz w:val="20"/>
                <w:szCs w:val="20"/>
              </w:rPr>
              <w:t xml:space="preserve"> alboaxillaris</w:t>
            </w:r>
            <w:r w:rsidR="004A0A7C" w:rsidRPr="00283C3A">
              <w:rPr>
                <w:rFonts w:ascii="Times New Roman" w:eastAsia="Times New Roman" w:hAnsi="Times New Roman" w:cs="Times New Roman"/>
                <w:i/>
                <w:iCs/>
                <w:color w:val="000000"/>
                <w:sz w:val="20"/>
                <w:szCs w:val="20"/>
              </w:rPr>
              <w:t xml:space="preserve"> </w:t>
            </w:r>
            <w:r w:rsidR="004A0A7C" w:rsidRPr="00283C3A">
              <w:rPr>
                <w:rFonts w:ascii="Times New Roman" w:eastAsia="Times New Roman" w:hAnsi="Times New Roman" w:cs="Times New Roman"/>
                <w:color w:val="000000"/>
                <w:sz w:val="20"/>
                <w:szCs w:val="20"/>
              </w:rPr>
              <w:t>(type)</w:t>
            </w:r>
          </w:p>
        </w:tc>
        <w:tc>
          <w:tcPr>
            <w:tcW w:w="1428" w:type="dxa"/>
            <w:shd w:val="clear" w:color="auto" w:fill="auto"/>
          </w:tcPr>
          <w:p w14:paraId="748EE1C9" w14:textId="4C94417C"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Mozambique</w:t>
            </w:r>
          </w:p>
        </w:tc>
        <w:tc>
          <w:tcPr>
            <w:tcW w:w="3256" w:type="dxa"/>
            <w:shd w:val="clear" w:color="auto" w:fill="auto"/>
          </w:tcPr>
          <w:p w14:paraId="2878C2F9" w14:textId="6EA115C6"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Inhambane</w:t>
            </w:r>
          </w:p>
        </w:tc>
      </w:tr>
      <w:tr w:rsidR="00124BE6" w:rsidRPr="00283C3A" w14:paraId="2FBB8A66" w14:textId="77777777" w:rsidTr="008975AF">
        <w:tc>
          <w:tcPr>
            <w:tcW w:w="1934" w:type="dxa"/>
            <w:shd w:val="clear" w:color="auto" w:fill="auto"/>
          </w:tcPr>
          <w:p w14:paraId="40AC1B5E" w14:textId="381DA349"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111271</w:t>
            </w:r>
          </w:p>
        </w:tc>
        <w:tc>
          <w:tcPr>
            <w:tcW w:w="3300" w:type="dxa"/>
            <w:shd w:val="clear" w:color="auto" w:fill="auto"/>
          </w:tcPr>
          <w:p w14:paraId="25A2B194" w14:textId="3330055D"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165C70" w:rsidRPr="00283C3A">
              <w:rPr>
                <w:rFonts w:ascii="Times New Roman" w:eastAsia="Times New Roman" w:hAnsi="Times New Roman" w:cs="Times New Roman"/>
                <w:i/>
                <w:iCs/>
                <w:color w:val="000000"/>
                <w:sz w:val="20"/>
                <w:szCs w:val="20"/>
              </w:rPr>
              <w:t xml:space="preserve"> alboaxillaris</w:t>
            </w:r>
          </w:p>
        </w:tc>
        <w:tc>
          <w:tcPr>
            <w:tcW w:w="1428" w:type="dxa"/>
            <w:shd w:val="clear" w:color="auto" w:fill="auto"/>
          </w:tcPr>
          <w:p w14:paraId="6D8338BB" w14:textId="34CD4411"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5E244017" w14:textId="41B912D2"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Bashkortostan, </w:t>
            </w:r>
            <w:proofErr w:type="spellStart"/>
            <w:r w:rsidRPr="00283C3A">
              <w:rPr>
                <w:rFonts w:ascii="Times New Roman" w:eastAsia="Times New Roman" w:hAnsi="Times New Roman" w:cs="Times New Roman"/>
                <w:color w:val="000000"/>
                <w:sz w:val="20"/>
                <w:szCs w:val="20"/>
              </w:rPr>
              <w:t>Dertyuli</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Russkij</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Angasyak</w:t>
            </w:r>
            <w:proofErr w:type="spellEnd"/>
          </w:p>
        </w:tc>
      </w:tr>
      <w:tr w:rsidR="00124BE6" w:rsidRPr="00283C3A" w14:paraId="2447E82D" w14:textId="77777777" w:rsidTr="008975AF">
        <w:tc>
          <w:tcPr>
            <w:tcW w:w="1934" w:type="dxa"/>
            <w:shd w:val="clear" w:color="auto" w:fill="auto"/>
          </w:tcPr>
          <w:p w14:paraId="7732C91E" w14:textId="640E07CD"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261</w:t>
            </w:r>
          </w:p>
        </w:tc>
        <w:tc>
          <w:tcPr>
            <w:tcW w:w="3300" w:type="dxa"/>
            <w:shd w:val="clear" w:color="auto" w:fill="auto"/>
          </w:tcPr>
          <w:p w14:paraId="725A6BD2" w14:textId="65DB92C8"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EE19F9" w:rsidRPr="00283C3A">
              <w:rPr>
                <w:rFonts w:ascii="Times New Roman" w:eastAsia="Times New Roman" w:hAnsi="Times New Roman" w:cs="Times New Roman"/>
                <w:i/>
                <w:iCs/>
                <w:color w:val="000000"/>
                <w:sz w:val="20"/>
                <w:szCs w:val="20"/>
              </w:rPr>
              <w:t xml:space="preserve"> alboaxillaris</w:t>
            </w:r>
          </w:p>
        </w:tc>
        <w:tc>
          <w:tcPr>
            <w:tcW w:w="1428" w:type="dxa"/>
            <w:shd w:val="clear" w:color="auto" w:fill="auto"/>
          </w:tcPr>
          <w:p w14:paraId="11E75519" w14:textId="7413E98A"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72B852A8" w14:textId="3AF33883"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Bashkortostan, </w:t>
            </w:r>
            <w:proofErr w:type="spellStart"/>
            <w:r w:rsidRPr="00283C3A">
              <w:rPr>
                <w:rFonts w:ascii="Times New Roman" w:eastAsia="Times New Roman" w:hAnsi="Times New Roman" w:cs="Times New Roman"/>
                <w:color w:val="000000"/>
                <w:sz w:val="20"/>
                <w:szCs w:val="20"/>
              </w:rPr>
              <w:t>Abzelilovo</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Maly</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Kizel</w:t>
            </w:r>
            <w:proofErr w:type="spellEnd"/>
            <w:r w:rsidRPr="00283C3A">
              <w:rPr>
                <w:rFonts w:ascii="Times New Roman" w:eastAsia="Times New Roman" w:hAnsi="Times New Roman" w:cs="Times New Roman"/>
                <w:color w:val="000000"/>
                <w:sz w:val="20"/>
                <w:szCs w:val="20"/>
              </w:rPr>
              <w:t xml:space="preserve"> Lake</w:t>
            </w:r>
          </w:p>
        </w:tc>
      </w:tr>
      <w:tr w:rsidR="00124BE6" w:rsidRPr="00283C3A" w14:paraId="0494CACB" w14:textId="77777777" w:rsidTr="008975AF">
        <w:tc>
          <w:tcPr>
            <w:tcW w:w="1934" w:type="dxa"/>
            <w:shd w:val="clear" w:color="auto" w:fill="auto"/>
          </w:tcPr>
          <w:p w14:paraId="3CB8381F" w14:textId="2095DA18" w:rsidR="00124BE6" w:rsidRPr="00283C3A" w:rsidRDefault="009F79AD"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DNSM</w:t>
            </w:r>
            <w:r w:rsidR="00124BE6" w:rsidRPr="00283C3A">
              <w:rPr>
                <w:rFonts w:ascii="Times New Roman" w:hAnsi="Times New Roman" w:cs="Times New Roman"/>
              </w:rPr>
              <w:t xml:space="preserve"> </w:t>
            </w:r>
            <w:r w:rsidR="00124BE6" w:rsidRPr="00283C3A">
              <w:rPr>
                <w:rFonts w:ascii="Times New Roman" w:eastAsia="Times New Roman" w:hAnsi="Times New Roman" w:cs="Times New Roman"/>
                <w:color w:val="000000"/>
                <w:sz w:val="20"/>
                <w:szCs w:val="20"/>
              </w:rPr>
              <w:t>1044</w:t>
            </w:r>
          </w:p>
        </w:tc>
        <w:tc>
          <w:tcPr>
            <w:tcW w:w="3300" w:type="dxa"/>
            <w:shd w:val="clear" w:color="auto" w:fill="auto"/>
          </w:tcPr>
          <w:p w14:paraId="024DDEBF" w14:textId="7D84D585"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9F79AD" w:rsidRPr="00283C3A">
              <w:rPr>
                <w:rFonts w:ascii="Times New Roman" w:eastAsia="Times New Roman" w:hAnsi="Times New Roman" w:cs="Times New Roman"/>
                <w:i/>
                <w:iCs/>
                <w:color w:val="000000"/>
                <w:sz w:val="20"/>
                <w:szCs w:val="20"/>
              </w:rPr>
              <w:t xml:space="preserve"> alboaxillaris</w:t>
            </w:r>
          </w:p>
        </w:tc>
        <w:tc>
          <w:tcPr>
            <w:tcW w:w="1428" w:type="dxa"/>
            <w:shd w:val="clear" w:color="auto" w:fill="auto"/>
          </w:tcPr>
          <w:p w14:paraId="006704EE" w14:textId="1FCBCA4A"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South Africa</w:t>
            </w:r>
          </w:p>
        </w:tc>
        <w:tc>
          <w:tcPr>
            <w:tcW w:w="3256" w:type="dxa"/>
            <w:shd w:val="clear" w:color="auto" w:fill="auto"/>
          </w:tcPr>
          <w:p w14:paraId="0B34D324" w14:textId="681C4469"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KwaZulu-Natal, Durban, Durban Bay</w:t>
            </w:r>
          </w:p>
        </w:tc>
      </w:tr>
      <w:tr w:rsidR="00124BE6" w:rsidRPr="00283C3A" w14:paraId="603298E8" w14:textId="77777777" w:rsidTr="008975AF">
        <w:tc>
          <w:tcPr>
            <w:tcW w:w="1934" w:type="dxa"/>
            <w:shd w:val="clear" w:color="auto" w:fill="auto"/>
          </w:tcPr>
          <w:p w14:paraId="32D0CBB5" w14:textId="45FA13D6"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73801</w:t>
            </w:r>
          </w:p>
        </w:tc>
        <w:tc>
          <w:tcPr>
            <w:tcW w:w="3300" w:type="dxa"/>
            <w:shd w:val="clear" w:color="auto" w:fill="auto"/>
          </w:tcPr>
          <w:p w14:paraId="0F239BE6" w14:textId="4EFBACB2"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60354A" w:rsidRPr="00283C3A">
              <w:rPr>
                <w:rFonts w:ascii="Times New Roman" w:eastAsia="Times New Roman" w:hAnsi="Times New Roman" w:cs="Times New Roman"/>
                <w:i/>
                <w:iCs/>
                <w:color w:val="000000"/>
                <w:sz w:val="20"/>
                <w:szCs w:val="20"/>
              </w:rPr>
              <w:t xml:space="preserve"> alboaxillaris</w:t>
            </w:r>
          </w:p>
        </w:tc>
        <w:tc>
          <w:tcPr>
            <w:tcW w:w="1428" w:type="dxa"/>
            <w:shd w:val="clear" w:color="auto" w:fill="auto"/>
          </w:tcPr>
          <w:p w14:paraId="6420826C" w14:textId="63E68A7C"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Turkmenistan</w:t>
            </w:r>
          </w:p>
        </w:tc>
        <w:tc>
          <w:tcPr>
            <w:tcW w:w="3256" w:type="dxa"/>
            <w:shd w:val="clear" w:color="auto" w:fill="auto"/>
          </w:tcPr>
          <w:p w14:paraId="4E384818" w14:textId="1E5B9742" w:rsidR="00124BE6" w:rsidRPr="00283C3A" w:rsidRDefault="00124BE6" w:rsidP="00124BE6">
            <w:pPr>
              <w:rPr>
                <w:rFonts w:ascii="Times New Roman" w:hAnsi="Times New Roman" w:cs="Times New Roman"/>
                <w:sz w:val="20"/>
                <w:szCs w:val="20"/>
              </w:rPr>
            </w:pPr>
            <w:proofErr w:type="spellStart"/>
            <w:r w:rsidRPr="00283C3A">
              <w:rPr>
                <w:rFonts w:ascii="Times New Roman" w:eastAsia="Times New Roman" w:hAnsi="Times New Roman" w:cs="Times New Roman"/>
                <w:color w:val="000000"/>
                <w:sz w:val="20"/>
                <w:szCs w:val="20"/>
              </w:rPr>
              <w:t>Balkansky</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Chuikishlyar</w:t>
            </w:r>
            <w:proofErr w:type="spellEnd"/>
          </w:p>
        </w:tc>
      </w:tr>
      <w:tr w:rsidR="00124BE6" w:rsidRPr="00283C3A" w14:paraId="11D6DDAF" w14:textId="77777777" w:rsidTr="008975AF">
        <w:tc>
          <w:tcPr>
            <w:tcW w:w="1934" w:type="dxa"/>
            <w:shd w:val="clear" w:color="auto" w:fill="auto"/>
          </w:tcPr>
          <w:p w14:paraId="637BF2B7" w14:textId="25D7C88B"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NHMUK</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1894.2.19.101</w:t>
            </w:r>
          </w:p>
        </w:tc>
        <w:tc>
          <w:tcPr>
            <w:tcW w:w="3300" w:type="dxa"/>
            <w:shd w:val="clear" w:color="auto" w:fill="auto"/>
          </w:tcPr>
          <w:p w14:paraId="251B4826" w14:textId="5CFD867B"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p>
        </w:tc>
        <w:tc>
          <w:tcPr>
            <w:tcW w:w="1428" w:type="dxa"/>
            <w:shd w:val="clear" w:color="auto" w:fill="auto"/>
          </w:tcPr>
          <w:p w14:paraId="22ABA256" w14:textId="3AC67B25"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w:t>
            </w:r>
          </w:p>
        </w:tc>
        <w:tc>
          <w:tcPr>
            <w:tcW w:w="3256" w:type="dxa"/>
            <w:shd w:val="clear" w:color="auto" w:fill="auto"/>
          </w:tcPr>
          <w:p w14:paraId="2D7F907D" w14:textId="6B6F0ECF"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East Africa, Fantee, </w:t>
            </w:r>
            <w:proofErr w:type="spellStart"/>
            <w:r w:rsidRPr="00283C3A">
              <w:rPr>
                <w:rFonts w:ascii="Times New Roman" w:eastAsia="Times New Roman" w:hAnsi="Times New Roman" w:cs="Times New Roman"/>
                <w:color w:val="000000"/>
                <w:sz w:val="20"/>
                <w:szCs w:val="20"/>
              </w:rPr>
              <w:t>Naqua</w:t>
            </w:r>
            <w:proofErr w:type="spellEnd"/>
            <w:r w:rsidRPr="00283C3A">
              <w:rPr>
                <w:rFonts w:ascii="Times New Roman" w:eastAsia="Times New Roman" w:hAnsi="Times New Roman" w:cs="Times New Roman"/>
                <w:color w:val="000000"/>
                <w:sz w:val="20"/>
                <w:szCs w:val="20"/>
              </w:rPr>
              <w:t xml:space="preserve"> River</w:t>
            </w:r>
          </w:p>
        </w:tc>
      </w:tr>
      <w:tr w:rsidR="00124BE6" w:rsidRPr="00283C3A" w14:paraId="6D14E26D" w14:textId="77777777" w:rsidTr="008975AF">
        <w:tc>
          <w:tcPr>
            <w:tcW w:w="1934" w:type="dxa"/>
            <w:shd w:val="clear" w:color="auto" w:fill="auto"/>
          </w:tcPr>
          <w:p w14:paraId="6FFF052E" w14:textId="62354121"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UOI</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581748</w:t>
            </w:r>
          </w:p>
        </w:tc>
        <w:tc>
          <w:tcPr>
            <w:tcW w:w="3300" w:type="dxa"/>
            <w:shd w:val="clear" w:color="auto" w:fill="auto"/>
          </w:tcPr>
          <w:p w14:paraId="2576B7F0" w14:textId="42C62B28"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ED3B30" w:rsidRPr="00283C3A">
              <w:rPr>
                <w:rFonts w:ascii="Times New Roman" w:eastAsia="Times New Roman" w:hAnsi="Times New Roman" w:cs="Times New Roman"/>
                <w:i/>
                <w:iCs/>
                <w:color w:val="000000"/>
                <w:sz w:val="20"/>
                <w:szCs w:val="20"/>
              </w:rPr>
              <w:t xml:space="preserve"> islandicus</w:t>
            </w:r>
          </w:p>
        </w:tc>
        <w:tc>
          <w:tcPr>
            <w:tcW w:w="1428" w:type="dxa"/>
            <w:shd w:val="clear" w:color="auto" w:fill="auto"/>
          </w:tcPr>
          <w:p w14:paraId="567B4056" w14:textId="1E980945"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Iceland</w:t>
            </w:r>
          </w:p>
        </w:tc>
        <w:tc>
          <w:tcPr>
            <w:tcW w:w="3256" w:type="dxa"/>
            <w:shd w:val="clear" w:color="auto" w:fill="auto"/>
          </w:tcPr>
          <w:p w14:paraId="51600E64" w14:textId="49A86F76"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Southern Region</w:t>
            </w:r>
          </w:p>
        </w:tc>
      </w:tr>
      <w:tr w:rsidR="00124BE6" w:rsidRPr="00283C3A" w14:paraId="36FA5988" w14:textId="77777777" w:rsidTr="008975AF">
        <w:tc>
          <w:tcPr>
            <w:tcW w:w="1934" w:type="dxa"/>
            <w:shd w:val="clear" w:color="auto" w:fill="auto"/>
          </w:tcPr>
          <w:p w14:paraId="3F639204" w14:textId="30107784"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UOI</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589357</w:t>
            </w:r>
          </w:p>
        </w:tc>
        <w:tc>
          <w:tcPr>
            <w:tcW w:w="3300" w:type="dxa"/>
            <w:shd w:val="clear" w:color="auto" w:fill="auto"/>
          </w:tcPr>
          <w:p w14:paraId="69E5847C" w14:textId="5DBD369C"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ED3B30" w:rsidRPr="00283C3A">
              <w:rPr>
                <w:rFonts w:ascii="Times New Roman" w:eastAsia="Times New Roman" w:hAnsi="Times New Roman" w:cs="Times New Roman"/>
                <w:i/>
                <w:iCs/>
                <w:color w:val="000000"/>
                <w:sz w:val="20"/>
                <w:szCs w:val="20"/>
              </w:rPr>
              <w:t xml:space="preserve"> islandicus</w:t>
            </w:r>
          </w:p>
        </w:tc>
        <w:tc>
          <w:tcPr>
            <w:tcW w:w="1428" w:type="dxa"/>
            <w:shd w:val="clear" w:color="auto" w:fill="auto"/>
          </w:tcPr>
          <w:p w14:paraId="25186B81" w14:textId="5DC8E213"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Iceland</w:t>
            </w:r>
          </w:p>
        </w:tc>
        <w:tc>
          <w:tcPr>
            <w:tcW w:w="3256" w:type="dxa"/>
            <w:shd w:val="clear" w:color="auto" w:fill="auto"/>
          </w:tcPr>
          <w:p w14:paraId="34E10144" w14:textId="7E95D56E"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Southern Region</w:t>
            </w:r>
          </w:p>
        </w:tc>
      </w:tr>
      <w:tr w:rsidR="00124BE6" w:rsidRPr="00283C3A" w14:paraId="02920304" w14:textId="77777777" w:rsidTr="008975AF">
        <w:tc>
          <w:tcPr>
            <w:tcW w:w="1934" w:type="dxa"/>
            <w:shd w:val="clear" w:color="auto" w:fill="auto"/>
          </w:tcPr>
          <w:p w14:paraId="3FE41F9B" w14:textId="02C5C558"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953</w:t>
            </w:r>
          </w:p>
        </w:tc>
        <w:tc>
          <w:tcPr>
            <w:tcW w:w="3300" w:type="dxa"/>
            <w:shd w:val="clear" w:color="auto" w:fill="auto"/>
          </w:tcPr>
          <w:p w14:paraId="2D9D5E6B" w14:textId="74A2CF76"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A432A4" w:rsidRPr="00283C3A">
              <w:rPr>
                <w:rFonts w:ascii="Times New Roman" w:eastAsia="Times New Roman" w:hAnsi="Times New Roman" w:cs="Times New Roman"/>
                <w:i/>
                <w:iCs/>
                <w:color w:val="000000"/>
                <w:sz w:val="20"/>
                <w:szCs w:val="20"/>
              </w:rPr>
              <w:t xml:space="preserve"> </w:t>
            </w:r>
            <w:proofErr w:type="spellStart"/>
            <w:r w:rsidR="00A432A4" w:rsidRPr="00283C3A">
              <w:rPr>
                <w:rFonts w:ascii="Times New Roman" w:eastAsia="Times New Roman" w:hAnsi="Times New Roman" w:cs="Times New Roman"/>
                <w:i/>
                <w:iCs/>
                <w:color w:val="000000"/>
                <w:sz w:val="20"/>
                <w:szCs w:val="20"/>
              </w:rPr>
              <w:t>phaeopus</w:t>
            </w:r>
            <w:proofErr w:type="spellEnd"/>
          </w:p>
        </w:tc>
        <w:tc>
          <w:tcPr>
            <w:tcW w:w="1428" w:type="dxa"/>
            <w:shd w:val="clear" w:color="auto" w:fill="auto"/>
          </w:tcPr>
          <w:p w14:paraId="093BF1F0" w14:textId="5529D7B1"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5BBD271A" w14:textId="41448F85"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Krasnoyarsk, </w:t>
            </w:r>
            <w:proofErr w:type="spellStart"/>
            <w:r w:rsidRPr="00283C3A">
              <w:rPr>
                <w:rFonts w:ascii="Times New Roman" w:eastAsia="Times New Roman" w:hAnsi="Times New Roman" w:cs="Times New Roman"/>
                <w:color w:val="000000"/>
                <w:sz w:val="20"/>
                <w:szCs w:val="20"/>
              </w:rPr>
              <w:t>Evenkia</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Severnoe</w:t>
            </w:r>
            <w:proofErr w:type="spellEnd"/>
            <w:r w:rsidRPr="00283C3A">
              <w:rPr>
                <w:rFonts w:ascii="Times New Roman" w:eastAsia="Times New Roman" w:hAnsi="Times New Roman" w:cs="Times New Roman"/>
                <w:color w:val="000000"/>
                <w:sz w:val="20"/>
                <w:szCs w:val="20"/>
              </w:rPr>
              <w:t xml:space="preserve"> Lake</w:t>
            </w:r>
          </w:p>
        </w:tc>
      </w:tr>
      <w:tr w:rsidR="00124BE6" w:rsidRPr="00283C3A" w14:paraId="1A8E9B44" w14:textId="77777777" w:rsidTr="008975AF">
        <w:tc>
          <w:tcPr>
            <w:tcW w:w="1934" w:type="dxa"/>
            <w:shd w:val="clear" w:color="auto" w:fill="auto"/>
          </w:tcPr>
          <w:p w14:paraId="4290D635" w14:textId="783071E5"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38305</w:t>
            </w:r>
          </w:p>
        </w:tc>
        <w:tc>
          <w:tcPr>
            <w:tcW w:w="3300" w:type="dxa"/>
            <w:shd w:val="clear" w:color="auto" w:fill="auto"/>
          </w:tcPr>
          <w:p w14:paraId="49767E14" w14:textId="50D3BC2F"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E1783D" w:rsidRPr="00283C3A">
              <w:rPr>
                <w:rFonts w:ascii="Times New Roman" w:eastAsia="Times New Roman" w:hAnsi="Times New Roman" w:cs="Times New Roman"/>
                <w:i/>
                <w:iCs/>
                <w:color w:val="000000"/>
                <w:sz w:val="20"/>
                <w:szCs w:val="20"/>
              </w:rPr>
              <w:t xml:space="preserve"> </w:t>
            </w:r>
            <w:proofErr w:type="spellStart"/>
            <w:r w:rsidR="00E1783D" w:rsidRPr="00283C3A">
              <w:rPr>
                <w:rFonts w:ascii="Times New Roman" w:eastAsia="Times New Roman" w:hAnsi="Times New Roman" w:cs="Times New Roman"/>
                <w:i/>
                <w:iCs/>
                <w:color w:val="000000"/>
                <w:sz w:val="20"/>
                <w:szCs w:val="20"/>
              </w:rPr>
              <w:t>phaeopus</w:t>
            </w:r>
            <w:proofErr w:type="spellEnd"/>
          </w:p>
        </w:tc>
        <w:tc>
          <w:tcPr>
            <w:tcW w:w="1428" w:type="dxa"/>
            <w:shd w:val="clear" w:color="auto" w:fill="auto"/>
          </w:tcPr>
          <w:p w14:paraId="61CFA266" w14:textId="7E42C292"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75961ACA" w14:textId="622F5266" w:rsidR="00124BE6" w:rsidRPr="00283C3A" w:rsidRDefault="00124BE6" w:rsidP="00124BE6">
            <w:pPr>
              <w:rPr>
                <w:rFonts w:ascii="Times New Roman" w:hAnsi="Times New Roman" w:cs="Times New Roman"/>
                <w:sz w:val="20"/>
                <w:szCs w:val="20"/>
              </w:rPr>
            </w:pPr>
            <w:proofErr w:type="spellStart"/>
            <w:r w:rsidRPr="00283C3A">
              <w:rPr>
                <w:rFonts w:ascii="Times New Roman" w:eastAsia="Times New Roman" w:hAnsi="Times New Roman" w:cs="Times New Roman"/>
                <w:color w:val="000000"/>
                <w:sz w:val="20"/>
                <w:szCs w:val="20"/>
              </w:rPr>
              <w:t>Yamalo</w:t>
            </w:r>
            <w:proofErr w:type="spellEnd"/>
            <w:r w:rsidRPr="00283C3A">
              <w:rPr>
                <w:rFonts w:ascii="Times New Roman" w:eastAsia="Times New Roman" w:hAnsi="Times New Roman" w:cs="Times New Roman"/>
                <w:color w:val="000000"/>
                <w:sz w:val="20"/>
                <w:szCs w:val="20"/>
              </w:rPr>
              <w:t xml:space="preserve">-Nenets, </w:t>
            </w:r>
            <w:proofErr w:type="spellStart"/>
            <w:r w:rsidRPr="00283C3A">
              <w:rPr>
                <w:rFonts w:ascii="Times New Roman" w:eastAsia="Times New Roman" w:hAnsi="Times New Roman" w:cs="Times New Roman"/>
                <w:color w:val="000000"/>
                <w:sz w:val="20"/>
                <w:szCs w:val="20"/>
              </w:rPr>
              <w:t>Salekhard</w:t>
            </w:r>
            <w:proofErr w:type="spellEnd"/>
          </w:p>
        </w:tc>
      </w:tr>
      <w:tr w:rsidR="00124BE6" w:rsidRPr="00283C3A" w14:paraId="0007E681" w14:textId="77777777" w:rsidTr="008975AF">
        <w:tc>
          <w:tcPr>
            <w:tcW w:w="1934" w:type="dxa"/>
            <w:shd w:val="clear" w:color="auto" w:fill="auto"/>
          </w:tcPr>
          <w:p w14:paraId="5BE9E835" w14:textId="7B9AFDEF" w:rsidR="00124BE6" w:rsidRPr="00283C3A" w:rsidRDefault="00124BE6" w:rsidP="00124BE6">
            <w:pPr>
              <w:rPr>
                <w:rFonts w:ascii="Times New Roman" w:hAnsi="Times New Roman" w:cs="Times New Roman"/>
              </w:rPr>
            </w:pPr>
            <w:r w:rsidRPr="00283C3A">
              <w:rPr>
                <w:rFonts w:ascii="Times New Roman" w:eastAsia="Times New Roman" w:hAnsi="Times New Roman" w:cs="Times New Roman"/>
                <w:color w:val="000000"/>
                <w:sz w:val="20"/>
                <w:szCs w:val="20"/>
              </w:rPr>
              <w:t>ZMMU</w:t>
            </w:r>
            <w:r w:rsidR="009B649F" w:rsidRPr="00283C3A">
              <w:rPr>
                <w:rFonts w:ascii="Times New Roman" w:eastAsia="Times New Roman" w:hAnsi="Times New Roman" w:cs="Times New Roman"/>
                <w:color w:val="000000"/>
                <w:sz w:val="20"/>
                <w:szCs w:val="20"/>
              </w:rPr>
              <w:t xml:space="preserve"> </w:t>
            </w:r>
            <w:r w:rsidRPr="00283C3A">
              <w:rPr>
                <w:rFonts w:ascii="Times New Roman" w:eastAsia="Times New Roman" w:hAnsi="Times New Roman" w:cs="Times New Roman"/>
                <w:color w:val="000000"/>
                <w:sz w:val="20"/>
                <w:szCs w:val="20"/>
              </w:rPr>
              <w:t>SAP</w:t>
            </w:r>
            <w:r w:rsidR="00132D22" w:rsidRPr="00283C3A">
              <w:rPr>
                <w:rFonts w:ascii="Times New Roman" w:eastAsia="Times New Roman" w:hAnsi="Times New Roman" w:cs="Times New Roman"/>
                <w:color w:val="000000"/>
                <w:sz w:val="20"/>
                <w:szCs w:val="20"/>
              </w:rPr>
              <w:t xml:space="preserve"> </w:t>
            </w:r>
            <w:r w:rsidRPr="00283C3A">
              <w:rPr>
                <w:rFonts w:ascii="Times New Roman" w:eastAsia="Times New Roman" w:hAnsi="Times New Roman" w:cs="Times New Roman"/>
                <w:color w:val="000000"/>
                <w:sz w:val="20"/>
                <w:szCs w:val="20"/>
              </w:rPr>
              <w:t>8327</w:t>
            </w:r>
            <w:r w:rsidR="002D1186" w:rsidRPr="00283C3A">
              <w:rPr>
                <w:rFonts w:ascii="Times New Roman" w:eastAsia="Times New Roman" w:hAnsi="Times New Roman" w:cs="Times New Roman"/>
                <w:color w:val="000000"/>
                <w:sz w:val="20"/>
                <w:szCs w:val="20"/>
              </w:rPr>
              <w:t xml:space="preserve"> </w:t>
            </w:r>
            <w:r w:rsidRPr="00283C3A">
              <w:rPr>
                <w:rFonts w:ascii="Times New Roman" w:eastAsia="Times New Roman" w:hAnsi="Times New Roman" w:cs="Times New Roman"/>
                <w:color w:val="000000"/>
                <w:sz w:val="20"/>
                <w:szCs w:val="20"/>
              </w:rPr>
              <w:t>(302)</w:t>
            </w:r>
          </w:p>
        </w:tc>
        <w:tc>
          <w:tcPr>
            <w:tcW w:w="3300" w:type="dxa"/>
            <w:shd w:val="clear" w:color="auto" w:fill="auto"/>
          </w:tcPr>
          <w:p w14:paraId="377E174A" w14:textId="78080CBD"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1F084E" w:rsidRPr="00283C3A">
              <w:rPr>
                <w:rFonts w:ascii="Times New Roman" w:eastAsia="Times New Roman" w:hAnsi="Times New Roman" w:cs="Times New Roman"/>
                <w:i/>
                <w:iCs/>
                <w:color w:val="000000"/>
                <w:sz w:val="20"/>
                <w:szCs w:val="20"/>
              </w:rPr>
              <w:t xml:space="preserve"> </w:t>
            </w:r>
            <w:proofErr w:type="spellStart"/>
            <w:r w:rsidR="001F084E" w:rsidRPr="00283C3A">
              <w:rPr>
                <w:rFonts w:ascii="Times New Roman" w:eastAsia="Times New Roman" w:hAnsi="Times New Roman" w:cs="Times New Roman"/>
                <w:i/>
                <w:iCs/>
                <w:color w:val="000000"/>
                <w:sz w:val="20"/>
                <w:szCs w:val="20"/>
              </w:rPr>
              <w:t>phaeopus</w:t>
            </w:r>
            <w:proofErr w:type="spellEnd"/>
          </w:p>
        </w:tc>
        <w:tc>
          <w:tcPr>
            <w:tcW w:w="1428" w:type="dxa"/>
            <w:shd w:val="clear" w:color="auto" w:fill="auto"/>
          </w:tcPr>
          <w:p w14:paraId="7B504A25" w14:textId="4C78FA88"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52396C98" w14:textId="58300753"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Kaliningrad, Curonian Spit</w:t>
            </w:r>
          </w:p>
        </w:tc>
      </w:tr>
      <w:tr w:rsidR="00124BE6" w:rsidRPr="00283C3A" w14:paraId="60BC3E72" w14:textId="77777777" w:rsidTr="008975AF">
        <w:tc>
          <w:tcPr>
            <w:tcW w:w="1934" w:type="dxa"/>
            <w:shd w:val="clear" w:color="auto" w:fill="auto"/>
          </w:tcPr>
          <w:p w14:paraId="573A043C" w14:textId="6F8C2B2D"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950</w:t>
            </w:r>
          </w:p>
        </w:tc>
        <w:tc>
          <w:tcPr>
            <w:tcW w:w="3300" w:type="dxa"/>
            <w:shd w:val="clear" w:color="auto" w:fill="auto"/>
          </w:tcPr>
          <w:p w14:paraId="67C145F0" w14:textId="7373DD6B"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E31630" w:rsidRPr="00283C3A">
              <w:rPr>
                <w:rFonts w:ascii="Times New Roman" w:eastAsia="Times New Roman" w:hAnsi="Times New Roman" w:cs="Times New Roman"/>
                <w:i/>
                <w:iCs/>
                <w:color w:val="000000"/>
                <w:sz w:val="20"/>
                <w:szCs w:val="20"/>
              </w:rPr>
              <w:t xml:space="preserve"> </w:t>
            </w:r>
            <w:proofErr w:type="spellStart"/>
            <w:r w:rsidR="00E31630" w:rsidRPr="00283C3A">
              <w:rPr>
                <w:rFonts w:ascii="Times New Roman" w:eastAsia="Times New Roman" w:hAnsi="Times New Roman" w:cs="Times New Roman"/>
                <w:i/>
                <w:iCs/>
                <w:color w:val="000000"/>
                <w:sz w:val="20"/>
                <w:szCs w:val="20"/>
              </w:rPr>
              <w:t>phaeopus</w:t>
            </w:r>
            <w:proofErr w:type="spellEnd"/>
          </w:p>
        </w:tc>
        <w:tc>
          <w:tcPr>
            <w:tcW w:w="1428" w:type="dxa"/>
            <w:shd w:val="clear" w:color="auto" w:fill="auto"/>
          </w:tcPr>
          <w:p w14:paraId="7CA507B6" w14:textId="4595E5C6"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6225D72A" w14:textId="229CC8FA"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Kirov, </w:t>
            </w:r>
            <w:proofErr w:type="spellStart"/>
            <w:r w:rsidRPr="00283C3A">
              <w:rPr>
                <w:rFonts w:ascii="Times New Roman" w:eastAsia="Times New Roman" w:hAnsi="Times New Roman" w:cs="Times New Roman"/>
                <w:color w:val="000000"/>
                <w:sz w:val="20"/>
                <w:szCs w:val="20"/>
              </w:rPr>
              <w:t>Podosinovets</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Ul'skoe</w:t>
            </w:r>
            <w:proofErr w:type="spellEnd"/>
            <w:r w:rsidRPr="00283C3A">
              <w:rPr>
                <w:rFonts w:ascii="Times New Roman" w:eastAsia="Times New Roman" w:hAnsi="Times New Roman" w:cs="Times New Roman"/>
                <w:color w:val="000000"/>
                <w:sz w:val="20"/>
                <w:szCs w:val="20"/>
              </w:rPr>
              <w:t xml:space="preserve"> Mire</w:t>
            </w:r>
          </w:p>
        </w:tc>
      </w:tr>
      <w:tr w:rsidR="00124BE6" w:rsidRPr="00283C3A" w14:paraId="627A667A" w14:textId="77777777" w:rsidTr="008975AF">
        <w:tc>
          <w:tcPr>
            <w:tcW w:w="1934" w:type="dxa"/>
            <w:shd w:val="clear" w:color="auto" w:fill="auto"/>
          </w:tcPr>
          <w:p w14:paraId="5D581498" w14:textId="6F61432C" w:rsidR="00124BE6" w:rsidRPr="00283C3A" w:rsidRDefault="00124BE6" w:rsidP="00124BE6">
            <w:pPr>
              <w:rPr>
                <w:rFonts w:ascii="Times New Roman" w:hAnsi="Times New Roman" w:cs="Times New Roman"/>
                <w:sz w:val="20"/>
                <w:szCs w:val="20"/>
              </w:rPr>
            </w:pPr>
            <w:r w:rsidRPr="00283C3A">
              <w:rPr>
                <w:rFonts w:ascii="Times New Roman" w:hAnsi="Times New Roman" w:cs="Times New Roman"/>
                <w:sz w:val="20"/>
                <w:szCs w:val="20"/>
              </w:rPr>
              <w:t>UWBM</w:t>
            </w:r>
            <w:r w:rsidRPr="00283C3A">
              <w:rPr>
                <w:rFonts w:ascii="Times New Roman" w:hAnsi="Times New Roman" w:cs="Times New Roman"/>
              </w:rPr>
              <w:t xml:space="preserve"> </w:t>
            </w:r>
            <w:r w:rsidRPr="00283C3A">
              <w:rPr>
                <w:rFonts w:ascii="Times New Roman" w:hAnsi="Times New Roman" w:cs="Times New Roman"/>
                <w:sz w:val="20"/>
                <w:szCs w:val="20"/>
              </w:rPr>
              <w:t>49676</w:t>
            </w:r>
          </w:p>
        </w:tc>
        <w:tc>
          <w:tcPr>
            <w:tcW w:w="3300" w:type="dxa"/>
            <w:shd w:val="clear" w:color="auto" w:fill="auto"/>
          </w:tcPr>
          <w:p w14:paraId="171AE2AA" w14:textId="0E695422"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245479" w:rsidRPr="00283C3A">
              <w:rPr>
                <w:rFonts w:ascii="Times New Roman" w:eastAsia="Times New Roman" w:hAnsi="Times New Roman" w:cs="Times New Roman"/>
                <w:i/>
                <w:iCs/>
                <w:color w:val="000000"/>
                <w:sz w:val="20"/>
                <w:szCs w:val="20"/>
              </w:rPr>
              <w:t xml:space="preserve"> </w:t>
            </w:r>
            <w:proofErr w:type="spellStart"/>
            <w:r w:rsidR="00245479" w:rsidRPr="00283C3A">
              <w:rPr>
                <w:rFonts w:ascii="Times New Roman" w:eastAsia="Times New Roman" w:hAnsi="Times New Roman" w:cs="Times New Roman"/>
                <w:i/>
                <w:iCs/>
                <w:color w:val="000000"/>
                <w:sz w:val="20"/>
                <w:szCs w:val="20"/>
              </w:rPr>
              <w:t>phaeopus</w:t>
            </w:r>
            <w:proofErr w:type="spellEnd"/>
          </w:p>
        </w:tc>
        <w:tc>
          <w:tcPr>
            <w:tcW w:w="1428" w:type="dxa"/>
            <w:shd w:val="clear" w:color="auto" w:fill="auto"/>
          </w:tcPr>
          <w:p w14:paraId="7D764642" w14:textId="73D6F5CF"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3D723C27" w14:textId="18A101FC" w:rsidR="00124BE6" w:rsidRPr="00283C3A" w:rsidRDefault="00124BE6" w:rsidP="00124BE6">
            <w:pPr>
              <w:rPr>
                <w:rFonts w:ascii="Times New Roman" w:hAnsi="Times New Roman" w:cs="Times New Roman"/>
                <w:sz w:val="20"/>
                <w:szCs w:val="20"/>
              </w:rPr>
            </w:pPr>
            <w:proofErr w:type="spellStart"/>
            <w:r w:rsidRPr="00283C3A">
              <w:rPr>
                <w:rFonts w:ascii="Times New Roman" w:eastAsia="Times New Roman" w:hAnsi="Times New Roman" w:cs="Times New Roman"/>
                <w:color w:val="000000"/>
                <w:sz w:val="20"/>
                <w:szCs w:val="20"/>
              </w:rPr>
              <w:t>Murmanskaya</w:t>
            </w:r>
            <w:proofErr w:type="spellEnd"/>
            <w:r w:rsidRPr="00283C3A">
              <w:rPr>
                <w:rFonts w:ascii="Times New Roman" w:eastAsia="Times New Roman" w:hAnsi="Times New Roman" w:cs="Times New Roman"/>
                <w:color w:val="000000"/>
                <w:sz w:val="20"/>
                <w:szCs w:val="20"/>
              </w:rPr>
              <w:t xml:space="preserve"> Oblast, </w:t>
            </w:r>
            <w:proofErr w:type="spellStart"/>
            <w:r w:rsidRPr="00283C3A">
              <w:rPr>
                <w:rFonts w:ascii="Times New Roman" w:eastAsia="Times New Roman" w:hAnsi="Times New Roman" w:cs="Times New Roman"/>
                <w:color w:val="000000"/>
                <w:sz w:val="20"/>
                <w:szCs w:val="20"/>
              </w:rPr>
              <w:t>Teriberka</w:t>
            </w:r>
            <w:proofErr w:type="spellEnd"/>
          </w:p>
        </w:tc>
      </w:tr>
      <w:tr w:rsidR="00124BE6" w:rsidRPr="00283C3A" w14:paraId="3F701F89" w14:textId="77777777" w:rsidTr="008975AF">
        <w:tc>
          <w:tcPr>
            <w:tcW w:w="1934" w:type="dxa"/>
            <w:shd w:val="clear" w:color="auto" w:fill="auto"/>
          </w:tcPr>
          <w:p w14:paraId="4E4DFAAD" w14:textId="12FD2C0F" w:rsidR="00124BE6" w:rsidRPr="00283C3A" w:rsidRDefault="00454364" w:rsidP="00124BE6">
            <w:pPr>
              <w:rPr>
                <w:rFonts w:ascii="Times New Roman" w:hAnsi="Times New Roman" w:cs="Times New Roman"/>
                <w:sz w:val="20"/>
                <w:szCs w:val="20"/>
              </w:rPr>
            </w:pPr>
            <w:r w:rsidRPr="00283C3A">
              <w:rPr>
                <w:rFonts w:ascii="Times New Roman" w:hAnsi="Times New Roman" w:cs="Times New Roman"/>
                <w:sz w:val="20"/>
                <w:szCs w:val="20"/>
              </w:rPr>
              <w:t>*</w:t>
            </w:r>
            <w:r w:rsidR="00124BE6" w:rsidRPr="00283C3A">
              <w:rPr>
                <w:rFonts w:ascii="Times New Roman" w:hAnsi="Times New Roman" w:cs="Times New Roman"/>
                <w:sz w:val="20"/>
                <w:szCs w:val="20"/>
              </w:rPr>
              <w:t>UWBM</w:t>
            </w:r>
            <w:r w:rsidR="00124BE6" w:rsidRPr="00283C3A">
              <w:rPr>
                <w:rFonts w:ascii="Times New Roman" w:hAnsi="Times New Roman" w:cs="Times New Roman"/>
              </w:rPr>
              <w:t xml:space="preserve"> </w:t>
            </w:r>
            <w:r w:rsidR="00124BE6" w:rsidRPr="00283C3A">
              <w:rPr>
                <w:rFonts w:ascii="Times New Roman" w:hAnsi="Times New Roman" w:cs="Times New Roman"/>
                <w:sz w:val="20"/>
                <w:szCs w:val="20"/>
              </w:rPr>
              <w:t>59485</w:t>
            </w:r>
          </w:p>
        </w:tc>
        <w:tc>
          <w:tcPr>
            <w:tcW w:w="3300" w:type="dxa"/>
            <w:shd w:val="clear" w:color="auto" w:fill="auto"/>
          </w:tcPr>
          <w:p w14:paraId="209695EB" w14:textId="25A7D7C9"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p>
        </w:tc>
        <w:tc>
          <w:tcPr>
            <w:tcW w:w="1428" w:type="dxa"/>
            <w:shd w:val="clear" w:color="auto" w:fill="auto"/>
          </w:tcPr>
          <w:p w14:paraId="4C020E65" w14:textId="73D5D6B8"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05EF111C" w14:textId="6D9B3731" w:rsidR="00124BE6" w:rsidRPr="00283C3A" w:rsidRDefault="00124BE6" w:rsidP="00124BE6">
            <w:pPr>
              <w:rPr>
                <w:rFonts w:ascii="Times New Roman" w:hAnsi="Times New Roman" w:cs="Times New Roman"/>
                <w:sz w:val="20"/>
                <w:szCs w:val="20"/>
              </w:rPr>
            </w:pPr>
            <w:proofErr w:type="spellStart"/>
            <w:r w:rsidRPr="00283C3A">
              <w:rPr>
                <w:rFonts w:ascii="Times New Roman" w:eastAsia="Times New Roman" w:hAnsi="Times New Roman" w:cs="Times New Roman"/>
                <w:color w:val="000000"/>
                <w:sz w:val="20"/>
                <w:szCs w:val="20"/>
              </w:rPr>
              <w:t>Yamalo-Nenetskiy</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Avtonomnyy</w:t>
            </w:r>
            <w:proofErr w:type="spellEnd"/>
            <w:r w:rsidRPr="00283C3A">
              <w:rPr>
                <w:rFonts w:ascii="Times New Roman" w:eastAsia="Times New Roman" w:hAnsi="Times New Roman" w:cs="Times New Roman"/>
                <w:color w:val="000000"/>
                <w:sz w:val="20"/>
                <w:szCs w:val="20"/>
              </w:rPr>
              <w:t xml:space="preserve"> Okrug, </w:t>
            </w:r>
            <w:proofErr w:type="spellStart"/>
            <w:r w:rsidRPr="00283C3A">
              <w:rPr>
                <w:rFonts w:ascii="Times New Roman" w:eastAsia="Times New Roman" w:hAnsi="Times New Roman" w:cs="Times New Roman"/>
                <w:color w:val="000000"/>
                <w:sz w:val="20"/>
                <w:szCs w:val="20"/>
              </w:rPr>
              <w:t>Labytnangi</w:t>
            </w:r>
            <w:proofErr w:type="spellEnd"/>
          </w:p>
        </w:tc>
      </w:tr>
      <w:tr w:rsidR="00124BE6" w:rsidRPr="00283C3A" w14:paraId="70AE7FD1" w14:textId="77777777" w:rsidTr="008975AF">
        <w:tc>
          <w:tcPr>
            <w:tcW w:w="1934" w:type="dxa"/>
            <w:shd w:val="clear" w:color="auto" w:fill="auto"/>
          </w:tcPr>
          <w:p w14:paraId="3D7F25A3" w14:textId="17BC6004"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94691</w:t>
            </w:r>
          </w:p>
        </w:tc>
        <w:tc>
          <w:tcPr>
            <w:tcW w:w="3300" w:type="dxa"/>
            <w:shd w:val="clear" w:color="auto" w:fill="auto"/>
          </w:tcPr>
          <w:p w14:paraId="51D3B68E" w14:textId="677D86BF"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9E2A64" w:rsidRPr="00283C3A">
              <w:rPr>
                <w:rFonts w:ascii="Times New Roman" w:eastAsia="Times New Roman" w:hAnsi="Times New Roman" w:cs="Times New Roman"/>
                <w:i/>
                <w:iCs/>
                <w:color w:val="000000"/>
                <w:sz w:val="20"/>
                <w:szCs w:val="20"/>
              </w:rPr>
              <w:t xml:space="preserve"> rogachevae</w:t>
            </w:r>
          </w:p>
        </w:tc>
        <w:tc>
          <w:tcPr>
            <w:tcW w:w="1428" w:type="dxa"/>
            <w:shd w:val="clear" w:color="auto" w:fill="auto"/>
          </w:tcPr>
          <w:p w14:paraId="420F4558" w14:textId="76A157CC"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5EE4200D" w14:textId="26B216D6"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Krasnoyarsk, </w:t>
            </w:r>
            <w:proofErr w:type="spellStart"/>
            <w:r w:rsidRPr="00283C3A">
              <w:rPr>
                <w:rFonts w:ascii="Times New Roman" w:eastAsia="Times New Roman" w:hAnsi="Times New Roman" w:cs="Times New Roman"/>
                <w:color w:val="000000"/>
                <w:sz w:val="20"/>
                <w:szCs w:val="20"/>
              </w:rPr>
              <w:t>Evenkia</w:t>
            </w:r>
            <w:proofErr w:type="spellEnd"/>
            <w:r w:rsidRPr="00283C3A">
              <w:rPr>
                <w:rFonts w:ascii="Times New Roman" w:eastAsia="Times New Roman" w:hAnsi="Times New Roman" w:cs="Times New Roman"/>
                <w:color w:val="000000"/>
                <w:sz w:val="20"/>
                <w:szCs w:val="20"/>
              </w:rPr>
              <w:t xml:space="preserve">, </w:t>
            </w:r>
            <w:proofErr w:type="spellStart"/>
            <w:r w:rsidRPr="00283C3A">
              <w:rPr>
                <w:rFonts w:ascii="Times New Roman" w:eastAsia="Times New Roman" w:hAnsi="Times New Roman" w:cs="Times New Roman"/>
                <w:color w:val="000000"/>
                <w:sz w:val="20"/>
                <w:szCs w:val="20"/>
              </w:rPr>
              <w:t>Ukikit</w:t>
            </w:r>
            <w:proofErr w:type="spellEnd"/>
            <w:r w:rsidRPr="00283C3A">
              <w:rPr>
                <w:rFonts w:ascii="Times New Roman" w:eastAsia="Times New Roman" w:hAnsi="Times New Roman" w:cs="Times New Roman"/>
                <w:color w:val="000000"/>
                <w:sz w:val="20"/>
                <w:szCs w:val="20"/>
              </w:rPr>
              <w:t xml:space="preserve"> Lake</w:t>
            </w:r>
          </w:p>
        </w:tc>
      </w:tr>
      <w:tr w:rsidR="00124BE6" w:rsidRPr="00283C3A" w14:paraId="2917EC08" w14:textId="77777777" w:rsidTr="008975AF">
        <w:tc>
          <w:tcPr>
            <w:tcW w:w="1934" w:type="dxa"/>
            <w:shd w:val="clear" w:color="auto" w:fill="auto"/>
          </w:tcPr>
          <w:p w14:paraId="4C0C73A1" w14:textId="30BC39BE"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353</w:t>
            </w:r>
          </w:p>
        </w:tc>
        <w:tc>
          <w:tcPr>
            <w:tcW w:w="3300" w:type="dxa"/>
            <w:shd w:val="clear" w:color="auto" w:fill="auto"/>
          </w:tcPr>
          <w:p w14:paraId="14BCD6AF" w14:textId="7F82F899"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273C84" w:rsidRPr="00283C3A">
              <w:rPr>
                <w:rFonts w:ascii="Times New Roman" w:eastAsia="Times New Roman" w:hAnsi="Times New Roman" w:cs="Times New Roman"/>
                <w:i/>
                <w:iCs/>
                <w:color w:val="000000"/>
                <w:sz w:val="20"/>
                <w:szCs w:val="20"/>
              </w:rPr>
              <w:t xml:space="preserve"> variegatus</w:t>
            </w:r>
          </w:p>
        </w:tc>
        <w:tc>
          <w:tcPr>
            <w:tcW w:w="1428" w:type="dxa"/>
            <w:shd w:val="clear" w:color="auto" w:fill="auto"/>
          </w:tcPr>
          <w:p w14:paraId="2B84C055" w14:textId="1922CE9C"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1ED33EAB" w14:textId="675CF95B" w:rsidR="00124BE6" w:rsidRPr="00283C3A" w:rsidRDefault="00124BE6" w:rsidP="00124BE6">
            <w:pPr>
              <w:rPr>
                <w:rFonts w:ascii="Times New Roman" w:hAnsi="Times New Roman" w:cs="Times New Roman"/>
                <w:sz w:val="20"/>
                <w:szCs w:val="20"/>
              </w:rPr>
            </w:pPr>
            <w:proofErr w:type="spellStart"/>
            <w:r w:rsidRPr="00283C3A">
              <w:rPr>
                <w:rFonts w:ascii="Times New Roman" w:eastAsia="Times New Roman" w:hAnsi="Times New Roman" w:cs="Times New Roman"/>
                <w:color w:val="000000"/>
                <w:sz w:val="20"/>
                <w:szCs w:val="20"/>
              </w:rPr>
              <w:t>Chukotsky</w:t>
            </w:r>
            <w:proofErr w:type="spellEnd"/>
            <w:r w:rsidRPr="00283C3A">
              <w:rPr>
                <w:rFonts w:ascii="Times New Roman" w:eastAsia="Times New Roman" w:hAnsi="Times New Roman" w:cs="Times New Roman"/>
                <w:color w:val="000000"/>
                <w:sz w:val="20"/>
                <w:szCs w:val="20"/>
              </w:rPr>
              <w:t xml:space="preserve">, Anadyr, </w:t>
            </w:r>
            <w:proofErr w:type="spellStart"/>
            <w:r w:rsidRPr="00283C3A">
              <w:rPr>
                <w:rFonts w:ascii="Times New Roman" w:eastAsia="Times New Roman" w:hAnsi="Times New Roman" w:cs="Times New Roman"/>
                <w:color w:val="000000"/>
                <w:sz w:val="20"/>
                <w:szCs w:val="20"/>
              </w:rPr>
              <w:t>Meinypil'gyno</w:t>
            </w:r>
            <w:proofErr w:type="spellEnd"/>
          </w:p>
        </w:tc>
      </w:tr>
      <w:tr w:rsidR="00124BE6" w:rsidRPr="00283C3A" w14:paraId="5E16FAF5" w14:textId="77777777" w:rsidTr="008975AF">
        <w:tc>
          <w:tcPr>
            <w:tcW w:w="1934" w:type="dxa"/>
            <w:shd w:val="clear" w:color="auto" w:fill="auto"/>
          </w:tcPr>
          <w:p w14:paraId="399F43EA" w14:textId="40000D85"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ZMMU</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952</w:t>
            </w:r>
          </w:p>
        </w:tc>
        <w:tc>
          <w:tcPr>
            <w:tcW w:w="3300" w:type="dxa"/>
            <w:shd w:val="clear" w:color="auto" w:fill="auto"/>
          </w:tcPr>
          <w:p w14:paraId="2DFD2F6A" w14:textId="20597869"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A827F3" w:rsidRPr="00283C3A">
              <w:rPr>
                <w:rFonts w:ascii="Times New Roman" w:eastAsia="Times New Roman" w:hAnsi="Times New Roman" w:cs="Times New Roman"/>
                <w:i/>
                <w:iCs/>
                <w:color w:val="000000"/>
                <w:sz w:val="20"/>
                <w:szCs w:val="20"/>
              </w:rPr>
              <w:t xml:space="preserve"> variegatus</w:t>
            </w:r>
          </w:p>
        </w:tc>
        <w:tc>
          <w:tcPr>
            <w:tcW w:w="1428" w:type="dxa"/>
            <w:shd w:val="clear" w:color="auto" w:fill="auto"/>
          </w:tcPr>
          <w:p w14:paraId="6510D351" w14:textId="74D70B38"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5187B426" w14:textId="78D66A83" w:rsidR="00124BE6" w:rsidRPr="00283C3A" w:rsidRDefault="00124BE6" w:rsidP="00124BE6">
            <w:pPr>
              <w:rPr>
                <w:rFonts w:ascii="Times New Roman" w:hAnsi="Times New Roman" w:cs="Times New Roman"/>
                <w:sz w:val="20"/>
                <w:szCs w:val="20"/>
              </w:rPr>
            </w:pPr>
            <w:proofErr w:type="spellStart"/>
            <w:r w:rsidRPr="00283C3A">
              <w:rPr>
                <w:rFonts w:ascii="Times New Roman" w:eastAsia="Times New Roman" w:hAnsi="Times New Roman" w:cs="Times New Roman"/>
                <w:color w:val="000000"/>
                <w:sz w:val="20"/>
                <w:szCs w:val="20"/>
              </w:rPr>
              <w:t>Chukotsky</w:t>
            </w:r>
            <w:proofErr w:type="spellEnd"/>
            <w:r w:rsidRPr="00283C3A">
              <w:rPr>
                <w:rFonts w:ascii="Times New Roman" w:eastAsia="Times New Roman" w:hAnsi="Times New Roman" w:cs="Times New Roman"/>
                <w:color w:val="000000"/>
                <w:sz w:val="20"/>
                <w:szCs w:val="20"/>
              </w:rPr>
              <w:t xml:space="preserve">, Anadyr, </w:t>
            </w:r>
            <w:proofErr w:type="spellStart"/>
            <w:r w:rsidRPr="00283C3A">
              <w:rPr>
                <w:rFonts w:ascii="Times New Roman" w:eastAsia="Times New Roman" w:hAnsi="Times New Roman" w:cs="Times New Roman"/>
                <w:color w:val="000000"/>
                <w:sz w:val="20"/>
                <w:szCs w:val="20"/>
              </w:rPr>
              <w:t>Kanchalan</w:t>
            </w:r>
            <w:proofErr w:type="spellEnd"/>
            <w:r w:rsidRPr="00283C3A">
              <w:rPr>
                <w:rFonts w:ascii="Times New Roman" w:eastAsia="Times New Roman" w:hAnsi="Times New Roman" w:cs="Times New Roman"/>
                <w:color w:val="000000"/>
                <w:sz w:val="20"/>
                <w:szCs w:val="20"/>
              </w:rPr>
              <w:t xml:space="preserve"> River, 50 km N of </w:t>
            </w:r>
            <w:proofErr w:type="spellStart"/>
            <w:r w:rsidRPr="00283C3A">
              <w:rPr>
                <w:rFonts w:ascii="Times New Roman" w:eastAsia="Times New Roman" w:hAnsi="Times New Roman" w:cs="Times New Roman"/>
                <w:color w:val="000000"/>
                <w:sz w:val="20"/>
                <w:szCs w:val="20"/>
              </w:rPr>
              <w:t>Kanchalan</w:t>
            </w:r>
            <w:proofErr w:type="spellEnd"/>
            <w:r w:rsidRPr="00283C3A">
              <w:rPr>
                <w:rFonts w:ascii="Times New Roman" w:eastAsia="Times New Roman" w:hAnsi="Times New Roman" w:cs="Times New Roman"/>
                <w:color w:val="000000"/>
                <w:sz w:val="20"/>
                <w:szCs w:val="20"/>
              </w:rPr>
              <w:t xml:space="preserve"> Village</w:t>
            </w:r>
          </w:p>
        </w:tc>
      </w:tr>
      <w:tr w:rsidR="00124BE6" w:rsidRPr="00283C3A" w14:paraId="65797A07" w14:textId="77777777" w:rsidTr="008975AF">
        <w:tc>
          <w:tcPr>
            <w:tcW w:w="1934" w:type="dxa"/>
            <w:shd w:val="clear" w:color="auto" w:fill="auto"/>
          </w:tcPr>
          <w:p w14:paraId="6A06DCC2" w14:textId="6E5F2951" w:rsidR="00124BE6" w:rsidRPr="00283C3A" w:rsidRDefault="002B3E50"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lastRenderedPageBreak/>
              <w:t>*</w:t>
            </w:r>
            <w:r w:rsidR="00124BE6" w:rsidRPr="00283C3A">
              <w:rPr>
                <w:rFonts w:ascii="Times New Roman" w:eastAsia="Times New Roman" w:hAnsi="Times New Roman" w:cs="Times New Roman"/>
                <w:color w:val="000000"/>
                <w:sz w:val="20"/>
                <w:szCs w:val="20"/>
              </w:rPr>
              <w:t>ANWC</w:t>
            </w:r>
            <w:r w:rsidR="00124BE6" w:rsidRPr="00283C3A">
              <w:rPr>
                <w:rFonts w:ascii="Times New Roman" w:hAnsi="Times New Roman" w:cs="Times New Roman"/>
              </w:rPr>
              <w:t xml:space="preserve"> </w:t>
            </w:r>
            <w:r w:rsidR="00124BE6" w:rsidRPr="00283C3A">
              <w:rPr>
                <w:rFonts w:ascii="Times New Roman" w:eastAsia="Times New Roman" w:hAnsi="Times New Roman" w:cs="Times New Roman"/>
                <w:color w:val="000000"/>
                <w:sz w:val="20"/>
                <w:szCs w:val="20"/>
              </w:rPr>
              <w:t>B33977</w:t>
            </w:r>
          </w:p>
        </w:tc>
        <w:tc>
          <w:tcPr>
            <w:tcW w:w="3300" w:type="dxa"/>
            <w:shd w:val="clear" w:color="auto" w:fill="auto"/>
          </w:tcPr>
          <w:p w14:paraId="244FF4B7" w14:textId="7B5A3D12"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8F2FB8" w:rsidRPr="00283C3A">
              <w:rPr>
                <w:rFonts w:ascii="Times New Roman" w:eastAsia="Times New Roman" w:hAnsi="Times New Roman" w:cs="Times New Roman"/>
                <w:i/>
                <w:iCs/>
                <w:color w:val="000000"/>
                <w:sz w:val="20"/>
                <w:szCs w:val="20"/>
              </w:rPr>
              <w:t xml:space="preserve"> variegatus</w:t>
            </w:r>
          </w:p>
        </w:tc>
        <w:tc>
          <w:tcPr>
            <w:tcW w:w="1428" w:type="dxa"/>
            <w:shd w:val="clear" w:color="auto" w:fill="auto"/>
          </w:tcPr>
          <w:p w14:paraId="2A6BDC16" w14:textId="54C11781"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Australia</w:t>
            </w:r>
          </w:p>
        </w:tc>
        <w:tc>
          <w:tcPr>
            <w:tcW w:w="3256" w:type="dxa"/>
            <w:shd w:val="clear" w:color="auto" w:fill="auto"/>
          </w:tcPr>
          <w:p w14:paraId="06E6F609" w14:textId="0EAF89B5"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Northern Territory, Victoria River Mouth, North of </w:t>
            </w:r>
            <w:proofErr w:type="spellStart"/>
            <w:r w:rsidRPr="00283C3A">
              <w:rPr>
                <w:rFonts w:ascii="Times New Roman" w:eastAsia="Times New Roman" w:hAnsi="Times New Roman" w:cs="Times New Roman"/>
                <w:color w:val="000000"/>
                <w:sz w:val="20"/>
                <w:szCs w:val="20"/>
              </w:rPr>
              <w:t>Bullo</w:t>
            </w:r>
            <w:proofErr w:type="spellEnd"/>
            <w:r w:rsidRPr="00283C3A">
              <w:rPr>
                <w:rFonts w:ascii="Times New Roman" w:eastAsia="Times New Roman" w:hAnsi="Times New Roman" w:cs="Times New Roman"/>
                <w:color w:val="000000"/>
                <w:sz w:val="20"/>
                <w:szCs w:val="20"/>
              </w:rPr>
              <w:t xml:space="preserve"> River Homestead</w:t>
            </w:r>
          </w:p>
        </w:tc>
      </w:tr>
      <w:tr w:rsidR="004A0C26" w:rsidRPr="00283C3A" w14:paraId="230A73A8" w14:textId="77777777" w:rsidTr="008975AF">
        <w:tc>
          <w:tcPr>
            <w:tcW w:w="1934" w:type="dxa"/>
            <w:shd w:val="clear" w:color="auto" w:fill="auto"/>
          </w:tcPr>
          <w:p w14:paraId="6032D77F" w14:textId="2D1C1557" w:rsidR="00124BE6" w:rsidRPr="00283C3A" w:rsidRDefault="002B3E50"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w:t>
            </w:r>
            <w:r w:rsidR="00124BE6" w:rsidRPr="00283C3A">
              <w:rPr>
                <w:rFonts w:ascii="Times New Roman" w:eastAsia="Times New Roman" w:hAnsi="Times New Roman" w:cs="Times New Roman"/>
                <w:color w:val="000000"/>
                <w:sz w:val="20"/>
                <w:szCs w:val="20"/>
              </w:rPr>
              <w:t>ANWC</w:t>
            </w:r>
            <w:r w:rsidR="00124BE6" w:rsidRPr="00283C3A">
              <w:rPr>
                <w:rFonts w:ascii="Times New Roman" w:hAnsi="Times New Roman" w:cs="Times New Roman"/>
              </w:rPr>
              <w:t xml:space="preserve"> </w:t>
            </w:r>
            <w:r w:rsidR="00124BE6" w:rsidRPr="00283C3A">
              <w:rPr>
                <w:rFonts w:ascii="Times New Roman" w:eastAsia="Times New Roman" w:hAnsi="Times New Roman" w:cs="Times New Roman"/>
                <w:color w:val="000000"/>
                <w:sz w:val="20"/>
                <w:szCs w:val="20"/>
              </w:rPr>
              <w:t>B51458</w:t>
            </w:r>
          </w:p>
        </w:tc>
        <w:tc>
          <w:tcPr>
            <w:tcW w:w="3300" w:type="dxa"/>
            <w:shd w:val="clear" w:color="auto" w:fill="auto"/>
          </w:tcPr>
          <w:p w14:paraId="19821747" w14:textId="22A6DC9C"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i/>
                <w:iCs/>
                <w:color w:val="000000"/>
                <w:sz w:val="20"/>
                <w:szCs w:val="20"/>
              </w:rPr>
              <w:t>Numenius phaeopus</w:t>
            </w:r>
            <w:r w:rsidR="007C4825" w:rsidRPr="00283C3A">
              <w:rPr>
                <w:rFonts w:ascii="Times New Roman" w:eastAsia="Times New Roman" w:hAnsi="Times New Roman" w:cs="Times New Roman"/>
                <w:i/>
                <w:iCs/>
                <w:color w:val="000000"/>
                <w:sz w:val="20"/>
                <w:szCs w:val="20"/>
              </w:rPr>
              <w:t xml:space="preserve"> variegatus</w:t>
            </w:r>
          </w:p>
        </w:tc>
        <w:tc>
          <w:tcPr>
            <w:tcW w:w="1428" w:type="dxa"/>
            <w:shd w:val="clear" w:color="auto" w:fill="auto"/>
          </w:tcPr>
          <w:p w14:paraId="2EC3C71A" w14:textId="7F42900F"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Australia</w:t>
            </w:r>
          </w:p>
        </w:tc>
        <w:tc>
          <w:tcPr>
            <w:tcW w:w="3256" w:type="dxa"/>
            <w:shd w:val="clear" w:color="auto" w:fill="auto"/>
          </w:tcPr>
          <w:p w14:paraId="27B9EECA" w14:textId="379D8F34" w:rsidR="00124BE6" w:rsidRPr="00283C3A" w:rsidRDefault="00124BE6" w:rsidP="00124BE6">
            <w:pPr>
              <w:rPr>
                <w:rFonts w:ascii="Times New Roman" w:hAnsi="Times New Roman" w:cs="Times New Roman"/>
                <w:sz w:val="20"/>
                <w:szCs w:val="20"/>
              </w:rPr>
            </w:pPr>
            <w:r w:rsidRPr="00283C3A">
              <w:rPr>
                <w:rFonts w:ascii="Times New Roman" w:eastAsia="Times New Roman" w:hAnsi="Times New Roman" w:cs="Times New Roman"/>
                <w:color w:val="000000"/>
                <w:sz w:val="20"/>
                <w:szCs w:val="20"/>
              </w:rPr>
              <w:t xml:space="preserve">Queensland, </w:t>
            </w:r>
            <w:proofErr w:type="spellStart"/>
            <w:r w:rsidRPr="00283C3A">
              <w:rPr>
                <w:rFonts w:ascii="Times New Roman" w:eastAsia="Times New Roman" w:hAnsi="Times New Roman" w:cs="Times New Roman"/>
                <w:color w:val="000000"/>
                <w:sz w:val="20"/>
                <w:szCs w:val="20"/>
              </w:rPr>
              <w:t>Kalpowar</w:t>
            </w:r>
            <w:proofErr w:type="spellEnd"/>
            <w:r w:rsidRPr="00283C3A">
              <w:rPr>
                <w:rFonts w:ascii="Times New Roman" w:eastAsia="Times New Roman" w:hAnsi="Times New Roman" w:cs="Times New Roman"/>
                <w:color w:val="000000"/>
                <w:sz w:val="20"/>
                <w:szCs w:val="20"/>
              </w:rPr>
              <w:t xml:space="preserve"> Station, Princess Charlotte Bay, Cape York Pen</w:t>
            </w:r>
          </w:p>
        </w:tc>
      </w:tr>
      <w:tr w:rsidR="006E1EE5" w:rsidRPr="00283C3A" w14:paraId="0B9512D4" w14:textId="77777777" w:rsidTr="008975AF">
        <w:tc>
          <w:tcPr>
            <w:tcW w:w="1934" w:type="dxa"/>
            <w:shd w:val="clear" w:color="auto" w:fill="auto"/>
          </w:tcPr>
          <w:p w14:paraId="33E5E5D6" w14:textId="65D6A0C4" w:rsidR="006E1EE5" w:rsidRPr="00283C3A" w:rsidRDefault="006E1EE5" w:rsidP="006E1EE5">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BPBM</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185971</w:t>
            </w:r>
          </w:p>
        </w:tc>
        <w:tc>
          <w:tcPr>
            <w:tcW w:w="3300" w:type="dxa"/>
            <w:shd w:val="clear" w:color="auto" w:fill="auto"/>
          </w:tcPr>
          <w:p w14:paraId="15AEFF23" w14:textId="5D712F65" w:rsidR="006E1EE5" w:rsidRPr="00283C3A" w:rsidRDefault="006E1EE5" w:rsidP="006E1EE5">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tahitiensis</w:t>
            </w:r>
          </w:p>
        </w:tc>
        <w:tc>
          <w:tcPr>
            <w:tcW w:w="1428" w:type="dxa"/>
            <w:shd w:val="clear" w:color="auto" w:fill="auto"/>
          </w:tcPr>
          <w:p w14:paraId="757EA49F" w14:textId="0764132F" w:rsidR="006E1EE5" w:rsidRPr="00283C3A" w:rsidRDefault="006E1EE5" w:rsidP="006E1EE5">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USA</w:t>
            </w:r>
          </w:p>
        </w:tc>
        <w:tc>
          <w:tcPr>
            <w:tcW w:w="3256" w:type="dxa"/>
            <w:shd w:val="clear" w:color="auto" w:fill="auto"/>
          </w:tcPr>
          <w:p w14:paraId="167E6FD6" w14:textId="25409DC2" w:rsidR="006E1EE5" w:rsidRPr="00283C3A" w:rsidRDefault="006E1EE5" w:rsidP="006E1EE5">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 xml:space="preserve">Hawaii, Oahu, James Campbell NWR, </w:t>
            </w:r>
            <w:proofErr w:type="spellStart"/>
            <w:r w:rsidRPr="00283C3A">
              <w:rPr>
                <w:rFonts w:ascii="Times New Roman" w:eastAsia="Times New Roman" w:hAnsi="Times New Roman" w:cs="Times New Roman"/>
                <w:color w:val="000000"/>
                <w:sz w:val="20"/>
                <w:szCs w:val="20"/>
              </w:rPr>
              <w:t>Ki'I</w:t>
            </w:r>
            <w:proofErr w:type="spellEnd"/>
            <w:r w:rsidRPr="00283C3A">
              <w:rPr>
                <w:rFonts w:ascii="Times New Roman" w:eastAsia="Times New Roman" w:hAnsi="Times New Roman" w:cs="Times New Roman"/>
                <w:color w:val="000000"/>
                <w:sz w:val="20"/>
                <w:szCs w:val="20"/>
              </w:rPr>
              <w:t xml:space="preserve"> kiosk</w:t>
            </w:r>
          </w:p>
        </w:tc>
      </w:tr>
      <w:tr w:rsidR="006E1EE5" w:rsidRPr="00283C3A" w14:paraId="3CE306B9" w14:textId="77777777" w:rsidTr="008975AF">
        <w:tc>
          <w:tcPr>
            <w:tcW w:w="1934" w:type="dxa"/>
            <w:shd w:val="clear" w:color="auto" w:fill="auto"/>
          </w:tcPr>
          <w:p w14:paraId="25B56EC3" w14:textId="75E25AC3" w:rsidR="006E1EE5" w:rsidRPr="00283C3A" w:rsidRDefault="006E1EE5" w:rsidP="006E1EE5">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BPBM</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186246</w:t>
            </w:r>
          </w:p>
        </w:tc>
        <w:tc>
          <w:tcPr>
            <w:tcW w:w="3300" w:type="dxa"/>
            <w:shd w:val="clear" w:color="auto" w:fill="auto"/>
          </w:tcPr>
          <w:p w14:paraId="3C66F0ED" w14:textId="5A342D5A" w:rsidR="006E1EE5" w:rsidRPr="00283C3A" w:rsidRDefault="006E1EE5" w:rsidP="006E1EE5">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tahitiensis</w:t>
            </w:r>
          </w:p>
        </w:tc>
        <w:tc>
          <w:tcPr>
            <w:tcW w:w="1428" w:type="dxa"/>
            <w:shd w:val="clear" w:color="auto" w:fill="auto"/>
          </w:tcPr>
          <w:p w14:paraId="543595E1" w14:textId="3AF0F158" w:rsidR="006E1EE5" w:rsidRPr="00283C3A" w:rsidRDefault="006E1EE5" w:rsidP="006E1EE5">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USA</w:t>
            </w:r>
          </w:p>
        </w:tc>
        <w:tc>
          <w:tcPr>
            <w:tcW w:w="3256" w:type="dxa"/>
            <w:shd w:val="clear" w:color="auto" w:fill="auto"/>
          </w:tcPr>
          <w:p w14:paraId="26C3B427" w14:textId="48679CF4" w:rsidR="006E1EE5" w:rsidRPr="00283C3A" w:rsidRDefault="006E1EE5" w:rsidP="006E1EE5">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Hawaii, Kauai</w:t>
            </w:r>
          </w:p>
        </w:tc>
      </w:tr>
      <w:tr w:rsidR="006E1EE5" w:rsidRPr="00283C3A" w14:paraId="67A1AE51" w14:textId="77777777" w:rsidTr="008975AF">
        <w:tc>
          <w:tcPr>
            <w:tcW w:w="1934" w:type="dxa"/>
            <w:shd w:val="clear" w:color="auto" w:fill="auto"/>
          </w:tcPr>
          <w:p w14:paraId="4DC12E19" w14:textId="1E770CAF" w:rsidR="006E1EE5" w:rsidRPr="00283C3A" w:rsidRDefault="007C1BA4" w:rsidP="006E1EE5">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w:t>
            </w:r>
            <w:r w:rsidR="006E1EE5" w:rsidRPr="00283C3A">
              <w:rPr>
                <w:rFonts w:ascii="Times New Roman" w:eastAsia="Times New Roman" w:hAnsi="Times New Roman" w:cs="Times New Roman"/>
                <w:color w:val="000000"/>
                <w:sz w:val="20"/>
                <w:szCs w:val="20"/>
              </w:rPr>
              <w:t>AMNH</w:t>
            </w:r>
            <w:r w:rsidR="006E1EE5" w:rsidRPr="00283C3A">
              <w:rPr>
                <w:rFonts w:ascii="Times New Roman" w:hAnsi="Times New Roman" w:cs="Times New Roman"/>
              </w:rPr>
              <w:t xml:space="preserve"> </w:t>
            </w:r>
            <w:r w:rsidR="006E1EE5" w:rsidRPr="00283C3A">
              <w:rPr>
                <w:rFonts w:ascii="Times New Roman" w:eastAsia="Times New Roman" w:hAnsi="Times New Roman" w:cs="Times New Roman"/>
                <w:color w:val="000000"/>
                <w:sz w:val="20"/>
                <w:szCs w:val="20"/>
              </w:rPr>
              <w:t>DOT</w:t>
            </w:r>
            <w:r w:rsidR="00EE140B" w:rsidRPr="00283C3A">
              <w:rPr>
                <w:rFonts w:ascii="Times New Roman" w:eastAsia="Times New Roman" w:hAnsi="Times New Roman" w:cs="Times New Roman"/>
                <w:color w:val="000000"/>
                <w:sz w:val="20"/>
                <w:szCs w:val="20"/>
              </w:rPr>
              <w:t xml:space="preserve"> </w:t>
            </w:r>
            <w:r w:rsidR="006E1EE5" w:rsidRPr="00283C3A">
              <w:rPr>
                <w:rFonts w:ascii="Times New Roman" w:eastAsia="Times New Roman" w:hAnsi="Times New Roman" w:cs="Times New Roman"/>
                <w:color w:val="000000"/>
                <w:sz w:val="20"/>
                <w:szCs w:val="20"/>
              </w:rPr>
              <w:t>10919</w:t>
            </w:r>
          </w:p>
        </w:tc>
        <w:tc>
          <w:tcPr>
            <w:tcW w:w="3300" w:type="dxa"/>
            <w:shd w:val="clear" w:color="auto" w:fill="auto"/>
          </w:tcPr>
          <w:p w14:paraId="071251EC" w14:textId="1EBCB29C" w:rsidR="006E1EE5" w:rsidRPr="00283C3A" w:rsidRDefault="006E1EE5" w:rsidP="006E1EE5">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tahitiensis</w:t>
            </w:r>
          </w:p>
        </w:tc>
        <w:tc>
          <w:tcPr>
            <w:tcW w:w="1428" w:type="dxa"/>
            <w:shd w:val="clear" w:color="auto" w:fill="auto"/>
          </w:tcPr>
          <w:p w14:paraId="64DD803B" w14:textId="49FD0A44" w:rsidR="006E1EE5" w:rsidRPr="00283C3A" w:rsidRDefault="006E1EE5" w:rsidP="006E1EE5">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USA</w:t>
            </w:r>
          </w:p>
        </w:tc>
        <w:tc>
          <w:tcPr>
            <w:tcW w:w="3256" w:type="dxa"/>
            <w:shd w:val="clear" w:color="auto" w:fill="auto"/>
          </w:tcPr>
          <w:p w14:paraId="208D4BCD" w14:textId="0B7FB370" w:rsidR="006E1EE5" w:rsidRPr="00283C3A" w:rsidRDefault="006E1EE5" w:rsidP="006E1EE5">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Hawaii, Honolulu, French Frigate Shoals, Tern Island, Hawaiian Islands NWR</w:t>
            </w:r>
          </w:p>
        </w:tc>
      </w:tr>
      <w:tr w:rsidR="000A44CE" w:rsidRPr="00283C3A" w14:paraId="19D4F0E0" w14:textId="77777777" w:rsidTr="008975AF">
        <w:tc>
          <w:tcPr>
            <w:tcW w:w="1934" w:type="dxa"/>
            <w:shd w:val="clear" w:color="auto" w:fill="auto"/>
          </w:tcPr>
          <w:p w14:paraId="2081487C" w14:textId="647AA15D"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NHMUK</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1918.1.10.1</w:t>
            </w:r>
          </w:p>
        </w:tc>
        <w:tc>
          <w:tcPr>
            <w:tcW w:w="3300" w:type="dxa"/>
            <w:shd w:val="clear" w:color="auto" w:fill="auto"/>
          </w:tcPr>
          <w:p w14:paraId="1AC6776B" w14:textId="2A23C44A" w:rsidR="000A44CE" w:rsidRPr="00283C3A" w:rsidRDefault="000A44CE" w:rsidP="000A44CE">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tenuirostris</w:t>
            </w:r>
          </w:p>
        </w:tc>
        <w:tc>
          <w:tcPr>
            <w:tcW w:w="1428" w:type="dxa"/>
            <w:shd w:val="clear" w:color="auto" w:fill="auto"/>
          </w:tcPr>
          <w:p w14:paraId="4AE00A74" w14:textId="31922AC0"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Palestine</w:t>
            </w:r>
          </w:p>
        </w:tc>
        <w:tc>
          <w:tcPr>
            <w:tcW w:w="3256" w:type="dxa"/>
            <w:shd w:val="clear" w:color="auto" w:fill="auto"/>
          </w:tcPr>
          <w:p w14:paraId="0FFDE207" w14:textId="4F7ED30D"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South Palestine</w:t>
            </w:r>
          </w:p>
        </w:tc>
      </w:tr>
      <w:tr w:rsidR="000A44CE" w:rsidRPr="00283C3A" w14:paraId="71E0C05B" w14:textId="77777777" w:rsidTr="008975AF">
        <w:tc>
          <w:tcPr>
            <w:tcW w:w="1934" w:type="dxa"/>
            <w:shd w:val="clear" w:color="auto" w:fill="auto"/>
          </w:tcPr>
          <w:p w14:paraId="7A0CE1A3" w14:textId="162A7A3F"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NHMUK</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1933</w:t>
            </w:r>
            <w:r w:rsidR="009273F5" w:rsidRPr="00283C3A">
              <w:rPr>
                <w:rFonts w:ascii="Times New Roman" w:eastAsia="Times New Roman" w:hAnsi="Times New Roman" w:cs="Times New Roman"/>
                <w:color w:val="000000"/>
                <w:sz w:val="20"/>
                <w:szCs w:val="20"/>
              </w:rPr>
              <w:t>.</w:t>
            </w:r>
            <w:r w:rsidRPr="00283C3A">
              <w:rPr>
                <w:rFonts w:ascii="Times New Roman" w:eastAsia="Times New Roman" w:hAnsi="Times New Roman" w:cs="Times New Roman"/>
                <w:color w:val="000000"/>
                <w:sz w:val="20"/>
                <w:szCs w:val="20"/>
              </w:rPr>
              <w:t>2</w:t>
            </w:r>
            <w:r w:rsidR="009273F5" w:rsidRPr="00283C3A">
              <w:rPr>
                <w:rFonts w:ascii="Times New Roman" w:eastAsia="Times New Roman" w:hAnsi="Times New Roman" w:cs="Times New Roman"/>
                <w:color w:val="000000"/>
                <w:sz w:val="20"/>
                <w:szCs w:val="20"/>
              </w:rPr>
              <w:t>.</w:t>
            </w:r>
            <w:r w:rsidRPr="00283C3A">
              <w:rPr>
                <w:rFonts w:ascii="Times New Roman" w:eastAsia="Times New Roman" w:hAnsi="Times New Roman" w:cs="Times New Roman"/>
                <w:color w:val="000000"/>
                <w:sz w:val="20"/>
                <w:szCs w:val="20"/>
              </w:rPr>
              <w:t>16</w:t>
            </w:r>
            <w:r w:rsidR="009273F5" w:rsidRPr="00283C3A">
              <w:rPr>
                <w:rFonts w:ascii="Times New Roman" w:eastAsia="Times New Roman" w:hAnsi="Times New Roman" w:cs="Times New Roman"/>
                <w:color w:val="000000"/>
                <w:sz w:val="20"/>
                <w:szCs w:val="20"/>
              </w:rPr>
              <w:t>.1</w:t>
            </w:r>
            <w:r w:rsidRPr="00283C3A">
              <w:rPr>
                <w:rFonts w:ascii="Times New Roman" w:eastAsia="Times New Roman" w:hAnsi="Times New Roman" w:cs="Times New Roman"/>
                <w:color w:val="000000"/>
                <w:sz w:val="20"/>
                <w:szCs w:val="20"/>
              </w:rPr>
              <w:t>5</w:t>
            </w:r>
            <w:r w:rsidR="009273F5" w:rsidRPr="00283C3A">
              <w:rPr>
                <w:rFonts w:ascii="Times New Roman" w:eastAsia="Times New Roman" w:hAnsi="Times New Roman" w:cs="Times New Roman"/>
                <w:color w:val="000000"/>
                <w:sz w:val="20"/>
                <w:szCs w:val="20"/>
              </w:rPr>
              <w:t>1</w:t>
            </w:r>
          </w:p>
        </w:tc>
        <w:tc>
          <w:tcPr>
            <w:tcW w:w="3300" w:type="dxa"/>
            <w:shd w:val="clear" w:color="auto" w:fill="auto"/>
          </w:tcPr>
          <w:p w14:paraId="5B393222" w14:textId="392E1D61" w:rsidR="000A44CE" w:rsidRPr="00283C3A" w:rsidRDefault="000A44CE" w:rsidP="000A44CE">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tenuirostris</w:t>
            </w:r>
          </w:p>
        </w:tc>
        <w:tc>
          <w:tcPr>
            <w:tcW w:w="1428" w:type="dxa"/>
            <w:shd w:val="clear" w:color="auto" w:fill="auto"/>
          </w:tcPr>
          <w:p w14:paraId="3C452F5F" w14:textId="4F73889E"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Iraq</w:t>
            </w:r>
          </w:p>
        </w:tc>
        <w:tc>
          <w:tcPr>
            <w:tcW w:w="3256" w:type="dxa"/>
            <w:shd w:val="clear" w:color="auto" w:fill="auto"/>
          </w:tcPr>
          <w:p w14:paraId="4537345D" w14:textId="1E4CE8A5"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 xml:space="preserve">Tigris, </w:t>
            </w:r>
            <w:proofErr w:type="gramStart"/>
            <w:r w:rsidRPr="00283C3A">
              <w:rPr>
                <w:rFonts w:ascii="Times New Roman" w:eastAsia="Times New Roman" w:hAnsi="Times New Roman" w:cs="Times New Roman"/>
                <w:color w:val="000000"/>
                <w:sz w:val="20"/>
                <w:szCs w:val="20"/>
              </w:rPr>
              <w:t>Amara river</w:t>
            </w:r>
            <w:proofErr w:type="gramEnd"/>
          </w:p>
        </w:tc>
      </w:tr>
      <w:tr w:rsidR="000A44CE" w:rsidRPr="00283C3A" w14:paraId="68BDAAAA" w14:textId="77777777" w:rsidTr="008975AF">
        <w:tc>
          <w:tcPr>
            <w:tcW w:w="1934" w:type="dxa"/>
            <w:shd w:val="clear" w:color="auto" w:fill="auto"/>
          </w:tcPr>
          <w:p w14:paraId="6F8E8894" w14:textId="7DC38CCA"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MCZR</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15761</w:t>
            </w:r>
          </w:p>
        </w:tc>
        <w:tc>
          <w:tcPr>
            <w:tcW w:w="3300" w:type="dxa"/>
            <w:shd w:val="clear" w:color="auto" w:fill="auto"/>
          </w:tcPr>
          <w:p w14:paraId="4A1A7D51" w14:textId="3929EB8E" w:rsidR="000A44CE" w:rsidRPr="00283C3A" w:rsidRDefault="000A44CE" w:rsidP="000A44CE">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tenuirostris</w:t>
            </w:r>
          </w:p>
        </w:tc>
        <w:tc>
          <w:tcPr>
            <w:tcW w:w="1428" w:type="dxa"/>
            <w:shd w:val="clear" w:color="auto" w:fill="auto"/>
          </w:tcPr>
          <w:p w14:paraId="75466776" w14:textId="0785D437"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Italy</w:t>
            </w:r>
          </w:p>
        </w:tc>
        <w:tc>
          <w:tcPr>
            <w:tcW w:w="3256" w:type="dxa"/>
            <w:shd w:val="clear" w:color="auto" w:fill="auto"/>
          </w:tcPr>
          <w:p w14:paraId="28FC0E4F" w14:textId="342B0664"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Lucca (Tuscany)</w:t>
            </w:r>
          </w:p>
        </w:tc>
      </w:tr>
      <w:tr w:rsidR="000A44CE" w:rsidRPr="00283C3A" w14:paraId="175ADE68" w14:textId="77777777" w:rsidTr="000A3A44">
        <w:tc>
          <w:tcPr>
            <w:tcW w:w="1934" w:type="dxa"/>
            <w:shd w:val="clear" w:color="auto" w:fill="auto"/>
          </w:tcPr>
          <w:p w14:paraId="047B1577" w14:textId="51FD1273"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NMNI</w:t>
            </w:r>
          </w:p>
        </w:tc>
        <w:tc>
          <w:tcPr>
            <w:tcW w:w="3300" w:type="dxa"/>
            <w:shd w:val="clear" w:color="auto" w:fill="auto"/>
          </w:tcPr>
          <w:p w14:paraId="00F32357" w14:textId="183E6DD8" w:rsidR="000A44CE" w:rsidRPr="00283C3A" w:rsidRDefault="000A44CE" w:rsidP="000A44CE">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tenuirostris</w:t>
            </w:r>
          </w:p>
        </w:tc>
        <w:tc>
          <w:tcPr>
            <w:tcW w:w="1428" w:type="dxa"/>
            <w:shd w:val="clear" w:color="auto" w:fill="auto"/>
          </w:tcPr>
          <w:p w14:paraId="0A9F816C" w14:textId="71A0FDF2"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Italy</w:t>
            </w:r>
          </w:p>
        </w:tc>
        <w:tc>
          <w:tcPr>
            <w:tcW w:w="3256" w:type="dxa"/>
            <w:shd w:val="clear" w:color="auto" w:fill="auto"/>
          </w:tcPr>
          <w:p w14:paraId="2434C449" w14:textId="483B2207"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w:t>
            </w:r>
          </w:p>
        </w:tc>
      </w:tr>
      <w:tr w:rsidR="000A44CE" w:rsidRPr="00283C3A" w14:paraId="0D028D82" w14:textId="77777777" w:rsidTr="000A3A44">
        <w:tc>
          <w:tcPr>
            <w:tcW w:w="1934" w:type="dxa"/>
            <w:shd w:val="clear" w:color="auto" w:fill="auto"/>
          </w:tcPr>
          <w:p w14:paraId="0CBBA6AA" w14:textId="74B9A35C" w:rsidR="000A44CE" w:rsidRPr="00283C3A" w:rsidRDefault="000A44CE"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NMNI</w:t>
            </w:r>
          </w:p>
        </w:tc>
        <w:tc>
          <w:tcPr>
            <w:tcW w:w="3300" w:type="dxa"/>
            <w:shd w:val="clear" w:color="auto" w:fill="auto"/>
          </w:tcPr>
          <w:p w14:paraId="15F57ED5" w14:textId="2E08C758" w:rsidR="000A44CE" w:rsidRPr="00283C3A" w:rsidRDefault="000A44CE" w:rsidP="000A44CE">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tenuirostris</w:t>
            </w:r>
          </w:p>
        </w:tc>
        <w:tc>
          <w:tcPr>
            <w:tcW w:w="1428" w:type="dxa"/>
            <w:shd w:val="clear" w:color="auto" w:fill="auto"/>
          </w:tcPr>
          <w:p w14:paraId="060F7844" w14:textId="0812AA31" w:rsidR="000A44CE" w:rsidRPr="00283C3A" w:rsidRDefault="00004D69"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w:t>
            </w:r>
          </w:p>
        </w:tc>
        <w:tc>
          <w:tcPr>
            <w:tcW w:w="3256" w:type="dxa"/>
            <w:shd w:val="clear" w:color="auto" w:fill="auto"/>
          </w:tcPr>
          <w:p w14:paraId="1A8575BD" w14:textId="4F17D418" w:rsidR="000A44CE" w:rsidRPr="00283C3A" w:rsidRDefault="00004D69" w:rsidP="000A44CE">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w:t>
            </w:r>
          </w:p>
        </w:tc>
      </w:tr>
      <w:tr w:rsidR="00750B71" w:rsidRPr="00283C3A" w14:paraId="0981E1D2" w14:textId="77777777" w:rsidTr="00AB73B9">
        <w:tc>
          <w:tcPr>
            <w:tcW w:w="1934" w:type="dxa"/>
            <w:shd w:val="clear" w:color="auto" w:fill="auto"/>
          </w:tcPr>
          <w:p w14:paraId="13808727" w14:textId="2113E1B3" w:rsidR="00750B71" w:rsidRPr="00283C3A" w:rsidRDefault="002C2C45" w:rsidP="00750B71">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w:t>
            </w:r>
            <w:r w:rsidR="00750B71" w:rsidRPr="00283C3A">
              <w:rPr>
                <w:rFonts w:ascii="Times New Roman" w:eastAsia="Times New Roman" w:hAnsi="Times New Roman" w:cs="Times New Roman"/>
                <w:color w:val="000000"/>
                <w:sz w:val="20"/>
                <w:szCs w:val="20"/>
              </w:rPr>
              <w:t>NBME</w:t>
            </w:r>
            <w:r w:rsidR="00750B71" w:rsidRPr="00283C3A">
              <w:rPr>
                <w:rFonts w:ascii="Times New Roman" w:hAnsi="Times New Roman" w:cs="Times New Roman"/>
              </w:rPr>
              <w:t xml:space="preserve"> </w:t>
            </w:r>
            <w:r w:rsidR="00750B71" w:rsidRPr="00283C3A">
              <w:rPr>
                <w:rFonts w:ascii="Times New Roman" w:eastAsia="Times New Roman" w:hAnsi="Times New Roman" w:cs="Times New Roman"/>
                <w:color w:val="000000"/>
                <w:sz w:val="20"/>
                <w:szCs w:val="20"/>
              </w:rPr>
              <w:t>1039630</w:t>
            </w:r>
          </w:p>
        </w:tc>
        <w:tc>
          <w:tcPr>
            <w:tcW w:w="3300" w:type="dxa"/>
            <w:shd w:val="clear" w:color="auto" w:fill="auto"/>
          </w:tcPr>
          <w:p w14:paraId="44CDA15C" w14:textId="194C83D6" w:rsidR="00750B71" w:rsidRPr="00283C3A" w:rsidRDefault="00750B71" w:rsidP="00750B71">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Numenius tenuirostris</w:t>
            </w:r>
          </w:p>
        </w:tc>
        <w:tc>
          <w:tcPr>
            <w:tcW w:w="1428" w:type="dxa"/>
            <w:shd w:val="clear" w:color="auto" w:fill="auto"/>
          </w:tcPr>
          <w:p w14:paraId="1FB4171F" w14:textId="276A6BA8" w:rsidR="00750B71" w:rsidRPr="00283C3A" w:rsidRDefault="00750B71" w:rsidP="00750B71">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Russia</w:t>
            </w:r>
          </w:p>
        </w:tc>
        <w:tc>
          <w:tcPr>
            <w:tcW w:w="3256" w:type="dxa"/>
            <w:shd w:val="clear" w:color="auto" w:fill="auto"/>
          </w:tcPr>
          <w:p w14:paraId="5AE7CBCA" w14:textId="38B0C760" w:rsidR="00750B71" w:rsidRPr="00283C3A" w:rsidRDefault="00750B71" w:rsidP="00750B71">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Siberia</w:t>
            </w:r>
          </w:p>
        </w:tc>
      </w:tr>
      <w:tr w:rsidR="00750B71" w:rsidRPr="00283C3A" w14:paraId="71645744" w14:textId="77777777" w:rsidTr="008975AF">
        <w:tc>
          <w:tcPr>
            <w:tcW w:w="1934" w:type="dxa"/>
            <w:shd w:val="clear" w:color="auto" w:fill="auto"/>
          </w:tcPr>
          <w:p w14:paraId="15306DD8" w14:textId="3B8C8B90" w:rsidR="00750B71" w:rsidRPr="00283C3A" w:rsidRDefault="00750B71" w:rsidP="00750B71">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LKCNHM</w:t>
            </w:r>
            <w:r w:rsidRPr="00283C3A">
              <w:rPr>
                <w:rFonts w:ascii="Times New Roman" w:hAnsi="Times New Roman" w:cs="Times New Roman"/>
              </w:rPr>
              <w:t xml:space="preserve"> </w:t>
            </w:r>
            <w:r w:rsidRPr="00283C3A">
              <w:rPr>
                <w:rFonts w:ascii="Times New Roman" w:eastAsia="Times New Roman" w:hAnsi="Times New Roman" w:cs="Times New Roman"/>
                <w:color w:val="000000"/>
                <w:sz w:val="20"/>
                <w:szCs w:val="20"/>
              </w:rPr>
              <w:t>103168</w:t>
            </w:r>
          </w:p>
        </w:tc>
        <w:tc>
          <w:tcPr>
            <w:tcW w:w="3300" w:type="dxa"/>
            <w:shd w:val="clear" w:color="auto" w:fill="auto"/>
          </w:tcPr>
          <w:p w14:paraId="7DF2ACD0" w14:textId="0FA2F341" w:rsidR="00750B71" w:rsidRPr="00283C3A" w:rsidRDefault="00750B71" w:rsidP="00750B71">
            <w:pPr>
              <w:rPr>
                <w:rFonts w:ascii="Times New Roman" w:eastAsia="Times New Roman" w:hAnsi="Times New Roman" w:cs="Times New Roman"/>
                <w:i/>
                <w:iCs/>
                <w:color w:val="000000"/>
                <w:sz w:val="20"/>
                <w:szCs w:val="20"/>
              </w:rPr>
            </w:pPr>
            <w:r w:rsidRPr="00283C3A">
              <w:rPr>
                <w:rFonts w:ascii="Times New Roman" w:eastAsia="Times New Roman" w:hAnsi="Times New Roman" w:cs="Times New Roman"/>
                <w:i/>
                <w:iCs/>
                <w:color w:val="000000"/>
                <w:sz w:val="20"/>
                <w:szCs w:val="20"/>
              </w:rPr>
              <w:t>Tringa totanus</w:t>
            </w:r>
          </w:p>
        </w:tc>
        <w:tc>
          <w:tcPr>
            <w:tcW w:w="1428" w:type="dxa"/>
            <w:shd w:val="clear" w:color="auto" w:fill="auto"/>
          </w:tcPr>
          <w:p w14:paraId="61DCB45A" w14:textId="1848EED7" w:rsidR="00750B71" w:rsidRPr="00283C3A" w:rsidRDefault="00750B71" w:rsidP="00750B71">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Singapore</w:t>
            </w:r>
          </w:p>
        </w:tc>
        <w:tc>
          <w:tcPr>
            <w:tcW w:w="3256" w:type="dxa"/>
            <w:shd w:val="clear" w:color="auto" w:fill="auto"/>
          </w:tcPr>
          <w:p w14:paraId="6AFFC639" w14:textId="40FF7044" w:rsidR="00750B71" w:rsidRPr="00283C3A" w:rsidRDefault="00750B71" w:rsidP="00750B71">
            <w:pPr>
              <w:rPr>
                <w:rFonts w:ascii="Times New Roman" w:eastAsia="Times New Roman" w:hAnsi="Times New Roman" w:cs="Times New Roman"/>
                <w:color w:val="000000"/>
                <w:sz w:val="20"/>
                <w:szCs w:val="20"/>
              </w:rPr>
            </w:pPr>
            <w:r w:rsidRPr="00283C3A">
              <w:rPr>
                <w:rFonts w:ascii="Times New Roman" w:eastAsia="Times New Roman" w:hAnsi="Times New Roman" w:cs="Times New Roman"/>
                <w:color w:val="000000"/>
                <w:sz w:val="20"/>
                <w:szCs w:val="20"/>
              </w:rPr>
              <w:t>Sungei Buloh Wetlands Reserve</w:t>
            </w:r>
          </w:p>
        </w:tc>
      </w:tr>
    </w:tbl>
    <w:p w14:paraId="67BDCF18" w14:textId="154DF9EE" w:rsidR="00D031C2" w:rsidRDefault="00D031C2" w:rsidP="00CD155E">
      <w:pPr>
        <w:rPr>
          <w:rFonts w:ascii="Times New Roman" w:hAnsi="Times New Roman" w:cs="Times New Roman"/>
          <w:lang w:val="en-SG"/>
        </w:rPr>
      </w:pPr>
    </w:p>
    <w:p w14:paraId="7751ECBB" w14:textId="77777777" w:rsidR="009E7933" w:rsidRPr="00D71D5B" w:rsidRDefault="009E7933" w:rsidP="009E7933">
      <w:pPr>
        <w:pStyle w:val="Heading1"/>
        <w:spacing w:line="240" w:lineRule="auto"/>
        <w:rPr>
          <w:rFonts w:ascii="Times New Roman" w:hAnsi="Times New Roman" w:cs="Times New Roman"/>
          <w:b/>
          <w:bCs/>
          <w:color w:val="auto"/>
          <w:sz w:val="24"/>
          <w:szCs w:val="24"/>
          <w:lang w:val="en-SG"/>
        </w:rPr>
      </w:pPr>
      <w:r w:rsidRPr="00D71D5B">
        <w:rPr>
          <w:rFonts w:ascii="Times New Roman" w:hAnsi="Times New Roman" w:cs="Times New Roman"/>
          <w:b/>
          <w:bCs/>
          <w:color w:val="auto"/>
          <w:sz w:val="24"/>
          <w:szCs w:val="24"/>
          <w:lang w:val="en-SG"/>
        </w:rPr>
        <w:t>References</w:t>
      </w:r>
    </w:p>
    <w:p w14:paraId="2E48B460" w14:textId="76EC799C" w:rsidR="00A85F13" w:rsidRPr="00A85F13" w:rsidRDefault="00A85F13" w:rsidP="00A85F13">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A85F13">
        <w:rPr>
          <w:rFonts w:ascii="Times New Roman" w:hAnsi="Times New Roman" w:cs="Times New Roman"/>
          <w:noProof/>
          <w:sz w:val="24"/>
          <w:szCs w:val="24"/>
        </w:rPr>
        <w:t xml:space="preserve">Gill, F., Donsker, D., &amp; Rasmussen, P. (Eds.). (2021). </w:t>
      </w:r>
      <w:r w:rsidRPr="00A85F13">
        <w:rPr>
          <w:rFonts w:ascii="Times New Roman" w:hAnsi="Times New Roman" w:cs="Times New Roman"/>
          <w:i/>
          <w:iCs/>
          <w:noProof/>
          <w:sz w:val="24"/>
          <w:szCs w:val="24"/>
        </w:rPr>
        <w:t>IOC World Bird List (v11.1)</w:t>
      </w:r>
      <w:r w:rsidRPr="00A85F13">
        <w:rPr>
          <w:rFonts w:ascii="Times New Roman" w:hAnsi="Times New Roman" w:cs="Times New Roman"/>
          <w:noProof/>
          <w:sz w:val="24"/>
          <w:szCs w:val="24"/>
        </w:rPr>
        <w:t>. https://doi.org/10.14344/IOC.ML.11.1.</w:t>
      </w:r>
    </w:p>
    <w:p w14:paraId="363C90FB" w14:textId="77777777" w:rsidR="00A85F13" w:rsidRPr="00A85F13" w:rsidRDefault="00A85F13" w:rsidP="00A85F13">
      <w:pPr>
        <w:widowControl w:val="0"/>
        <w:autoSpaceDE w:val="0"/>
        <w:autoSpaceDN w:val="0"/>
        <w:adjustRightInd w:val="0"/>
        <w:spacing w:line="240" w:lineRule="auto"/>
        <w:ind w:left="480" w:hanging="480"/>
        <w:rPr>
          <w:rFonts w:ascii="Times New Roman" w:hAnsi="Times New Roman" w:cs="Times New Roman"/>
          <w:noProof/>
          <w:sz w:val="24"/>
        </w:rPr>
      </w:pPr>
      <w:r w:rsidRPr="00A85F13">
        <w:rPr>
          <w:rFonts w:ascii="Times New Roman" w:hAnsi="Times New Roman" w:cs="Times New Roman"/>
          <w:noProof/>
          <w:sz w:val="24"/>
          <w:szCs w:val="24"/>
        </w:rPr>
        <w:t xml:space="preserve">Tan, H. Z., Ng, E. Y. X., Tang, Q., Allport, G. A., Jansen, J. J. F. J., Tomkovich, P. S., &amp; Rheindt, F. E. (2019). Population genomics of two congeneric Palaearctic shorebirds reveals differential impacts of Quaternary climate oscillations across habitats types. </w:t>
      </w:r>
      <w:r w:rsidRPr="00A85F13">
        <w:rPr>
          <w:rFonts w:ascii="Times New Roman" w:hAnsi="Times New Roman" w:cs="Times New Roman"/>
          <w:i/>
          <w:iCs/>
          <w:noProof/>
          <w:sz w:val="24"/>
          <w:szCs w:val="24"/>
        </w:rPr>
        <w:t>Scientific Reports</w:t>
      </w:r>
      <w:r w:rsidRPr="00A85F13">
        <w:rPr>
          <w:rFonts w:ascii="Times New Roman" w:hAnsi="Times New Roman" w:cs="Times New Roman"/>
          <w:noProof/>
          <w:sz w:val="24"/>
          <w:szCs w:val="24"/>
        </w:rPr>
        <w:t xml:space="preserve">, </w:t>
      </w:r>
      <w:r w:rsidRPr="00A85F13">
        <w:rPr>
          <w:rFonts w:ascii="Times New Roman" w:hAnsi="Times New Roman" w:cs="Times New Roman"/>
          <w:i/>
          <w:iCs/>
          <w:noProof/>
          <w:sz w:val="24"/>
          <w:szCs w:val="24"/>
        </w:rPr>
        <w:t>9</w:t>
      </w:r>
      <w:r w:rsidRPr="00A85F13">
        <w:rPr>
          <w:rFonts w:ascii="Times New Roman" w:hAnsi="Times New Roman" w:cs="Times New Roman"/>
          <w:noProof/>
          <w:sz w:val="24"/>
          <w:szCs w:val="24"/>
        </w:rPr>
        <w:t>(1), 18172. https://doi.org/10.1038/s41598-019-54715-9</w:t>
      </w:r>
    </w:p>
    <w:p w14:paraId="2E0165A3" w14:textId="19268C99" w:rsidR="00A06B3A" w:rsidRPr="00BC6C30" w:rsidRDefault="00A85F13" w:rsidP="009E7933">
      <w:pPr>
        <w:rPr>
          <w:rFonts w:ascii="Times New Roman" w:hAnsi="Times New Roman" w:cs="Times New Roman"/>
          <w:sz w:val="24"/>
          <w:szCs w:val="24"/>
        </w:rPr>
      </w:pPr>
      <w:r>
        <w:rPr>
          <w:rFonts w:ascii="Times New Roman" w:hAnsi="Times New Roman" w:cs="Times New Roman"/>
          <w:sz w:val="24"/>
          <w:szCs w:val="24"/>
        </w:rPr>
        <w:fldChar w:fldCharType="end"/>
      </w:r>
    </w:p>
    <w:sectPr w:rsidR="00A06B3A" w:rsidRPr="00BC6C30" w:rsidSect="00201519">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A85BF" w14:textId="77777777" w:rsidR="00841052" w:rsidRDefault="00841052" w:rsidP="00971B5C">
      <w:pPr>
        <w:spacing w:after="0" w:line="240" w:lineRule="auto"/>
      </w:pPr>
      <w:r>
        <w:separator/>
      </w:r>
    </w:p>
  </w:endnote>
  <w:endnote w:type="continuationSeparator" w:id="0">
    <w:p w14:paraId="5460D759" w14:textId="77777777" w:rsidR="00841052" w:rsidRDefault="00841052" w:rsidP="00971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9922307"/>
      <w:docPartObj>
        <w:docPartGallery w:val="Page Numbers (Bottom of Page)"/>
        <w:docPartUnique/>
      </w:docPartObj>
    </w:sdtPr>
    <w:sdtEndPr>
      <w:rPr>
        <w:noProof/>
      </w:rPr>
    </w:sdtEndPr>
    <w:sdtContent>
      <w:p w14:paraId="6B0434A4" w14:textId="751B0A71" w:rsidR="00D8305C" w:rsidRDefault="00D8305C">
        <w:pPr>
          <w:pStyle w:val="Footer"/>
          <w:jc w:val="center"/>
        </w:pPr>
        <w:r w:rsidRPr="00971B5C">
          <w:rPr>
            <w:rFonts w:ascii="Arial" w:hAnsi="Arial" w:cs="Arial"/>
          </w:rPr>
          <w:fldChar w:fldCharType="begin"/>
        </w:r>
        <w:r w:rsidRPr="00971B5C">
          <w:rPr>
            <w:rFonts w:ascii="Arial" w:hAnsi="Arial" w:cs="Arial"/>
          </w:rPr>
          <w:instrText xml:space="preserve"> PAGE   \* MERGEFORMAT </w:instrText>
        </w:r>
        <w:r w:rsidRPr="00971B5C">
          <w:rPr>
            <w:rFonts w:ascii="Arial" w:hAnsi="Arial" w:cs="Arial"/>
          </w:rPr>
          <w:fldChar w:fldCharType="separate"/>
        </w:r>
        <w:r w:rsidRPr="00971B5C">
          <w:rPr>
            <w:rFonts w:ascii="Arial" w:hAnsi="Arial" w:cs="Arial"/>
            <w:noProof/>
          </w:rPr>
          <w:t>2</w:t>
        </w:r>
        <w:r w:rsidRPr="00971B5C">
          <w:rPr>
            <w:rFonts w:ascii="Arial" w:hAnsi="Arial" w:cs="Arial"/>
            <w:noProof/>
          </w:rPr>
          <w:fldChar w:fldCharType="end"/>
        </w:r>
      </w:p>
    </w:sdtContent>
  </w:sdt>
  <w:p w14:paraId="0FD798C7" w14:textId="77777777" w:rsidR="00D8305C" w:rsidRDefault="00D830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ECE4B" w14:textId="77777777" w:rsidR="00841052" w:rsidRDefault="00841052" w:rsidP="00971B5C">
      <w:pPr>
        <w:spacing w:after="0" w:line="240" w:lineRule="auto"/>
      </w:pPr>
      <w:r>
        <w:separator/>
      </w:r>
    </w:p>
  </w:footnote>
  <w:footnote w:type="continuationSeparator" w:id="0">
    <w:p w14:paraId="0B3BD11B" w14:textId="77777777" w:rsidR="00841052" w:rsidRDefault="00841052" w:rsidP="00971B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2B4551"/>
    <w:multiLevelType w:val="hybridMultilevel"/>
    <w:tmpl w:val="8BA47EE6"/>
    <w:lvl w:ilvl="0" w:tplc="24DA1156">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FE3D80"/>
    <w:multiLevelType w:val="hybridMultilevel"/>
    <w:tmpl w:val="E6D2B1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8772252">
    <w:abstractNumId w:val="0"/>
  </w:num>
  <w:num w:numId="2" w16cid:durableId="18917643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721"/>
    <w:rsid w:val="00001686"/>
    <w:rsid w:val="0000172D"/>
    <w:rsid w:val="000024A8"/>
    <w:rsid w:val="00002FB7"/>
    <w:rsid w:val="00004D69"/>
    <w:rsid w:val="0000541B"/>
    <w:rsid w:val="00006025"/>
    <w:rsid w:val="0000613A"/>
    <w:rsid w:val="00006323"/>
    <w:rsid w:val="00010AFE"/>
    <w:rsid w:val="00010CC3"/>
    <w:rsid w:val="00011E69"/>
    <w:rsid w:val="00011FBE"/>
    <w:rsid w:val="00011FE6"/>
    <w:rsid w:val="000127C2"/>
    <w:rsid w:val="00012B8C"/>
    <w:rsid w:val="0001347F"/>
    <w:rsid w:val="00013AC7"/>
    <w:rsid w:val="0001423C"/>
    <w:rsid w:val="00015147"/>
    <w:rsid w:val="000159C9"/>
    <w:rsid w:val="000160D7"/>
    <w:rsid w:val="0001689D"/>
    <w:rsid w:val="00016D9F"/>
    <w:rsid w:val="00016ED0"/>
    <w:rsid w:val="0001710A"/>
    <w:rsid w:val="00017289"/>
    <w:rsid w:val="00017335"/>
    <w:rsid w:val="0001734A"/>
    <w:rsid w:val="000175EE"/>
    <w:rsid w:val="00017FB9"/>
    <w:rsid w:val="0002086F"/>
    <w:rsid w:val="00020C20"/>
    <w:rsid w:val="000210DE"/>
    <w:rsid w:val="00021A94"/>
    <w:rsid w:val="00021DF8"/>
    <w:rsid w:val="00022E5C"/>
    <w:rsid w:val="000239BA"/>
    <w:rsid w:val="000248C9"/>
    <w:rsid w:val="00025691"/>
    <w:rsid w:val="000268E5"/>
    <w:rsid w:val="00026AA2"/>
    <w:rsid w:val="00026DED"/>
    <w:rsid w:val="00027AC2"/>
    <w:rsid w:val="00030043"/>
    <w:rsid w:val="000301C2"/>
    <w:rsid w:val="00030237"/>
    <w:rsid w:val="000303B5"/>
    <w:rsid w:val="00031921"/>
    <w:rsid w:val="00031D06"/>
    <w:rsid w:val="00032A04"/>
    <w:rsid w:val="00032F07"/>
    <w:rsid w:val="000330C0"/>
    <w:rsid w:val="000331B6"/>
    <w:rsid w:val="00033BFF"/>
    <w:rsid w:val="00033DCB"/>
    <w:rsid w:val="00033DEA"/>
    <w:rsid w:val="00034125"/>
    <w:rsid w:val="00034867"/>
    <w:rsid w:val="00034982"/>
    <w:rsid w:val="00034B72"/>
    <w:rsid w:val="00034FEF"/>
    <w:rsid w:val="00035C82"/>
    <w:rsid w:val="000361F6"/>
    <w:rsid w:val="00037484"/>
    <w:rsid w:val="00037AB2"/>
    <w:rsid w:val="0004038D"/>
    <w:rsid w:val="0004083C"/>
    <w:rsid w:val="000408C2"/>
    <w:rsid w:val="00041510"/>
    <w:rsid w:val="000419CE"/>
    <w:rsid w:val="00041CAF"/>
    <w:rsid w:val="00041D2D"/>
    <w:rsid w:val="000423CF"/>
    <w:rsid w:val="000426E3"/>
    <w:rsid w:val="00042801"/>
    <w:rsid w:val="000428B9"/>
    <w:rsid w:val="00042B39"/>
    <w:rsid w:val="00042B40"/>
    <w:rsid w:val="00042E78"/>
    <w:rsid w:val="000430EE"/>
    <w:rsid w:val="000435F3"/>
    <w:rsid w:val="000438A6"/>
    <w:rsid w:val="00043A2A"/>
    <w:rsid w:val="00044838"/>
    <w:rsid w:val="000448F4"/>
    <w:rsid w:val="00045452"/>
    <w:rsid w:val="00045BCC"/>
    <w:rsid w:val="000471AC"/>
    <w:rsid w:val="00047367"/>
    <w:rsid w:val="00047540"/>
    <w:rsid w:val="00047F2E"/>
    <w:rsid w:val="00050892"/>
    <w:rsid w:val="000508BC"/>
    <w:rsid w:val="00050C11"/>
    <w:rsid w:val="000519AE"/>
    <w:rsid w:val="00052996"/>
    <w:rsid w:val="0005318E"/>
    <w:rsid w:val="0005352D"/>
    <w:rsid w:val="000535AA"/>
    <w:rsid w:val="00053B97"/>
    <w:rsid w:val="000546B4"/>
    <w:rsid w:val="0005470F"/>
    <w:rsid w:val="00054E75"/>
    <w:rsid w:val="000554B6"/>
    <w:rsid w:val="000567B7"/>
    <w:rsid w:val="0005694D"/>
    <w:rsid w:val="0005699A"/>
    <w:rsid w:val="000571FC"/>
    <w:rsid w:val="00057411"/>
    <w:rsid w:val="00057693"/>
    <w:rsid w:val="000577A6"/>
    <w:rsid w:val="00060102"/>
    <w:rsid w:val="00060452"/>
    <w:rsid w:val="00060886"/>
    <w:rsid w:val="000608D6"/>
    <w:rsid w:val="00060BDE"/>
    <w:rsid w:val="00061146"/>
    <w:rsid w:val="000614EC"/>
    <w:rsid w:val="00062A5E"/>
    <w:rsid w:val="00062CFB"/>
    <w:rsid w:val="00063955"/>
    <w:rsid w:val="00063FCC"/>
    <w:rsid w:val="00064849"/>
    <w:rsid w:val="00064CFE"/>
    <w:rsid w:val="000650D6"/>
    <w:rsid w:val="00066933"/>
    <w:rsid w:val="000718F8"/>
    <w:rsid w:val="00072237"/>
    <w:rsid w:val="0007271D"/>
    <w:rsid w:val="00073752"/>
    <w:rsid w:val="00073933"/>
    <w:rsid w:val="000744EC"/>
    <w:rsid w:val="00074929"/>
    <w:rsid w:val="00074A56"/>
    <w:rsid w:val="00074B7D"/>
    <w:rsid w:val="00075057"/>
    <w:rsid w:val="0007520E"/>
    <w:rsid w:val="00075C1D"/>
    <w:rsid w:val="0007610E"/>
    <w:rsid w:val="000764B5"/>
    <w:rsid w:val="0007664A"/>
    <w:rsid w:val="00076A1B"/>
    <w:rsid w:val="00077266"/>
    <w:rsid w:val="00077759"/>
    <w:rsid w:val="000800C2"/>
    <w:rsid w:val="00080DED"/>
    <w:rsid w:val="000818DC"/>
    <w:rsid w:val="000829EA"/>
    <w:rsid w:val="00083A60"/>
    <w:rsid w:val="00083BAA"/>
    <w:rsid w:val="00083CC7"/>
    <w:rsid w:val="000845B2"/>
    <w:rsid w:val="00084D0D"/>
    <w:rsid w:val="00085DAA"/>
    <w:rsid w:val="000862E8"/>
    <w:rsid w:val="00086A7A"/>
    <w:rsid w:val="00086ABE"/>
    <w:rsid w:val="00086EE9"/>
    <w:rsid w:val="000872D1"/>
    <w:rsid w:val="00087BDC"/>
    <w:rsid w:val="00090CC2"/>
    <w:rsid w:val="000916CB"/>
    <w:rsid w:val="000926F5"/>
    <w:rsid w:val="00092895"/>
    <w:rsid w:val="000928EE"/>
    <w:rsid w:val="00092CCF"/>
    <w:rsid w:val="00092CDF"/>
    <w:rsid w:val="00093025"/>
    <w:rsid w:val="000930D4"/>
    <w:rsid w:val="0009320D"/>
    <w:rsid w:val="00093546"/>
    <w:rsid w:val="00093E05"/>
    <w:rsid w:val="000940E5"/>
    <w:rsid w:val="000942E0"/>
    <w:rsid w:val="0009459A"/>
    <w:rsid w:val="00094FAB"/>
    <w:rsid w:val="00095AAC"/>
    <w:rsid w:val="00095E90"/>
    <w:rsid w:val="000965CE"/>
    <w:rsid w:val="00096CDF"/>
    <w:rsid w:val="00096F78"/>
    <w:rsid w:val="000973F4"/>
    <w:rsid w:val="000A01F3"/>
    <w:rsid w:val="000A045C"/>
    <w:rsid w:val="000A130B"/>
    <w:rsid w:val="000A16C6"/>
    <w:rsid w:val="000A17A4"/>
    <w:rsid w:val="000A1F81"/>
    <w:rsid w:val="000A1FAA"/>
    <w:rsid w:val="000A2276"/>
    <w:rsid w:val="000A3016"/>
    <w:rsid w:val="000A3A44"/>
    <w:rsid w:val="000A3B78"/>
    <w:rsid w:val="000A3BF6"/>
    <w:rsid w:val="000A44CE"/>
    <w:rsid w:val="000A4B16"/>
    <w:rsid w:val="000A4EFC"/>
    <w:rsid w:val="000A6551"/>
    <w:rsid w:val="000A6DDB"/>
    <w:rsid w:val="000A7249"/>
    <w:rsid w:val="000A7C8D"/>
    <w:rsid w:val="000B1846"/>
    <w:rsid w:val="000B26E6"/>
    <w:rsid w:val="000B29FA"/>
    <w:rsid w:val="000B3B61"/>
    <w:rsid w:val="000B3FC4"/>
    <w:rsid w:val="000B4B78"/>
    <w:rsid w:val="000B4C62"/>
    <w:rsid w:val="000B4E42"/>
    <w:rsid w:val="000B50B1"/>
    <w:rsid w:val="000B5445"/>
    <w:rsid w:val="000B54EB"/>
    <w:rsid w:val="000B5C48"/>
    <w:rsid w:val="000B66AE"/>
    <w:rsid w:val="000B6E20"/>
    <w:rsid w:val="000B6F83"/>
    <w:rsid w:val="000B7D3C"/>
    <w:rsid w:val="000B7D7D"/>
    <w:rsid w:val="000C017C"/>
    <w:rsid w:val="000C06FE"/>
    <w:rsid w:val="000C0FF7"/>
    <w:rsid w:val="000C12AA"/>
    <w:rsid w:val="000C161E"/>
    <w:rsid w:val="000C170A"/>
    <w:rsid w:val="000C2403"/>
    <w:rsid w:val="000C2898"/>
    <w:rsid w:val="000C34B6"/>
    <w:rsid w:val="000C3545"/>
    <w:rsid w:val="000C36C7"/>
    <w:rsid w:val="000C3723"/>
    <w:rsid w:val="000C39A6"/>
    <w:rsid w:val="000C40E2"/>
    <w:rsid w:val="000C4FE4"/>
    <w:rsid w:val="000C63C1"/>
    <w:rsid w:val="000C685D"/>
    <w:rsid w:val="000C6A55"/>
    <w:rsid w:val="000C6C1D"/>
    <w:rsid w:val="000C6E6F"/>
    <w:rsid w:val="000C7149"/>
    <w:rsid w:val="000C74E2"/>
    <w:rsid w:val="000C7503"/>
    <w:rsid w:val="000C7A9A"/>
    <w:rsid w:val="000D02D3"/>
    <w:rsid w:val="000D136C"/>
    <w:rsid w:val="000D18EF"/>
    <w:rsid w:val="000D1A03"/>
    <w:rsid w:val="000D1F25"/>
    <w:rsid w:val="000D2509"/>
    <w:rsid w:val="000D2D52"/>
    <w:rsid w:val="000D2E01"/>
    <w:rsid w:val="000D3177"/>
    <w:rsid w:val="000D3294"/>
    <w:rsid w:val="000D3362"/>
    <w:rsid w:val="000D4633"/>
    <w:rsid w:val="000D4EB4"/>
    <w:rsid w:val="000D59B9"/>
    <w:rsid w:val="000D5AAB"/>
    <w:rsid w:val="000D63D5"/>
    <w:rsid w:val="000D6854"/>
    <w:rsid w:val="000D75D5"/>
    <w:rsid w:val="000D79A6"/>
    <w:rsid w:val="000D7C2F"/>
    <w:rsid w:val="000E087C"/>
    <w:rsid w:val="000E0DBA"/>
    <w:rsid w:val="000E0F80"/>
    <w:rsid w:val="000E13E7"/>
    <w:rsid w:val="000E1E76"/>
    <w:rsid w:val="000E1F3D"/>
    <w:rsid w:val="000E218E"/>
    <w:rsid w:val="000E22AB"/>
    <w:rsid w:val="000E2384"/>
    <w:rsid w:val="000E3058"/>
    <w:rsid w:val="000E387A"/>
    <w:rsid w:val="000E38FC"/>
    <w:rsid w:val="000E3D52"/>
    <w:rsid w:val="000E3F12"/>
    <w:rsid w:val="000E4580"/>
    <w:rsid w:val="000E49F4"/>
    <w:rsid w:val="000E4B44"/>
    <w:rsid w:val="000E67C6"/>
    <w:rsid w:val="000E74FF"/>
    <w:rsid w:val="000E7B96"/>
    <w:rsid w:val="000E7C45"/>
    <w:rsid w:val="000E7F38"/>
    <w:rsid w:val="000F0168"/>
    <w:rsid w:val="000F03C3"/>
    <w:rsid w:val="000F04FA"/>
    <w:rsid w:val="000F0540"/>
    <w:rsid w:val="000F06DA"/>
    <w:rsid w:val="000F083B"/>
    <w:rsid w:val="000F1193"/>
    <w:rsid w:val="000F11F7"/>
    <w:rsid w:val="000F1359"/>
    <w:rsid w:val="000F1465"/>
    <w:rsid w:val="000F14B5"/>
    <w:rsid w:val="000F1886"/>
    <w:rsid w:val="000F1912"/>
    <w:rsid w:val="000F306C"/>
    <w:rsid w:val="000F3182"/>
    <w:rsid w:val="000F3721"/>
    <w:rsid w:val="000F4C52"/>
    <w:rsid w:val="000F4F6D"/>
    <w:rsid w:val="000F57CC"/>
    <w:rsid w:val="000F592F"/>
    <w:rsid w:val="000F6249"/>
    <w:rsid w:val="000F681F"/>
    <w:rsid w:val="00100699"/>
    <w:rsid w:val="00100D52"/>
    <w:rsid w:val="001026FD"/>
    <w:rsid w:val="00102C02"/>
    <w:rsid w:val="00102C8E"/>
    <w:rsid w:val="00103272"/>
    <w:rsid w:val="00103460"/>
    <w:rsid w:val="00103742"/>
    <w:rsid w:val="00105022"/>
    <w:rsid w:val="0010514C"/>
    <w:rsid w:val="001054C7"/>
    <w:rsid w:val="001059FE"/>
    <w:rsid w:val="00105B35"/>
    <w:rsid w:val="00105E4E"/>
    <w:rsid w:val="00106412"/>
    <w:rsid w:val="00106C31"/>
    <w:rsid w:val="001073E8"/>
    <w:rsid w:val="00107776"/>
    <w:rsid w:val="00107876"/>
    <w:rsid w:val="001109B8"/>
    <w:rsid w:val="001118D3"/>
    <w:rsid w:val="00111D0B"/>
    <w:rsid w:val="00112152"/>
    <w:rsid w:val="0011215F"/>
    <w:rsid w:val="001124D9"/>
    <w:rsid w:val="0011270E"/>
    <w:rsid w:val="0011279A"/>
    <w:rsid w:val="00112F93"/>
    <w:rsid w:val="00113199"/>
    <w:rsid w:val="0011382E"/>
    <w:rsid w:val="00113933"/>
    <w:rsid w:val="00114778"/>
    <w:rsid w:val="00115323"/>
    <w:rsid w:val="00115396"/>
    <w:rsid w:val="00115A9E"/>
    <w:rsid w:val="001163EF"/>
    <w:rsid w:val="001168A5"/>
    <w:rsid w:val="00116AC8"/>
    <w:rsid w:val="0011749E"/>
    <w:rsid w:val="00117CB5"/>
    <w:rsid w:val="00117E1C"/>
    <w:rsid w:val="00120326"/>
    <w:rsid w:val="00120493"/>
    <w:rsid w:val="00120559"/>
    <w:rsid w:val="001207E5"/>
    <w:rsid w:val="00120806"/>
    <w:rsid w:val="00121787"/>
    <w:rsid w:val="0012234A"/>
    <w:rsid w:val="0012266D"/>
    <w:rsid w:val="00122B45"/>
    <w:rsid w:val="00122CFB"/>
    <w:rsid w:val="001234E2"/>
    <w:rsid w:val="00123D62"/>
    <w:rsid w:val="00123EA7"/>
    <w:rsid w:val="001244C8"/>
    <w:rsid w:val="00124944"/>
    <w:rsid w:val="00124BE6"/>
    <w:rsid w:val="0012513E"/>
    <w:rsid w:val="001252E1"/>
    <w:rsid w:val="00125AB7"/>
    <w:rsid w:val="00125B7B"/>
    <w:rsid w:val="00125CFA"/>
    <w:rsid w:val="001266C8"/>
    <w:rsid w:val="001306BF"/>
    <w:rsid w:val="001313F4"/>
    <w:rsid w:val="00131902"/>
    <w:rsid w:val="00131F54"/>
    <w:rsid w:val="001323D9"/>
    <w:rsid w:val="001327D4"/>
    <w:rsid w:val="00132996"/>
    <w:rsid w:val="00132D22"/>
    <w:rsid w:val="00132E10"/>
    <w:rsid w:val="00132FD8"/>
    <w:rsid w:val="00133A92"/>
    <w:rsid w:val="001347B9"/>
    <w:rsid w:val="001349F2"/>
    <w:rsid w:val="0013542C"/>
    <w:rsid w:val="001358E7"/>
    <w:rsid w:val="00135E2F"/>
    <w:rsid w:val="00136327"/>
    <w:rsid w:val="001366FF"/>
    <w:rsid w:val="00136CA6"/>
    <w:rsid w:val="00137A82"/>
    <w:rsid w:val="00137EE8"/>
    <w:rsid w:val="001412C2"/>
    <w:rsid w:val="00141F67"/>
    <w:rsid w:val="00142A5F"/>
    <w:rsid w:val="00142EE9"/>
    <w:rsid w:val="00144F0D"/>
    <w:rsid w:val="00145DB4"/>
    <w:rsid w:val="00146C9C"/>
    <w:rsid w:val="00146E93"/>
    <w:rsid w:val="001504A7"/>
    <w:rsid w:val="00150B38"/>
    <w:rsid w:val="001511CF"/>
    <w:rsid w:val="001516DE"/>
    <w:rsid w:val="001518AB"/>
    <w:rsid w:val="00151B8C"/>
    <w:rsid w:val="001525D7"/>
    <w:rsid w:val="001527B3"/>
    <w:rsid w:val="00153A7F"/>
    <w:rsid w:val="00154323"/>
    <w:rsid w:val="001547D6"/>
    <w:rsid w:val="00155996"/>
    <w:rsid w:val="00156408"/>
    <w:rsid w:val="001566B5"/>
    <w:rsid w:val="00156DAC"/>
    <w:rsid w:val="00156FBF"/>
    <w:rsid w:val="00157246"/>
    <w:rsid w:val="0015726F"/>
    <w:rsid w:val="00157FEB"/>
    <w:rsid w:val="0016071A"/>
    <w:rsid w:val="001608EB"/>
    <w:rsid w:val="00160B59"/>
    <w:rsid w:val="001623CF"/>
    <w:rsid w:val="00162AD2"/>
    <w:rsid w:val="00163AE0"/>
    <w:rsid w:val="00163BE0"/>
    <w:rsid w:val="00164518"/>
    <w:rsid w:val="00164DA2"/>
    <w:rsid w:val="00165106"/>
    <w:rsid w:val="001658B0"/>
    <w:rsid w:val="00165C70"/>
    <w:rsid w:val="001668AB"/>
    <w:rsid w:val="00166E2F"/>
    <w:rsid w:val="001672D4"/>
    <w:rsid w:val="0016755B"/>
    <w:rsid w:val="00170021"/>
    <w:rsid w:val="001704E2"/>
    <w:rsid w:val="001709F9"/>
    <w:rsid w:val="00170E4A"/>
    <w:rsid w:val="0017281C"/>
    <w:rsid w:val="0017294E"/>
    <w:rsid w:val="00172C22"/>
    <w:rsid w:val="00173015"/>
    <w:rsid w:val="00173221"/>
    <w:rsid w:val="00173762"/>
    <w:rsid w:val="001738B6"/>
    <w:rsid w:val="00173A07"/>
    <w:rsid w:val="00173A5A"/>
    <w:rsid w:val="001740DC"/>
    <w:rsid w:val="00174F8F"/>
    <w:rsid w:val="001758CC"/>
    <w:rsid w:val="00175FB6"/>
    <w:rsid w:val="00176275"/>
    <w:rsid w:val="0017672B"/>
    <w:rsid w:val="00176748"/>
    <w:rsid w:val="00176C06"/>
    <w:rsid w:val="001770DA"/>
    <w:rsid w:val="001803AC"/>
    <w:rsid w:val="00180BFA"/>
    <w:rsid w:val="00180CDD"/>
    <w:rsid w:val="00180EAA"/>
    <w:rsid w:val="00181AB9"/>
    <w:rsid w:val="00181CAE"/>
    <w:rsid w:val="00182020"/>
    <w:rsid w:val="001820F8"/>
    <w:rsid w:val="00182C29"/>
    <w:rsid w:val="001830FD"/>
    <w:rsid w:val="001831F3"/>
    <w:rsid w:val="00183411"/>
    <w:rsid w:val="001834CE"/>
    <w:rsid w:val="00183870"/>
    <w:rsid w:val="0018404C"/>
    <w:rsid w:val="0018535C"/>
    <w:rsid w:val="00185406"/>
    <w:rsid w:val="00185FB6"/>
    <w:rsid w:val="00186E42"/>
    <w:rsid w:val="0018717C"/>
    <w:rsid w:val="00187FF2"/>
    <w:rsid w:val="001905D8"/>
    <w:rsid w:val="0019088C"/>
    <w:rsid w:val="00190DDF"/>
    <w:rsid w:val="00191B71"/>
    <w:rsid w:val="00192512"/>
    <w:rsid w:val="00192F6E"/>
    <w:rsid w:val="00193C85"/>
    <w:rsid w:val="00193E82"/>
    <w:rsid w:val="0019471C"/>
    <w:rsid w:val="00194AB4"/>
    <w:rsid w:val="00194BA9"/>
    <w:rsid w:val="00195067"/>
    <w:rsid w:val="001951CD"/>
    <w:rsid w:val="00195A65"/>
    <w:rsid w:val="00196387"/>
    <w:rsid w:val="00196A18"/>
    <w:rsid w:val="00196D60"/>
    <w:rsid w:val="00196EBD"/>
    <w:rsid w:val="00197576"/>
    <w:rsid w:val="00197ECB"/>
    <w:rsid w:val="001A1AFE"/>
    <w:rsid w:val="001A2D36"/>
    <w:rsid w:val="001A3347"/>
    <w:rsid w:val="001A3531"/>
    <w:rsid w:val="001A3A21"/>
    <w:rsid w:val="001A54CF"/>
    <w:rsid w:val="001A5E9C"/>
    <w:rsid w:val="001A5EA0"/>
    <w:rsid w:val="001A64E1"/>
    <w:rsid w:val="001A7016"/>
    <w:rsid w:val="001A7139"/>
    <w:rsid w:val="001A75D3"/>
    <w:rsid w:val="001A7970"/>
    <w:rsid w:val="001A79D6"/>
    <w:rsid w:val="001A7A77"/>
    <w:rsid w:val="001A7F06"/>
    <w:rsid w:val="001B0120"/>
    <w:rsid w:val="001B0323"/>
    <w:rsid w:val="001B06A3"/>
    <w:rsid w:val="001B0B83"/>
    <w:rsid w:val="001B115F"/>
    <w:rsid w:val="001B190D"/>
    <w:rsid w:val="001B1DDC"/>
    <w:rsid w:val="001B2FD5"/>
    <w:rsid w:val="001B344E"/>
    <w:rsid w:val="001B4684"/>
    <w:rsid w:val="001B5058"/>
    <w:rsid w:val="001B5F5E"/>
    <w:rsid w:val="001B6460"/>
    <w:rsid w:val="001B654B"/>
    <w:rsid w:val="001B681B"/>
    <w:rsid w:val="001B697A"/>
    <w:rsid w:val="001B7293"/>
    <w:rsid w:val="001B784D"/>
    <w:rsid w:val="001B7E00"/>
    <w:rsid w:val="001C00C0"/>
    <w:rsid w:val="001C04BD"/>
    <w:rsid w:val="001C1587"/>
    <w:rsid w:val="001C169C"/>
    <w:rsid w:val="001C1ED8"/>
    <w:rsid w:val="001C2203"/>
    <w:rsid w:val="001C2D16"/>
    <w:rsid w:val="001C2F12"/>
    <w:rsid w:val="001C344C"/>
    <w:rsid w:val="001C3460"/>
    <w:rsid w:val="001C3AA6"/>
    <w:rsid w:val="001C4705"/>
    <w:rsid w:val="001C5071"/>
    <w:rsid w:val="001C5957"/>
    <w:rsid w:val="001C60FE"/>
    <w:rsid w:val="001C70A5"/>
    <w:rsid w:val="001C7665"/>
    <w:rsid w:val="001C7779"/>
    <w:rsid w:val="001C78F7"/>
    <w:rsid w:val="001C7F6B"/>
    <w:rsid w:val="001D0E2F"/>
    <w:rsid w:val="001D1D0B"/>
    <w:rsid w:val="001D2474"/>
    <w:rsid w:val="001D2661"/>
    <w:rsid w:val="001D2C8B"/>
    <w:rsid w:val="001D32CB"/>
    <w:rsid w:val="001D3363"/>
    <w:rsid w:val="001D3BE9"/>
    <w:rsid w:val="001D3CA2"/>
    <w:rsid w:val="001D469C"/>
    <w:rsid w:val="001D4D0B"/>
    <w:rsid w:val="001D4F77"/>
    <w:rsid w:val="001D4FB8"/>
    <w:rsid w:val="001D53CB"/>
    <w:rsid w:val="001D59F7"/>
    <w:rsid w:val="001D5E3F"/>
    <w:rsid w:val="001D5F66"/>
    <w:rsid w:val="001D62D3"/>
    <w:rsid w:val="001D6F82"/>
    <w:rsid w:val="001D762E"/>
    <w:rsid w:val="001D7B16"/>
    <w:rsid w:val="001D7D3C"/>
    <w:rsid w:val="001D7E80"/>
    <w:rsid w:val="001E0076"/>
    <w:rsid w:val="001E059A"/>
    <w:rsid w:val="001E0C99"/>
    <w:rsid w:val="001E13D2"/>
    <w:rsid w:val="001E1FA4"/>
    <w:rsid w:val="001E2B52"/>
    <w:rsid w:val="001E2ED1"/>
    <w:rsid w:val="001E3368"/>
    <w:rsid w:val="001E39C3"/>
    <w:rsid w:val="001E3D6A"/>
    <w:rsid w:val="001E5AAE"/>
    <w:rsid w:val="001E5EE3"/>
    <w:rsid w:val="001E6271"/>
    <w:rsid w:val="001E7092"/>
    <w:rsid w:val="001E7319"/>
    <w:rsid w:val="001E74E2"/>
    <w:rsid w:val="001E74F4"/>
    <w:rsid w:val="001E7A2D"/>
    <w:rsid w:val="001E7EA4"/>
    <w:rsid w:val="001F027B"/>
    <w:rsid w:val="001F0489"/>
    <w:rsid w:val="001F0549"/>
    <w:rsid w:val="001F0626"/>
    <w:rsid w:val="001F084E"/>
    <w:rsid w:val="001F0F6E"/>
    <w:rsid w:val="001F19E9"/>
    <w:rsid w:val="001F2142"/>
    <w:rsid w:val="001F3280"/>
    <w:rsid w:val="001F35CB"/>
    <w:rsid w:val="001F387C"/>
    <w:rsid w:val="001F439E"/>
    <w:rsid w:val="001F6506"/>
    <w:rsid w:val="001F666E"/>
    <w:rsid w:val="001F6AD2"/>
    <w:rsid w:val="001F7994"/>
    <w:rsid w:val="001F7DBA"/>
    <w:rsid w:val="00201519"/>
    <w:rsid w:val="00201827"/>
    <w:rsid w:val="00201CF8"/>
    <w:rsid w:val="00202227"/>
    <w:rsid w:val="0020294C"/>
    <w:rsid w:val="00202EAD"/>
    <w:rsid w:val="0020305E"/>
    <w:rsid w:val="002031B0"/>
    <w:rsid w:val="00203392"/>
    <w:rsid w:val="00203B9F"/>
    <w:rsid w:val="00203ECE"/>
    <w:rsid w:val="00204A0C"/>
    <w:rsid w:val="00204F9E"/>
    <w:rsid w:val="00205318"/>
    <w:rsid w:val="00205C61"/>
    <w:rsid w:val="00206AD6"/>
    <w:rsid w:val="00207567"/>
    <w:rsid w:val="00207783"/>
    <w:rsid w:val="00211D76"/>
    <w:rsid w:val="00212460"/>
    <w:rsid w:val="002132A6"/>
    <w:rsid w:val="00213466"/>
    <w:rsid w:val="002137CF"/>
    <w:rsid w:val="002137E6"/>
    <w:rsid w:val="0021380E"/>
    <w:rsid w:val="002141B2"/>
    <w:rsid w:val="00214D41"/>
    <w:rsid w:val="00215164"/>
    <w:rsid w:val="002160D4"/>
    <w:rsid w:val="00216340"/>
    <w:rsid w:val="00216521"/>
    <w:rsid w:val="00216918"/>
    <w:rsid w:val="00216C99"/>
    <w:rsid w:val="00216F65"/>
    <w:rsid w:val="002179DC"/>
    <w:rsid w:val="00217C86"/>
    <w:rsid w:val="00217EA9"/>
    <w:rsid w:val="00217FF4"/>
    <w:rsid w:val="002204F8"/>
    <w:rsid w:val="0022087F"/>
    <w:rsid w:val="002209C8"/>
    <w:rsid w:val="00220B6C"/>
    <w:rsid w:val="00220D98"/>
    <w:rsid w:val="002227CA"/>
    <w:rsid w:val="00223A4F"/>
    <w:rsid w:val="00223E03"/>
    <w:rsid w:val="00224599"/>
    <w:rsid w:val="00224EAB"/>
    <w:rsid w:val="00224F88"/>
    <w:rsid w:val="00225659"/>
    <w:rsid w:val="002266A1"/>
    <w:rsid w:val="002272D7"/>
    <w:rsid w:val="00230901"/>
    <w:rsid w:val="00230A73"/>
    <w:rsid w:val="002315DD"/>
    <w:rsid w:val="002321E0"/>
    <w:rsid w:val="002322F8"/>
    <w:rsid w:val="0023259C"/>
    <w:rsid w:val="00232CD0"/>
    <w:rsid w:val="002332E6"/>
    <w:rsid w:val="00234369"/>
    <w:rsid w:val="00234C8A"/>
    <w:rsid w:val="002352F5"/>
    <w:rsid w:val="002355C6"/>
    <w:rsid w:val="00236749"/>
    <w:rsid w:val="00237384"/>
    <w:rsid w:val="00237AE6"/>
    <w:rsid w:val="00237CF3"/>
    <w:rsid w:val="00237DEC"/>
    <w:rsid w:val="00237F85"/>
    <w:rsid w:val="002400AF"/>
    <w:rsid w:val="00240BB6"/>
    <w:rsid w:val="00241CBD"/>
    <w:rsid w:val="00241D71"/>
    <w:rsid w:val="0024237A"/>
    <w:rsid w:val="002429DD"/>
    <w:rsid w:val="00242D41"/>
    <w:rsid w:val="002433C4"/>
    <w:rsid w:val="0024347B"/>
    <w:rsid w:val="00243F3C"/>
    <w:rsid w:val="00244254"/>
    <w:rsid w:val="00244FC3"/>
    <w:rsid w:val="00245479"/>
    <w:rsid w:val="00246B1B"/>
    <w:rsid w:val="00246F5D"/>
    <w:rsid w:val="00247E78"/>
    <w:rsid w:val="00250324"/>
    <w:rsid w:val="00251155"/>
    <w:rsid w:val="00251D0C"/>
    <w:rsid w:val="002527E3"/>
    <w:rsid w:val="0025362C"/>
    <w:rsid w:val="00253B7B"/>
    <w:rsid w:val="00253D6F"/>
    <w:rsid w:val="00255583"/>
    <w:rsid w:val="002558A6"/>
    <w:rsid w:val="00255D82"/>
    <w:rsid w:val="00255E5D"/>
    <w:rsid w:val="0025660A"/>
    <w:rsid w:val="00257B3C"/>
    <w:rsid w:val="002605F9"/>
    <w:rsid w:val="002615E9"/>
    <w:rsid w:val="0026227D"/>
    <w:rsid w:val="0026286B"/>
    <w:rsid w:val="0026359E"/>
    <w:rsid w:val="0026376D"/>
    <w:rsid w:val="00263CAD"/>
    <w:rsid w:val="00263FBD"/>
    <w:rsid w:val="00264A57"/>
    <w:rsid w:val="00264A67"/>
    <w:rsid w:val="00264F4C"/>
    <w:rsid w:val="00265093"/>
    <w:rsid w:val="00266593"/>
    <w:rsid w:val="00266C1A"/>
    <w:rsid w:val="002670A7"/>
    <w:rsid w:val="00267FB1"/>
    <w:rsid w:val="00270AAE"/>
    <w:rsid w:val="00270F25"/>
    <w:rsid w:val="00271B04"/>
    <w:rsid w:val="00271DA5"/>
    <w:rsid w:val="00271DF4"/>
    <w:rsid w:val="00272866"/>
    <w:rsid w:val="00272F92"/>
    <w:rsid w:val="0027315C"/>
    <w:rsid w:val="002733DF"/>
    <w:rsid w:val="00273957"/>
    <w:rsid w:val="00273C84"/>
    <w:rsid w:val="00273D58"/>
    <w:rsid w:val="002744A0"/>
    <w:rsid w:val="0027555F"/>
    <w:rsid w:val="002755A5"/>
    <w:rsid w:val="00275BB8"/>
    <w:rsid w:val="00275EC1"/>
    <w:rsid w:val="00276352"/>
    <w:rsid w:val="00277630"/>
    <w:rsid w:val="00280578"/>
    <w:rsid w:val="00280D66"/>
    <w:rsid w:val="0028120D"/>
    <w:rsid w:val="0028163B"/>
    <w:rsid w:val="002831EA"/>
    <w:rsid w:val="00283C3A"/>
    <w:rsid w:val="002844DD"/>
    <w:rsid w:val="00284A89"/>
    <w:rsid w:val="00284DE2"/>
    <w:rsid w:val="0028567D"/>
    <w:rsid w:val="002868E1"/>
    <w:rsid w:val="00286AB1"/>
    <w:rsid w:val="002877A8"/>
    <w:rsid w:val="00287C00"/>
    <w:rsid w:val="00290C49"/>
    <w:rsid w:val="00291E83"/>
    <w:rsid w:val="00292B1D"/>
    <w:rsid w:val="00292F32"/>
    <w:rsid w:val="00293740"/>
    <w:rsid w:val="0029461D"/>
    <w:rsid w:val="0029475E"/>
    <w:rsid w:val="00294995"/>
    <w:rsid w:val="00294D8A"/>
    <w:rsid w:val="0029662E"/>
    <w:rsid w:val="00296B9A"/>
    <w:rsid w:val="00297B0E"/>
    <w:rsid w:val="00297EC0"/>
    <w:rsid w:val="002A0880"/>
    <w:rsid w:val="002A0D06"/>
    <w:rsid w:val="002A3E90"/>
    <w:rsid w:val="002A3FC4"/>
    <w:rsid w:val="002A4201"/>
    <w:rsid w:val="002A4A04"/>
    <w:rsid w:val="002A4B43"/>
    <w:rsid w:val="002A5785"/>
    <w:rsid w:val="002A628F"/>
    <w:rsid w:val="002A6689"/>
    <w:rsid w:val="002A67B8"/>
    <w:rsid w:val="002A7050"/>
    <w:rsid w:val="002A71B9"/>
    <w:rsid w:val="002B033F"/>
    <w:rsid w:val="002B0CE7"/>
    <w:rsid w:val="002B132F"/>
    <w:rsid w:val="002B13DF"/>
    <w:rsid w:val="002B161E"/>
    <w:rsid w:val="002B162F"/>
    <w:rsid w:val="002B165E"/>
    <w:rsid w:val="002B20AC"/>
    <w:rsid w:val="002B28F1"/>
    <w:rsid w:val="002B28FA"/>
    <w:rsid w:val="002B32C5"/>
    <w:rsid w:val="002B342A"/>
    <w:rsid w:val="002B3B9E"/>
    <w:rsid w:val="002B3E50"/>
    <w:rsid w:val="002B48D7"/>
    <w:rsid w:val="002B51B5"/>
    <w:rsid w:val="002B61B6"/>
    <w:rsid w:val="002B64E1"/>
    <w:rsid w:val="002B6C11"/>
    <w:rsid w:val="002B6E14"/>
    <w:rsid w:val="002B776E"/>
    <w:rsid w:val="002B7F5D"/>
    <w:rsid w:val="002C0E65"/>
    <w:rsid w:val="002C150F"/>
    <w:rsid w:val="002C1891"/>
    <w:rsid w:val="002C20CE"/>
    <w:rsid w:val="002C265A"/>
    <w:rsid w:val="002C2C45"/>
    <w:rsid w:val="002C2C8C"/>
    <w:rsid w:val="002C4A63"/>
    <w:rsid w:val="002C5360"/>
    <w:rsid w:val="002C56C0"/>
    <w:rsid w:val="002C7E36"/>
    <w:rsid w:val="002D0039"/>
    <w:rsid w:val="002D0122"/>
    <w:rsid w:val="002D023B"/>
    <w:rsid w:val="002D1186"/>
    <w:rsid w:val="002D11B0"/>
    <w:rsid w:val="002D141E"/>
    <w:rsid w:val="002D1878"/>
    <w:rsid w:val="002D1B98"/>
    <w:rsid w:val="002D2AEB"/>
    <w:rsid w:val="002D31EB"/>
    <w:rsid w:val="002D36F2"/>
    <w:rsid w:val="002D3701"/>
    <w:rsid w:val="002D3A53"/>
    <w:rsid w:val="002D4A0E"/>
    <w:rsid w:val="002D4E43"/>
    <w:rsid w:val="002D5178"/>
    <w:rsid w:val="002D5A54"/>
    <w:rsid w:val="002D6EDC"/>
    <w:rsid w:val="002D7013"/>
    <w:rsid w:val="002D7DC3"/>
    <w:rsid w:val="002E091E"/>
    <w:rsid w:val="002E124B"/>
    <w:rsid w:val="002E1C4A"/>
    <w:rsid w:val="002E1CA9"/>
    <w:rsid w:val="002E2155"/>
    <w:rsid w:val="002E2700"/>
    <w:rsid w:val="002E3E6A"/>
    <w:rsid w:val="002E42FB"/>
    <w:rsid w:val="002E4A14"/>
    <w:rsid w:val="002E4C80"/>
    <w:rsid w:val="002E57B3"/>
    <w:rsid w:val="002E674F"/>
    <w:rsid w:val="002E6ED9"/>
    <w:rsid w:val="002E75E2"/>
    <w:rsid w:val="002F0065"/>
    <w:rsid w:val="002F02DE"/>
    <w:rsid w:val="002F0598"/>
    <w:rsid w:val="002F105C"/>
    <w:rsid w:val="002F1138"/>
    <w:rsid w:val="002F1389"/>
    <w:rsid w:val="002F17E9"/>
    <w:rsid w:val="002F1A84"/>
    <w:rsid w:val="002F1B09"/>
    <w:rsid w:val="002F1E4A"/>
    <w:rsid w:val="002F208A"/>
    <w:rsid w:val="002F2C96"/>
    <w:rsid w:val="002F4A9F"/>
    <w:rsid w:val="002F5FE8"/>
    <w:rsid w:val="002F637E"/>
    <w:rsid w:val="002F677E"/>
    <w:rsid w:val="002F684E"/>
    <w:rsid w:val="002F7D5D"/>
    <w:rsid w:val="00300224"/>
    <w:rsid w:val="003004FE"/>
    <w:rsid w:val="003006D3"/>
    <w:rsid w:val="00300D30"/>
    <w:rsid w:val="00301190"/>
    <w:rsid w:val="003017CA"/>
    <w:rsid w:val="00301AC1"/>
    <w:rsid w:val="00301E88"/>
    <w:rsid w:val="00301F61"/>
    <w:rsid w:val="00302BA7"/>
    <w:rsid w:val="00302CE6"/>
    <w:rsid w:val="00303458"/>
    <w:rsid w:val="00303F23"/>
    <w:rsid w:val="003042DD"/>
    <w:rsid w:val="0030480C"/>
    <w:rsid w:val="00304E57"/>
    <w:rsid w:val="00305230"/>
    <w:rsid w:val="0030592F"/>
    <w:rsid w:val="00305C82"/>
    <w:rsid w:val="0030611D"/>
    <w:rsid w:val="00306AED"/>
    <w:rsid w:val="00307167"/>
    <w:rsid w:val="00307360"/>
    <w:rsid w:val="003076BB"/>
    <w:rsid w:val="003105AE"/>
    <w:rsid w:val="0031331A"/>
    <w:rsid w:val="00314577"/>
    <w:rsid w:val="00315669"/>
    <w:rsid w:val="00315CDE"/>
    <w:rsid w:val="003161F1"/>
    <w:rsid w:val="00320255"/>
    <w:rsid w:val="00320459"/>
    <w:rsid w:val="003204E9"/>
    <w:rsid w:val="00320E9D"/>
    <w:rsid w:val="00320EF8"/>
    <w:rsid w:val="00321296"/>
    <w:rsid w:val="003221AA"/>
    <w:rsid w:val="00322BDE"/>
    <w:rsid w:val="003231D1"/>
    <w:rsid w:val="00323A36"/>
    <w:rsid w:val="00323E23"/>
    <w:rsid w:val="0032494F"/>
    <w:rsid w:val="00324ED5"/>
    <w:rsid w:val="003254B1"/>
    <w:rsid w:val="00325FCF"/>
    <w:rsid w:val="00326043"/>
    <w:rsid w:val="00326B43"/>
    <w:rsid w:val="00326E87"/>
    <w:rsid w:val="00327030"/>
    <w:rsid w:val="00327544"/>
    <w:rsid w:val="00327F22"/>
    <w:rsid w:val="0033083C"/>
    <w:rsid w:val="00330E0A"/>
    <w:rsid w:val="00331C2E"/>
    <w:rsid w:val="00331DF5"/>
    <w:rsid w:val="0033232D"/>
    <w:rsid w:val="003337E3"/>
    <w:rsid w:val="00333A93"/>
    <w:rsid w:val="00333CAE"/>
    <w:rsid w:val="00334699"/>
    <w:rsid w:val="003354E1"/>
    <w:rsid w:val="003362B9"/>
    <w:rsid w:val="003363F6"/>
    <w:rsid w:val="00336965"/>
    <w:rsid w:val="00336B17"/>
    <w:rsid w:val="0033713E"/>
    <w:rsid w:val="00337615"/>
    <w:rsid w:val="003376EE"/>
    <w:rsid w:val="00337EE4"/>
    <w:rsid w:val="00340377"/>
    <w:rsid w:val="00340643"/>
    <w:rsid w:val="00341080"/>
    <w:rsid w:val="0034193E"/>
    <w:rsid w:val="003421E8"/>
    <w:rsid w:val="003425E9"/>
    <w:rsid w:val="00342743"/>
    <w:rsid w:val="00342E24"/>
    <w:rsid w:val="0034317D"/>
    <w:rsid w:val="003435CB"/>
    <w:rsid w:val="00343A01"/>
    <w:rsid w:val="00344294"/>
    <w:rsid w:val="00344399"/>
    <w:rsid w:val="0034538E"/>
    <w:rsid w:val="0034544C"/>
    <w:rsid w:val="00345BB3"/>
    <w:rsid w:val="00345E09"/>
    <w:rsid w:val="003462F2"/>
    <w:rsid w:val="003466F0"/>
    <w:rsid w:val="003469B8"/>
    <w:rsid w:val="00346C24"/>
    <w:rsid w:val="003474F9"/>
    <w:rsid w:val="00347E9D"/>
    <w:rsid w:val="003512C0"/>
    <w:rsid w:val="00351781"/>
    <w:rsid w:val="0035214B"/>
    <w:rsid w:val="00352822"/>
    <w:rsid w:val="00352BE1"/>
    <w:rsid w:val="003532BD"/>
    <w:rsid w:val="00353300"/>
    <w:rsid w:val="00354010"/>
    <w:rsid w:val="00355D3D"/>
    <w:rsid w:val="00356AF9"/>
    <w:rsid w:val="00356D7A"/>
    <w:rsid w:val="003579F7"/>
    <w:rsid w:val="003603A5"/>
    <w:rsid w:val="00360482"/>
    <w:rsid w:val="00360868"/>
    <w:rsid w:val="00360D82"/>
    <w:rsid w:val="00361262"/>
    <w:rsid w:val="003612E9"/>
    <w:rsid w:val="003618AA"/>
    <w:rsid w:val="00361CF6"/>
    <w:rsid w:val="00361E40"/>
    <w:rsid w:val="003632CA"/>
    <w:rsid w:val="003635D0"/>
    <w:rsid w:val="00363D9C"/>
    <w:rsid w:val="0036425B"/>
    <w:rsid w:val="00364883"/>
    <w:rsid w:val="00364885"/>
    <w:rsid w:val="00364887"/>
    <w:rsid w:val="00364919"/>
    <w:rsid w:val="00364DFD"/>
    <w:rsid w:val="00364E2F"/>
    <w:rsid w:val="003651F5"/>
    <w:rsid w:val="0036640E"/>
    <w:rsid w:val="0036796F"/>
    <w:rsid w:val="003700F6"/>
    <w:rsid w:val="003708AC"/>
    <w:rsid w:val="00371EEE"/>
    <w:rsid w:val="00372641"/>
    <w:rsid w:val="00372843"/>
    <w:rsid w:val="00372DDF"/>
    <w:rsid w:val="00372F39"/>
    <w:rsid w:val="003732EB"/>
    <w:rsid w:val="003734BE"/>
    <w:rsid w:val="00373F69"/>
    <w:rsid w:val="0037464E"/>
    <w:rsid w:val="003746CB"/>
    <w:rsid w:val="00374A01"/>
    <w:rsid w:val="00375140"/>
    <w:rsid w:val="00375F15"/>
    <w:rsid w:val="00376533"/>
    <w:rsid w:val="003774C4"/>
    <w:rsid w:val="003775D5"/>
    <w:rsid w:val="003775FA"/>
    <w:rsid w:val="003807FF"/>
    <w:rsid w:val="00380994"/>
    <w:rsid w:val="00380FC0"/>
    <w:rsid w:val="0038170A"/>
    <w:rsid w:val="00381A32"/>
    <w:rsid w:val="00381A90"/>
    <w:rsid w:val="00381FF1"/>
    <w:rsid w:val="0038209B"/>
    <w:rsid w:val="003822D9"/>
    <w:rsid w:val="003825E4"/>
    <w:rsid w:val="00382C8B"/>
    <w:rsid w:val="00384092"/>
    <w:rsid w:val="00384F01"/>
    <w:rsid w:val="003853CA"/>
    <w:rsid w:val="003859B4"/>
    <w:rsid w:val="003867DB"/>
    <w:rsid w:val="00386F66"/>
    <w:rsid w:val="003879E9"/>
    <w:rsid w:val="00390AA5"/>
    <w:rsid w:val="0039117B"/>
    <w:rsid w:val="00392549"/>
    <w:rsid w:val="003934BA"/>
    <w:rsid w:val="00393DB3"/>
    <w:rsid w:val="00394461"/>
    <w:rsid w:val="00394AE8"/>
    <w:rsid w:val="00394E1C"/>
    <w:rsid w:val="0039534A"/>
    <w:rsid w:val="00396392"/>
    <w:rsid w:val="00396846"/>
    <w:rsid w:val="00397776"/>
    <w:rsid w:val="00397CB1"/>
    <w:rsid w:val="003A16CF"/>
    <w:rsid w:val="003A1854"/>
    <w:rsid w:val="003A1B95"/>
    <w:rsid w:val="003A2C2A"/>
    <w:rsid w:val="003A2E79"/>
    <w:rsid w:val="003A40D8"/>
    <w:rsid w:val="003A5031"/>
    <w:rsid w:val="003A521A"/>
    <w:rsid w:val="003A5B94"/>
    <w:rsid w:val="003A5F11"/>
    <w:rsid w:val="003A77A4"/>
    <w:rsid w:val="003A7874"/>
    <w:rsid w:val="003A793D"/>
    <w:rsid w:val="003A7B8F"/>
    <w:rsid w:val="003A7BCE"/>
    <w:rsid w:val="003A7FB5"/>
    <w:rsid w:val="003B0D9C"/>
    <w:rsid w:val="003B126F"/>
    <w:rsid w:val="003B1667"/>
    <w:rsid w:val="003B1A03"/>
    <w:rsid w:val="003B1BFF"/>
    <w:rsid w:val="003B1D08"/>
    <w:rsid w:val="003B2313"/>
    <w:rsid w:val="003B4D2B"/>
    <w:rsid w:val="003B661D"/>
    <w:rsid w:val="003B66F2"/>
    <w:rsid w:val="003B6A45"/>
    <w:rsid w:val="003B6E22"/>
    <w:rsid w:val="003B7273"/>
    <w:rsid w:val="003B72D9"/>
    <w:rsid w:val="003B7548"/>
    <w:rsid w:val="003B7DAD"/>
    <w:rsid w:val="003C057F"/>
    <w:rsid w:val="003C1B07"/>
    <w:rsid w:val="003C262F"/>
    <w:rsid w:val="003C2D9C"/>
    <w:rsid w:val="003C312D"/>
    <w:rsid w:val="003C4006"/>
    <w:rsid w:val="003C4296"/>
    <w:rsid w:val="003C4F52"/>
    <w:rsid w:val="003C5242"/>
    <w:rsid w:val="003C53FA"/>
    <w:rsid w:val="003C59B4"/>
    <w:rsid w:val="003C63EA"/>
    <w:rsid w:val="003C6980"/>
    <w:rsid w:val="003C699B"/>
    <w:rsid w:val="003C6D8B"/>
    <w:rsid w:val="003C6F86"/>
    <w:rsid w:val="003C7319"/>
    <w:rsid w:val="003C765F"/>
    <w:rsid w:val="003C7703"/>
    <w:rsid w:val="003C78F9"/>
    <w:rsid w:val="003D05E6"/>
    <w:rsid w:val="003D12B8"/>
    <w:rsid w:val="003D1CC1"/>
    <w:rsid w:val="003D1FED"/>
    <w:rsid w:val="003D204F"/>
    <w:rsid w:val="003D2C41"/>
    <w:rsid w:val="003D2EED"/>
    <w:rsid w:val="003D3306"/>
    <w:rsid w:val="003D3FCD"/>
    <w:rsid w:val="003D4559"/>
    <w:rsid w:val="003D4A22"/>
    <w:rsid w:val="003D4B08"/>
    <w:rsid w:val="003D5253"/>
    <w:rsid w:val="003D54C5"/>
    <w:rsid w:val="003D551C"/>
    <w:rsid w:val="003D56BF"/>
    <w:rsid w:val="003D62F9"/>
    <w:rsid w:val="003D6A3C"/>
    <w:rsid w:val="003D6C43"/>
    <w:rsid w:val="003D7DC9"/>
    <w:rsid w:val="003E0B65"/>
    <w:rsid w:val="003E1761"/>
    <w:rsid w:val="003E1F6E"/>
    <w:rsid w:val="003E37CC"/>
    <w:rsid w:val="003E3C33"/>
    <w:rsid w:val="003E4571"/>
    <w:rsid w:val="003E49BC"/>
    <w:rsid w:val="003E503A"/>
    <w:rsid w:val="003E5E45"/>
    <w:rsid w:val="003E68CD"/>
    <w:rsid w:val="003E732D"/>
    <w:rsid w:val="003E7EDE"/>
    <w:rsid w:val="003F0168"/>
    <w:rsid w:val="003F0EF4"/>
    <w:rsid w:val="003F1952"/>
    <w:rsid w:val="003F21F0"/>
    <w:rsid w:val="003F2211"/>
    <w:rsid w:val="003F25E8"/>
    <w:rsid w:val="003F27D1"/>
    <w:rsid w:val="003F2A2D"/>
    <w:rsid w:val="003F4210"/>
    <w:rsid w:val="003F4703"/>
    <w:rsid w:val="003F55B9"/>
    <w:rsid w:val="003F57AF"/>
    <w:rsid w:val="003F5872"/>
    <w:rsid w:val="003F5E5B"/>
    <w:rsid w:val="003F623C"/>
    <w:rsid w:val="003F6732"/>
    <w:rsid w:val="003F7CE1"/>
    <w:rsid w:val="004005C9"/>
    <w:rsid w:val="004011D2"/>
    <w:rsid w:val="00401429"/>
    <w:rsid w:val="0040149E"/>
    <w:rsid w:val="004017DE"/>
    <w:rsid w:val="0040284B"/>
    <w:rsid w:val="00402CCE"/>
    <w:rsid w:val="00403260"/>
    <w:rsid w:val="004036EB"/>
    <w:rsid w:val="00403DB0"/>
    <w:rsid w:val="00404068"/>
    <w:rsid w:val="0040407B"/>
    <w:rsid w:val="00404BCC"/>
    <w:rsid w:val="00404EF4"/>
    <w:rsid w:val="00406053"/>
    <w:rsid w:val="00406153"/>
    <w:rsid w:val="004063CB"/>
    <w:rsid w:val="00406814"/>
    <w:rsid w:val="00406C6F"/>
    <w:rsid w:val="00407240"/>
    <w:rsid w:val="004074C5"/>
    <w:rsid w:val="00407760"/>
    <w:rsid w:val="004102E2"/>
    <w:rsid w:val="00410431"/>
    <w:rsid w:val="0041047C"/>
    <w:rsid w:val="00410C2E"/>
    <w:rsid w:val="0041158C"/>
    <w:rsid w:val="00411964"/>
    <w:rsid w:val="00412358"/>
    <w:rsid w:val="00412A09"/>
    <w:rsid w:val="00412AC9"/>
    <w:rsid w:val="004136A3"/>
    <w:rsid w:val="00413BC8"/>
    <w:rsid w:val="00413D5A"/>
    <w:rsid w:val="00414BEE"/>
    <w:rsid w:val="00414F05"/>
    <w:rsid w:val="00414F66"/>
    <w:rsid w:val="00415BA7"/>
    <w:rsid w:val="00415DA5"/>
    <w:rsid w:val="0041626A"/>
    <w:rsid w:val="00416326"/>
    <w:rsid w:val="00417039"/>
    <w:rsid w:val="004204C0"/>
    <w:rsid w:val="00420547"/>
    <w:rsid w:val="0042076A"/>
    <w:rsid w:val="0042131C"/>
    <w:rsid w:val="00421A63"/>
    <w:rsid w:val="004222DF"/>
    <w:rsid w:val="004229E7"/>
    <w:rsid w:val="00422B6B"/>
    <w:rsid w:val="00423FF4"/>
    <w:rsid w:val="004247AE"/>
    <w:rsid w:val="004252C7"/>
    <w:rsid w:val="0042572D"/>
    <w:rsid w:val="00425AA5"/>
    <w:rsid w:val="004266B1"/>
    <w:rsid w:val="00426AB0"/>
    <w:rsid w:val="00426F6A"/>
    <w:rsid w:val="00427089"/>
    <w:rsid w:val="004301AC"/>
    <w:rsid w:val="00430D1E"/>
    <w:rsid w:val="00431310"/>
    <w:rsid w:val="0043209D"/>
    <w:rsid w:val="004329C9"/>
    <w:rsid w:val="00433AFF"/>
    <w:rsid w:val="00435057"/>
    <w:rsid w:val="004351DF"/>
    <w:rsid w:val="0043533C"/>
    <w:rsid w:val="0043589A"/>
    <w:rsid w:val="00435DD2"/>
    <w:rsid w:val="00435ECC"/>
    <w:rsid w:val="0043646F"/>
    <w:rsid w:val="00436601"/>
    <w:rsid w:val="004366E9"/>
    <w:rsid w:val="0044024A"/>
    <w:rsid w:val="00441084"/>
    <w:rsid w:val="00441285"/>
    <w:rsid w:val="00442533"/>
    <w:rsid w:val="00442BEB"/>
    <w:rsid w:val="00442EF3"/>
    <w:rsid w:val="004431B5"/>
    <w:rsid w:val="004437EC"/>
    <w:rsid w:val="0044389A"/>
    <w:rsid w:val="00443BA7"/>
    <w:rsid w:val="00444656"/>
    <w:rsid w:val="004451F6"/>
    <w:rsid w:val="004460A0"/>
    <w:rsid w:val="00446130"/>
    <w:rsid w:val="00446946"/>
    <w:rsid w:val="004470B1"/>
    <w:rsid w:val="00447C9F"/>
    <w:rsid w:val="00450539"/>
    <w:rsid w:val="00450697"/>
    <w:rsid w:val="00450863"/>
    <w:rsid w:val="00450C14"/>
    <w:rsid w:val="004518FE"/>
    <w:rsid w:val="00451AB2"/>
    <w:rsid w:val="004532A4"/>
    <w:rsid w:val="00453375"/>
    <w:rsid w:val="00453943"/>
    <w:rsid w:val="00454236"/>
    <w:rsid w:val="00454364"/>
    <w:rsid w:val="0045461A"/>
    <w:rsid w:val="00454F43"/>
    <w:rsid w:val="004552D8"/>
    <w:rsid w:val="00455854"/>
    <w:rsid w:val="004562A8"/>
    <w:rsid w:val="004566B4"/>
    <w:rsid w:val="00456F48"/>
    <w:rsid w:val="004572BE"/>
    <w:rsid w:val="00457EBC"/>
    <w:rsid w:val="004600FC"/>
    <w:rsid w:val="0046081B"/>
    <w:rsid w:val="00462961"/>
    <w:rsid w:val="00463257"/>
    <w:rsid w:val="004634D1"/>
    <w:rsid w:val="00463541"/>
    <w:rsid w:val="004639F5"/>
    <w:rsid w:val="004642A4"/>
    <w:rsid w:val="00464A1B"/>
    <w:rsid w:val="00464F10"/>
    <w:rsid w:val="004651A3"/>
    <w:rsid w:val="0046545E"/>
    <w:rsid w:val="0047075E"/>
    <w:rsid w:val="0047078E"/>
    <w:rsid w:val="00470FD8"/>
    <w:rsid w:val="0047111B"/>
    <w:rsid w:val="0047113A"/>
    <w:rsid w:val="00471883"/>
    <w:rsid w:val="00471EAC"/>
    <w:rsid w:val="00473594"/>
    <w:rsid w:val="00473EA7"/>
    <w:rsid w:val="00474FBD"/>
    <w:rsid w:val="004758FC"/>
    <w:rsid w:val="00475CD0"/>
    <w:rsid w:val="00476187"/>
    <w:rsid w:val="004764DF"/>
    <w:rsid w:val="004767B2"/>
    <w:rsid w:val="0047763F"/>
    <w:rsid w:val="00477909"/>
    <w:rsid w:val="00481326"/>
    <w:rsid w:val="00481788"/>
    <w:rsid w:val="004820D3"/>
    <w:rsid w:val="00482242"/>
    <w:rsid w:val="00482EF8"/>
    <w:rsid w:val="00482FCC"/>
    <w:rsid w:val="00484D31"/>
    <w:rsid w:val="0048552D"/>
    <w:rsid w:val="00485F9B"/>
    <w:rsid w:val="0048624B"/>
    <w:rsid w:val="00486317"/>
    <w:rsid w:val="0048643C"/>
    <w:rsid w:val="00486CE1"/>
    <w:rsid w:val="004870AD"/>
    <w:rsid w:val="00487333"/>
    <w:rsid w:val="0048778F"/>
    <w:rsid w:val="004877FB"/>
    <w:rsid w:val="00487CBD"/>
    <w:rsid w:val="00490038"/>
    <w:rsid w:val="00491C68"/>
    <w:rsid w:val="00492A37"/>
    <w:rsid w:val="00492D02"/>
    <w:rsid w:val="00492EA8"/>
    <w:rsid w:val="00492F3F"/>
    <w:rsid w:val="0049312C"/>
    <w:rsid w:val="00493D8F"/>
    <w:rsid w:val="00493E28"/>
    <w:rsid w:val="00494BD5"/>
    <w:rsid w:val="00494C46"/>
    <w:rsid w:val="00495503"/>
    <w:rsid w:val="00495C88"/>
    <w:rsid w:val="004967F7"/>
    <w:rsid w:val="00496E71"/>
    <w:rsid w:val="00497424"/>
    <w:rsid w:val="00497689"/>
    <w:rsid w:val="004A019D"/>
    <w:rsid w:val="004A04E0"/>
    <w:rsid w:val="004A0A7C"/>
    <w:rsid w:val="004A0C26"/>
    <w:rsid w:val="004A0CF8"/>
    <w:rsid w:val="004A1158"/>
    <w:rsid w:val="004A1313"/>
    <w:rsid w:val="004A15DC"/>
    <w:rsid w:val="004A291B"/>
    <w:rsid w:val="004A2B0B"/>
    <w:rsid w:val="004A2CE1"/>
    <w:rsid w:val="004A3ECA"/>
    <w:rsid w:val="004A4255"/>
    <w:rsid w:val="004A4B78"/>
    <w:rsid w:val="004A5ACE"/>
    <w:rsid w:val="004A6EF9"/>
    <w:rsid w:val="004B11D4"/>
    <w:rsid w:val="004B12C7"/>
    <w:rsid w:val="004B20D1"/>
    <w:rsid w:val="004B237A"/>
    <w:rsid w:val="004B2428"/>
    <w:rsid w:val="004B2536"/>
    <w:rsid w:val="004B2D83"/>
    <w:rsid w:val="004B3421"/>
    <w:rsid w:val="004B3DCD"/>
    <w:rsid w:val="004B4262"/>
    <w:rsid w:val="004B4B74"/>
    <w:rsid w:val="004B5E0D"/>
    <w:rsid w:val="004B5EAB"/>
    <w:rsid w:val="004B61FF"/>
    <w:rsid w:val="004B6817"/>
    <w:rsid w:val="004B77C1"/>
    <w:rsid w:val="004C0320"/>
    <w:rsid w:val="004C0B5F"/>
    <w:rsid w:val="004C0DC0"/>
    <w:rsid w:val="004C1178"/>
    <w:rsid w:val="004C1EE9"/>
    <w:rsid w:val="004C24A0"/>
    <w:rsid w:val="004C25BE"/>
    <w:rsid w:val="004C2FA3"/>
    <w:rsid w:val="004C3504"/>
    <w:rsid w:val="004C399C"/>
    <w:rsid w:val="004C44E2"/>
    <w:rsid w:val="004C51E7"/>
    <w:rsid w:val="004C5366"/>
    <w:rsid w:val="004C53DF"/>
    <w:rsid w:val="004C547F"/>
    <w:rsid w:val="004C5846"/>
    <w:rsid w:val="004C623B"/>
    <w:rsid w:val="004C62B0"/>
    <w:rsid w:val="004C73AA"/>
    <w:rsid w:val="004C7CA4"/>
    <w:rsid w:val="004D0A5B"/>
    <w:rsid w:val="004D0E8C"/>
    <w:rsid w:val="004D25EA"/>
    <w:rsid w:val="004D2B34"/>
    <w:rsid w:val="004D3461"/>
    <w:rsid w:val="004D3CCB"/>
    <w:rsid w:val="004D3E4D"/>
    <w:rsid w:val="004D56CE"/>
    <w:rsid w:val="004D5BE1"/>
    <w:rsid w:val="004D642E"/>
    <w:rsid w:val="004D7D2F"/>
    <w:rsid w:val="004E0D40"/>
    <w:rsid w:val="004E14A4"/>
    <w:rsid w:val="004E2064"/>
    <w:rsid w:val="004E2415"/>
    <w:rsid w:val="004E2668"/>
    <w:rsid w:val="004E2C58"/>
    <w:rsid w:val="004E33DB"/>
    <w:rsid w:val="004E43D5"/>
    <w:rsid w:val="004E489A"/>
    <w:rsid w:val="004E586E"/>
    <w:rsid w:val="004E598B"/>
    <w:rsid w:val="004E5BA5"/>
    <w:rsid w:val="004E642D"/>
    <w:rsid w:val="004E7093"/>
    <w:rsid w:val="004E7DA8"/>
    <w:rsid w:val="004F01B0"/>
    <w:rsid w:val="004F1581"/>
    <w:rsid w:val="004F16C9"/>
    <w:rsid w:val="004F1A39"/>
    <w:rsid w:val="004F20C5"/>
    <w:rsid w:val="004F2687"/>
    <w:rsid w:val="004F2C11"/>
    <w:rsid w:val="004F3DB7"/>
    <w:rsid w:val="004F451A"/>
    <w:rsid w:val="004F465B"/>
    <w:rsid w:val="004F58AF"/>
    <w:rsid w:val="004F6503"/>
    <w:rsid w:val="004F7564"/>
    <w:rsid w:val="0050006E"/>
    <w:rsid w:val="00500219"/>
    <w:rsid w:val="00500359"/>
    <w:rsid w:val="00500515"/>
    <w:rsid w:val="00500D1A"/>
    <w:rsid w:val="0050100A"/>
    <w:rsid w:val="005016B2"/>
    <w:rsid w:val="00501BBC"/>
    <w:rsid w:val="00501C57"/>
    <w:rsid w:val="00501C62"/>
    <w:rsid w:val="005021F4"/>
    <w:rsid w:val="00502A03"/>
    <w:rsid w:val="00502EC8"/>
    <w:rsid w:val="00503346"/>
    <w:rsid w:val="00503926"/>
    <w:rsid w:val="00503ED0"/>
    <w:rsid w:val="0050405E"/>
    <w:rsid w:val="00504131"/>
    <w:rsid w:val="005042EC"/>
    <w:rsid w:val="0050441A"/>
    <w:rsid w:val="005044F1"/>
    <w:rsid w:val="00504F43"/>
    <w:rsid w:val="00505290"/>
    <w:rsid w:val="00505920"/>
    <w:rsid w:val="00505BB6"/>
    <w:rsid w:val="005061C2"/>
    <w:rsid w:val="00506316"/>
    <w:rsid w:val="005079D8"/>
    <w:rsid w:val="00507D9E"/>
    <w:rsid w:val="005107E1"/>
    <w:rsid w:val="00511421"/>
    <w:rsid w:val="005114A6"/>
    <w:rsid w:val="005117B3"/>
    <w:rsid w:val="00512048"/>
    <w:rsid w:val="005120EF"/>
    <w:rsid w:val="00512578"/>
    <w:rsid w:val="005125A2"/>
    <w:rsid w:val="005129AC"/>
    <w:rsid w:val="00512C1C"/>
    <w:rsid w:val="00513A63"/>
    <w:rsid w:val="00513BA1"/>
    <w:rsid w:val="00513FC5"/>
    <w:rsid w:val="00515C05"/>
    <w:rsid w:val="00515D59"/>
    <w:rsid w:val="00516FEB"/>
    <w:rsid w:val="00517BE0"/>
    <w:rsid w:val="005202FB"/>
    <w:rsid w:val="0052042B"/>
    <w:rsid w:val="005209BC"/>
    <w:rsid w:val="00521062"/>
    <w:rsid w:val="00522271"/>
    <w:rsid w:val="00523258"/>
    <w:rsid w:val="005233FF"/>
    <w:rsid w:val="005244A0"/>
    <w:rsid w:val="005249FC"/>
    <w:rsid w:val="00524AC8"/>
    <w:rsid w:val="005277A2"/>
    <w:rsid w:val="00527AD6"/>
    <w:rsid w:val="00530CDD"/>
    <w:rsid w:val="00530D9F"/>
    <w:rsid w:val="00531752"/>
    <w:rsid w:val="0053209D"/>
    <w:rsid w:val="0053227E"/>
    <w:rsid w:val="0053237A"/>
    <w:rsid w:val="00532756"/>
    <w:rsid w:val="00533AB4"/>
    <w:rsid w:val="005341E2"/>
    <w:rsid w:val="005345B2"/>
    <w:rsid w:val="0053464C"/>
    <w:rsid w:val="0053483C"/>
    <w:rsid w:val="00535FF2"/>
    <w:rsid w:val="0053649C"/>
    <w:rsid w:val="00536722"/>
    <w:rsid w:val="00537BD8"/>
    <w:rsid w:val="00537D7D"/>
    <w:rsid w:val="00540431"/>
    <w:rsid w:val="005415AE"/>
    <w:rsid w:val="00541C0E"/>
    <w:rsid w:val="00542BAA"/>
    <w:rsid w:val="0054325C"/>
    <w:rsid w:val="00543657"/>
    <w:rsid w:val="00544701"/>
    <w:rsid w:val="00545FE2"/>
    <w:rsid w:val="00546603"/>
    <w:rsid w:val="00546B76"/>
    <w:rsid w:val="00546D3B"/>
    <w:rsid w:val="00546F6A"/>
    <w:rsid w:val="00547471"/>
    <w:rsid w:val="00547A8A"/>
    <w:rsid w:val="00547CC4"/>
    <w:rsid w:val="005500F3"/>
    <w:rsid w:val="00550416"/>
    <w:rsid w:val="0055058B"/>
    <w:rsid w:val="00550876"/>
    <w:rsid w:val="005513CF"/>
    <w:rsid w:val="005516F6"/>
    <w:rsid w:val="005518ED"/>
    <w:rsid w:val="00551A4C"/>
    <w:rsid w:val="00551C28"/>
    <w:rsid w:val="00551DFA"/>
    <w:rsid w:val="00551E36"/>
    <w:rsid w:val="005525A3"/>
    <w:rsid w:val="005527B3"/>
    <w:rsid w:val="005529FE"/>
    <w:rsid w:val="005535B8"/>
    <w:rsid w:val="00553778"/>
    <w:rsid w:val="00553902"/>
    <w:rsid w:val="005547E0"/>
    <w:rsid w:val="00554A9B"/>
    <w:rsid w:val="00554CB8"/>
    <w:rsid w:val="00554F2B"/>
    <w:rsid w:val="00555B12"/>
    <w:rsid w:val="0055653E"/>
    <w:rsid w:val="00556635"/>
    <w:rsid w:val="00556B9D"/>
    <w:rsid w:val="005573E2"/>
    <w:rsid w:val="00557D2F"/>
    <w:rsid w:val="00560622"/>
    <w:rsid w:val="00560FAB"/>
    <w:rsid w:val="00561326"/>
    <w:rsid w:val="005618CF"/>
    <w:rsid w:val="0056196E"/>
    <w:rsid w:val="005619F7"/>
    <w:rsid w:val="00561E0B"/>
    <w:rsid w:val="00562155"/>
    <w:rsid w:val="005632D3"/>
    <w:rsid w:val="00563919"/>
    <w:rsid w:val="005640E1"/>
    <w:rsid w:val="0056433E"/>
    <w:rsid w:val="00564EC0"/>
    <w:rsid w:val="005651C5"/>
    <w:rsid w:val="00565752"/>
    <w:rsid w:val="00565AAF"/>
    <w:rsid w:val="00565E0D"/>
    <w:rsid w:val="00566782"/>
    <w:rsid w:val="00566A4F"/>
    <w:rsid w:val="005672C7"/>
    <w:rsid w:val="005701F0"/>
    <w:rsid w:val="00570692"/>
    <w:rsid w:val="00570A20"/>
    <w:rsid w:val="00570E1C"/>
    <w:rsid w:val="00570EDD"/>
    <w:rsid w:val="0057119D"/>
    <w:rsid w:val="005713B6"/>
    <w:rsid w:val="005714DF"/>
    <w:rsid w:val="005725EF"/>
    <w:rsid w:val="00572DA6"/>
    <w:rsid w:val="00573335"/>
    <w:rsid w:val="005739B2"/>
    <w:rsid w:val="0057425D"/>
    <w:rsid w:val="005743EF"/>
    <w:rsid w:val="0057496B"/>
    <w:rsid w:val="00575430"/>
    <w:rsid w:val="00575B69"/>
    <w:rsid w:val="005777C9"/>
    <w:rsid w:val="00580B81"/>
    <w:rsid w:val="00581EC0"/>
    <w:rsid w:val="00584100"/>
    <w:rsid w:val="00584838"/>
    <w:rsid w:val="00584982"/>
    <w:rsid w:val="00584AB6"/>
    <w:rsid w:val="00584D2D"/>
    <w:rsid w:val="00584F25"/>
    <w:rsid w:val="005854C8"/>
    <w:rsid w:val="0058684B"/>
    <w:rsid w:val="00586A4E"/>
    <w:rsid w:val="00587038"/>
    <w:rsid w:val="00587400"/>
    <w:rsid w:val="005903CA"/>
    <w:rsid w:val="0059157A"/>
    <w:rsid w:val="00591A6F"/>
    <w:rsid w:val="00591E43"/>
    <w:rsid w:val="005923D9"/>
    <w:rsid w:val="00592AC8"/>
    <w:rsid w:val="00592E19"/>
    <w:rsid w:val="00593D38"/>
    <w:rsid w:val="00593EEC"/>
    <w:rsid w:val="00594370"/>
    <w:rsid w:val="0059502A"/>
    <w:rsid w:val="005955C2"/>
    <w:rsid w:val="00595738"/>
    <w:rsid w:val="00596004"/>
    <w:rsid w:val="00596C28"/>
    <w:rsid w:val="0059770D"/>
    <w:rsid w:val="005A0D69"/>
    <w:rsid w:val="005A1504"/>
    <w:rsid w:val="005A1EFE"/>
    <w:rsid w:val="005A28F6"/>
    <w:rsid w:val="005A2D12"/>
    <w:rsid w:val="005A3172"/>
    <w:rsid w:val="005A3499"/>
    <w:rsid w:val="005A356F"/>
    <w:rsid w:val="005A5670"/>
    <w:rsid w:val="005A5B1D"/>
    <w:rsid w:val="005A5D73"/>
    <w:rsid w:val="005A6EC1"/>
    <w:rsid w:val="005B02AF"/>
    <w:rsid w:val="005B07C1"/>
    <w:rsid w:val="005B0A43"/>
    <w:rsid w:val="005B152F"/>
    <w:rsid w:val="005B1597"/>
    <w:rsid w:val="005B18C1"/>
    <w:rsid w:val="005B1E32"/>
    <w:rsid w:val="005B204D"/>
    <w:rsid w:val="005B23E9"/>
    <w:rsid w:val="005B2836"/>
    <w:rsid w:val="005B2EDE"/>
    <w:rsid w:val="005B3C1F"/>
    <w:rsid w:val="005B3E1B"/>
    <w:rsid w:val="005B4ACF"/>
    <w:rsid w:val="005B4B76"/>
    <w:rsid w:val="005B54F5"/>
    <w:rsid w:val="005B69C7"/>
    <w:rsid w:val="005B6D5A"/>
    <w:rsid w:val="005B7399"/>
    <w:rsid w:val="005B7881"/>
    <w:rsid w:val="005B7C3E"/>
    <w:rsid w:val="005B7D6A"/>
    <w:rsid w:val="005C007C"/>
    <w:rsid w:val="005C084D"/>
    <w:rsid w:val="005C0A06"/>
    <w:rsid w:val="005C1204"/>
    <w:rsid w:val="005C15DC"/>
    <w:rsid w:val="005C18D4"/>
    <w:rsid w:val="005C2430"/>
    <w:rsid w:val="005C3247"/>
    <w:rsid w:val="005C3B3F"/>
    <w:rsid w:val="005C4428"/>
    <w:rsid w:val="005C4FC9"/>
    <w:rsid w:val="005C5C0A"/>
    <w:rsid w:val="005C60B4"/>
    <w:rsid w:val="005C6215"/>
    <w:rsid w:val="005C6502"/>
    <w:rsid w:val="005C6BE3"/>
    <w:rsid w:val="005C6D1C"/>
    <w:rsid w:val="005C72CC"/>
    <w:rsid w:val="005C7E8B"/>
    <w:rsid w:val="005D0031"/>
    <w:rsid w:val="005D0755"/>
    <w:rsid w:val="005D0D1A"/>
    <w:rsid w:val="005D11A4"/>
    <w:rsid w:val="005D1E04"/>
    <w:rsid w:val="005D22A7"/>
    <w:rsid w:val="005D2504"/>
    <w:rsid w:val="005D2D3E"/>
    <w:rsid w:val="005D2EDC"/>
    <w:rsid w:val="005D38C3"/>
    <w:rsid w:val="005D3FD6"/>
    <w:rsid w:val="005D41D6"/>
    <w:rsid w:val="005D5BC6"/>
    <w:rsid w:val="005D5EC0"/>
    <w:rsid w:val="005D6FE6"/>
    <w:rsid w:val="005E0073"/>
    <w:rsid w:val="005E11C3"/>
    <w:rsid w:val="005E1AA4"/>
    <w:rsid w:val="005E1BA5"/>
    <w:rsid w:val="005E1DA2"/>
    <w:rsid w:val="005E39EF"/>
    <w:rsid w:val="005E4260"/>
    <w:rsid w:val="005E4BA9"/>
    <w:rsid w:val="005E4C53"/>
    <w:rsid w:val="005E4F5C"/>
    <w:rsid w:val="005E59D2"/>
    <w:rsid w:val="005E5B89"/>
    <w:rsid w:val="005E667A"/>
    <w:rsid w:val="005E6C2B"/>
    <w:rsid w:val="005E6EAB"/>
    <w:rsid w:val="005E71F0"/>
    <w:rsid w:val="005E734E"/>
    <w:rsid w:val="005E750B"/>
    <w:rsid w:val="005E79B8"/>
    <w:rsid w:val="005E7AE2"/>
    <w:rsid w:val="005F140B"/>
    <w:rsid w:val="005F1F5E"/>
    <w:rsid w:val="005F2108"/>
    <w:rsid w:val="005F2A70"/>
    <w:rsid w:val="005F2E22"/>
    <w:rsid w:val="005F312D"/>
    <w:rsid w:val="005F40A6"/>
    <w:rsid w:val="005F494B"/>
    <w:rsid w:val="005F522D"/>
    <w:rsid w:val="005F55A0"/>
    <w:rsid w:val="005F55AB"/>
    <w:rsid w:val="005F5978"/>
    <w:rsid w:val="005F6590"/>
    <w:rsid w:val="005F6AB1"/>
    <w:rsid w:val="005F74DC"/>
    <w:rsid w:val="005F7D16"/>
    <w:rsid w:val="005F7D38"/>
    <w:rsid w:val="00600A30"/>
    <w:rsid w:val="00600D5F"/>
    <w:rsid w:val="006010E7"/>
    <w:rsid w:val="00601379"/>
    <w:rsid w:val="006016AA"/>
    <w:rsid w:val="00601DE5"/>
    <w:rsid w:val="006029D0"/>
    <w:rsid w:val="00602A94"/>
    <w:rsid w:val="00602CA9"/>
    <w:rsid w:val="00602DD6"/>
    <w:rsid w:val="0060354A"/>
    <w:rsid w:val="00603553"/>
    <w:rsid w:val="00603707"/>
    <w:rsid w:val="00604ED0"/>
    <w:rsid w:val="00606337"/>
    <w:rsid w:val="006073CC"/>
    <w:rsid w:val="00607CA7"/>
    <w:rsid w:val="00607D11"/>
    <w:rsid w:val="00610160"/>
    <w:rsid w:val="006104DD"/>
    <w:rsid w:val="00610624"/>
    <w:rsid w:val="00610735"/>
    <w:rsid w:val="006109B7"/>
    <w:rsid w:val="006109CA"/>
    <w:rsid w:val="00610BE1"/>
    <w:rsid w:val="00611D30"/>
    <w:rsid w:val="00613577"/>
    <w:rsid w:val="00613DDE"/>
    <w:rsid w:val="00614CAA"/>
    <w:rsid w:val="00614D58"/>
    <w:rsid w:val="00615945"/>
    <w:rsid w:val="00615C66"/>
    <w:rsid w:val="006168E3"/>
    <w:rsid w:val="006171B5"/>
    <w:rsid w:val="00617494"/>
    <w:rsid w:val="006175AF"/>
    <w:rsid w:val="006202DA"/>
    <w:rsid w:val="00621859"/>
    <w:rsid w:val="00621BF5"/>
    <w:rsid w:val="00622474"/>
    <w:rsid w:val="00623724"/>
    <w:rsid w:val="00623755"/>
    <w:rsid w:val="006238C0"/>
    <w:rsid w:val="00623D12"/>
    <w:rsid w:val="00624D2B"/>
    <w:rsid w:val="006252F5"/>
    <w:rsid w:val="006259AC"/>
    <w:rsid w:val="006260CA"/>
    <w:rsid w:val="006272BA"/>
    <w:rsid w:val="00627C29"/>
    <w:rsid w:val="00627C87"/>
    <w:rsid w:val="00627E57"/>
    <w:rsid w:val="006300A1"/>
    <w:rsid w:val="00630654"/>
    <w:rsid w:val="00631083"/>
    <w:rsid w:val="00631559"/>
    <w:rsid w:val="006332E2"/>
    <w:rsid w:val="0063377B"/>
    <w:rsid w:val="006343A8"/>
    <w:rsid w:val="0063446E"/>
    <w:rsid w:val="00635482"/>
    <w:rsid w:val="006357A0"/>
    <w:rsid w:val="00635868"/>
    <w:rsid w:val="00635E96"/>
    <w:rsid w:val="00637036"/>
    <w:rsid w:val="00637371"/>
    <w:rsid w:val="006377B8"/>
    <w:rsid w:val="00637BE1"/>
    <w:rsid w:val="00637D4B"/>
    <w:rsid w:val="0064252C"/>
    <w:rsid w:val="0064338D"/>
    <w:rsid w:val="00643674"/>
    <w:rsid w:val="006444F2"/>
    <w:rsid w:val="00644E93"/>
    <w:rsid w:val="0064580B"/>
    <w:rsid w:val="00645EAB"/>
    <w:rsid w:val="0064623A"/>
    <w:rsid w:val="006463E5"/>
    <w:rsid w:val="0064673B"/>
    <w:rsid w:val="00646C4B"/>
    <w:rsid w:val="0064701C"/>
    <w:rsid w:val="006473C9"/>
    <w:rsid w:val="0065009C"/>
    <w:rsid w:val="006503A3"/>
    <w:rsid w:val="0065070C"/>
    <w:rsid w:val="00650C4D"/>
    <w:rsid w:val="00650CA4"/>
    <w:rsid w:val="0065105F"/>
    <w:rsid w:val="0065123B"/>
    <w:rsid w:val="0065141A"/>
    <w:rsid w:val="006514D9"/>
    <w:rsid w:val="0065157C"/>
    <w:rsid w:val="0065177E"/>
    <w:rsid w:val="006518BF"/>
    <w:rsid w:val="0065269C"/>
    <w:rsid w:val="00653042"/>
    <w:rsid w:val="0065307B"/>
    <w:rsid w:val="006530BD"/>
    <w:rsid w:val="00653327"/>
    <w:rsid w:val="00653396"/>
    <w:rsid w:val="00654B90"/>
    <w:rsid w:val="0065522B"/>
    <w:rsid w:val="0065543A"/>
    <w:rsid w:val="00655461"/>
    <w:rsid w:val="006568F8"/>
    <w:rsid w:val="00657F63"/>
    <w:rsid w:val="00660A56"/>
    <w:rsid w:val="006611CC"/>
    <w:rsid w:val="0066120D"/>
    <w:rsid w:val="0066129B"/>
    <w:rsid w:val="006615A4"/>
    <w:rsid w:val="00661637"/>
    <w:rsid w:val="00661954"/>
    <w:rsid w:val="00661A68"/>
    <w:rsid w:val="006620DB"/>
    <w:rsid w:val="00662C75"/>
    <w:rsid w:val="006635BD"/>
    <w:rsid w:val="006639D6"/>
    <w:rsid w:val="0066461A"/>
    <w:rsid w:val="0066480C"/>
    <w:rsid w:val="006648B0"/>
    <w:rsid w:val="00665FCA"/>
    <w:rsid w:val="0066605B"/>
    <w:rsid w:val="0066618F"/>
    <w:rsid w:val="006663B7"/>
    <w:rsid w:val="00666956"/>
    <w:rsid w:val="00666AED"/>
    <w:rsid w:val="00666D44"/>
    <w:rsid w:val="00667239"/>
    <w:rsid w:val="00667278"/>
    <w:rsid w:val="006672BC"/>
    <w:rsid w:val="00667FA1"/>
    <w:rsid w:val="00670721"/>
    <w:rsid w:val="00670A44"/>
    <w:rsid w:val="00672323"/>
    <w:rsid w:val="006723FB"/>
    <w:rsid w:val="00673101"/>
    <w:rsid w:val="00674A78"/>
    <w:rsid w:val="00674DA8"/>
    <w:rsid w:val="0067591E"/>
    <w:rsid w:val="006767DE"/>
    <w:rsid w:val="006777DF"/>
    <w:rsid w:val="00680332"/>
    <w:rsid w:val="0068058F"/>
    <w:rsid w:val="0068089F"/>
    <w:rsid w:val="00680B03"/>
    <w:rsid w:val="00680D62"/>
    <w:rsid w:val="006814A0"/>
    <w:rsid w:val="0068194E"/>
    <w:rsid w:val="006830E3"/>
    <w:rsid w:val="00683466"/>
    <w:rsid w:val="006838CB"/>
    <w:rsid w:val="00683E0F"/>
    <w:rsid w:val="006845C7"/>
    <w:rsid w:val="00684888"/>
    <w:rsid w:val="0068499E"/>
    <w:rsid w:val="006849C2"/>
    <w:rsid w:val="00684BA9"/>
    <w:rsid w:val="00684C46"/>
    <w:rsid w:val="0068524D"/>
    <w:rsid w:val="006857B9"/>
    <w:rsid w:val="00685EE6"/>
    <w:rsid w:val="0068672C"/>
    <w:rsid w:val="00686A0B"/>
    <w:rsid w:val="006872F4"/>
    <w:rsid w:val="00687B8A"/>
    <w:rsid w:val="00687C88"/>
    <w:rsid w:val="00690FC9"/>
    <w:rsid w:val="0069151B"/>
    <w:rsid w:val="00691C29"/>
    <w:rsid w:val="00693A8E"/>
    <w:rsid w:val="00694DBA"/>
    <w:rsid w:val="00695671"/>
    <w:rsid w:val="00695B83"/>
    <w:rsid w:val="006968F4"/>
    <w:rsid w:val="00696B9D"/>
    <w:rsid w:val="006974A6"/>
    <w:rsid w:val="006A118F"/>
    <w:rsid w:val="006A1665"/>
    <w:rsid w:val="006A296A"/>
    <w:rsid w:val="006A310A"/>
    <w:rsid w:val="006A3828"/>
    <w:rsid w:val="006A3BC6"/>
    <w:rsid w:val="006A3FF3"/>
    <w:rsid w:val="006A408B"/>
    <w:rsid w:val="006A4FB2"/>
    <w:rsid w:val="006A54E8"/>
    <w:rsid w:val="006A5F75"/>
    <w:rsid w:val="006A709B"/>
    <w:rsid w:val="006B0E85"/>
    <w:rsid w:val="006B177D"/>
    <w:rsid w:val="006B1CE3"/>
    <w:rsid w:val="006B5030"/>
    <w:rsid w:val="006B5162"/>
    <w:rsid w:val="006B52A7"/>
    <w:rsid w:val="006B565C"/>
    <w:rsid w:val="006B5B1C"/>
    <w:rsid w:val="006B6DCE"/>
    <w:rsid w:val="006B712B"/>
    <w:rsid w:val="006B7E3A"/>
    <w:rsid w:val="006C170D"/>
    <w:rsid w:val="006C187A"/>
    <w:rsid w:val="006C1D93"/>
    <w:rsid w:val="006C1DEE"/>
    <w:rsid w:val="006C2A5B"/>
    <w:rsid w:val="006C3EA5"/>
    <w:rsid w:val="006C5883"/>
    <w:rsid w:val="006C64E1"/>
    <w:rsid w:val="006C708C"/>
    <w:rsid w:val="006C749E"/>
    <w:rsid w:val="006C7511"/>
    <w:rsid w:val="006D086D"/>
    <w:rsid w:val="006D0B98"/>
    <w:rsid w:val="006D1486"/>
    <w:rsid w:val="006D1D9D"/>
    <w:rsid w:val="006D2057"/>
    <w:rsid w:val="006D207C"/>
    <w:rsid w:val="006D2737"/>
    <w:rsid w:val="006D2B8D"/>
    <w:rsid w:val="006D2BD3"/>
    <w:rsid w:val="006D3753"/>
    <w:rsid w:val="006D3F70"/>
    <w:rsid w:val="006D4371"/>
    <w:rsid w:val="006D552B"/>
    <w:rsid w:val="006D57FC"/>
    <w:rsid w:val="006D5BA2"/>
    <w:rsid w:val="006D6199"/>
    <w:rsid w:val="006D61D8"/>
    <w:rsid w:val="006D6915"/>
    <w:rsid w:val="006D7D98"/>
    <w:rsid w:val="006D7EEB"/>
    <w:rsid w:val="006E059B"/>
    <w:rsid w:val="006E0611"/>
    <w:rsid w:val="006E14D4"/>
    <w:rsid w:val="006E1A21"/>
    <w:rsid w:val="006E1AB7"/>
    <w:rsid w:val="006E1AE3"/>
    <w:rsid w:val="006E1B12"/>
    <w:rsid w:val="006E1EE5"/>
    <w:rsid w:val="006E2154"/>
    <w:rsid w:val="006E217C"/>
    <w:rsid w:val="006E28A0"/>
    <w:rsid w:val="006E302A"/>
    <w:rsid w:val="006E3116"/>
    <w:rsid w:val="006E3334"/>
    <w:rsid w:val="006E44B6"/>
    <w:rsid w:val="006E45EB"/>
    <w:rsid w:val="006E528A"/>
    <w:rsid w:val="006E5747"/>
    <w:rsid w:val="006E5CBE"/>
    <w:rsid w:val="006E5E8A"/>
    <w:rsid w:val="006E61BF"/>
    <w:rsid w:val="006E6355"/>
    <w:rsid w:val="006E66EA"/>
    <w:rsid w:val="006E67BE"/>
    <w:rsid w:val="006E7184"/>
    <w:rsid w:val="006F12A4"/>
    <w:rsid w:val="006F1557"/>
    <w:rsid w:val="006F1D27"/>
    <w:rsid w:val="006F1D5A"/>
    <w:rsid w:val="006F21B6"/>
    <w:rsid w:val="006F24D8"/>
    <w:rsid w:val="006F3487"/>
    <w:rsid w:val="006F382D"/>
    <w:rsid w:val="006F4366"/>
    <w:rsid w:val="006F44B6"/>
    <w:rsid w:val="006F4ED4"/>
    <w:rsid w:val="006F4EED"/>
    <w:rsid w:val="006F5E43"/>
    <w:rsid w:val="006F6002"/>
    <w:rsid w:val="006F619C"/>
    <w:rsid w:val="006F6844"/>
    <w:rsid w:val="006F6AC5"/>
    <w:rsid w:val="006F6CD6"/>
    <w:rsid w:val="006F75B2"/>
    <w:rsid w:val="0070018D"/>
    <w:rsid w:val="0070083D"/>
    <w:rsid w:val="00700DC4"/>
    <w:rsid w:val="00700DDD"/>
    <w:rsid w:val="00700ED4"/>
    <w:rsid w:val="00701640"/>
    <w:rsid w:val="0070240A"/>
    <w:rsid w:val="00702998"/>
    <w:rsid w:val="00702F5C"/>
    <w:rsid w:val="007039F2"/>
    <w:rsid w:val="00703F9A"/>
    <w:rsid w:val="0070486F"/>
    <w:rsid w:val="00704ACA"/>
    <w:rsid w:val="0070563B"/>
    <w:rsid w:val="00705929"/>
    <w:rsid w:val="00706186"/>
    <w:rsid w:val="00706F16"/>
    <w:rsid w:val="00710470"/>
    <w:rsid w:val="007106A6"/>
    <w:rsid w:val="0071144A"/>
    <w:rsid w:val="00711B91"/>
    <w:rsid w:val="00711D33"/>
    <w:rsid w:val="00712130"/>
    <w:rsid w:val="00712400"/>
    <w:rsid w:val="007124D5"/>
    <w:rsid w:val="0071399A"/>
    <w:rsid w:val="00714725"/>
    <w:rsid w:val="007147A7"/>
    <w:rsid w:val="0071482A"/>
    <w:rsid w:val="00714D41"/>
    <w:rsid w:val="0071678D"/>
    <w:rsid w:val="007202C4"/>
    <w:rsid w:val="00720A57"/>
    <w:rsid w:val="00720AFA"/>
    <w:rsid w:val="00720BCC"/>
    <w:rsid w:val="00721D1A"/>
    <w:rsid w:val="00721F40"/>
    <w:rsid w:val="00722E21"/>
    <w:rsid w:val="00724302"/>
    <w:rsid w:val="00724425"/>
    <w:rsid w:val="0072610E"/>
    <w:rsid w:val="007267D3"/>
    <w:rsid w:val="00727075"/>
    <w:rsid w:val="0072723E"/>
    <w:rsid w:val="007277B5"/>
    <w:rsid w:val="00727EC2"/>
    <w:rsid w:val="00727F99"/>
    <w:rsid w:val="00730B68"/>
    <w:rsid w:val="00731060"/>
    <w:rsid w:val="007318BA"/>
    <w:rsid w:val="0073226D"/>
    <w:rsid w:val="007330DA"/>
    <w:rsid w:val="00733639"/>
    <w:rsid w:val="00733724"/>
    <w:rsid w:val="00733B28"/>
    <w:rsid w:val="007343C5"/>
    <w:rsid w:val="00734D0F"/>
    <w:rsid w:val="00734EEE"/>
    <w:rsid w:val="00735930"/>
    <w:rsid w:val="00736657"/>
    <w:rsid w:val="00736707"/>
    <w:rsid w:val="00736AEA"/>
    <w:rsid w:val="00736C2E"/>
    <w:rsid w:val="00736D85"/>
    <w:rsid w:val="0073768C"/>
    <w:rsid w:val="00737A45"/>
    <w:rsid w:val="007402C4"/>
    <w:rsid w:val="007403BD"/>
    <w:rsid w:val="007404C7"/>
    <w:rsid w:val="00740CBB"/>
    <w:rsid w:val="0074114B"/>
    <w:rsid w:val="00741447"/>
    <w:rsid w:val="00742136"/>
    <w:rsid w:val="007426DF"/>
    <w:rsid w:val="007428CA"/>
    <w:rsid w:val="00743DCB"/>
    <w:rsid w:val="00744AC3"/>
    <w:rsid w:val="00745CE7"/>
    <w:rsid w:val="00745D83"/>
    <w:rsid w:val="00746351"/>
    <w:rsid w:val="00747E03"/>
    <w:rsid w:val="00750219"/>
    <w:rsid w:val="007504B8"/>
    <w:rsid w:val="00750B71"/>
    <w:rsid w:val="00752164"/>
    <w:rsid w:val="00752A4A"/>
    <w:rsid w:val="00753829"/>
    <w:rsid w:val="00753958"/>
    <w:rsid w:val="00753D17"/>
    <w:rsid w:val="00754CF7"/>
    <w:rsid w:val="007561BC"/>
    <w:rsid w:val="00756574"/>
    <w:rsid w:val="007567A1"/>
    <w:rsid w:val="00756813"/>
    <w:rsid w:val="00756FC9"/>
    <w:rsid w:val="00757619"/>
    <w:rsid w:val="00757A7F"/>
    <w:rsid w:val="007612D4"/>
    <w:rsid w:val="00761FAF"/>
    <w:rsid w:val="00762807"/>
    <w:rsid w:val="00763732"/>
    <w:rsid w:val="0076498D"/>
    <w:rsid w:val="00765CC6"/>
    <w:rsid w:val="0076748A"/>
    <w:rsid w:val="00767A3B"/>
    <w:rsid w:val="00771304"/>
    <w:rsid w:val="00771521"/>
    <w:rsid w:val="00771697"/>
    <w:rsid w:val="00771705"/>
    <w:rsid w:val="0077233B"/>
    <w:rsid w:val="00773BE2"/>
    <w:rsid w:val="00773D41"/>
    <w:rsid w:val="00773F65"/>
    <w:rsid w:val="007746FA"/>
    <w:rsid w:val="00774A79"/>
    <w:rsid w:val="00774B90"/>
    <w:rsid w:val="00774D45"/>
    <w:rsid w:val="00774D56"/>
    <w:rsid w:val="00774DE9"/>
    <w:rsid w:val="007755CC"/>
    <w:rsid w:val="0077590F"/>
    <w:rsid w:val="00776302"/>
    <w:rsid w:val="007765E7"/>
    <w:rsid w:val="00777A6A"/>
    <w:rsid w:val="00777DD6"/>
    <w:rsid w:val="00780140"/>
    <w:rsid w:val="007809A0"/>
    <w:rsid w:val="00780EDB"/>
    <w:rsid w:val="00781651"/>
    <w:rsid w:val="00781945"/>
    <w:rsid w:val="00783665"/>
    <w:rsid w:val="00784696"/>
    <w:rsid w:val="00785F7A"/>
    <w:rsid w:val="00786A07"/>
    <w:rsid w:val="00786DBE"/>
    <w:rsid w:val="00787D0F"/>
    <w:rsid w:val="0079051A"/>
    <w:rsid w:val="00790897"/>
    <w:rsid w:val="0079092A"/>
    <w:rsid w:val="00790E71"/>
    <w:rsid w:val="00790E9D"/>
    <w:rsid w:val="007912E7"/>
    <w:rsid w:val="007914FF"/>
    <w:rsid w:val="00792499"/>
    <w:rsid w:val="007924D4"/>
    <w:rsid w:val="0079277B"/>
    <w:rsid w:val="00792AB4"/>
    <w:rsid w:val="00792DF6"/>
    <w:rsid w:val="00792E91"/>
    <w:rsid w:val="0079362B"/>
    <w:rsid w:val="00794684"/>
    <w:rsid w:val="007947A5"/>
    <w:rsid w:val="00794F5D"/>
    <w:rsid w:val="007955B1"/>
    <w:rsid w:val="00795612"/>
    <w:rsid w:val="00795E9D"/>
    <w:rsid w:val="00795F48"/>
    <w:rsid w:val="0079707C"/>
    <w:rsid w:val="00797A2D"/>
    <w:rsid w:val="007A051D"/>
    <w:rsid w:val="007A066D"/>
    <w:rsid w:val="007A07A6"/>
    <w:rsid w:val="007A0836"/>
    <w:rsid w:val="007A092F"/>
    <w:rsid w:val="007A0AFA"/>
    <w:rsid w:val="007A12FA"/>
    <w:rsid w:val="007A1871"/>
    <w:rsid w:val="007A3D22"/>
    <w:rsid w:val="007A459B"/>
    <w:rsid w:val="007A5525"/>
    <w:rsid w:val="007A57A5"/>
    <w:rsid w:val="007A5F87"/>
    <w:rsid w:val="007A5FDA"/>
    <w:rsid w:val="007A6B36"/>
    <w:rsid w:val="007A7367"/>
    <w:rsid w:val="007A75E0"/>
    <w:rsid w:val="007A768A"/>
    <w:rsid w:val="007A777D"/>
    <w:rsid w:val="007A7971"/>
    <w:rsid w:val="007B01AA"/>
    <w:rsid w:val="007B0E15"/>
    <w:rsid w:val="007B0FCA"/>
    <w:rsid w:val="007B1FA2"/>
    <w:rsid w:val="007B2286"/>
    <w:rsid w:val="007B29FC"/>
    <w:rsid w:val="007B428C"/>
    <w:rsid w:val="007B480D"/>
    <w:rsid w:val="007B5F23"/>
    <w:rsid w:val="007B637B"/>
    <w:rsid w:val="007B6526"/>
    <w:rsid w:val="007B65BC"/>
    <w:rsid w:val="007B67E1"/>
    <w:rsid w:val="007B6981"/>
    <w:rsid w:val="007B7181"/>
    <w:rsid w:val="007B76F6"/>
    <w:rsid w:val="007B7CDF"/>
    <w:rsid w:val="007B7DEF"/>
    <w:rsid w:val="007B7E19"/>
    <w:rsid w:val="007B7E35"/>
    <w:rsid w:val="007C0560"/>
    <w:rsid w:val="007C16DF"/>
    <w:rsid w:val="007C1BA4"/>
    <w:rsid w:val="007C2790"/>
    <w:rsid w:val="007C2876"/>
    <w:rsid w:val="007C3269"/>
    <w:rsid w:val="007C369E"/>
    <w:rsid w:val="007C3958"/>
    <w:rsid w:val="007C3C06"/>
    <w:rsid w:val="007C3C45"/>
    <w:rsid w:val="007C3C77"/>
    <w:rsid w:val="007C40A8"/>
    <w:rsid w:val="007C44DF"/>
    <w:rsid w:val="007C4782"/>
    <w:rsid w:val="007C4825"/>
    <w:rsid w:val="007C4C03"/>
    <w:rsid w:val="007C576D"/>
    <w:rsid w:val="007C5CF7"/>
    <w:rsid w:val="007C5DE1"/>
    <w:rsid w:val="007C6C56"/>
    <w:rsid w:val="007C7FB2"/>
    <w:rsid w:val="007C7FED"/>
    <w:rsid w:val="007D0571"/>
    <w:rsid w:val="007D09DF"/>
    <w:rsid w:val="007D0E90"/>
    <w:rsid w:val="007D0FAA"/>
    <w:rsid w:val="007D0FC4"/>
    <w:rsid w:val="007D0FE4"/>
    <w:rsid w:val="007D1039"/>
    <w:rsid w:val="007D1F7A"/>
    <w:rsid w:val="007D2384"/>
    <w:rsid w:val="007D362A"/>
    <w:rsid w:val="007D3B94"/>
    <w:rsid w:val="007D3D4E"/>
    <w:rsid w:val="007D3DA3"/>
    <w:rsid w:val="007D3DEA"/>
    <w:rsid w:val="007D4437"/>
    <w:rsid w:val="007D65E5"/>
    <w:rsid w:val="007D6EB5"/>
    <w:rsid w:val="007D76E6"/>
    <w:rsid w:val="007D776D"/>
    <w:rsid w:val="007E0064"/>
    <w:rsid w:val="007E0E32"/>
    <w:rsid w:val="007E0E79"/>
    <w:rsid w:val="007E2044"/>
    <w:rsid w:val="007E2617"/>
    <w:rsid w:val="007E3080"/>
    <w:rsid w:val="007E32B6"/>
    <w:rsid w:val="007E3547"/>
    <w:rsid w:val="007E36AF"/>
    <w:rsid w:val="007E3D99"/>
    <w:rsid w:val="007E4164"/>
    <w:rsid w:val="007E4A9B"/>
    <w:rsid w:val="007E4E23"/>
    <w:rsid w:val="007E50E7"/>
    <w:rsid w:val="007E541A"/>
    <w:rsid w:val="007E5CB0"/>
    <w:rsid w:val="007E6B9E"/>
    <w:rsid w:val="007F09CB"/>
    <w:rsid w:val="007F1D1A"/>
    <w:rsid w:val="007F26D7"/>
    <w:rsid w:val="007F27A3"/>
    <w:rsid w:val="007F2D26"/>
    <w:rsid w:val="007F39CC"/>
    <w:rsid w:val="007F45CB"/>
    <w:rsid w:val="007F4EE3"/>
    <w:rsid w:val="007F5764"/>
    <w:rsid w:val="007F5EDC"/>
    <w:rsid w:val="007F5FA3"/>
    <w:rsid w:val="007F663C"/>
    <w:rsid w:val="007F6709"/>
    <w:rsid w:val="007F67D2"/>
    <w:rsid w:val="007F6E93"/>
    <w:rsid w:val="007F70AC"/>
    <w:rsid w:val="007F7544"/>
    <w:rsid w:val="007F7D94"/>
    <w:rsid w:val="007F7D9B"/>
    <w:rsid w:val="00800486"/>
    <w:rsid w:val="0080137C"/>
    <w:rsid w:val="00801D6E"/>
    <w:rsid w:val="00801F7E"/>
    <w:rsid w:val="00801FE2"/>
    <w:rsid w:val="00802F7B"/>
    <w:rsid w:val="00803705"/>
    <w:rsid w:val="00804296"/>
    <w:rsid w:val="00804628"/>
    <w:rsid w:val="00804838"/>
    <w:rsid w:val="008048CE"/>
    <w:rsid w:val="008058A7"/>
    <w:rsid w:val="008069AF"/>
    <w:rsid w:val="00806AB2"/>
    <w:rsid w:val="00807498"/>
    <w:rsid w:val="008077EF"/>
    <w:rsid w:val="00807B60"/>
    <w:rsid w:val="008102CF"/>
    <w:rsid w:val="008102E9"/>
    <w:rsid w:val="00810B41"/>
    <w:rsid w:val="00811F44"/>
    <w:rsid w:val="0081246A"/>
    <w:rsid w:val="00812FF3"/>
    <w:rsid w:val="00813C38"/>
    <w:rsid w:val="00814266"/>
    <w:rsid w:val="00815E99"/>
    <w:rsid w:val="008174A1"/>
    <w:rsid w:val="0081783F"/>
    <w:rsid w:val="008201E6"/>
    <w:rsid w:val="00820674"/>
    <w:rsid w:val="00821480"/>
    <w:rsid w:val="00822C48"/>
    <w:rsid w:val="00823142"/>
    <w:rsid w:val="0082317B"/>
    <w:rsid w:val="00823671"/>
    <w:rsid w:val="008238C9"/>
    <w:rsid w:val="00823A9B"/>
    <w:rsid w:val="0082410B"/>
    <w:rsid w:val="008249AE"/>
    <w:rsid w:val="00825006"/>
    <w:rsid w:val="008250F3"/>
    <w:rsid w:val="00825C97"/>
    <w:rsid w:val="00827408"/>
    <w:rsid w:val="0082792A"/>
    <w:rsid w:val="00827967"/>
    <w:rsid w:val="008302F9"/>
    <w:rsid w:val="00830D0C"/>
    <w:rsid w:val="00830DB6"/>
    <w:rsid w:val="00831127"/>
    <w:rsid w:val="008311B9"/>
    <w:rsid w:val="00832B40"/>
    <w:rsid w:val="00832B94"/>
    <w:rsid w:val="008340BD"/>
    <w:rsid w:val="008343B3"/>
    <w:rsid w:val="00834A39"/>
    <w:rsid w:val="00835264"/>
    <w:rsid w:val="00835C6C"/>
    <w:rsid w:val="00835D02"/>
    <w:rsid w:val="008363FD"/>
    <w:rsid w:val="0083641B"/>
    <w:rsid w:val="00836AB9"/>
    <w:rsid w:val="008371A8"/>
    <w:rsid w:val="00837DF9"/>
    <w:rsid w:val="00840049"/>
    <w:rsid w:val="008406A5"/>
    <w:rsid w:val="00840FB7"/>
    <w:rsid w:val="00840FD8"/>
    <w:rsid w:val="00841052"/>
    <w:rsid w:val="008414E5"/>
    <w:rsid w:val="00841A5C"/>
    <w:rsid w:val="00841C42"/>
    <w:rsid w:val="0084218A"/>
    <w:rsid w:val="00842834"/>
    <w:rsid w:val="00842D23"/>
    <w:rsid w:val="00843351"/>
    <w:rsid w:val="00843EAA"/>
    <w:rsid w:val="00844248"/>
    <w:rsid w:val="00844728"/>
    <w:rsid w:val="00844B1D"/>
    <w:rsid w:val="0084625D"/>
    <w:rsid w:val="00847D03"/>
    <w:rsid w:val="00850AEA"/>
    <w:rsid w:val="00850FFF"/>
    <w:rsid w:val="0085152D"/>
    <w:rsid w:val="008517B3"/>
    <w:rsid w:val="0085223B"/>
    <w:rsid w:val="00852484"/>
    <w:rsid w:val="008527BB"/>
    <w:rsid w:val="0085289B"/>
    <w:rsid w:val="00852CED"/>
    <w:rsid w:val="008533D4"/>
    <w:rsid w:val="0085357B"/>
    <w:rsid w:val="00853596"/>
    <w:rsid w:val="008537E6"/>
    <w:rsid w:val="00853B71"/>
    <w:rsid w:val="00853DD1"/>
    <w:rsid w:val="0085431F"/>
    <w:rsid w:val="00854331"/>
    <w:rsid w:val="0085434C"/>
    <w:rsid w:val="008546E7"/>
    <w:rsid w:val="00854B26"/>
    <w:rsid w:val="00854F58"/>
    <w:rsid w:val="00854FDA"/>
    <w:rsid w:val="00855074"/>
    <w:rsid w:val="0085513A"/>
    <w:rsid w:val="00855343"/>
    <w:rsid w:val="00855A87"/>
    <w:rsid w:val="00855D31"/>
    <w:rsid w:val="00855EA1"/>
    <w:rsid w:val="00856224"/>
    <w:rsid w:val="00856B32"/>
    <w:rsid w:val="00856CC2"/>
    <w:rsid w:val="008577F8"/>
    <w:rsid w:val="00861281"/>
    <w:rsid w:val="008614EA"/>
    <w:rsid w:val="00862015"/>
    <w:rsid w:val="00862639"/>
    <w:rsid w:val="008627D6"/>
    <w:rsid w:val="00862DF5"/>
    <w:rsid w:val="00863C85"/>
    <w:rsid w:val="00863ED6"/>
    <w:rsid w:val="0086506B"/>
    <w:rsid w:val="008654B1"/>
    <w:rsid w:val="0086631F"/>
    <w:rsid w:val="00866C1A"/>
    <w:rsid w:val="00866D4D"/>
    <w:rsid w:val="008672D3"/>
    <w:rsid w:val="00867337"/>
    <w:rsid w:val="008674B6"/>
    <w:rsid w:val="00867855"/>
    <w:rsid w:val="00867902"/>
    <w:rsid w:val="00867986"/>
    <w:rsid w:val="008679C3"/>
    <w:rsid w:val="00871320"/>
    <w:rsid w:val="008713AB"/>
    <w:rsid w:val="00872BD9"/>
    <w:rsid w:val="00872D2B"/>
    <w:rsid w:val="00873CF7"/>
    <w:rsid w:val="0087423E"/>
    <w:rsid w:val="00874617"/>
    <w:rsid w:val="00875250"/>
    <w:rsid w:val="008759A5"/>
    <w:rsid w:val="00875E1D"/>
    <w:rsid w:val="00876002"/>
    <w:rsid w:val="00876677"/>
    <w:rsid w:val="00876912"/>
    <w:rsid w:val="00876CDC"/>
    <w:rsid w:val="00877895"/>
    <w:rsid w:val="0088025F"/>
    <w:rsid w:val="008803D7"/>
    <w:rsid w:val="00880979"/>
    <w:rsid w:val="00880B66"/>
    <w:rsid w:val="00880EC8"/>
    <w:rsid w:val="008814D7"/>
    <w:rsid w:val="00881D74"/>
    <w:rsid w:val="008820AD"/>
    <w:rsid w:val="00882153"/>
    <w:rsid w:val="008833BA"/>
    <w:rsid w:val="008845F6"/>
    <w:rsid w:val="00884A11"/>
    <w:rsid w:val="008858FA"/>
    <w:rsid w:val="00886C77"/>
    <w:rsid w:val="00886CAC"/>
    <w:rsid w:val="00887AB6"/>
    <w:rsid w:val="00887FE5"/>
    <w:rsid w:val="0089050A"/>
    <w:rsid w:val="00890DEF"/>
    <w:rsid w:val="00890E12"/>
    <w:rsid w:val="00891C4E"/>
    <w:rsid w:val="00892061"/>
    <w:rsid w:val="0089212D"/>
    <w:rsid w:val="0089227A"/>
    <w:rsid w:val="00892597"/>
    <w:rsid w:val="00893008"/>
    <w:rsid w:val="0089307A"/>
    <w:rsid w:val="008931FF"/>
    <w:rsid w:val="00893590"/>
    <w:rsid w:val="008939B5"/>
    <w:rsid w:val="00893F2E"/>
    <w:rsid w:val="0089425E"/>
    <w:rsid w:val="00894D2E"/>
    <w:rsid w:val="008961FC"/>
    <w:rsid w:val="008968B6"/>
    <w:rsid w:val="008975A0"/>
    <w:rsid w:val="008975AF"/>
    <w:rsid w:val="00897B1D"/>
    <w:rsid w:val="00897D41"/>
    <w:rsid w:val="008A000E"/>
    <w:rsid w:val="008A028B"/>
    <w:rsid w:val="008A0DAA"/>
    <w:rsid w:val="008A1248"/>
    <w:rsid w:val="008A12FC"/>
    <w:rsid w:val="008A1534"/>
    <w:rsid w:val="008A1630"/>
    <w:rsid w:val="008A1646"/>
    <w:rsid w:val="008A1661"/>
    <w:rsid w:val="008A176A"/>
    <w:rsid w:val="008A1AC0"/>
    <w:rsid w:val="008A1F35"/>
    <w:rsid w:val="008A203B"/>
    <w:rsid w:val="008A2BC6"/>
    <w:rsid w:val="008A2E43"/>
    <w:rsid w:val="008A2EF7"/>
    <w:rsid w:val="008A3E85"/>
    <w:rsid w:val="008A42EE"/>
    <w:rsid w:val="008A4594"/>
    <w:rsid w:val="008A49A9"/>
    <w:rsid w:val="008A4A69"/>
    <w:rsid w:val="008A4E5E"/>
    <w:rsid w:val="008A4E77"/>
    <w:rsid w:val="008A54CA"/>
    <w:rsid w:val="008A5ED0"/>
    <w:rsid w:val="008A5ED3"/>
    <w:rsid w:val="008A669E"/>
    <w:rsid w:val="008A6B56"/>
    <w:rsid w:val="008A73DE"/>
    <w:rsid w:val="008A7E97"/>
    <w:rsid w:val="008B04B9"/>
    <w:rsid w:val="008B0E7E"/>
    <w:rsid w:val="008B177C"/>
    <w:rsid w:val="008B18C0"/>
    <w:rsid w:val="008B19A2"/>
    <w:rsid w:val="008B1F45"/>
    <w:rsid w:val="008B2081"/>
    <w:rsid w:val="008B278A"/>
    <w:rsid w:val="008B2F7E"/>
    <w:rsid w:val="008B34C7"/>
    <w:rsid w:val="008B3730"/>
    <w:rsid w:val="008B4B9B"/>
    <w:rsid w:val="008B4DA3"/>
    <w:rsid w:val="008B4E27"/>
    <w:rsid w:val="008B51A1"/>
    <w:rsid w:val="008B570F"/>
    <w:rsid w:val="008B63C9"/>
    <w:rsid w:val="008B6559"/>
    <w:rsid w:val="008B6627"/>
    <w:rsid w:val="008B6CDA"/>
    <w:rsid w:val="008B6D66"/>
    <w:rsid w:val="008B781C"/>
    <w:rsid w:val="008C052E"/>
    <w:rsid w:val="008C0934"/>
    <w:rsid w:val="008C0F9C"/>
    <w:rsid w:val="008C13FC"/>
    <w:rsid w:val="008C27E4"/>
    <w:rsid w:val="008C34D4"/>
    <w:rsid w:val="008C3503"/>
    <w:rsid w:val="008C35E1"/>
    <w:rsid w:val="008C3C31"/>
    <w:rsid w:val="008C6AE7"/>
    <w:rsid w:val="008C7126"/>
    <w:rsid w:val="008C79A8"/>
    <w:rsid w:val="008C7F14"/>
    <w:rsid w:val="008D01D6"/>
    <w:rsid w:val="008D0A05"/>
    <w:rsid w:val="008D10D1"/>
    <w:rsid w:val="008D2247"/>
    <w:rsid w:val="008D33C3"/>
    <w:rsid w:val="008D467A"/>
    <w:rsid w:val="008D4A45"/>
    <w:rsid w:val="008D55F1"/>
    <w:rsid w:val="008D6BD1"/>
    <w:rsid w:val="008E0624"/>
    <w:rsid w:val="008E0CC0"/>
    <w:rsid w:val="008E0D0B"/>
    <w:rsid w:val="008E0D2B"/>
    <w:rsid w:val="008E1104"/>
    <w:rsid w:val="008E1248"/>
    <w:rsid w:val="008E219F"/>
    <w:rsid w:val="008E2FA6"/>
    <w:rsid w:val="008E319B"/>
    <w:rsid w:val="008E32EF"/>
    <w:rsid w:val="008E35EA"/>
    <w:rsid w:val="008E3635"/>
    <w:rsid w:val="008E3DF7"/>
    <w:rsid w:val="008E4A3D"/>
    <w:rsid w:val="008E4CD1"/>
    <w:rsid w:val="008E59F2"/>
    <w:rsid w:val="008E5DD0"/>
    <w:rsid w:val="008E5E33"/>
    <w:rsid w:val="008E62A3"/>
    <w:rsid w:val="008E656A"/>
    <w:rsid w:val="008E6626"/>
    <w:rsid w:val="008E6772"/>
    <w:rsid w:val="008E714D"/>
    <w:rsid w:val="008E7576"/>
    <w:rsid w:val="008E7ABF"/>
    <w:rsid w:val="008E7BA6"/>
    <w:rsid w:val="008F0590"/>
    <w:rsid w:val="008F0CD4"/>
    <w:rsid w:val="008F0CFF"/>
    <w:rsid w:val="008F0EBD"/>
    <w:rsid w:val="008F114A"/>
    <w:rsid w:val="008F1619"/>
    <w:rsid w:val="008F1B0C"/>
    <w:rsid w:val="008F2FB8"/>
    <w:rsid w:val="008F33A3"/>
    <w:rsid w:val="008F3C5F"/>
    <w:rsid w:val="008F3EE1"/>
    <w:rsid w:val="008F40BC"/>
    <w:rsid w:val="008F4177"/>
    <w:rsid w:val="008F4342"/>
    <w:rsid w:val="008F436A"/>
    <w:rsid w:val="008F4F96"/>
    <w:rsid w:val="008F58ED"/>
    <w:rsid w:val="008F604B"/>
    <w:rsid w:val="008F657A"/>
    <w:rsid w:val="008F665C"/>
    <w:rsid w:val="008F6CEE"/>
    <w:rsid w:val="008F7798"/>
    <w:rsid w:val="008F7FFB"/>
    <w:rsid w:val="00900BE4"/>
    <w:rsid w:val="00900F8B"/>
    <w:rsid w:val="00901E83"/>
    <w:rsid w:val="00902AC4"/>
    <w:rsid w:val="00903EE1"/>
    <w:rsid w:val="00904279"/>
    <w:rsid w:val="00904C39"/>
    <w:rsid w:val="00904F95"/>
    <w:rsid w:val="0090519A"/>
    <w:rsid w:val="0090601D"/>
    <w:rsid w:val="00906F50"/>
    <w:rsid w:val="00907385"/>
    <w:rsid w:val="00907803"/>
    <w:rsid w:val="00907842"/>
    <w:rsid w:val="0091033B"/>
    <w:rsid w:val="0091063E"/>
    <w:rsid w:val="009109E1"/>
    <w:rsid w:val="00911317"/>
    <w:rsid w:val="0091167A"/>
    <w:rsid w:val="009119C9"/>
    <w:rsid w:val="00911DBD"/>
    <w:rsid w:val="00912779"/>
    <w:rsid w:val="00912852"/>
    <w:rsid w:val="00913886"/>
    <w:rsid w:val="00913B1E"/>
    <w:rsid w:val="009142F9"/>
    <w:rsid w:val="00916E9B"/>
    <w:rsid w:val="00916FAC"/>
    <w:rsid w:val="00917993"/>
    <w:rsid w:val="00920263"/>
    <w:rsid w:val="009209DC"/>
    <w:rsid w:val="00920BE8"/>
    <w:rsid w:val="009211C9"/>
    <w:rsid w:val="00921276"/>
    <w:rsid w:val="00921302"/>
    <w:rsid w:val="00921A33"/>
    <w:rsid w:val="00921CE9"/>
    <w:rsid w:val="0092290B"/>
    <w:rsid w:val="00923CE6"/>
    <w:rsid w:val="00923FD5"/>
    <w:rsid w:val="0092475C"/>
    <w:rsid w:val="00924BC4"/>
    <w:rsid w:val="009252CD"/>
    <w:rsid w:val="0092549E"/>
    <w:rsid w:val="0092558B"/>
    <w:rsid w:val="00925AB1"/>
    <w:rsid w:val="009269DC"/>
    <w:rsid w:val="009273F5"/>
    <w:rsid w:val="009276D6"/>
    <w:rsid w:val="009307C1"/>
    <w:rsid w:val="00930D79"/>
    <w:rsid w:val="009316C1"/>
    <w:rsid w:val="00931C04"/>
    <w:rsid w:val="00931EF1"/>
    <w:rsid w:val="00932281"/>
    <w:rsid w:val="009323DE"/>
    <w:rsid w:val="00932450"/>
    <w:rsid w:val="0093257C"/>
    <w:rsid w:val="00933115"/>
    <w:rsid w:val="0093332B"/>
    <w:rsid w:val="00933E75"/>
    <w:rsid w:val="00933FCB"/>
    <w:rsid w:val="009346D4"/>
    <w:rsid w:val="00934D5F"/>
    <w:rsid w:val="00934DA1"/>
    <w:rsid w:val="009359BE"/>
    <w:rsid w:val="00935BC4"/>
    <w:rsid w:val="00935F10"/>
    <w:rsid w:val="009366CB"/>
    <w:rsid w:val="0093675B"/>
    <w:rsid w:val="009368A0"/>
    <w:rsid w:val="00936F18"/>
    <w:rsid w:val="00937418"/>
    <w:rsid w:val="0093743A"/>
    <w:rsid w:val="009410D5"/>
    <w:rsid w:val="00942234"/>
    <w:rsid w:val="00942DD4"/>
    <w:rsid w:val="009458C5"/>
    <w:rsid w:val="00945BE7"/>
    <w:rsid w:val="009462CF"/>
    <w:rsid w:val="00947015"/>
    <w:rsid w:val="00947193"/>
    <w:rsid w:val="00947351"/>
    <w:rsid w:val="00947357"/>
    <w:rsid w:val="00947653"/>
    <w:rsid w:val="00947CBC"/>
    <w:rsid w:val="0095068D"/>
    <w:rsid w:val="009508EF"/>
    <w:rsid w:val="009519F7"/>
    <w:rsid w:val="00951C9F"/>
    <w:rsid w:val="0095225A"/>
    <w:rsid w:val="0095257F"/>
    <w:rsid w:val="0095328A"/>
    <w:rsid w:val="009535EB"/>
    <w:rsid w:val="00953B46"/>
    <w:rsid w:val="00953D03"/>
    <w:rsid w:val="0095478A"/>
    <w:rsid w:val="009548B6"/>
    <w:rsid w:val="0095539D"/>
    <w:rsid w:val="009553B3"/>
    <w:rsid w:val="00955A90"/>
    <w:rsid w:val="00956BC0"/>
    <w:rsid w:val="009610F6"/>
    <w:rsid w:val="0096181B"/>
    <w:rsid w:val="00961873"/>
    <w:rsid w:val="0096201D"/>
    <w:rsid w:val="009629BB"/>
    <w:rsid w:val="00962AC3"/>
    <w:rsid w:val="009647CA"/>
    <w:rsid w:val="00964DDF"/>
    <w:rsid w:val="00966422"/>
    <w:rsid w:val="00966BAB"/>
    <w:rsid w:val="00967285"/>
    <w:rsid w:val="00967478"/>
    <w:rsid w:val="0096754B"/>
    <w:rsid w:val="00967B89"/>
    <w:rsid w:val="0097087A"/>
    <w:rsid w:val="009709AB"/>
    <w:rsid w:val="009709D9"/>
    <w:rsid w:val="00970BC1"/>
    <w:rsid w:val="009713FE"/>
    <w:rsid w:val="00971B5C"/>
    <w:rsid w:val="00971F4F"/>
    <w:rsid w:val="00972234"/>
    <w:rsid w:val="009730ED"/>
    <w:rsid w:val="009732D9"/>
    <w:rsid w:val="00973FE3"/>
    <w:rsid w:val="0097412C"/>
    <w:rsid w:val="0097460F"/>
    <w:rsid w:val="009748A8"/>
    <w:rsid w:val="00975126"/>
    <w:rsid w:val="0097541E"/>
    <w:rsid w:val="009757F2"/>
    <w:rsid w:val="0097593B"/>
    <w:rsid w:val="00975981"/>
    <w:rsid w:val="00975EBA"/>
    <w:rsid w:val="00977004"/>
    <w:rsid w:val="009770D6"/>
    <w:rsid w:val="009801B1"/>
    <w:rsid w:val="00980512"/>
    <w:rsid w:val="00980D9C"/>
    <w:rsid w:val="009811DB"/>
    <w:rsid w:val="009812E7"/>
    <w:rsid w:val="009813A0"/>
    <w:rsid w:val="00981C0B"/>
    <w:rsid w:val="00982D09"/>
    <w:rsid w:val="0098301A"/>
    <w:rsid w:val="009839DC"/>
    <w:rsid w:val="00983F73"/>
    <w:rsid w:val="00985677"/>
    <w:rsid w:val="00986200"/>
    <w:rsid w:val="009862F1"/>
    <w:rsid w:val="0098633B"/>
    <w:rsid w:val="00986B10"/>
    <w:rsid w:val="00986DC2"/>
    <w:rsid w:val="00986FFE"/>
    <w:rsid w:val="009901A4"/>
    <w:rsid w:val="0099155E"/>
    <w:rsid w:val="0099191D"/>
    <w:rsid w:val="00991B34"/>
    <w:rsid w:val="00991C5A"/>
    <w:rsid w:val="0099277D"/>
    <w:rsid w:val="00992ACD"/>
    <w:rsid w:val="00992C9E"/>
    <w:rsid w:val="0099370A"/>
    <w:rsid w:val="00993B60"/>
    <w:rsid w:val="009942E5"/>
    <w:rsid w:val="00994C9B"/>
    <w:rsid w:val="00994DDA"/>
    <w:rsid w:val="0099631C"/>
    <w:rsid w:val="00997C0C"/>
    <w:rsid w:val="00997EAA"/>
    <w:rsid w:val="009A019F"/>
    <w:rsid w:val="009A15E4"/>
    <w:rsid w:val="009A1C46"/>
    <w:rsid w:val="009A1C9D"/>
    <w:rsid w:val="009A20F8"/>
    <w:rsid w:val="009A2405"/>
    <w:rsid w:val="009A29D3"/>
    <w:rsid w:val="009A2C73"/>
    <w:rsid w:val="009A304C"/>
    <w:rsid w:val="009A3848"/>
    <w:rsid w:val="009A3CC6"/>
    <w:rsid w:val="009A4BEA"/>
    <w:rsid w:val="009A4E5C"/>
    <w:rsid w:val="009A5388"/>
    <w:rsid w:val="009A5D3C"/>
    <w:rsid w:val="009A5FE3"/>
    <w:rsid w:val="009A621C"/>
    <w:rsid w:val="009A6DFB"/>
    <w:rsid w:val="009A770F"/>
    <w:rsid w:val="009A77A9"/>
    <w:rsid w:val="009A7980"/>
    <w:rsid w:val="009B0308"/>
    <w:rsid w:val="009B158B"/>
    <w:rsid w:val="009B1BE4"/>
    <w:rsid w:val="009B210B"/>
    <w:rsid w:val="009B2450"/>
    <w:rsid w:val="009B2B0D"/>
    <w:rsid w:val="009B2C1C"/>
    <w:rsid w:val="009B2D72"/>
    <w:rsid w:val="009B2D8B"/>
    <w:rsid w:val="009B3002"/>
    <w:rsid w:val="009B3019"/>
    <w:rsid w:val="009B3056"/>
    <w:rsid w:val="009B3073"/>
    <w:rsid w:val="009B3B97"/>
    <w:rsid w:val="009B3DCC"/>
    <w:rsid w:val="009B5394"/>
    <w:rsid w:val="009B62D0"/>
    <w:rsid w:val="009B649F"/>
    <w:rsid w:val="009B7583"/>
    <w:rsid w:val="009B7935"/>
    <w:rsid w:val="009B7A52"/>
    <w:rsid w:val="009C09DF"/>
    <w:rsid w:val="009C0A51"/>
    <w:rsid w:val="009C0FF1"/>
    <w:rsid w:val="009C12D8"/>
    <w:rsid w:val="009C18E9"/>
    <w:rsid w:val="009C1B94"/>
    <w:rsid w:val="009C3E73"/>
    <w:rsid w:val="009C3FE1"/>
    <w:rsid w:val="009C40A4"/>
    <w:rsid w:val="009C4202"/>
    <w:rsid w:val="009C457D"/>
    <w:rsid w:val="009C51AE"/>
    <w:rsid w:val="009C5B28"/>
    <w:rsid w:val="009C640B"/>
    <w:rsid w:val="009C6A1C"/>
    <w:rsid w:val="009C77D4"/>
    <w:rsid w:val="009C7DA5"/>
    <w:rsid w:val="009C7DBD"/>
    <w:rsid w:val="009C7F20"/>
    <w:rsid w:val="009D0006"/>
    <w:rsid w:val="009D0781"/>
    <w:rsid w:val="009D0933"/>
    <w:rsid w:val="009D0EEC"/>
    <w:rsid w:val="009D0FB5"/>
    <w:rsid w:val="009D2034"/>
    <w:rsid w:val="009D21AB"/>
    <w:rsid w:val="009D2325"/>
    <w:rsid w:val="009D39E7"/>
    <w:rsid w:val="009D3C2A"/>
    <w:rsid w:val="009D4387"/>
    <w:rsid w:val="009D4458"/>
    <w:rsid w:val="009D486B"/>
    <w:rsid w:val="009D5834"/>
    <w:rsid w:val="009D5C0F"/>
    <w:rsid w:val="009D5DC9"/>
    <w:rsid w:val="009D673E"/>
    <w:rsid w:val="009D6B34"/>
    <w:rsid w:val="009D6BEC"/>
    <w:rsid w:val="009E0162"/>
    <w:rsid w:val="009E0597"/>
    <w:rsid w:val="009E0AEC"/>
    <w:rsid w:val="009E1134"/>
    <w:rsid w:val="009E2A27"/>
    <w:rsid w:val="009E2A64"/>
    <w:rsid w:val="009E499A"/>
    <w:rsid w:val="009E64AC"/>
    <w:rsid w:val="009E6F53"/>
    <w:rsid w:val="009E701F"/>
    <w:rsid w:val="009E78BB"/>
    <w:rsid w:val="009E7933"/>
    <w:rsid w:val="009E7940"/>
    <w:rsid w:val="009E7E00"/>
    <w:rsid w:val="009E7E9A"/>
    <w:rsid w:val="009F105D"/>
    <w:rsid w:val="009F1888"/>
    <w:rsid w:val="009F26F4"/>
    <w:rsid w:val="009F281C"/>
    <w:rsid w:val="009F36C9"/>
    <w:rsid w:val="009F3BBD"/>
    <w:rsid w:val="009F3F96"/>
    <w:rsid w:val="009F49F9"/>
    <w:rsid w:val="009F4C9B"/>
    <w:rsid w:val="009F5371"/>
    <w:rsid w:val="009F5AD1"/>
    <w:rsid w:val="009F5B08"/>
    <w:rsid w:val="009F61D4"/>
    <w:rsid w:val="009F61FA"/>
    <w:rsid w:val="009F6A6A"/>
    <w:rsid w:val="009F6DBD"/>
    <w:rsid w:val="009F7026"/>
    <w:rsid w:val="009F74FC"/>
    <w:rsid w:val="009F7944"/>
    <w:rsid w:val="009F79AD"/>
    <w:rsid w:val="00A00E77"/>
    <w:rsid w:val="00A017F7"/>
    <w:rsid w:val="00A022E3"/>
    <w:rsid w:val="00A0230A"/>
    <w:rsid w:val="00A02AD9"/>
    <w:rsid w:val="00A02F7D"/>
    <w:rsid w:val="00A0301E"/>
    <w:rsid w:val="00A03598"/>
    <w:rsid w:val="00A03C4C"/>
    <w:rsid w:val="00A04B7D"/>
    <w:rsid w:val="00A04DE3"/>
    <w:rsid w:val="00A050E8"/>
    <w:rsid w:val="00A05468"/>
    <w:rsid w:val="00A05A04"/>
    <w:rsid w:val="00A05B92"/>
    <w:rsid w:val="00A06B3A"/>
    <w:rsid w:val="00A06CE7"/>
    <w:rsid w:val="00A10366"/>
    <w:rsid w:val="00A103AB"/>
    <w:rsid w:val="00A10F09"/>
    <w:rsid w:val="00A113C4"/>
    <w:rsid w:val="00A11443"/>
    <w:rsid w:val="00A11B55"/>
    <w:rsid w:val="00A1352D"/>
    <w:rsid w:val="00A13E5F"/>
    <w:rsid w:val="00A1539B"/>
    <w:rsid w:val="00A157A6"/>
    <w:rsid w:val="00A15990"/>
    <w:rsid w:val="00A15F19"/>
    <w:rsid w:val="00A1647A"/>
    <w:rsid w:val="00A16566"/>
    <w:rsid w:val="00A174BA"/>
    <w:rsid w:val="00A17560"/>
    <w:rsid w:val="00A175A6"/>
    <w:rsid w:val="00A176C1"/>
    <w:rsid w:val="00A178E4"/>
    <w:rsid w:val="00A2122D"/>
    <w:rsid w:val="00A213EC"/>
    <w:rsid w:val="00A21B12"/>
    <w:rsid w:val="00A21EAC"/>
    <w:rsid w:val="00A21FEF"/>
    <w:rsid w:val="00A22257"/>
    <w:rsid w:val="00A235CA"/>
    <w:rsid w:val="00A23FC3"/>
    <w:rsid w:val="00A24A9A"/>
    <w:rsid w:val="00A24C4D"/>
    <w:rsid w:val="00A2519A"/>
    <w:rsid w:val="00A25BE0"/>
    <w:rsid w:val="00A25D44"/>
    <w:rsid w:val="00A265E4"/>
    <w:rsid w:val="00A2699E"/>
    <w:rsid w:val="00A26D7F"/>
    <w:rsid w:val="00A27F52"/>
    <w:rsid w:val="00A304BE"/>
    <w:rsid w:val="00A306ED"/>
    <w:rsid w:val="00A30A34"/>
    <w:rsid w:val="00A3103B"/>
    <w:rsid w:val="00A31720"/>
    <w:rsid w:val="00A3185D"/>
    <w:rsid w:val="00A318A1"/>
    <w:rsid w:val="00A31A0E"/>
    <w:rsid w:val="00A31A5F"/>
    <w:rsid w:val="00A31C0F"/>
    <w:rsid w:val="00A31F41"/>
    <w:rsid w:val="00A32067"/>
    <w:rsid w:val="00A3242D"/>
    <w:rsid w:val="00A32640"/>
    <w:rsid w:val="00A32F7A"/>
    <w:rsid w:val="00A33C53"/>
    <w:rsid w:val="00A341E4"/>
    <w:rsid w:val="00A3623C"/>
    <w:rsid w:val="00A369FC"/>
    <w:rsid w:val="00A36E35"/>
    <w:rsid w:val="00A371DB"/>
    <w:rsid w:val="00A376BC"/>
    <w:rsid w:val="00A3791E"/>
    <w:rsid w:val="00A40D26"/>
    <w:rsid w:val="00A41670"/>
    <w:rsid w:val="00A41748"/>
    <w:rsid w:val="00A41AD5"/>
    <w:rsid w:val="00A41C29"/>
    <w:rsid w:val="00A42387"/>
    <w:rsid w:val="00A4253A"/>
    <w:rsid w:val="00A425F8"/>
    <w:rsid w:val="00A4292B"/>
    <w:rsid w:val="00A42990"/>
    <w:rsid w:val="00A429D8"/>
    <w:rsid w:val="00A42AC9"/>
    <w:rsid w:val="00A432A4"/>
    <w:rsid w:val="00A43532"/>
    <w:rsid w:val="00A439D3"/>
    <w:rsid w:val="00A43E49"/>
    <w:rsid w:val="00A440A8"/>
    <w:rsid w:val="00A443DD"/>
    <w:rsid w:val="00A44848"/>
    <w:rsid w:val="00A44E62"/>
    <w:rsid w:val="00A44FD7"/>
    <w:rsid w:val="00A453F6"/>
    <w:rsid w:val="00A45A90"/>
    <w:rsid w:val="00A46200"/>
    <w:rsid w:val="00A470F8"/>
    <w:rsid w:val="00A47581"/>
    <w:rsid w:val="00A47AB1"/>
    <w:rsid w:val="00A47D78"/>
    <w:rsid w:val="00A5007F"/>
    <w:rsid w:val="00A5017C"/>
    <w:rsid w:val="00A50BC4"/>
    <w:rsid w:val="00A50CFC"/>
    <w:rsid w:val="00A511D0"/>
    <w:rsid w:val="00A5196C"/>
    <w:rsid w:val="00A521CC"/>
    <w:rsid w:val="00A52B92"/>
    <w:rsid w:val="00A5327C"/>
    <w:rsid w:val="00A539CC"/>
    <w:rsid w:val="00A53AB5"/>
    <w:rsid w:val="00A54021"/>
    <w:rsid w:val="00A5424E"/>
    <w:rsid w:val="00A54922"/>
    <w:rsid w:val="00A551E0"/>
    <w:rsid w:val="00A55701"/>
    <w:rsid w:val="00A56162"/>
    <w:rsid w:val="00A56F4F"/>
    <w:rsid w:val="00A5724D"/>
    <w:rsid w:val="00A575A7"/>
    <w:rsid w:val="00A57750"/>
    <w:rsid w:val="00A57E42"/>
    <w:rsid w:val="00A605A5"/>
    <w:rsid w:val="00A61925"/>
    <w:rsid w:val="00A62084"/>
    <w:rsid w:val="00A647E8"/>
    <w:rsid w:val="00A658F1"/>
    <w:rsid w:val="00A65D02"/>
    <w:rsid w:val="00A661C1"/>
    <w:rsid w:val="00A66515"/>
    <w:rsid w:val="00A66F7F"/>
    <w:rsid w:val="00A672F9"/>
    <w:rsid w:val="00A6755C"/>
    <w:rsid w:val="00A676A2"/>
    <w:rsid w:val="00A67990"/>
    <w:rsid w:val="00A701A4"/>
    <w:rsid w:val="00A70478"/>
    <w:rsid w:val="00A725F2"/>
    <w:rsid w:val="00A728F2"/>
    <w:rsid w:val="00A72B52"/>
    <w:rsid w:val="00A73058"/>
    <w:rsid w:val="00A73B2B"/>
    <w:rsid w:val="00A74030"/>
    <w:rsid w:val="00A7519E"/>
    <w:rsid w:val="00A7627D"/>
    <w:rsid w:val="00A773D2"/>
    <w:rsid w:val="00A77420"/>
    <w:rsid w:val="00A77448"/>
    <w:rsid w:val="00A77536"/>
    <w:rsid w:val="00A77CC9"/>
    <w:rsid w:val="00A77F26"/>
    <w:rsid w:val="00A811EB"/>
    <w:rsid w:val="00A816F4"/>
    <w:rsid w:val="00A81BD5"/>
    <w:rsid w:val="00A81D4E"/>
    <w:rsid w:val="00A820C7"/>
    <w:rsid w:val="00A82742"/>
    <w:rsid w:val="00A827F3"/>
    <w:rsid w:val="00A828DD"/>
    <w:rsid w:val="00A82C09"/>
    <w:rsid w:val="00A82DC7"/>
    <w:rsid w:val="00A82F11"/>
    <w:rsid w:val="00A83249"/>
    <w:rsid w:val="00A84AC8"/>
    <w:rsid w:val="00A84BD9"/>
    <w:rsid w:val="00A85249"/>
    <w:rsid w:val="00A85945"/>
    <w:rsid w:val="00A85E07"/>
    <w:rsid w:val="00A85E3A"/>
    <w:rsid w:val="00A85F13"/>
    <w:rsid w:val="00A85FD1"/>
    <w:rsid w:val="00A86678"/>
    <w:rsid w:val="00A86E96"/>
    <w:rsid w:val="00A86FF2"/>
    <w:rsid w:val="00A87171"/>
    <w:rsid w:val="00A87DC2"/>
    <w:rsid w:val="00A87EE4"/>
    <w:rsid w:val="00A87FDC"/>
    <w:rsid w:val="00A9003A"/>
    <w:rsid w:val="00A901FD"/>
    <w:rsid w:val="00A9069D"/>
    <w:rsid w:val="00A908D8"/>
    <w:rsid w:val="00A90944"/>
    <w:rsid w:val="00A90DCE"/>
    <w:rsid w:val="00A91A63"/>
    <w:rsid w:val="00A92644"/>
    <w:rsid w:val="00A92A0D"/>
    <w:rsid w:val="00A92A97"/>
    <w:rsid w:val="00A93344"/>
    <w:rsid w:val="00A93512"/>
    <w:rsid w:val="00A937F0"/>
    <w:rsid w:val="00A93A28"/>
    <w:rsid w:val="00A948D5"/>
    <w:rsid w:val="00A950FB"/>
    <w:rsid w:val="00A952F7"/>
    <w:rsid w:val="00A95CEC"/>
    <w:rsid w:val="00A95F42"/>
    <w:rsid w:val="00A967D3"/>
    <w:rsid w:val="00A96FEF"/>
    <w:rsid w:val="00A97FF2"/>
    <w:rsid w:val="00AA0022"/>
    <w:rsid w:val="00AA0268"/>
    <w:rsid w:val="00AA0890"/>
    <w:rsid w:val="00AA0A3F"/>
    <w:rsid w:val="00AA1E7C"/>
    <w:rsid w:val="00AA2180"/>
    <w:rsid w:val="00AA244B"/>
    <w:rsid w:val="00AA31E6"/>
    <w:rsid w:val="00AA4194"/>
    <w:rsid w:val="00AA499C"/>
    <w:rsid w:val="00AA5A7C"/>
    <w:rsid w:val="00AA5A9C"/>
    <w:rsid w:val="00AA5C23"/>
    <w:rsid w:val="00AA690A"/>
    <w:rsid w:val="00AA75CC"/>
    <w:rsid w:val="00AB041C"/>
    <w:rsid w:val="00AB04E8"/>
    <w:rsid w:val="00AB08B2"/>
    <w:rsid w:val="00AB0A1E"/>
    <w:rsid w:val="00AB103F"/>
    <w:rsid w:val="00AB10B8"/>
    <w:rsid w:val="00AB179E"/>
    <w:rsid w:val="00AB1B95"/>
    <w:rsid w:val="00AB24B1"/>
    <w:rsid w:val="00AB285F"/>
    <w:rsid w:val="00AB2AFF"/>
    <w:rsid w:val="00AB30C5"/>
    <w:rsid w:val="00AB3EA2"/>
    <w:rsid w:val="00AB4249"/>
    <w:rsid w:val="00AB4596"/>
    <w:rsid w:val="00AB4857"/>
    <w:rsid w:val="00AB48EC"/>
    <w:rsid w:val="00AB49C7"/>
    <w:rsid w:val="00AB4FAC"/>
    <w:rsid w:val="00AB522C"/>
    <w:rsid w:val="00AB5584"/>
    <w:rsid w:val="00AB5795"/>
    <w:rsid w:val="00AB5A5B"/>
    <w:rsid w:val="00AB63F3"/>
    <w:rsid w:val="00AB68AE"/>
    <w:rsid w:val="00AB6FC8"/>
    <w:rsid w:val="00AB73B9"/>
    <w:rsid w:val="00AB7D83"/>
    <w:rsid w:val="00AC0067"/>
    <w:rsid w:val="00AC0789"/>
    <w:rsid w:val="00AC0C91"/>
    <w:rsid w:val="00AC22F7"/>
    <w:rsid w:val="00AC278A"/>
    <w:rsid w:val="00AC2B68"/>
    <w:rsid w:val="00AC33BE"/>
    <w:rsid w:val="00AC3968"/>
    <w:rsid w:val="00AC4389"/>
    <w:rsid w:val="00AC4B53"/>
    <w:rsid w:val="00AC4C44"/>
    <w:rsid w:val="00AC5092"/>
    <w:rsid w:val="00AC6701"/>
    <w:rsid w:val="00AC678F"/>
    <w:rsid w:val="00AC6D94"/>
    <w:rsid w:val="00AC7C98"/>
    <w:rsid w:val="00AD0144"/>
    <w:rsid w:val="00AD09D5"/>
    <w:rsid w:val="00AD0A6C"/>
    <w:rsid w:val="00AD0D52"/>
    <w:rsid w:val="00AD1D28"/>
    <w:rsid w:val="00AD350A"/>
    <w:rsid w:val="00AD35CC"/>
    <w:rsid w:val="00AD3A4D"/>
    <w:rsid w:val="00AD42D6"/>
    <w:rsid w:val="00AD46FA"/>
    <w:rsid w:val="00AD4F01"/>
    <w:rsid w:val="00AD6159"/>
    <w:rsid w:val="00AD661A"/>
    <w:rsid w:val="00AD7BB3"/>
    <w:rsid w:val="00AE038B"/>
    <w:rsid w:val="00AE0920"/>
    <w:rsid w:val="00AE0EF5"/>
    <w:rsid w:val="00AE129C"/>
    <w:rsid w:val="00AE1C15"/>
    <w:rsid w:val="00AE37EA"/>
    <w:rsid w:val="00AE3F25"/>
    <w:rsid w:val="00AE4054"/>
    <w:rsid w:val="00AE4707"/>
    <w:rsid w:val="00AE5082"/>
    <w:rsid w:val="00AE5658"/>
    <w:rsid w:val="00AE6375"/>
    <w:rsid w:val="00AE684C"/>
    <w:rsid w:val="00AF01B1"/>
    <w:rsid w:val="00AF0A77"/>
    <w:rsid w:val="00AF1828"/>
    <w:rsid w:val="00AF2234"/>
    <w:rsid w:val="00AF2278"/>
    <w:rsid w:val="00AF2387"/>
    <w:rsid w:val="00AF2ABB"/>
    <w:rsid w:val="00AF2ADE"/>
    <w:rsid w:val="00AF3168"/>
    <w:rsid w:val="00AF358E"/>
    <w:rsid w:val="00AF3AC3"/>
    <w:rsid w:val="00AF3F26"/>
    <w:rsid w:val="00AF4491"/>
    <w:rsid w:val="00AF4747"/>
    <w:rsid w:val="00AF4A98"/>
    <w:rsid w:val="00AF5173"/>
    <w:rsid w:val="00AF6666"/>
    <w:rsid w:val="00AF6DAB"/>
    <w:rsid w:val="00AF7978"/>
    <w:rsid w:val="00AF7B06"/>
    <w:rsid w:val="00AF7FE0"/>
    <w:rsid w:val="00B009AF"/>
    <w:rsid w:val="00B02EDF"/>
    <w:rsid w:val="00B03EA0"/>
    <w:rsid w:val="00B0429C"/>
    <w:rsid w:val="00B04325"/>
    <w:rsid w:val="00B048E9"/>
    <w:rsid w:val="00B05987"/>
    <w:rsid w:val="00B05C91"/>
    <w:rsid w:val="00B06638"/>
    <w:rsid w:val="00B0698F"/>
    <w:rsid w:val="00B06CB0"/>
    <w:rsid w:val="00B06ED9"/>
    <w:rsid w:val="00B07808"/>
    <w:rsid w:val="00B10228"/>
    <w:rsid w:val="00B10463"/>
    <w:rsid w:val="00B1073D"/>
    <w:rsid w:val="00B10A15"/>
    <w:rsid w:val="00B10C8E"/>
    <w:rsid w:val="00B10D6B"/>
    <w:rsid w:val="00B112AA"/>
    <w:rsid w:val="00B11887"/>
    <w:rsid w:val="00B11E9B"/>
    <w:rsid w:val="00B12209"/>
    <w:rsid w:val="00B13382"/>
    <w:rsid w:val="00B13873"/>
    <w:rsid w:val="00B14044"/>
    <w:rsid w:val="00B143FE"/>
    <w:rsid w:val="00B14630"/>
    <w:rsid w:val="00B150A3"/>
    <w:rsid w:val="00B1585E"/>
    <w:rsid w:val="00B15B96"/>
    <w:rsid w:val="00B1627D"/>
    <w:rsid w:val="00B16ABE"/>
    <w:rsid w:val="00B1761D"/>
    <w:rsid w:val="00B17CA7"/>
    <w:rsid w:val="00B20F36"/>
    <w:rsid w:val="00B2124F"/>
    <w:rsid w:val="00B22E88"/>
    <w:rsid w:val="00B23980"/>
    <w:rsid w:val="00B23B00"/>
    <w:rsid w:val="00B23DF5"/>
    <w:rsid w:val="00B23E7D"/>
    <w:rsid w:val="00B23F25"/>
    <w:rsid w:val="00B242E6"/>
    <w:rsid w:val="00B243D0"/>
    <w:rsid w:val="00B24C19"/>
    <w:rsid w:val="00B24EB5"/>
    <w:rsid w:val="00B25E43"/>
    <w:rsid w:val="00B273B1"/>
    <w:rsid w:val="00B274B7"/>
    <w:rsid w:val="00B27749"/>
    <w:rsid w:val="00B27928"/>
    <w:rsid w:val="00B27E12"/>
    <w:rsid w:val="00B30524"/>
    <w:rsid w:val="00B31C79"/>
    <w:rsid w:val="00B320F9"/>
    <w:rsid w:val="00B32765"/>
    <w:rsid w:val="00B32883"/>
    <w:rsid w:val="00B32F48"/>
    <w:rsid w:val="00B33DA8"/>
    <w:rsid w:val="00B34463"/>
    <w:rsid w:val="00B3447C"/>
    <w:rsid w:val="00B34C02"/>
    <w:rsid w:val="00B352D0"/>
    <w:rsid w:val="00B360FC"/>
    <w:rsid w:val="00B36365"/>
    <w:rsid w:val="00B3666B"/>
    <w:rsid w:val="00B368CD"/>
    <w:rsid w:val="00B36C98"/>
    <w:rsid w:val="00B373C0"/>
    <w:rsid w:val="00B37A0E"/>
    <w:rsid w:val="00B37E83"/>
    <w:rsid w:val="00B40044"/>
    <w:rsid w:val="00B41288"/>
    <w:rsid w:val="00B429E0"/>
    <w:rsid w:val="00B43765"/>
    <w:rsid w:val="00B43799"/>
    <w:rsid w:val="00B449F8"/>
    <w:rsid w:val="00B45976"/>
    <w:rsid w:val="00B469BE"/>
    <w:rsid w:val="00B46CC5"/>
    <w:rsid w:val="00B47064"/>
    <w:rsid w:val="00B47960"/>
    <w:rsid w:val="00B51AAE"/>
    <w:rsid w:val="00B523BC"/>
    <w:rsid w:val="00B52B16"/>
    <w:rsid w:val="00B52B21"/>
    <w:rsid w:val="00B53221"/>
    <w:rsid w:val="00B53A6B"/>
    <w:rsid w:val="00B5596C"/>
    <w:rsid w:val="00B561DB"/>
    <w:rsid w:val="00B5730B"/>
    <w:rsid w:val="00B573FF"/>
    <w:rsid w:val="00B57AF5"/>
    <w:rsid w:val="00B57FA7"/>
    <w:rsid w:val="00B60B93"/>
    <w:rsid w:val="00B60ED8"/>
    <w:rsid w:val="00B618A3"/>
    <w:rsid w:val="00B618F1"/>
    <w:rsid w:val="00B61B8D"/>
    <w:rsid w:val="00B62A49"/>
    <w:rsid w:val="00B63BC7"/>
    <w:rsid w:val="00B63D8F"/>
    <w:rsid w:val="00B641D5"/>
    <w:rsid w:val="00B64A04"/>
    <w:rsid w:val="00B659EB"/>
    <w:rsid w:val="00B66CD7"/>
    <w:rsid w:val="00B6712D"/>
    <w:rsid w:val="00B673EB"/>
    <w:rsid w:val="00B70120"/>
    <w:rsid w:val="00B70676"/>
    <w:rsid w:val="00B71A52"/>
    <w:rsid w:val="00B71BD9"/>
    <w:rsid w:val="00B722C3"/>
    <w:rsid w:val="00B7253B"/>
    <w:rsid w:val="00B72C06"/>
    <w:rsid w:val="00B73074"/>
    <w:rsid w:val="00B73298"/>
    <w:rsid w:val="00B73B0C"/>
    <w:rsid w:val="00B73DA4"/>
    <w:rsid w:val="00B745E9"/>
    <w:rsid w:val="00B75029"/>
    <w:rsid w:val="00B756D5"/>
    <w:rsid w:val="00B76437"/>
    <w:rsid w:val="00B778CC"/>
    <w:rsid w:val="00B8039A"/>
    <w:rsid w:val="00B8045A"/>
    <w:rsid w:val="00B8090B"/>
    <w:rsid w:val="00B80F2F"/>
    <w:rsid w:val="00B81FCC"/>
    <w:rsid w:val="00B82012"/>
    <w:rsid w:val="00B82487"/>
    <w:rsid w:val="00B82B41"/>
    <w:rsid w:val="00B838BF"/>
    <w:rsid w:val="00B83A05"/>
    <w:rsid w:val="00B83BBA"/>
    <w:rsid w:val="00B84685"/>
    <w:rsid w:val="00B85242"/>
    <w:rsid w:val="00B8531A"/>
    <w:rsid w:val="00B85718"/>
    <w:rsid w:val="00B85EF5"/>
    <w:rsid w:val="00B86CE7"/>
    <w:rsid w:val="00B871C5"/>
    <w:rsid w:val="00B872E2"/>
    <w:rsid w:val="00B8743A"/>
    <w:rsid w:val="00B87E8E"/>
    <w:rsid w:val="00B87F56"/>
    <w:rsid w:val="00B90395"/>
    <w:rsid w:val="00B90AA9"/>
    <w:rsid w:val="00B90F96"/>
    <w:rsid w:val="00B9138C"/>
    <w:rsid w:val="00B91956"/>
    <w:rsid w:val="00B91AD7"/>
    <w:rsid w:val="00B92059"/>
    <w:rsid w:val="00B92580"/>
    <w:rsid w:val="00B93283"/>
    <w:rsid w:val="00B934AD"/>
    <w:rsid w:val="00B936CF"/>
    <w:rsid w:val="00B9380A"/>
    <w:rsid w:val="00B9396E"/>
    <w:rsid w:val="00B93BE1"/>
    <w:rsid w:val="00B948E7"/>
    <w:rsid w:val="00B94A4D"/>
    <w:rsid w:val="00B95064"/>
    <w:rsid w:val="00B95B8E"/>
    <w:rsid w:val="00B95E8E"/>
    <w:rsid w:val="00B97731"/>
    <w:rsid w:val="00BA1E26"/>
    <w:rsid w:val="00BA280A"/>
    <w:rsid w:val="00BA3425"/>
    <w:rsid w:val="00BA3DED"/>
    <w:rsid w:val="00BA3F6F"/>
    <w:rsid w:val="00BA418F"/>
    <w:rsid w:val="00BA4605"/>
    <w:rsid w:val="00BA4B83"/>
    <w:rsid w:val="00BA4DF1"/>
    <w:rsid w:val="00BA4F46"/>
    <w:rsid w:val="00BA50A6"/>
    <w:rsid w:val="00BA548D"/>
    <w:rsid w:val="00BA5780"/>
    <w:rsid w:val="00BA5871"/>
    <w:rsid w:val="00BA5FC1"/>
    <w:rsid w:val="00BA6426"/>
    <w:rsid w:val="00BA684A"/>
    <w:rsid w:val="00BA6ADE"/>
    <w:rsid w:val="00BA7721"/>
    <w:rsid w:val="00BA795A"/>
    <w:rsid w:val="00BB000D"/>
    <w:rsid w:val="00BB00AF"/>
    <w:rsid w:val="00BB028A"/>
    <w:rsid w:val="00BB0A22"/>
    <w:rsid w:val="00BB0A5A"/>
    <w:rsid w:val="00BB2305"/>
    <w:rsid w:val="00BB2448"/>
    <w:rsid w:val="00BB344F"/>
    <w:rsid w:val="00BB34FD"/>
    <w:rsid w:val="00BB3B47"/>
    <w:rsid w:val="00BB3C2A"/>
    <w:rsid w:val="00BB3EC2"/>
    <w:rsid w:val="00BB3EE8"/>
    <w:rsid w:val="00BB3EFF"/>
    <w:rsid w:val="00BB46BC"/>
    <w:rsid w:val="00BB48F1"/>
    <w:rsid w:val="00BB4DC0"/>
    <w:rsid w:val="00BB5454"/>
    <w:rsid w:val="00BB58DA"/>
    <w:rsid w:val="00BB5C63"/>
    <w:rsid w:val="00BB5E0B"/>
    <w:rsid w:val="00BB6016"/>
    <w:rsid w:val="00BB65B0"/>
    <w:rsid w:val="00BB70FC"/>
    <w:rsid w:val="00BC01C4"/>
    <w:rsid w:val="00BC05B4"/>
    <w:rsid w:val="00BC0DCD"/>
    <w:rsid w:val="00BC108E"/>
    <w:rsid w:val="00BC165D"/>
    <w:rsid w:val="00BC17FC"/>
    <w:rsid w:val="00BC1C75"/>
    <w:rsid w:val="00BC1CBF"/>
    <w:rsid w:val="00BC2025"/>
    <w:rsid w:val="00BC2A2E"/>
    <w:rsid w:val="00BC3336"/>
    <w:rsid w:val="00BC37E5"/>
    <w:rsid w:val="00BC38E9"/>
    <w:rsid w:val="00BC3A4D"/>
    <w:rsid w:val="00BC3E62"/>
    <w:rsid w:val="00BC45F6"/>
    <w:rsid w:val="00BC4ADD"/>
    <w:rsid w:val="00BC4D20"/>
    <w:rsid w:val="00BC515A"/>
    <w:rsid w:val="00BC5C41"/>
    <w:rsid w:val="00BC5C5F"/>
    <w:rsid w:val="00BC6C30"/>
    <w:rsid w:val="00BC6C82"/>
    <w:rsid w:val="00BC6FF9"/>
    <w:rsid w:val="00BC707E"/>
    <w:rsid w:val="00BC7250"/>
    <w:rsid w:val="00BC729A"/>
    <w:rsid w:val="00BD01CB"/>
    <w:rsid w:val="00BD02AD"/>
    <w:rsid w:val="00BD02DC"/>
    <w:rsid w:val="00BD0C12"/>
    <w:rsid w:val="00BD0DBD"/>
    <w:rsid w:val="00BD12CC"/>
    <w:rsid w:val="00BD30FA"/>
    <w:rsid w:val="00BD3954"/>
    <w:rsid w:val="00BD4056"/>
    <w:rsid w:val="00BD4CDC"/>
    <w:rsid w:val="00BD4CE2"/>
    <w:rsid w:val="00BD51C6"/>
    <w:rsid w:val="00BD658D"/>
    <w:rsid w:val="00BD6BB0"/>
    <w:rsid w:val="00BD6C4A"/>
    <w:rsid w:val="00BD7215"/>
    <w:rsid w:val="00BD7EA2"/>
    <w:rsid w:val="00BE0163"/>
    <w:rsid w:val="00BE0BD9"/>
    <w:rsid w:val="00BE1624"/>
    <w:rsid w:val="00BE215D"/>
    <w:rsid w:val="00BE2664"/>
    <w:rsid w:val="00BE2679"/>
    <w:rsid w:val="00BE2745"/>
    <w:rsid w:val="00BE27E2"/>
    <w:rsid w:val="00BE3446"/>
    <w:rsid w:val="00BE37B3"/>
    <w:rsid w:val="00BE3882"/>
    <w:rsid w:val="00BE3947"/>
    <w:rsid w:val="00BE3CE7"/>
    <w:rsid w:val="00BE3D11"/>
    <w:rsid w:val="00BE51E6"/>
    <w:rsid w:val="00BE5F9B"/>
    <w:rsid w:val="00BE714F"/>
    <w:rsid w:val="00BF1710"/>
    <w:rsid w:val="00BF19FC"/>
    <w:rsid w:val="00BF1E44"/>
    <w:rsid w:val="00BF21B9"/>
    <w:rsid w:val="00BF2C41"/>
    <w:rsid w:val="00BF3198"/>
    <w:rsid w:val="00BF3339"/>
    <w:rsid w:val="00BF4A7C"/>
    <w:rsid w:val="00BF543A"/>
    <w:rsid w:val="00BF5982"/>
    <w:rsid w:val="00BF5DB6"/>
    <w:rsid w:val="00BF62B3"/>
    <w:rsid w:val="00BF6A62"/>
    <w:rsid w:val="00BF7C30"/>
    <w:rsid w:val="00C0003A"/>
    <w:rsid w:val="00C00D86"/>
    <w:rsid w:val="00C02009"/>
    <w:rsid w:val="00C02C76"/>
    <w:rsid w:val="00C030B5"/>
    <w:rsid w:val="00C03227"/>
    <w:rsid w:val="00C04971"/>
    <w:rsid w:val="00C05060"/>
    <w:rsid w:val="00C051CF"/>
    <w:rsid w:val="00C0557F"/>
    <w:rsid w:val="00C05A0F"/>
    <w:rsid w:val="00C06870"/>
    <w:rsid w:val="00C06950"/>
    <w:rsid w:val="00C06A49"/>
    <w:rsid w:val="00C06D3C"/>
    <w:rsid w:val="00C0714D"/>
    <w:rsid w:val="00C071CA"/>
    <w:rsid w:val="00C07353"/>
    <w:rsid w:val="00C07929"/>
    <w:rsid w:val="00C07AD4"/>
    <w:rsid w:val="00C07CD0"/>
    <w:rsid w:val="00C1119F"/>
    <w:rsid w:val="00C114C9"/>
    <w:rsid w:val="00C115C2"/>
    <w:rsid w:val="00C13154"/>
    <w:rsid w:val="00C1374F"/>
    <w:rsid w:val="00C13C10"/>
    <w:rsid w:val="00C13CBD"/>
    <w:rsid w:val="00C14619"/>
    <w:rsid w:val="00C157D7"/>
    <w:rsid w:val="00C16436"/>
    <w:rsid w:val="00C16D3D"/>
    <w:rsid w:val="00C16F4A"/>
    <w:rsid w:val="00C1721F"/>
    <w:rsid w:val="00C177E4"/>
    <w:rsid w:val="00C17903"/>
    <w:rsid w:val="00C17F2A"/>
    <w:rsid w:val="00C20D78"/>
    <w:rsid w:val="00C20F6F"/>
    <w:rsid w:val="00C2158E"/>
    <w:rsid w:val="00C21A16"/>
    <w:rsid w:val="00C21CB4"/>
    <w:rsid w:val="00C2202C"/>
    <w:rsid w:val="00C22A47"/>
    <w:rsid w:val="00C2428B"/>
    <w:rsid w:val="00C2480F"/>
    <w:rsid w:val="00C257AE"/>
    <w:rsid w:val="00C25EC3"/>
    <w:rsid w:val="00C26481"/>
    <w:rsid w:val="00C2667A"/>
    <w:rsid w:val="00C26A39"/>
    <w:rsid w:val="00C27621"/>
    <w:rsid w:val="00C3010F"/>
    <w:rsid w:val="00C31ED9"/>
    <w:rsid w:val="00C32286"/>
    <w:rsid w:val="00C325CF"/>
    <w:rsid w:val="00C32EEC"/>
    <w:rsid w:val="00C33A54"/>
    <w:rsid w:val="00C34722"/>
    <w:rsid w:val="00C354BB"/>
    <w:rsid w:val="00C36C5D"/>
    <w:rsid w:val="00C3769A"/>
    <w:rsid w:val="00C376DE"/>
    <w:rsid w:val="00C37E16"/>
    <w:rsid w:val="00C37F04"/>
    <w:rsid w:val="00C40613"/>
    <w:rsid w:val="00C407BB"/>
    <w:rsid w:val="00C40CA1"/>
    <w:rsid w:val="00C41188"/>
    <w:rsid w:val="00C4226F"/>
    <w:rsid w:val="00C423DE"/>
    <w:rsid w:val="00C423FA"/>
    <w:rsid w:val="00C4288A"/>
    <w:rsid w:val="00C42941"/>
    <w:rsid w:val="00C42992"/>
    <w:rsid w:val="00C44152"/>
    <w:rsid w:val="00C44388"/>
    <w:rsid w:val="00C44BF4"/>
    <w:rsid w:val="00C453C5"/>
    <w:rsid w:val="00C455A1"/>
    <w:rsid w:val="00C457FE"/>
    <w:rsid w:val="00C5012B"/>
    <w:rsid w:val="00C502A6"/>
    <w:rsid w:val="00C51659"/>
    <w:rsid w:val="00C51893"/>
    <w:rsid w:val="00C51C8E"/>
    <w:rsid w:val="00C524B5"/>
    <w:rsid w:val="00C52564"/>
    <w:rsid w:val="00C52DB1"/>
    <w:rsid w:val="00C541F5"/>
    <w:rsid w:val="00C547B4"/>
    <w:rsid w:val="00C548FF"/>
    <w:rsid w:val="00C549C4"/>
    <w:rsid w:val="00C55A15"/>
    <w:rsid w:val="00C569EC"/>
    <w:rsid w:val="00C571DE"/>
    <w:rsid w:val="00C57717"/>
    <w:rsid w:val="00C57C8A"/>
    <w:rsid w:val="00C60404"/>
    <w:rsid w:val="00C60526"/>
    <w:rsid w:val="00C6216B"/>
    <w:rsid w:val="00C62227"/>
    <w:rsid w:val="00C62D2D"/>
    <w:rsid w:val="00C634AF"/>
    <w:rsid w:val="00C63862"/>
    <w:rsid w:val="00C63D5A"/>
    <w:rsid w:val="00C63DAD"/>
    <w:rsid w:val="00C64C24"/>
    <w:rsid w:val="00C66106"/>
    <w:rsid w:val="00C6677A"/>
    <w:rsid w:val="00C66B33"/>
    <w:rsid w:val="00C66D0C"/>
    <w:rsid w:val="00C71B60"/>
    <w:rsid w:val="00C71D94"/>
    <w:rsid w:val="00C72767"/>
    <w:rsid w:val="00C72A20"/>
    <w:rsid w:val="00C72F81"/>
    <w:rsid w:val="00C73146"/>
    <w:rsid w:val="00C732CE"/>
    <w:rsid w:val="00C73915"/>
    <w:rsid w:val="00C74E84"/>
    <w:rsid w:val="00C75324"/>
    <w:rsid w:val="00C76968"/>
    <w:rsid w:val="00C76BBC"/>
    <w:rsid w:val="00C7716E"/>
    <w:rsid w:val="00C77460"/>
    <w:rsid w:val="00C779BF"/>
    <w:rsid w:val="00C80EFC"/>
    <w:rsid w:val="00C82488"/>
    <w:rsid w:val="00C82BE1"/>
    <w:rsid w:val="00C82CCC"/>
    <w:rsid w:val="00C83059"/>
    <w:rsid w:val="00C8315E"/>
    <w:rsid w:val="00C8385E"/>
    <w:rsid w:val="00C84001"/>
    <w:rsid w:val="00C84377"/>
    <w:rsid w:val="00C84413"/>
    <w:rsid w:val="00C8466F"/>
    <w:rsid w:val="00C84EEF"/>
    <w:rsid w:val="00C850F4"/>
    <w:rsid w:val="00C85123"/>
    <w:rsid w:val="00C851D4"/>
    <w:rsid w:val="00C8524B"/>
    <w:rsid w:val="00C85293"/>
    <w:rsid w:val="00C8558D"/>
    <w:rsid w:val="00C85A76"/>
    <w:rsid w:val="00C8649B"/>
    <w:rsid w:val="00C867E4"/>
    <w:rsid w:val="00C86BB3"/>
    <w:rsid w:val="00C8748E"/>
    <w:rsid w:val="00C8756D"/>
    <w:rsid w:val="00C87666"/>
    <w:rsid w:val="00C90915"/>
    <w:rsid w:val="00C91311"/>
    <w:rsid w:val="00C93484"/>
    <w:rsid w:val="00C937D2"/>
    <w:rsid w:val="00C9435D"/>
    <w:rsid w:val="00C94C99"/>
    <w:rsid w:val="00C950D4"/>
    <w:rsid w:val="00C95AAD"/>
    <w:rsid w:val="00C965FC"/>
    <w:rsid w:val="00C967BF"/>
    <w:rsid w:val="00C9768C"/>
    <w:rsid w:val="00C979C1"/>
    <w:rsid w:val="00C97A83"/>
    <w:rsid w:val="00C97E52"/>
    <w:rsid w:val="00CA0DCD"/>
    <w:rsid w:val="00CA1F00"/>
    <w:rsid w:val="00CA31AB"/>
    <w:rsid w:val="00CA342D"/>
    <w:rsid w:val="00CA376D"/>
    <w:rsid w:val="00CA390B"/>
    <w:rsid w:val="00CA3930"/>
    <w:rsid w:val="00CA3997"/>
    <w:rsid w:val="00CA39FB"/>
    <w:rsid w:val="00CA43B7"/>
    <w:rsid w:val="00CA46FE"/>
    <w:rsid w:val="00CA49E7"/>
    <w:rsid w:val="00CA5296"/>
    <w:rsid w:val="00CA5393"/>
    <w:rsid w:val="00CA5588"/>
    <w:rsid w:val="00CA5B39"/>
    <w:rsid w:val="00CA5EDB"/>
    <w:rsid w:val="00CA6289"/>
    <w:rsid w:val="00CA6A53"/>
    <w:rsid w:val="00CA6AA9"/>
    <w:rsid w:val="00CA6C1F"/>
    <w:rsid w:val="00CB06A9"/>
    <w:rsid w:val="00CB06E0"/>
    <w:rsid w:val="00CB15C2"/>
    <w:rsid w:val="00CB1971"/>
    <w:rsid w:val="00CB1A22"/>
    <w:rsid w:val="00CB1A4D"/>
    <w:rsid w:val="00CB1D45"/>
    <w:rsid w:val="00CB33A8"/>
    <w:rsid w:val="00CB34AB"/>
    <w:rsid w:val="00CB4CDA"/>
    <w:rsid w:val="00CB533E"/>
    <w:rsid w:val="00CB5A89"/>
    <w:rsid w:val="00CB5EE0"/>
    <w:rsid w:val="00CB6C2C"/>
    <w:rsid w:val="00CB75E6"/>
    <w:rsid w:val="00CB7863"/>
    <w:rsid w:val="00CC010D"/>
    <w:rsid w:val="00CC0847"/>
    <w:rsid w:val="00CC151B"/>
    <w:rsid w:val="00CC183D"/>
    <w:rsid w:val="00CC2AC4"/>
    <w:rsid w:val="00CC441C"/>
    <w:rsid w:val="00CC5525"/>
    <w:rsid w:val="00CC5714"/>
    <w:rsid w:val="00CC63BD"/>
    <w:rsid w:val="00CC6A17"/>
    <w:rsid w:val="00CC6B78"/>
    <w:rsid w:val="00CC746A"/>
    <w:rsid w:val="00CC76C8"/>
    <w:rsid w:val="00CC76D0"/>
    <w:rsid w:val="00CC773B"/>
    <w:rsid w:val="00CC7B0B"/>
    <w:rsid w:val="00CD03BD"/>
    <w:rsid w:val="00CD155E"/>
    <w:rsid w:val="00CD1596"/>
    <w:rsid w:val="00CD1634"/>
    <w:rsid w:val="00CD1697"/>
    <w:rsid w:val="00CD21A4"/>
    <w:rsid w:val="00CD2B0A"/>
    <w:rsid w:val="00CD2E84"/>
    <w:rsid w:val="00CD301F"/>
    <w:rsid w:val="00CD3354"/>
    <w:rsid w:val="00CD3739"/>
    <w:rsid w:val="00CD4682"/>
    <w:rsid w:val="00CD5D5A"/>
    <w:rsid w:val="00CD5E4F"/>
    <w:rsid w:val="00CD6237"/>
    <w:rsid w:val="00CD6641"/>
    <w:rsid w:val="00CD6D93"/>
    <w:rsid w:val="00CD74AE"/>
    <w:rsid w:val="00CD7560"/>
    <w:rsid w:val="00CE0DCF"/>
    <w:rsid w:val="00CE10D1"/>
    <w:rsid w:val="00CE1AF4"/>
    <w:rsid w:val="00CE1C98"/>
    <w:rsid w:val="00CE1CDA"/>
    <w:rsid w:val="00CE22CF"/>
    <w:rsid w:val="00CE2684"/>
    <w:rsid w:val="00CE2690"/>
    <w:rsid w:val="00CE2E5D"/>
    <w:rsid w:val="00CE3331"/>
    <w:rsid w:val="00CE33FD"/>
    <w:rsid w:val="00CE349E"/>
    <w:rsid w:val="00CE4614"/>
    <w:rsid w:val="00CE49CA"/>
    <w:rsid w:val="00CE49F5"/>
    <w:rsid w:val="00CE508A"/>
    <w:rsid w:val="00CE5163"/>
    <w:rsid w:val="00CE5E49"/>
    <w:rsid w:val="00CE7942"/>
    <w:rsid w:val="00CE7CB8"/>
    <w:rsid w:val="00CE7D41"/>
    <w:rsid w:val="00CF0039"/>
    <w:rsid w:val="00CF0C78"/>
    <w:rsid w:val="00CF1216"/>
    <w:rsid w:val="00CF1D6D"/>
    <w:rsid w:val="00CF1FFF"/>
    <w:rsid w:val="00CF2959"/>
    <w:rsid w:val="00CF40C8"/>
    <w:rsid w:val="00CF41CB"/>
    <w:rsid w:val="00CF4878"/>
    <w:rsid w:val="00CF54C8"/>
    <w:rsid w:val="00CF5CAB"/>
    <w:rsid w:val="00CF5DCB"/>
    <w:rsid w:val="00CF5F43"/>
    <w:rsid w:val="00CF62E1"/>
    <w:rsid w:val="00CF662E"/>
    <w:rsid w:val="00CF7795"/>
    <w:rsid w:val="00D002CE"/>
    <w:rsid w:val="00D01244"/>
    <w:rsid w:val="00D018A7"/>
    <w:rsid w:val="00D01AE1"/>
    <w:rsid w:val="00D024EF"/>
    <w:rsid w:val="00D031C2"/>
    <w:rsid w:val="00D035B1"/>
    <w:rsid w:val="00D03976"/>
    <w:rsid w:val="00D04137"/>
    <w:rsid w:val="00D04716"/>
    <w:rsid w:val="00D04ABE"/>
    <w:rsid w:val="00D04EF3"/>
    <w:rsid w:val="00D04F9F"/>
    <w:rsid w:val="00D0515E"/>
    <w:rsid w:val="00D05FD5"/>
    <w:rsid w:val="00D0692A"/>
    <w:rsid w:val="00D0696F"/>
    <w:rsid w:val="00D06AD4"/>
    <w:rsid w:val="00D07020"/>
    <w:rsid w:val="00D0758C"/>
    <w:rsid w:val="00D07C38"/>
    <w:rsid w:val="00D107D8"/>
    <w:rsid w:val="00D108C4"/>
    <w:rsid w:val="00D11839"/>
    <w:rsid w:val="00D13105"/>
    <w:rsid w:val="00D13812"/>
    <w:rsid w:val="00D13AC3"/>
    <w:rsid w:val="00D13B30"/>
    <w:rsid w:val="00D140A1"/>
    <w:rsid w:val="00D1454D"/>
    <w:rsid w:val="00D149CB"/>
    <w:rsid w:val="00D14BBB"/>
    <w:rsid w:val="00D14C46"/>
    <w:rsid w:val="00D15614"/>
    <w:rsid w:val="00D15D85"/>
    <w:rsid w:val="00D15F3D"/>
    <w:rsid w:val="00D161CB"/>
    <w:rsid w:val="00D16AE6"/>
    <w:rsid w:val="00D1786A"/>
    <w:rsid w:val="00D17E98"/>
    <w:rsid w:val="00D2039C"/>
    <w:rsid w:val="00D2072B"/>
    <w:rsid w:val="00D211C1"/>
    <w:rsid w:val="00D216E4"/>
    <w:rsid w:val="00D21CF3"/>
    <w:rsid w:val="00D21F5E"/>
    <w:rsid w:val="00D22D70"/>
    <w:rsid w:val="00D22EA6"/>
    <w:rsid w:val="00D22F77"/>
    <w:rsid w:val="00D233BA"/>
    <w:rsid w:val="00D23A52"/>
    <w:rsid w:val="00D24410"/>
    <w:rsid w:val="00D24B64"/>
    <w:rsid w:val="00D252C2"/>
    <w:rsid w:val="00D25F92"/>
    <w:rsid w:val="00D2602F"/>
    <w:rsid w:val="00D27D40"/>
    <w:rsid w:val="00D27DB0"/>
    <w:rsid w:val="00D27F6A"/>
    <w:rsid w:val="00D312F9"/>
    <w:rsid w:val="00D315C6"/>
    <w:rsid w:val="00D3192C"/>
    <w:rsid w:val="00D31A7D"/>
    <w:rsid w:val="00D31B12"/>
    <w:rsid w:val="00D32847"/>
    <w:rsid w:val="00D32BA8"/>
    <w:rsid w:val="00D32BE3"/>
    <w:rsid w:val="00D34186"/>
    <w:rsid w:val="00D348BD"/>
    <w:rsid w:val="00D35086"/>
    <w:rsid w:val="00D35747"/>
    <w:rsid w:val="00D359D5"/>
    <w:rsid w:val="00D36ACD"/>
    <w:rsid w:val="00D40A69"/>
    <w:rsid w:val="00D413AB"/>
    <w:rsid w:val="00D41537"/>
    <w:rsid w:val="00D4264A"/>
    <w:rsid w:val="00D42BC4"/>
    <w:rsid w:val="00D42BFE"/>
    <w:rsid w:val="00D42DA5"/>
    <w:rsid w:val="00D4327B"/>
    <w:rsid w:val="00D43452"/>
    <w:rsid w:val="00D43F0C"/>
    <w:rsid w:val="00D4414F"/>
    <w:rsid w:val="00D4424C"/>
    <w:rsid w:val="00D44603"/>
    <w:rsid w:val="00D4486C"/>
    <w:rsid w:val="00D46A2F"/>
    <w:rsid w:val="00D476BC"/>
    <w:rsid w:val="00D47C77"/>
    <w:rsid w:val="00D50380"/>
    <w:rsid w:val="00D505C1"/>
    <w:rsid w:val="00D50DEB"/>
    <w:rsid w:val="00D51BDA"/>
    <w:rsid w:val="00D51D33"/>
    <w:rsid w:val="00D5234D"/>
    <w:rsid w:val="00D530F5"/>
    <w:rsid w:val="00D531C0"/>
    <w:rsid w:val="00D5333B"/>
    <w:rsid w:val="00D53468"/>
    <w:rsid w:val="00D5397A"/>
    <w:rsid w:val="00D54331"/>
    <w:rsid w:val="00D54B37"/>
    <w:rsid w:val="00D5509D"/>
    <w:rsid w:val="00D55929"/>
    <w:rsid w:val="00D56256"/>
    <w:rsid w:val="00D5645E"/>
    <w:rsid w:val="00D568BE"/>
    <w:rsid w:val="00D5750A"/>
    <w:rsid w:val="00D57AE0"/>
    <w:rsid w:val="00D601F2"/>
    <w:rsid w:val="00D6080D"/>
    <w:rsid w:val="00D61245"/>
    <w:rsid w:val="00D61FD1"/>
    <w:rsid w:val="00D622A0"/>
    <w:rsid w:val="00D62489"/>
    <w:rsid w:val="00D6286D"/>
    <w:rsid w:val="00D628AC"/>
    <w:rsid w:val="00D62EBB"/>
    <w:rsid w:val="00D6312B"/>
    <w:rsid w:val="00D63284"/>
    <w:rsid w:val="00D63D20"/>
    <w:rsid w:val="00D63FD8"/>
    <w:rsid w:val="00D64018"/>
    <w:rsid w:val="00D64046"/>
    <w:rsid w:val="00D641F3"/>
    <w:rsid w:val="00D64868"/>
    <w:rsid w:val="00D648E0"/>
    <w:rsid w:val="00D6518F"/>
    <w:rsid w:val="00D6544C"/>
    <w:rsid w:val="00D654DD"/>
    <w:rsid w:val="00D65F59"/>
    <w:rsid w:val="00D6676A"/>
    <w:rsid w:val="00D66873"/>
    <w:rsid w:val="00D66DD5"/>
    <w:rsid w:val="00D6791A"/>
    <w:rsid w:val="00D67FE4"/>
    <w:rsid w:val="00D72BF9"/>
    <w:rsid w:val="00D738A7"/>
    <w:rsid w:val="00D73918"/>
    <w:rsid w:val="00D73D6F"/>
    <w:rsid w:val="00D74056"/>
    <w:rsid w:val="00D741A5"/>
    <w:rsid w:val="00D745CD"/>
    <w:rsid w:val="00D74767"/>
    <w:rsid w:val="00D748C6"/>
    <w:rsid w:val="00D74CBE"/>
    <w:rsid w:val="00D7510B"/>
    <w:rsid w:val="00D75347"/>
    <w:rsid w:val="00D767C6"/>
    <w:rsid w:val="00D76ABF"/>
    <w:rsid w:val="00D76DA7"/>
    <w:rsid w:val="00D777D7"/>
    <w:rsid w:val="00D77C1B"/>
    <w:rsid w:val="00D77D65"/>
    <w:rsid w:val="00D8024E"/>
    <w:rsid w:val="00D80992"/>
    <w:rsid w:val="00D816B9"/>
    <w:rsid w:val="00D82024"/>
    <w:rsid w:val="00D820A1"/>
    <w:rsid w:val="00D8305C"/>
    <w:rsid w:val="00D83167"/>
    <w:rsid w:val="00D8343F"/>
    <w:rsid w:val="00D838A9"/>
    <w:rsid w:val="00D84164"/>
    <w:rsid w:val="00D84F51"/>
    <w:rsid w:val="00D86215"/>
    <w:rsid w:val="00D86481"/>
    <w:rsid w:val="00D86659"/>
    <w:rsid w:val="00D867C5"/>
    <w:rsid w:val="00D86FA2"/>
    <w:rsid w:val="00D87153"/>
    <w:rsid w:val="00D8799D"/>
    <w:rsid w:val="00D90938"/>
    <w:rsid w:val="00D90D78"/>
    <w:rsid w:val="00D9153B"/>
    <w:rsid w:val="00D91CCC"/>
    <w:rsid w:val="00D92649"/>
    <w:rsid w:val="00D93386"/>
    <w:rsid w:val="00D93C38"/>
    <w:rsid w:val="00D94077"/>
    <w:rsid w:val="00D9419D"/>
    <w:rsid w:val="00D951FB"/>
    <w:rsid w:val="00D957E3"/>
    <w:rsid w:val="00D968CD"/>
    <w:rsid w:val="00D969BE"/>
    <w:rsid w:val="00D97326"/>
    <w:rsid w:val="00D97721"/>
    <w:rsid w:val="00D979DC"/>
    <w:rsid w:val="00D97FBA"/>
    <w:rsid w:val="00DA172F"/>
    <w:rsid w:val="00DA186F"/>
    <w:rsid w:val="00DA195F"/>
    <w:rsid w:val="00DA1B7F"/>
    <w:rsid w:val="00DA1B8D"/>
    <w:rsid w:val="00DA217A"/>
    <w:rsid w:val="00DA2402"/>
    <w:rsid w:val="00DA3C84"/>
    <w:rsid w:val="00DA428A"/>
    <w:rsid w:val="00DA4542"/>
    <w:rsid w:val="00DA46BF"/>
    <w:rsid w:val="00DA48D3"/>
    <w:rsid w:val="00DA4A64"/>
    <w:rsid w:val="00DA5575"/>
    <w:rsid w:val="00DA593F"/>
    <w:rsid w:val="00DA5968"/>
    <w:rsid w:val="00DA631A"/>
    <w:rsid w:val="00DA6816"/>
    <w:rsid w:val="00DA6C8E"/>
    <w:rsid w:val="00DA70FF"/>
    <w:rsid w:val="00DA78EF"/>
    <w:rsid w:val="00DB02FF"/>
    <w:rsid w:val="00DB0879"/>
    <w:rsid w:val="00DB189C"/>
    <w:rsid w:val="00DB1C7F"/>
    <w:rsid w:val="00DB21B1"/>
    <w:rsid w:val="00DB2DD1"/>
    <w:rsid w:val="00DB34B7"/>
    <w:rsid w:val="00DB36CD"/>
    <w:rsid w:val="00DB3CC4"/>
    <w:rsid w:val="00DB465B"/>
    <w:rsid w:val="00DB51D6"/>
    <w:rsid w:val="00DB5447"/>
    <w:rsid w:val="00DB6379"/>
    <w:rsid w:val="00DB63F6"/>
    <w:rsid w:val="00DB790E"/>
    <w:rsid w:val="00DC046C"/>
    <w:rsid w:val="00DC0F3B"/>
    <w:rsid w:val="00DC18CF"/>
    <w:rsid w:val="00DC1A55"/>
    <w:rsid w:val="00DC1B32"/>
    <w:rsid w:val="00DC232C"/>
    <w:rsid w:val="00DC2B1F"/>
    <w:rsid w:val="00DC2EBB"/>
    <w:rsid w:val="00DC302B"/>
    <w:rsid w:val="00DC3316"/>
    <w:rsid w:val="00DC33C1"/>
    <w:rsid w:val="00DC34B6"/>
    <w:rsid w:val="00DC3BD5"/>
    <w:rsid w:val="00DC3BE2"/>
    <w:rsid w:val="00DC3C9F"/>
    <w:rsid w:val="00DC433B"/>
    <w:rsid w:val="00DC4DAC"/>
    <w:rsid w:val="00DC54E4"/>
    <w:rsid w:val="00DC581A"/>
    <w:rsid w:val="00DC60AC"/>
    <w:rsid w:val="00DC66E7"/>
    <w:rsid w:val="00DC6A6D"/>
    <w:rsid w:val="00DC6A89"/>
    <w:rsid w:val="00DC788F"/>
    <w:rsid w:val="00DC78E7"/>
    <w:rsid w:val="00DC7928"/>
    <w:rsid w:val="00DD08F7"/>
    <w:rsid w:val="00DD0FB7"/>
    <w:rsid w:val="00DD1766"/>
    <w:rsid w:val="00DD1E4E"/>
    <w:rsid w:val="00DD1E64"/>
    <w:rsid w:val="00DD214A"/>
    <w:rsid w:val="00DD21F8"/>
    <w:rsid w:val="00DD24C3"/>
    <w:rsid w:val="00DD2535"/>
    <w:rsid w:val="00DD2573"/>
    <w:rsid w:val="00DD2EF3"/>
    <w:rsid w:val="00DD330B"/>
    <w:rsid w:val="00DD35DD"/>
    <w:rsid w:val="00DD387A"/>
    <w:rsid w:val="00DD4145"/>
    <w:rsid w:val="00DD4886"/>
    <w:rsid w:val="00DD4D90"/>
    <w:rsid w:val="00DD4F68"/>
    <w:rsid w:val="00DD5124"/>
    <w:rsid w:val="00DD5582"/>
    <w:rsid w:val="00DD57B5"/>
    <w:rsid w:val="00DD5F1B"/>
    <w:rsid w:val="00DD6B0B"/>
    <w:rsid w:val="00DD7136"/>
    <w:rsid w:val="00DD7A4F"/>
    <w:rsid w:val="00DD7DF2"/>
    <w:rsid w:val="00DE013F"/>
    <w:rsid w:val="00DE02A6"/>
    <w:rsid w:val="00DE0392"/>
    <w:rsid w:val="00DE061B"/>
    <w:rsid w:val="00DE0796"/>
    <w:rsid w:val="00DE109F"/>
    <w:rsid w:val="00DE1D3E"/>
    <w:rsid w:val="00DE295D"/>
    <w:rsid w:val="00DE38A5"/>
    <w:rsid w:val="00DE3A7C"/>
    <w:rsid w:val="00DE3BE7"/>
    <w:rsid w:val="00DE4388"/>
    <w:rsid w:val="00DE4F4F"/>
    <w:rsid w:val="00DE55DC"/>
    <w:rsid w:val="00DE5634"/>
    <w:rsid w:val="00DE5CCF"/>
    <w:rsid w:val="00DE5E8B"/>
    <w:rsid w:val="00DE5F14"/>
    <w:rsid w:val="00DE6561"/>
    <w:rsid w:val="00DE6D56"/>
    <w:rsid w:val="00DE7696"/>
    <w:rsid w:val="00DE77CB"/>
    <w:rsid w:val="00DE7AA8"/>
    <w:rsid w:val="00DE7B96"/>
    <w:rsid w:val="00DE7FE2"/>
    <w:rsid w:val="00DF00DE"/>
    <w:rsid w:val="00DF0661"/>
    <w:rsid w:val="00DF0DA9"/>
    <w:rsid w:val="00DF12D4"/>
    <w:rsid w:val="00DF1D14"/>
    <w:rsid w:val="00DF1D58"/>
    <w:rsid w:val="00DF1F63"/>
    <w:rsid w:val="00DF28CA"/>
    <w:rsid w:val="00DF3415"/>
    <w:rsid w:val="00DF3E47"/>
    <w:rsid w:val="00DF4A77"/>
    <w:rsid w:val="00DF538B"/>
    <w:rsid w:val="00DF6E4B"/>
    <w:rsid w:val="00DF74CF"/>
    <w:rsid w:val="00DF7A9E"/>
    <w:rsid w:val="00DF7B7C"/>
    <w:rsid w:val="00E003E0"/>
    <w:rsid w:val="00E007CD"/>
    <w:rsid w:val="00E008D2"/>
    <w:rsid w:val="00E00E0E"/>
    <w:rsid w:val="00E00E27"/>
    <w:rsid w:val="00E00E48"/>
    <w:rsid w:val="00E0191B"/>
    <w:rsid w:val="00E029B4"/>
    <w:rsid w:val="00E02CA1"/>
    <w:rsid w:val="00E032A5"/>
    <w:rsid w:val="00E03567"/>
    <w:rsid w:val="00E038B0"/>
    <w:rsid w:val="00E0430A"/>
    <w:rsid w:val="00E0487D"/>
    <w:rsid w:val="00E05EF0"/>
    <w:rsid w:val="00E06220"/>
    <w:rsid w:val="00E066A7"/>
    <w:rsid w:val="00E06CC6"/>
    <w:rsid w:val="00E07106"/>
    <w:rsid w:val="00E07B59"/>
    <w:rsid w:val="00E106B3"/>
    <w:rsid w:val="00E109D8"/>
    <w:rsid w:val="00E110A6"/>
    <w:rsid w:val="00E11C67"/>
    <w:rsid w:val="00E1212F"/>
    <w:rsid w:val="00E12248"/>
    <w:rsid w:val="00E1230E"/>
    <w:rsid w:val="00E12406"/>
    <w:rsid w:val="00E125FC"/>
    <w:rsid w:val="00E12C15"/>
    <w:rsid w:val="00E133AD"/>
    <w:rsid w:val="00E144DE"/>
    <w:rsid w:val="00E15349"/>
    <w:rsid w:val="00E154BA"/>
    <w:rsid w:val="00E1676E"/>
    <w:rsid w:val="00E16C21"/>
    <w:rsid w:val="00E173AF"/>
    <w:rsid w:val="00E175B1"/>
    <w:rsid w:val="00E1783D"/>
    <w:rsid w:val="00E209B5"/>
    <w:rsid w:val="00E2152C"/>
    <w:rsid w:val="00E21F8C"/>
    <w:rsid w:val="00E222EB"/>
    <w:rsid w:val="00E22637"/>
    <w:rsid w:val="00E227E9"/>
    <w:rsid w:val="00E22AB4"/>
    <w:rsid w:val="00E23823"/>
    <w:rsid w:val="00E23BD5"/>
    <w:rsid w:val="00E23F0D"/>
    <w:rsid w:val="00E24458"/>
    <w:rsid w:val="00E244FE"/>
    <w:rsid w:val="00E24536"/>
    <w:rsid w:val="00E24783"/>
    <w:rsid w:val="00E25189"/>
    <w:rsid w:val="00E25AC2"/>
    <w:rsid w:val="00E266A7"/>
    <w:rsid w:val="00E26861"/>
    <w:rsid w:val="00E26CB1"/>
    <w:rsid w:val="00E27127"/>
    <w:rsid w:val="00E31630"/>
    <w:rsid w:val="00E31CCE"/>
    <w:rsid w:val="00E3423D"/>
    <w:rsid w:val="00E348B2"/>
    <w:rsid w:val="00E34D82"/>
    <w:rsid w:val="00E34FBE"/>
    <w:rsid w:val="00E35621"/>
    <w:rsid w:val="00E35E71"/>
    <w:rsid w:val="00E36E51"/>
    <w:rsid w:val="00E37EBB"/>
    <w:rsid w:val="00E400F9"/>
    <w:rsid w:val="00E40758"/>
    <w:rsid w:val="00E40888"/>
    <w:rsid w:val="00E40C16"/>
    <w:rsid w:val="00E418E2"/>
    <w:rsid w:val="00E41DE9"/>
    <w:rsid w:val="00E41FC4"/>
    <w:rsid w:val="00E42B0A"/>
    <w:rsid w:val="00E42EE5"/>
    <w:rsid w:val="00E42F25"/>
    <w:rsid w:val="00E432F7"/>
    <w:rsid w:val="00E433A4"/>
    <w:rsid w:val="00E43D33"/>
    <w:rsid w:val="00E44DD3"/>
    <w:rsid w:val="00E44F53"/>
    <w:rsid w:val="00E452B1"/>
    <w:rsid w:val="00E4595B"/>
    <w:rsid w:val="00E4597F"/>
    <w:rsid w:val="00E45F09"/>
    <w:rsid w:val="00E45FE9"/>
    <w:rsid w:val="00E46629"/>
    <w:rsid w:val="00E467EE"/>
    <w:rsid w:val="00E46FB3"/>
    <w:rsid w:val="00E470D6"/>
    <w:rsid w:val="00E474E7"/>
    <w:rsid w:val="00E476C7"/>
    <w:rsid w:val="00E5032B"/>
    <w:rsid w:val="00E50EE3"/>
    <w:rsid w:val="00E516DC"/>
    <w:rsid w:val="00E5175A"/>
    <w:rsid w:val="00E524D9"/>
    <w:rsid w:val="00E52711"/>
    <w:rsid w:val="00E5282E"/>
    <w:rsid w:val="00E52D80"/>
    <w:rsid w:val="00E53205"/>
    <w:rsid w:val="00E53284"/>
    <w:rsid w:val="00E547AA"/>
    <w:rsid w:val="00E55603"/>
    <w:rsid w:val="00E558BD"/>
    <w:rsid w:val="00E56A35"/>
    <w:rsid w:val="00E56BB6"/>
    <w:rsid w:val="00E60019"/>
    <w:rsid w:val="00E6025D"/>
    <w:rsid w:val="00E6049C"/>
    <w:rsid w:val="00E604A8"/>
    <w:rsid w:val="00E60ED0"/>
    <w:rsid w:val="00E62173"/>
    <w:rsid w:val="00E621ED"/>
    <w:rsid w:val="00E62425"/>
    <w:rsid w:val="00E6242F"/>
    <w:rsid w:val="00E63AA4"/>
    <w:rsid w:val="00E63D17"/>
    <w:rsid w:val="00E64428"/>
    <w:rsid w:val="00E64C05"/>
    <w:rsid w:val="00E64C0E"/>
    <w:rsid w:val="00E6585B"/>
    <w:rsid w:val="00E65CF6"/>
    <w:rsid w:val="00E65D39"/>
    <w:rsid w:val="00E66FF6"/>
    <w:rsid w:val="00E6743E"/>
    <w:rsid w:val="00E676A6"/>
    <w:rsid w:val="00E67B24"/>
    <w:rsid w:val="00E67DC0"/>
    <w:rsid w:val="00E67DF2"/>
    <w:rsid w:val="00E67E34"/>
    <w:rsid w:val="00E7031B"/>
    <w:rsid w:val="00E705F7"/>
    <w:rsid w:val="00E70EBE"/>
    <w:rsid w:val="00E7153B"/>
    <w:rsid w:val="00E717B1"/>
    <w:rsid w:val="00E7261A"/>
    <w:rsid w:val="00E72BEE"/>
    <w:rsid w:val="00E732D4"/>
    <w:rsid w:val="00E73B92"/>
    <w:rsid w:val="00E73DCE"/>
    <w:rsid w:val="00E743D1"/>
    <w:rsid w:val="00E754BF"/>
    <w:rsid w:val="00E75916"/>
    <w:rsid w:val="00E759B2"/>
    <w:rsid w:val="00E75B1B"/>
    <w:rsid w:val="00E761A6"/>
    <w:rsid w:val="00E76561"/>
    <w:rsid w:val="00E76CF7"/>
    <w:rsid w:val="00E771DE"/>
    <w:rsid w:val="00E7729A"/>
    <w:rsid w:val="00E77805"/>
    <w:rsid w:val="00E77AA0"/>
    <w:rsid w:val="00E77EAD"/>
    <w:rsid w:val="00E8119E"/>
    <w:rsid w:val="00E825FC"/>
    <w:rsid w:val="00E82F5B"/>
    <w:rsid w:val="00E8405B"/>
    <w:rsid w:val="00E84506"/>
    <w:rsid w:val="00E84525"/>
    <w:rsid w:val="00E84FFC"/>
    <w:rsid w:val="00E85356"/>
    <w:rsid w:val="00E85509"/>
    <w:rsid w:val="00E85B5A"/>
    <w:rsid w:val="00E85D0C"/>
    <w:rsid w:val="00E8626E"/>
    <w:rsid w:val="00E8651D"/>
    <w:rsid w:val="00E866B7"/>
    <w:rsid w:val="00E866EF"/>
    <w:rsid w:val="00E86B00"/>
    <w:rsid w:val="00E86B11"/>
    <w:rsid w:val="00E87CE8"/>
    <w:rsid w:val="00E909EE"/>
    <w:rsid w:val="00E90BD5"/>
    <w:rsid w:val="00E91545"/>
    <w:rsid w:val="00E91EC1"/>
    <w:rsid w:val="00E92158"/>
    <w:rsid w:val="00E9269B"/>
    <w:rsid w:val="00E92704"/>
    <w:rsid w:val="00E93CC8"/>
    <w:rsid w:val="00E94AA9"/>
    <w:rsid w:val="00E94AF4"/>
    <w:rsid w:val="00E951DC"/>
    <w:rsid w:val="00E952B5"/>
    <w:rsid w:val="00E95A1E"/>
    <w:rsid w:val="00E95EB4"/>
    <w:rsid w:val="00E9668A"/>
    <w:rsid w:val="00E975F1"/>
    <w:rsid w:val="00E97EC3"/>
    <w:rsid w:val="00EA02FF"/>
    <w:rsid w:val="00EA1312"/>
    <w:rsid w:val="00EA1388"/>
    <w:rsid w:val="00EA161B"/>
    <w:rsid w:val="00EA1D91"/>
    <w:rsid w:val="00EA2AFA"/>
    <w:rsid w:val="00EA451D"/>
    <w:rsid w:val="00EA46C1"/>
    <w:rsid w:val="00EA4A9A"/>
    <w:rsid w:val="00EA53A7"/>
    <w:rsid w:val="00EA6012"/>
    <w:rsid w:val="00EA60D0"/>
    <w:rsid w:val="00EA721D"/>
    <w:rsid w:val="00EA754D"/>
    <w:rsid w:val="00EA78C6"/>
    <w:rsid w:val="00EA79CD"/>
    <w:rsid w:val="00EA7B80"/>
    <w:rsid w:val="00EB01F4"/>
    <w:rsid w:val="00EB036B"/>
    <w:rsid w:val="00EB13A5"/>
    <w:rsid w:val="00EB20E3"/>
    <w:rsid w:val="00EB291C"/>
    <w:rsid w:val="00EB2CCE"/>
    <w:rsid w:val="00EB40ED"/>
    <w:rsid w:val="00EB4579"/>
    <w:rsid w:val="00EB4E9A"/>
    <w:rsid w:val="00EB58E6"/>
    <w:rsid w:val="00EB6AD7"/>
    <w:rsid w:val="00EB7887"/>
    <w:rsid w:val="00EB7B63"/>
    <w:rsid w:val="00EB7ECD"/>
    <w:rsid w:val="00EC051F"/>
    <w:rsid w:val="00EC05EE"/>
    <w:rsid w:val="00EC0B76"/>
    <w:rsid w:val="00EC0EBC"/>
    <w:rsid w:val="00EC0F42"/>
    <w:rsid w:val="00EC1B28"/>
    <w:rsid w:val="00EC2482"/>
    <w:rsid w:val="00EC2BDC"/>
    <w:rsid w:val="00EC2DC9"/>
    <w:rsid w:val="00EC2EAE"/>
    <w:rsid w:val="00EC2F53"/>
    <w:rsid w:val="00EC33A5"/>
    <w:rsid w:val="00EC3402"/>
    <w:rsid w:val="00EC36AC"/>
    <w:rsid w:val="00EC3C5C"/>
    <w:rsid w:val="00EC415F"/>
    <w:rsid w:val="00EC44A4"/>
    <w:rsid w:val="00EC4726"/>
    <w:rsid w:val="00EC511D"/>
    <w:rsid w:val="00EC596D"/>
    <w:rsid w:val="00EC5D22"/>
    <w:rsid w:val="00EC6740"/>
    <w:rsid w:val="00EC686A"/>
    <w:rsid w:val="00EC6A4C"/>
    <w:rsid w:val="00EC716A"/>
    <w:rsid w:val="00EC7868"/>
    <w:rsid w:val="00EC79DA"/>
    <w:rsid w:val="00ED0108"/>
    <w:rsid w:val="00ED031E"/>
    <w:rsid w:val="00ED04AD"/>
    <w:rsid w:val="00ED13A5"/>
    <w:rsid w:val="00ED1F25"/>
    <w:rsid w:val="00ED1FFE"/>
    <w:rsid w:val="00ED27DB"/>
    <w:rsid w:val="00ED2B72"/>
    <w:rsid w:val="00ED32D7"/>
    <w:rsid w:val="00ED3885"/>
    <w:rsid w:val="00ED3B30"/>
    <w:rsid w:val="00ED3CCB"/>
    <w:rsid w:val="00ED3D08"/>
    <w:rsid w:val="00ED41B1"/>
    <w:rsid w:val="00ED445E"/>
    <w:rsid w:val="00ED4837"/>
    <w:rsid w:val="00ED5136"/>
    <w:rsid w:val="00ED5C78"/>
    <w:rsid w:val="00ED6073"/>
    <w:rsid w:val="00ED60FE"/>
    <w:rsid w:val="00ED6642"/>
    <w:rsid w:val="00ED67B3"/>
    <w:rsid w:val="00ED6ED7"/>
    <w:rsid w:val="00ED71FF"/>
    <w:rsid w:val="00ED7A9C"/>
    <w:rsid w:val="00ED7C7C"/>
    <w:rsid w:val="00EE0C07"/>
    <w:rsid w:val="00EE140B"/>
    <w:rsid w:val="00EE19F9"/>
    <w:rsid w:val="00EE2BAB"/>
    <w:rsid w:val="00EE2C91"/>
    <w:rsid w:val="00EE2D3C"/>
    <w:rsid w:val="00EE2F05"/>
    <w:rsid w:val="00EE3314"/>
    <w:rsid w:val="00EE349B"/>
    <w:rsid w:val="00EE42D7"/>
    <w:rsid w:val="00EE52DD"/>
    <w:rsid w:val="00EE5344"/>
    <w:rsid w:val="00EE5C77"/>
    <w:rsid w:val="00EE5CB6"/>
    <w:rsid w:val="00EF0051"/>
    <w:rsid w:val="00EF0599"/>
    <w:rsid w:val="00EF072F"/>
    <w:rsid w:val="00EF1007"/>
    <w:rsid w:val="00EF15A6"/>
    <w:rsid w:val="00EF182F"/>
    <w:rsid w:val="00EF2527"/>
    <w:rsid w:val="00EF2797"/>
    <w:rsid w:val="00EF2C73"/>
    <w:rsid w:val="00EF34DF"/>
    <w:rsid w:val="00EF4DF7"/>
    <w:rsid w:val="00EF510A"/>
    <w:rsid w:val="00EF536E"/>
    <w:rsid w:val="00EF6353"/>
    <w:rsid w:val="00EF662B"/>
    <w:rsid w:val="00EF7311"/>
    <w:rsid w:val="00EF7A6C"/>
    <w:rsid w:val="00EF7C71"/>
    <w:rsid w:val="00F00545"/>
    <w:rsid w:val="00F0128A"/>
    <w:rsid w:val="00F01479"/>
    <w:rsid w:val="00F01773"/>
    <w:rsid w:val="00F01790"/>
    <w:rsid w:val="00F01BFF"/>
    <w:rsid w:val="00F02241"/>
    <w:rsid w:val="00F02D2A"/>
    <w:rsid w:val="00F03390"/>
    <w:rsid w:val="00F03B47"/>
    <w:rsid w:val="00F0433F"/>
    <w:rsid w:val="00F047C5"/>
    <w:rsid w:val="00F04E55"/>
    <w:rsid w:val="00F06317"/>
    <w:rsid w:val="00F0636E"/>
    <w:rsid w:val="00F06A41"/>
    <w:rsid w:val="00F06C0C"/>
    <w:rsid w:val="00F06C42"/>
    <w:rsid w:val="00F06F5E"/>
    <w:rsid w:val="00F074C0"/>
    <w:rsid w:val="00F1003C"/>
    <w:rsid w:val="00F10045"/>
    <w:rsid w:val="00F1010C"/>
    <w:rsid w:val="00F11012"/>
    <w:rsid w:val="00F11648"/>
    <w:rsid w:val="00F124EA"/>
    <w:rsid w:val="00F12646"/>
    <w:rsid w:val="00F127F9"/>
    <w:rsid w:val="00F12ADC"/>
    <w:rsid w:val="00F12E8B"/>
    <w:rsid w:val="00F12EEC"/>
    <w:rsid w:val="00F13689"/>
    <w:rsid w:val="00F14682"/>
    <w:rsid w:val="00F15323"/>
    <w:rsid w:val="00F15B77"/>
    <w:rsid w:val="00F15D04"/>
    <w:rsid w:val="00F15F3F"/>
    <w:rsid w:val="00F16759"/>
    <w:rsid w:val="00F16E9A"/>
    <w:rsid w:val="00F1732C"/>
    <w:rsid w:val="00F1782E"/>
    <w:rsid w:val="00F17B84"/>
    <w:rsid w:val="00F204D0"/>
    <w:rsid w:val="00F20BFC"/>
    <w:rsid w:val="00F20ECB"/>
    <w:rsid w:val="00F215D4"/>
    <w:rsid w:val="00F21FD4"/>
    <w:rsid w:val="00F2215B"/>
    <w:rsid w:val="00F22378"/>
    <w:rsid w:val="00F224CD"/>
    <w:rsid w:val="00F22BF9"/>
    <w:rsid w:val="00F22E35"/>
    <w:rsid w:val="00F23989"/>
    <w:rsid w:val="00F24A36"/>
    <w:rsid w:val="00F24FEA"/>
    <w:rsid w:val="00F252C8"/>
    <w:rsid w:val="00F25C61"/>
    <w:rsid w:val="00F2617B"/>
    <w:rsid w:val="00F26224"/>
    <w:rsid w:val="00F26E78"/>
    <w:rsid w:val="00F3045B"/>
    <w:rsid w:val="00F30694"/>
    <w:rsid w:val="00F31144"/>
    <w:rsid w:val="00F31B72"/>
    <w:rsid w:val="00F325B4"/>
    <w:rsid w:val="00F327E0"/>
    <w:rsid w:val="00F33A14"/>
    <w:rsid w:val="00F3450E"/>
    <w:rsid w:val="00F34A8B"/>
    <w:rsid w:val="00F35DC4"/>
    <w:rsid w:val="00F35EB3"/>
    <w:rsid w:val="00F36046"/>
    <w:rsid w:val="00F360C0"/>
    <w:rsid w:val="00F36134"/>
    <w:rsid w:val="00F36536"/>
    <w:rsid w:val="00F370DB"/>
    <w:rsid w:val="00F37529"/>
    <w:rsid w:val="00F401DB"/>
    <w:rsid w:val="00F40832"/>
    <w:rsid w:val="00F40BD3"/>
    <w:rsid w:val="00F40DF8"/>
    <w:rsid w:val="00F40F91"/>
    <w:rsid w:val="00F411F9"/>
    <w:rsid w:val="00F42772"/>
    <w:rsid w:val="00F42C15"/>
    <w:rsid w:val="00F4305B"/>
    <w:rsid w:val="00F432A3"/>
    <w:rsid w:val="00F439EA"/>
    <w:rsid w:val="00F44035"/>
    <w:rsid w:val="00F453D2"/>
    <w:rsid w:val="00F455CA"/>
    <w:rsid w:val="00F45849"/>
    <w:rsid w:val="00F45BB1"/>
    <w:rsid w:val="00F47480"/>
    <w:rsid w:val="00F4775D"/>
    <w:rsid w:val="00F47B40"/>
    <w:rsid w:val="00F47E20"/>
    <w:rsid w:val="00F50020"/>
    <w:rsid w:val="00F50F0B"/>
    <w:rsid w:val="00F51887"/>
    <w:rsid w:val="00F52628"/>
    <w:rsid w:val="00F526AC"/>
    <w:rsid w:val="00F52A3D"/>
    <w:rsid w:val="00F52CCE"/>
    <w:rsid w:val="00F5320C"/>
    <w:rsid w:val="00F53956"/>
    <w:rsid w:val="00F53A80"/>
    <w:rsid w:val="00F540C4"/>
    <w:rsid w:val="00F54894"/>
    <w:rsid w:val="00F550B5"/>
    <w:rsid w:val="00F55B8C"/>
    <w:rsid w:val="00F561DC"/>
    <w:rsid w:val="00F56E5C"/>
    <w:rsid w:val="00F600EB"/>
    <w:rsid w:val="00F6031F"/>
    <w:rsid w:val="00F60600"/>
    <w:rsid w:val="00F61562"/>
    <w:rsid w:val="00F62551"/>
    <w:rsid w:val="00F63239"/>
    <w:rsid w:val="00F63970"/>
    <w:rsid w:val="00F63A6C"/>
    <w:rsid w:val="00F63DCD"/>
    <w:rsid w:val="00F64F4B"/>
    <w:rsid w:val="00F65B15"/>
    <w:rsid w:val="00F66560"/>
    <w:rsid w:val="00F66600"/>
    <w:rsid w:val="00F66E17"/>
    <w:rsid w:val="00F675A9"/>
    <w:rsid w:val="00F70728"/>
    <w:rsid w:val="00F7089C"/>
    <w:rsid w:val="00F70966"/>
    <w:rsid w:val="00F70B1B"/>
    <w:rsid w:val="00F720EB"/>
    <w:rsid w:val="00F722FC"/>
    <w:rsid w:val="00F72F72"/>
    <w:rsid w:val="00F73487"/>
    <w:rsid w:val="00F7420F"/>
    <w:rsid w:val="00F74AA8"/>
    <w:rsid w:val="00F74CDC"/>
    <w:rsid w:val="00F7558A"/>
    <w:rsid w:val="00F806BE"/>
    <w:rsid w:val="00F80D90"/>
    <w:rsid w:val="00F81A06"/>
    <w:rsid w:val="00F81CF3"/>
    <w:rsid w:val="00F82163"/>
    <w:rsid w:val="00F8265F"/>
    <w:rsid w:val="00F829E3"/>
    <w:rsid w:val="00F83E04"/>
    <w:rsid w:val="00F84669"/>
    <w:rsid w:val="00F85C5D"/>
    <w:rsid w:val="00F866D2"/>
    <w:rsid w:val="00F8679B"/>
    <w:rsid w:val="00F86986"/>
    <w:rsid w:val="00F87112"/>
    <w:rsid w:val="00F876B9"/>
    <w:rsid w:val="00F87F57"/>
    <w:rsid w:val="00F87FD1"/>
    <w:rsid w:val="00F908CD"/>
    <w:rsid w:val="00F91425"/>
    <w:rsid w:val="00F91F8D"/>
    <w:rsid w:val="00F935E2"/>
    <w:rsid w:val="00F93A74"/>
    <w:rsid w:val="00F94CDB"/>
    <w:rsid w:val="00F951FB"/>
    <w:rsid w:val="00F95C50"/>
    <w:rsid w:val="00F95EEF"/>
    <w:rsid w:val="00F96605"/>
    <w:rsid w:val="00F96E10"/>
    <w:rsid w:val="00F97240"/>
    <w:rsid w:val="00F97371"/>
    <w:rsid w:val="00F97E6C"/>
    <w:rsid w:val="00FA04B7"/>
    <w:rsid w:val="00FA082D"/>
    <w:rsid w:val="00FA0CC0"/>
    <w:rsid w:val="00FA1FD1"/>
    <w:rsid w:val="00FA3242"/>
    <w:rsid w:val="00FA356D"/>
    <w:rsid w:val="00FA37A0"/>
    <w:rsid w:val="00FA57F4"/>
    <w:rsid w:val="00FA5F3F"/>
    <w:rsid w:val="00FA6203"/>
    <w:rsid w:val="00FA746E"/>
    <w:rsid w:val="00FA771D"/>
    <w:rsid w:val="00FA78FD"/>
    <w:rsid w:val="00FA7BC0"/>
    <w:rsid w:val="00FB01E0"/>
    <w:rsid w:val="00FB02C5"/>
    <w:rsid w:val="00FB0BFA"/>
    <w:rsid w:val="00FB0C47"/>
    <w:rsid w:val="00FB15D7"/>
    <w:rsid w:val="00FB2041"/>
    <w:rsid w:val="00FB26BA"/>
    <w:rsid w:val="00FB3784"/>
    <w:rsid w:val="00FB3A1F"/>
    <w:rsid w:val="00FB3C66"/>
    <w:rsid w:val="00FB3EC9"/>
    <w:rsid w:val="00FB4519"/>
    <w:rsid w:val="00FB4A7D"/>
    <w:rsid w:val="00FB5102"/>
    <w:rsid w:val="00FB5A23"/>
    <w:rsid w:val="00FB5F6D"/>
    <w:rsid w:val="00FB6D0B"/>
    <w:rsid w:val="00FB774F"/>
    <w:rsid w:val="00FC123F"/>
    <w:rsid w:val="00FC13EA"/>
    <w:rsid w:val="00FC1539"/>
    <w:rsid w:val="00FC23AA"/>
    <w:rsid w:val="00FC31A7"/>
    <w:rsid w:val="00FC32E8"/>
    <w:rsid w:val="00FC36E5"/>
    <w:rsid w:val="00FC417D"/>
    <w:rsid w:val="00FC4184"/>
    <w:rsid w:val="00FC5053"/>
    <w:rsid w:val="00FC5189"/>
    <w:rsid w:val="00FC5C17"/>
    <w:rsid w:val="00FC5D24"/>
    <w:rsid w:val="00FC5D50"/>
    <w:rsid w:val="00FC5F16"/>
    <w:rsid w:val="00FC6AC5"/>
    <w:rsid w:val="00FC6B7D"/>
    <w:rsid w:val="00FC6FD0"/>
    <w:rsid w:val="00FC769E"/>
    <w:rsid w:val="00FC780D"/>
    <w:rsid w:val="00FC797B"/>
    <w:rsid w:val="00FD0307"/>
    <w:rsid w:val="00FD0956"/>
    <w:rsid w:val="00FD0C1F"/>
    <w:rsid w:val="00FD0EF4"/>
    <w:rsid w:val="00FD130D"/>
    <w:rsid w:val="00FD19D6"/>
    <w:rsid w:val="00FD1B5A"/>
    <w:rsid w:val="00FD293A"/>
    <w:rsid w:val="00FD2CE4"/>
    <w:rsid w:val="00FD2F00"/>
    <w:rsid w:val="00FD3DBF"/>
    <w:rsid w:val="00FD3DE5"/>
    <w:rsid w:val="00FD48BB"/>
    <w:rsid w:val="00FD4B8A"/>
    <w:rsid w:val="00FD4DBB"/>
    <w:rsid w:val="00FD6CCA"/>
    <w:rsid w:val="00FD734E"/>
    <w:rsid w:val="00FD79C9"/>
    <w:rsid w:val="00FD7D15"/>
    <w:rsid w:val="00FE0977"/>
    <w:rsid w:val="00FE09D6"/>
    <w:rsid w:val="00FE0BCB"/>
    <w:rsid w:val="00FE0D55"/>
    <w:rsid w:val="00FE162D"/>
    <w:rsid w:val="00FE2319"/>
    <w:rsid w:val="00FE285E"/>
    <w:rsid w:val="00FE2B56"/>
    <w:rsid w:val="00FE3247"/>
    <w:rsid w:val="00FE39B1"/>
    <w:rsid w:val="00FE470D"/>
    <w:rsid w:val="00FE5670"/>
    <w:rsid w:val="00FE598F"/>
    <w:rsid w:val="00FE5A77"/>
    <w:rsid w:val="00FE5D58"/>
    <w:rsid w:val="00FE6F20"/>
    <w:rsid w:val="00FE705B"/>
    <w:rsid w:val="00FE76EB"/>
    <w:rsid w:val="00FE7DD1"/>
    <w:rsid w:val="00FF13D3"/>
    <w:rsid w:val="00FF1D3E"/>
    <w:rsid w:val="00FF2AF8"/>
    <w:rsid w:val="00FF2D50"/>
    <w:rsid w:val="00FF2DF3"/>
    <w:rsid w:val="00FF39DA"/>
    <w:rsid w:val="00FF492B"/>
    <w:rsid w:val="00FF51C5"/>
    <w:rsid w:val="00FF56BF"/>
    <w:rsid w:val="00FF635E"/>
    <w:rsid w:val="00FF76A3"/>
    <w:rsid w:val="00FF7918"/>
    <w:rsid w:val="00FF7C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EF9D3F"/>
  <w15:chartTrackingRefBased/>
  <w15:docId w15:val="{D7CBEE15-AA6E-4928-97F8-2C5A580D3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0E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EB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F325B4"/>
    <w:pPr>
      <w:ind w:left="720"/>
      <w:contextualSpacing/>
    </w:pPr>
  </w:style>
  <w:style w:type="table" w:styleId="TableGrid">
    <w:name w:val="Table Grid"/>
    <w:basedOn w:val="TableNormal"/>
    <w:uiPriority w:val="39"/>
    <w:rsid w:val="00CA39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067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A304C"/>
    <w:rPr>
      <w:sz w:val="16"/>
      <w:szCs w:val="16"/>
    </w:rPr>
  </w:style>
  <w:style w:type="paragraph" w:styleId="CommentText">
    <w:name w:val="annotation text"/>
    <w:basedOn w:val="Normal"/>
    <w:link w:val="CommentTextChar"/>
    <w:uiPriority w:val="99"/>
    <w:unhideWhenUsed/>
    <w:rsid w:val="009A304C"/>
    <w:pPr>
      <w:spacing w:line="240" w:lineRule="auto"/>
    </w:pPr>
    <w:rPr>
      <w:sz w:val="20"/>
      <w:szCs w:val="20"/>
    </w:rPr>
  </w:style>
  <w:style w:type="character" w:customStyle="1" w:styleId="CommentTextChar">
    <w:name w:val="Comment Text Char"/>
    <w:basedOn w:val="DefaultParagraphFont"/>
    <w:link w:val="CommentText"/>
    <w:uiPriority w:val="99"/>
    <w:rsid w:val="009A304C"/>
    <w:rPr>
      <w:sz w:val="20"/>
      <w:szCs w:val="20"/>
    </w:rPr>
  </w:style>
  <w:style w:type="paragraph" w:styleId="CommentSubject">
    <w:name w:val="annotation subject"/>
    <w:basedOn w:val="CommentText"/>
    <w:next w:val="CommentText"/>
    <w:link w:val="CommentSubjectChar"/>
    <w:uiPriority w:val="99"/>
    <w:semiHidden/>
    <w:unhideWhenUsed/>
    <w:rsid w:val="009A304C"/>
    <w:rPr>
      <w:b/>
      <w:bCs/>
    </w:rPr>
  </w:style>
  <w:style w:type="character" w:customStyle="1" w:styleId="CommentSubjectChar">
    <w:name w:val="Comment Subject Char"/>
    <w:basedOn w:val="CommentTextChar"/>
    <w:link w:val="CommentSubject"/>
    <w:uiPriority w:val="99"/>
    <w:semiHidden/>
    <w:rsid w:val="009A304C"/>
    <w:rPr>
      <w:b/>
      <w:bCs/>
      <w:sz w:val="20"/>
      <w:szCs w:val="20"/>
    </w:rPr>
  </w:style>
  <w:style w:type="character" w:styleId="PlaceholderText">
    <w:name w:val="Placeholder Text"/>
    <w:basedOn w:val="DefaultParagraphFont"/>
    <w:uiPriority w:val="99"/>
    <w:semiHidden/>
    <w:rsid w:val="00BC4D20"/>
    <w:rPr>
      <w:color w:val="808080"/>
    </w:rPr>
  </w:style>
  <w:style w:type="paragraph" w:styleId="BalloonText">
    <w:name w:val="Balloon Text"/>
    <w:basedOn w:val="Normal"/>
    <w:link w:val="BalloonTextChar"/>
    <w:uiPriority w:val="99"/>
    <w:semiHidden/>
    <w:unhideWhenUsed/>
    <w:rsid w:val="004063C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63CB"/>
    <w:rPr>
      <w:rFonts w:ascii="Times New Roman" w:hAnsi="Times New Roman" w:cs="Times New Roman"/>
      <w:sz w:val="18"/>
      <w:szCs w:val="18"/>
    </w:rPr>
  </w:style>
  <w:style w:type="paragraph" w:styleId="Revision">
    <w:name w:val="Revision"/>
    <w:hidden/>
    <w:uiPriority w:val="99"/>
    <w:semiHidden/>
    <w:rsid w:val="003867DB"/>
    <w:pPr>
      <w:spacing w:after="0" w:line="240" w:lineRule="auto"/>
    </w:pPr>
  </w:style>
  <w:style w:type="paragraph" w:styleId="Header">
    <w:name w:val="header"/>
    <w:basedOn w:val="Normal"/>
    <w:link w:val="HeaderChar"/>
    <w:uiPriority w:val="99"/>
    <w:unhideWhenUsed/>
    <w:rsid w:val="00971B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1B5C"/>
  </w:style>
  <w:style w:type="paragraph" w:styleId="Footer">
    <w:name w:val="footer"/>
    <w:basedOn w:val="Normal"/>
    <w:link w:val="FooterChar"/>
    <w:uiPriority w:val="99"/>
    <w:unhideWhenUsed/>
    <w:rsid w:val="00971B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B5C"/>
  </w:style>
  <w:style w:type="character" w:styleId="Hyperlink">
    <w:name w:val="Hyperlink"/>
    <w:basedOn w:val="DefaultParagraphFont"/>
    <w:uiPriority w:val="99"/>
    <w:semiHidden/>
    <w:unhideWhenUsed/>
    <w:rsid w:val="0042708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99538">
      <w:bodyDiv w:val="1"/>
      <w:marLeft w:val="0"/>
      <w:marRight w:val="0"/>
      <w:marTop w:val="0"/>
      <w:marBottom w:val="0"/>
      <w:divBdr>
        <w:top w:val="none" w:sz="0" w:space="0" w:color="auto"/>
        <w:left w:val="none" w:sz="0" w:space="0" w:color="auto"/>
        <w:bottom w:val="none" w:sz="0" w:space="0" w:color="auto"/>
        <w:right w:val="none" w:sz="0" w:space="0" w:color="auto"/>
      </w:divBdr>
    </w:div>
    <w:div w:id="49310450">
      <w:bodyDiv w:val="1"/>
      <w:marLeft w:val="0"/>
      <w:marRight w:val="0"/>
      <w:marTop w:val="0"/>
      <w:marBottom w:val="0"/>
      <w:divBdr>
        <w:top w:val="none" w:sz="0" w:space="0" w:color="auto"/>
        <w:left w:val="none" w:sz="0" w:space="0" w:color="auto"/>
        <w:bottom w:val="none" w:sz="0" w:space="0" w:color="auto"/>
        <w:right w:val="none" w:sz="0" w:space="0" w:color="auto"/>
      </w:divBdr>
    </w:div>
    <w:div w:id="77560395">
      <w:bodyDiv w:val="1"/>
      <w:marLeft w:val="0"/>
      <w:marRight w:val="0"/>
      <w:marTop w:val="0"/>
      <w:marBottom w:val="0"/>
      <w:divBdr>
        <w:top w:val="none" w:sz="0" w:space="0" w:color="auto"/>
        <w:left w:val="none" w:sz="0" w:space="0" w:color="auto"/>
        <w:bottom w:val="none" w:sz="0" w:space="0" w:color="auto"/>
        <w:right w:val="none" w:sz="0" w:space="0" w:color="auto"/>
      </w:divBdr>
    </w:div>
    <w:div w:id="140272236">
      <w:bodyDiv w:val="1"/>
      <w:marLeft w:val="0"/>
      <w:marRight w:val="0"/>
      <w:marTop w:val="0"/>
      <w:marBottom w:val="0"/>
      <w:divBdr>
        <w:top w:val="none" w:sz="0" w:space="0" w:color="auto"/>
        <w:left w:val="none" w:sz="0" w:space="0" w:color="auto"/>
        <w:bottom w:val="none" w:sz="0" w:space="0" w:color="auto"/>
        <w:right w:val="none" w:sz="0" w:space="0" w:color="auto"/>
      </w:divBdr>
    </w:div>
    <w:div w:id="172377180">
      <w:bodyDiv w:val="1"/>
      <w:marLeft w:val="0"/>
      <w:marRight w:val="0"/>
      <w:marTop w:val="0"/>
      <w:marBottom w:val="0"/>
      <w:divBdr>
        <w:top w:val="none" w:sz="0" w:space="0" w:color="auto"/>
        <w:left w:val="none" w:sz="0" w:space="0" w:color="auto"/>
        <w:bottom w:val="none" w:sz="0" w:space="0" w:color="auto"/>
        <w:right w:val="none" w:sz="0" w:space="0" w:color="auto"/>
      </w:divBdr>
    </w:div>
    <w:div w:id="197401560">
      <w:bodyDiv w:val="1"/>
      <w:marLeft w:val="0"/>
      <w:marRight w:val="0"/>
      <w:marTop w:val="0"/>
      <w:marBottom w:val="0"/>
      <w:divBdr>
        <w:top w:val="none" w:sz="0" w:space="0" w:color="auto"/>
        <w:left w:val="none" w:sz="0" w:space="0" w:color="auto"/>
        <w:bottom w:val="none" w:sz="0" w:space="0" w:color="auto"/>
        <w:right w:val="none" w:sz="0" w:space="0" w:color="auto"/>
      </w:divBdr>
    </w:div>
    <w:div w:id="291525191">
      <w:bodyDiv w:val="1"/>
      <w:marLeft w:val="0"/>
      <w:marRight w:val="0"/>
      <w:marTop w:val="0"/>
      <w:marBottom w:val="0"/>
      <w:divBdr>
        <w:top w:val="none" w:sz="0" w:space="0" w:color="auto"/>
        <w:left w:val="none" w:sz="0" w:space="0" w:color="auto"/>
        <w:bottom w:val="none" w:sz="0" w:space="0" w:color="auto"/>
        <w:right w:val="none" w:sz="0" w:space="0" w:color="auto"/>
      </w:divBdr>
    </w:div>
    <w:div w:id="306131945">
      <w:bodyDiv w:val="1"/>
      <w:marLeft w:val="0"/>
      <w:marRight w:val="0"/>
      <w:marTop w:val="0"/>
      <w:marBottom w:val="0"/>
      <w:divBdr>
        <w:top w:val="none" w:sz="0" w:space="0" w:color="auto"/>
        <w:left w:val="none" w:sz="0" w:space="0" w:color="auto"/>
        <w:bottom w:val="none" w:sz="0" w:space="0" w:color="auto"/>
        <w:right w:val="none" w:sz="0" w:space="0" w:color="auto"/>
      </w:divBdr>
    </w:div>
    <w:div w:id="334381607">
      <w:bodyDiv w:val="1"/>
      <w:marLeft w:val="0"/>
      <w:marRight w:val="0"/>
      <w:marTop w:val="0"/>
      <w:marBottom w:val="0"/>
      <w:divBdr>
        <w:top w:val="none" w:sz="0" w:space="0" w:color="auto"/>
        <w:left w:val="none" w:sz="0" w:space="0" w:color="auto"/>
        <w:bottom w:val="none" w:sz="0" w:space="0" w:color="auto"/>
        <w:right w:val="none" w:sz="0" w:space="0" w:color="auto"/>
      </w:divBdr>
    </w:div>
    <w:div w:id="420414020">
      <w:bodyDiv w:val="1"/>
      <w:marLeft w:val="0"/>
      <w:marRight w:val="0"/>
      <w:marTop w:val="0"/>
      <w:marBottom w:val="0"/>
      <w:divBdr>
        <w:top w:val="none" w:sz="0" w:space="0" w:color="auto"/>
        <w:left w:val="none" w:sz="0" w:space="0" w:color="auto"/>
        <w:bottom w:val="none" w:sz="0" w:space="0" w:color="auto"/>
        <w:right w:val="none" w:sz="0" w:space="0" w:color="auto"/>
      </w:divBdr>
    </w:div>
    <w:div w:id="422645712">
      <w:bodyDiv w:val="1"/>
      <w:marLeft w:val="0"/>
      <w:marRight w:val="0"/>
      <w:marTop w:val="0"/>
      <w:marBottom w:val="0"/>
      <w:divBdr>
        <w:top w:val="none" w:sz="0" w:space="0" w:color="auto"/>
        <w:left w:val="none" w:sz="0" w:space="0" w:color="auto"/>
        <w:bottom w:val="none" w:sz="0" w:space="0" w:color="auto"/>
        <w:right w:val="none" w:sz="0" w:space="0" w:color="auto"/>
      </w:divBdr>
    </w:div>
    <w:div w:id="441999751">
      <w:bodyDiv w:val="1"/>
      <w:marLeft w:val="0"/>
      <w:marRight w:val="0"/>
      <w:marTop w:val="0"/>
      <w:marBottom w:val="0"/>
      <w:divBdr>
        <w:top w:val="none" w:sz="0" w:space="0" w:color="auto"/>
        <w:left w:val="none" w:sz="0" w:space="0" w:color="auto"/>
        <w:bottom w:val="none" w:sz="0" w:space="0" w:color="auto"/>
        <w:right w:val="none" w:sz="0" w:space="0" w:color="auto"/>
      </w:divBdr>
    </w:div>
    <w:div w:id="479462687">
      <w:bodyDiv w:val="1"/>
      <w:marLeft w:val="0"/>
      <w:marRight w:val="0"/>
      <w:marTop w:val="0"/>
      <w:marBottom w:val="0"/>
      <w:divBdr>
        <w:top w:val="none" w:sz="0" w:space="0" w:color="auto"/>
        <w:left w:val="none" w:sz="0" w:space="0" w:color="auto"/>
        <w:bottom w:val="none" w:sz="0" w:space="0" w:color="auto"/>
        <w:right w:val="none" w:sz="0" w:space="0" w:color="auto"/>
      </w:divBdr>
    </w:div>
    <w:div w:id="581450680">
      <w:bodyDiv w:val="1"/>
      <w:marLeft w:val="0"/>
      <w:marRight w:val="0"/>
      <w:marTop w:val="0"/>
      <w:marBottom w:val="0"/>
      <w:divBdr>
        <w:top w:val="none" w:sz="0" w:space="0" w:color="auto"/>
        <w:left w:val="none" w:sz="0" w:space="0" w:color="auto"/>
        <w:bottom w:val="none" w:sz="0" w:space="0" w:color="auto"/>
        <w:right w:val="none" w:sz="0" w:space="0" w:color="auto"/>
      </w:divBdr>
    </w:div>
    <w:div w:id="585961921">
      <w:bodyDiv w:val="1"/>
      <w:marLeft w:val="0"/>
      <w:marRight w:val="0"/>
      <w:marTop w:val="0"/>
      <w:marBottom w:val="0"/>
      <w:divBdr>
        <w:top w:val="none" w:sz="0" w:space="0" w:color="auto"/>
        <w:left w:val="none" w:sz="0" w:space="0" w:color="auto"/>
        <w:bottom w:val="none" w:sz="0" w:space="0" w:color="auto"/>
        <w:right w:val="none" w:sz="0" w:space="0" w:color="auto"/>
      </w:divBdr>
    </w:div>
    <w:div w:id="685446617">
      <w:bodyDiv w:val="1"/>
      <w:marLeft w:val="0"/>
      <w:marRight w:val="0"/>
      <w:marTop w:val="0"/>
      <w:marBottom w:val="0"/>
      <w:divBdr>
        <w:top w:val="none" w:sz="0" w:space="0" w:color="auto"/>
        <w:left w:val="none" w:sz="0" w:space="0" w:color="auto"/>
        <w:bottom w:val="none" w:sz="0" w:space="0" w:color="auto"/>
        <w:right w:val="none" w:sz="0" w:space="0" w:color="auto"/>
      </w:divBdr>
    </w:div>
    <w:div w:id="730999183">
      <w:bodyDiv w:val="1"/>
      <w:marLeft w:val="0"/>
      <w:marRight w:val="0"/>
      <w:marTop w:val="0"/>
      <w:marBottom w:val="0"/>
      <w:divBdr>
        <w:top w:val="none" w:sz="0" w:space="0" w:color="auto"/>
        <w:left w:val="none" w:sz="0" w:space="0" w:color="auto"/>
        <w:bottom w:val="none" w:sz="0" w:space="0" w:color="auto"/>
        <w:right w:val="none" w:sz="0" w:space="0" w:color="auto"/>
      </w:divBdr>
    </w:div>
    <w:div w:id="863129285">
      <w:bodyDiv w:val="1"/>
      <w:marLeft w:val="0"/>
      <w:marRight w:val="0"/>
      <w:marTop w:val="0"/>
      <w:marBottom w:val="0"/>
      <w:divBdr>
        <w:top w:val="none" w:sz="0" w:space="0" w:color="auto"/>
        <w:left w:val="none" w:sz="0" w:space="0" w:color="auto"/>
        <w:bottom w:val="none" w:sz="0" w:space="0" w:color="auto"/>
        <w:right w:val="none" w:sz="0" w:space="0" w:color="auto"/>
      </w:divBdr>
    </w:div>
    <w:div w:id="864174131">
      <w:bodyDiv w:val="1"/>
      <w:marLeft w:val="0"/>
      <w:marRight w:val="0"/>
      <w:marTop w:val="0"/>
      <w:marBottom w:val="0"/>
      <w:divBdr>
        <w:top w:val="none" w:sz="0" w:space="0" w:color="auto"/>
        <w:left w:val="none" w:sz="0" w:space="0" w:color="auto"/>
        <w:bottom w:val="none" w:sz="0" w:space="0" w:color="auto"/>
        <w:right w:val="none" w:sz="0" w:space="0" w:color="auto"/>
      </w:divBdr>
    </w:div>
    <w:div w:id="870918504">
      <w:bodyDiv w:val="1"/>
      <w:marLeft w:val="0"/>
      <w:marRight w:val="0"/>
      <w:marTop w:val="0"/>
      <w:marBottom w:val="0"/>
      <w:divBdr>
        <w:top w:val="none" w:sz="0" w:space="0" w:color="auto"/>
        <w:left w:val="none" w:sz="0" w:space="0" w:color="auto"/>
        <w:bottom w:val="none" w:sz="0" w:space="0" w:color="auto"/>
        <w:right w:val="none" w:sz="0" w:space="0" w:color="auto"/>
      </w:divBdr>
    </w:div>
    <w:div w:id="907496303">
      <w:bodyDiv w:val="1"/>
      <w:marLeft w:val="0"/>
      <w:marRight w:val="0"/>
      <w:marTop w:val="0"/>
      <w:marBottom w:val="0"/>
      <w:divBdr>
        <w:top w:val="none" w:sz="0" w:space="0" w:color="auto"/>
        <w:left w:val="none" w:sz="0" w:space="0" w:color="auto"/>
        <w:bottom w:val="none" w:sz="0" w:space="0" w:color="auto"/>
        <w:right w:val="none" w:sz="0" w:space="0" w:color="auto"/>
      </w:divBdr>
    </w:div>
    <w:div w:id="1016662009">
      <w:bodyDiv w:val="1"/>
      <w:marLeft w:val="0"/>
      <w:marRight w:val="0"/>
      <w:marTop w:val="0"/>
      <w:marBottom w:val="0"/>
      <w:divBdr>
        <w:top w:val="none" w:sz="0" w:space="0" w:color="auto"/>
        <w:left w:val="none" w:sz="0" w:space="0" w:color="auto"/>
        <w:bottom w:val="none" w:sz="0" w:space="0" w:color="auto"/>
        <w:right w:val="none" w:sz="0" w:space="0" w:color="auto"/>
      </w:divBdr>
    </w:div>
    <w:div w:id="1045105956">
      <w:bodyDiv w:val="1"/>
      <w:marLeft w:val="0"/>
      <w:marRight w:val="0"/>
      <w:marTop w:val="0"/>
      <w:marBottom w:val="0"/>
      <w:divBdr>
        <w:top w:val="none" w:sz="0" w:space="0" w:color="auto"/>
        <w:left w:val="none" w:sz="0" w:space="0" w:color="auto"/>
        <w:bottom w:val="none" w:sz="0" w:space="0" w:color="auto"/>
        <w:right w:val="none" w:sz="0" w:space="0" w:color="auto"/>
      </w:divBdr>
    </w:div>
    <w:div w:id="1081757315">
      <w:bodyDiv w:val="1"/>
      <w:marLeft w:val="0"/>
      <w:marRight w:val="0"/>
      <w:marTop w:val="0"/>
      <w:marBottom w:val="0"/>
      <w:divBdr>
        <w:top w:val="none" w:sz="0" w:space="0" w:color="auto"/>
        <w:left w:val="none" w:sz="0" w:space="0" w:color="auto"/>
        <w:bottom w:val="none" w:sz="0" w:space="0" w:color="auto"/>
        <w:right w:val="none" w:sz="0" w:space="0" w:color="auto"/>
      </w:divBdr>
    </w:div>
    <w:div w:id="1082794661">
      <w:bodyDiv w:val="1"/>
      <w:marLeft w:val="0"/>
      <w:marRight w:val="0"/>
      <w:marTop w:val="0"/>
      <w:marBottom w:val="0"/>
      <w:divBdr>
        <w:top w:val="none" w:sz="0" w:space="0" w:color="auto"/>
        <w:left w:val="none" w:sz="0" w:space="0" w:color="auto"/>
        <w:bottom w:val="none" w:sz="0" w:space="0" w:color="auto"/>
        <w:right w:val="none" w:sz="0" w:space="0" w:color="auto"/>
      </w:divBdr>
    </w:div>
    <w:div w:id="1179739071">
      <w:bodyDiv w:val="1"/>
      <w:marLeft w:val="0"/>
      <w:marRight w:val="0"/>
      <w:marTop w:val="0"/>
      <w:marBottom w:val="0"/>
      <w:divBdr>
        <w:top w:val="none" w:sz="0" w:space="0" w:color="auto"/>
        <w:left w:val="none" w:sz="0" w:space="0" w:color="auto"/>
        <w:bottom w:val="none" w:sz="0" w:space="0" w:color="auto"/>
        <w:right w:val="none" w:sz="0" w:space="0" w:color="auto"/>
      </w:divBdr>
    </w:div>
    <w:div w:id="1278878032">
      <w:bodyDiv w:val="1"/>
      <w:marLeft w:val="0"/>
      <w:marRight w:val="0"/>
      <w:marTop w:val="0"/>
      <w:marBottom w:val="0"/>
      <w:divBdr>
        <w:top w:val="none" w:sz="0" w:space="0" w:color="auto"/>
        <w:left w:val="none" w:sz="0" w:space="0" w:color="auto"/>
        <w:bottom w:val="none" w:sz="0" w:space="0" w:color="auto"/>
        <w:right w:val="none" w:sz="0" w:space="0" w:color="auto"/>
      </w:divBdr>
    </w:div>
    <w:div w:id="1338926542">
      <w:bodyDiv w:val="1"/>
      <w:marLeft w:val="0"/>
      <w:marRight w:val="0"/>
      <w:marTop w:val="0"/>
      <w:marBottom w:val="0"/>
      <w:divBdr>
        <w:top w:val="none" w:sz="0" w:space="0" w:color="auto"/>
        <w:left w:val="none" w:sz="0" w:space="0" w:color="auto"/>
        <w:bottom w:val="none" w:sz="0" w:space="0" w:color="auto"/>
        <w:right w:val="none" w:sz="0" w:space="0" w:color="auto"/>
      </w:divBdr>
    </w:div>
    <w:div w:id="1478262598">
      <w:bodyDiv w:val="1"/>
      <w:marLeft w:val="0"/>
      <w:marRight w:val="0"/>
      <w:marTop w:val="0"/>
      <w:marBottom w:val="0"/>
      <w:divBdr>
        <w:top w:val="none" w:sz="0" w:space="0" w:color="auto"/>
        <w:left w:val="none" w:sz="0" w:space="0" w:color="auto"/>
        <w:bottom w:val="none" w:sz="0" w:space="0" w:color="auto"/>
        <w:right w:val="none" w:sz="0" w:space="0" w:color="auto"/>
      </w:divBdr>
    </w:div>
    <w:div w:id="1605651195">
      <w:bodyDiv w:val="1"/>
      <w:marLeft w:val="0"/>
      <w:marRight w:val="0"/>
      <w:marTop w:val="0"/>
      <w:marBottom w:val="0"/>
      <w:divBdr>
        <w:top w:val="none" w:sz="0" w:space="0" w:color="auto"/>
        <w:left w:val="none" w:sz="0" w:space="0" w:color="auto"/>
        <w:bottom w:val="none" w:sz="0" w:space="0" w:color="auto"/>
        <w:right w:val="none" w:sz="0" w:space="0" w:color="auto"/>
      </w:divBdr>
    </w:div>
    <w:div w:id="1686712932">
      <w:bodyDiv w:val="1"/>
      <w:marLeft w:val="0"/>
      <w:marRight w:val="0"/>
      <w:marTop w:val="0"/>
      <w:marBottom w:val="0"/>
      <w:divBdr>
        <w:top w:val="none" w:sz="0" w:space="0" w:color="auto"/>
        <w:left w:val="none" w:sz="0" w:space="0" w:color="auto"/>
        <w:bottom w:val="none" w:sz="0" w:space="0" w:color="auto"/>
        <w:right w:val="none" w:sz="0" w:space="0" w:color="auto"/>
      </w:divBdr>
    </w:div>
    <w:div w:id="1733310367">
      <w:bodyDiv w:val="1"/>
      <w:marLeft w:val="0"/>
      <w:marRight w:val="0"/>
      <w:marTop w:val="0"/>
      <w:marBottom w:val="0"/>
      <w:divBdr>
        <w:top w:val="none" w:sz="0" w:space="0" w:color="auto"/>
        <w:left w:val="none" w:sz="0" w:space="0" w:color="auto"/>
        <w:bottom w:val="none" w:sz="0" w:space="0" w:color="auto"/>
        <w:right w:val="none" w:sz="0" w:space="0" w:color="auto"/>
      </w:divBdr>
    </w:div>
    <w:div w:id="1916889896">
      <w:bodyDiv w:val="1"/>
      <w:marLeft w:val="0"/>
      <w:marRight w:val="0"/>
      <w:marTop w:val="0"/>
      <w:marBottom w:val="0"/>
      <w:divBdr>
        <w:top w:val="none" w:sz="0" w:space="0" w:color="auto"/>
        <w:left w:val="none" w:sz="0" w:space="0" w:color="auto"/>
        <w:bottom w:val="none" w:sz="0" w:space="0" w:color="auto"/>
        <w:right w:val="none" w:sz="0" w:space="0" w:color="auto"/>
      </w:divBdr>
    </w:div>
    <w:div w:id="1918397136">
      <w:bodyDiv w:val="1"/>
      <w:marLeft w:val="0"/>
      <w:marRight w:val="0"/>
      <w:marTop w:val="0"/>
      <w:marBottom w:val="0"/>
      <w:divBdr>
        <w:top w:val="none" w:sz="0" w:space="0" w:color="auto"/>
        <w:left w:val="none" w:sz="0" w:space="0" w:color="auto"/>
        <w:bottom w:val="none" w:sz="0" w:space="0" w:color="auto"/>
        <w:right w:val="none" w:sz="0" w:space="0" w:color="auto"/>
      </w:divBdr>
    </w:div>
    <w:div w:id="1939830039">
      <w:bodyDiv w:val="1"/>
      <w:marLeft w:val="0"/>
      <w:marRight w:val="0"/>
      <w:marTop w:val="0"/>
      <w:marBottom w:val="0"/>
      <w:divBdr>
        <w:top w:val="none" w:sz="0" w:space="0" w:color="auto"/>
        <w:left w:val="none" w:sz="0" w:space="0" w:color="auto"/>
        <w:bottom w:val="none" w:sz="0" w:space="0" w:color="auto"/>
        <w:right w:val="none" w:sz="0" w:space="0" w:color="auto"/>
      </w:divBdr>
    </w:div>
    <w:div w:id="1983388478">
      <w:bodyDiv w:val="1"/>
      <w:marLeft w:val="0"/>
      <w:marRight w:val="0"/>
      <w:marTop w:val="0"/>
      <w:marBottom w:val="0"/>
      <w:divBdr>
        <w:top w:val="none" w:sz="0" w:space="0" w:color="auto"/>
        <w:left w:val="none" w:sz="0" w:space="0" w:color="auto"/>
        <w:bottom w:val="none" w:sz="0" w:space="0" w:color="auto"/>
        <w:right w:val="none" w:sz="0" w:space="0" w:color="auto"/>
      </w:divBdr>
    </w:div>
    <w:div w:id="2010283630">
      <w:bodyDiv w:val="1"/>
      <w:marLeft w:val="0"/>
      <w:marRight w:val="0"/>
      <w:marTop w:val="0"/>
      <w:marBottom w:val="0"/>
      <w:divBdr>
        <w:top w:val="none" w:sz="0" w:space="0" w:color="auto"/>
        <w:left w:val="none" w:sz="0" w:space="0" w:color="auto"/>
        <w:bottom w:val="none" w:sz="0" w:space="0" w:color="auto"/>
        <w:right w:val="none" w:sz="0" w:space="0" w:color="auto"/>
      </w:divBdr>
    </w:div>
    <w:div w:id="2016178105">
      <w:bodyDiv w:val="1"/>
      <w:marLeft w:val="0"/>
      <w:marRight w:val="0"/>
      <w:marTop w:val="0"/>
      <w:marBottom w:val="0"/>
      <w:divBdr>
        <w:top w:val="none" w:sz="0" w:space="0" w:color="auto"/>
        <w:left w:val="none" w:sz="0" w:space="0" w:color="auto"/>
        <w:bottom w:val="none" w:sz="0" w:space="0" w:color="auto"/>
        <w:right w:val="none" w:sz="0" w:space="0" w:color="auto"/>
      </w:divBdr>
    </w:div>
    <w:div w:id="2023319399">
      <w:bodyDiv w:val="1"/>
      <w:marLeft w:val="0"/>
      <w:marRight w:val="0"/>
      <w:marTop w:val="0"/>
      <w:marBottom w:val="0"/>
      <w:divBdr>
        <w:top w:val="none" w:sz="0" w:space="0" w:color="auto"/>
        <w:left w:val="none" w:sz="0" w:space="0" w:color="auto"/>
        <w:bottom w:val="none" w:sz="0" w:space="0" w:color="auto"/>
        <w:right w:val="none" w:sz="0" w:space="0" w:color="auto"/>
      </w:divBdr>
    </w:div>
    <w:div w:id="2121104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BDF49-A136-F240-A01B-98C9C500D3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3</Pages>
  <Words>1646</Words>
  <Characters>938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Hui Zhen Tan</cp:lastModifiedBy>
  <cp:revision>73</cp:revision>
  <cp:lastPrinted>2022-12-02T07:46:00Z</cp:lastPrinted>
  <dcterms:created xsi:type="dcterms:W3CDTF">2022-10-16T14:10:00Z</dcterms:created>
  <dcterms:modified xsi:type="dcterms:W3CDTF">2023-05-21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urrent-biology</vt:lpwstr>
  </property>
  <property fmtid="{D5CDD505-2E9C-101B-9397-08002B2CF9AE}" pid="9" name="Mendeley Recent Style Name 3_1">
    <vt:lpwstr>Current 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climate-change</vt:lpwstr>
  </property>
  <property fmtid="{D5CDD505-2E9C-101B-9397-08002B2CF9AE}" pid="17" name="Mendeley Recent Style Name 7_1">
    <vt:lpwstr>Nature Climate Chang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ader-study</vt:lpwstr>
  </property>
  <property fmtid="{D5CDD505-2E9C-101B-9397-08002B2CF9AE}" pid="21" name="Mendeley Recent Style Name 9_1">
    <vt:lpwstr>Wader Study</vt:lpwstr>
  </property>
  <property fmtid="{D5CDD505-2E9C-101B-9397-08002B2CF9AE}" pid="22" name="Mendeley Document_1">
    <vt:lpwstr>True</vt:lpwstr>
  </property>
  <property fmtid="{D5CDD505-2E9C-101B-9397-08002B2CF9AE}" pid="23" name="Mendeley Unique User Id_1">
    <vt:lpwstr>9d581b1f-4a96-3307-a295-aeb7334d2fcb</vt:lpwstr>
  </property>
  <property fmtid="{D5CDD505-2E9C-101B-9397-08002B2CF9AE}" pid="24" name="Mendeley Citation Style_1">
    <vt:lpwstr>http://www.zotero.org/styles/apa</vt:lpwstr>
  </property>
</Properties>
</file>